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AAAA5" w14:textId="77777777" w:rsidR="00F22956" w:rsidRPr="00150A78" w:rsidRDefault="00F22956" w:rsidP="00150A7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0A78">
        <w:rPr>
          <w:rFonts w:ascii="Times New Roman" w:hAnsi="Times New Roman" w:cs="Times New Roman"/>
          <w:b/>
          <w:bCs/>
          <w:sz w:val="24"/>
          <w:szCs w:val="24"/>
        </w:rPr>
        <w:t>Sleep health interventions for managing mental health in shift workers: A systematic review</w:t>
      </w:r>
    </w:p>
    <w:p w14:paraId="71419BD5" w14:textId="46863465" w:rsidR="00787B3D" w:rsidRPr="00174987" w:rsidRDefault="00553047" w:rsidP="00787B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90978978"/>
      <w:bookmarkStart w:id="1" w:name="_Toc87882230"/>
      <w:r w:rsidRPr="00174987">
        <w:rPr>
          <w:rFonts w:ascii="Times New Roman" w:hAnsi="Times New Roman" w:cs="Times New Roman"/>
          <w:b/>
          <w:bCs/>
          <w:sz w:val="24"/>
          <w:szCs w:val="24"/>
        </w:rPr>
        <w:t>Supplementary file 3</w:t>
      </w:r>
      <w:r w:rsidR="0095465B" w:rsidRPr="00174987">
        <w:rPr>
          <w:rFonts w:ascii="Times New Roman" w:hAnsi="Times New Roman" w:cs="Times New Roman"/>
          <w:b/>
          <w:bCs/>
          <w:sz w:val="24"/>
          <w:szCs w:val="24"/>
        </w:rPr>
        <w:t>: Results of study selection</w:t>
      </w:r>
      <w:bookmarkEnd w:id="0"/>
      <w:r w:rsidR="00A0391F" w:rsidRPr="00174987">
        <w:rPr>
          <w:rFonts w:ascii="Times New Roman" w:hAnsi="Times New Roman" w:cs="Times New Roman"/>
          <w:b/>
          <w:bCs/>
          <w:sz w:val="24"/>
          <w:szCs w:val="24"/>
        </w:rPr>
        <w:t>: Prisma flow diagram</w:t>
      </w:r>
      <w:bookmarkEnd w:id="1"/>
    </w:p>
    <w:p w14:paraId="444687C2" w14:textId="18DA5664" w:rsidR="0095465B" w:rsidRPr="00622F8C" w:rsidRDefault="00DA3411" w:rsidP="00622F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B9AA482" wp14:editId="64315FAE">
                <wp:simplePos x="0" y="0"/>
                <wp:positionH relativeFrom="column">
                  <wp:posOffset>0</wp:posOffset>
                </wp:positionH>
                <wp:positionV relativeFrom="paragraph">
                  <wp:posOffset>148590</wp:posOffset>
                </wp:positionV>
                <wp:extent cx="3369945" cy="318770"/>
                <wp:effectExtent l="0" t="0" r="8255" b="11430"/>
                <wp:wrapSquare wrapText="bothSides"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9945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3295DAF" w14:textId="5835190D" w:rsidR="007028FC" w:rsidRPr="00DA3411" w:rsidRDefault="007028FC" w:rsidP="00025422">
                            <w:pPr>
                              <w:snapToGrid w:val="0"/>
                              <w:spacing w:after="0" w:line="240" w:lineRule="auto"/>
                              <w:contextualSpacing/>
                              <w:jc w:val="center"/>
                              <w:textDirection w:val="btL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A3411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7,006 </w:t>
                            </w:r>
                            <w:r w:rsidRPr="00DA3411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studies identified through database searching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9AA482" id="Rectangle 8" o:spid="_x0000_s1026" style="position:absolute;margin-left:0;margin-top:11.7pt;width:265.35pt;height:25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">
                <v:stroke startarrowwidth="narrow" startarrowlength="short" endarrowwidth="narrow" endarrowlength="short"/>
                <v:textbox inset="2.53958mm,1.2694mm,2.53958mm,1.2694mm">
                  <w:txbxContent>
                    <w:p w14:paraId="53295DAF" w14:textId="5835190D" w:rsidR="007028FC" w:rsidRPr="00DA3411" w:rsidRDefault="007028FC" w:rsidP="00025422">
                      <w:pPr>
                        <w:snapToGrid w:val="0"/>
                        <w:spacing w:after="0" w:line="240" w:lineRule="auto"/>
                        <w:contextualSpacing/>
                        <w:jc w:val="center"/>
                        <w:textDirection w:val="btL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A3411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7,006 </w:t>
                      </w:r>
                      <w:r w:rsidRPr="00DA3411">
                        <w:rPr>
                          <w:rFonts w:ascii="Times New Roman" w:eastAsia="Arial" w:hAnsi="Times New Roman" w:cs="Times New Roman"/>
                          <w:color w:val="000000"/>
                          <w:sz w:val="24"/>
                          <w:szCs w:val="24"/>
                        </w:rPr>
                        <w:t>studies identified through database searching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60D2E807" w14:textId="4FB10216" w:rsidR="0095465B" w:rsidRPr="00622F8C" w:rsidRDefault="00464B45" w:rsidP="00622F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22F8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2D265103" wp14:editId="18B4FD9B">
                <wp:simplePos x="0" y="0"/>
                <wp:positionH relativeFrom="column">
                  <wp:posOffset>3025140</wp:posOffset>
                </wp:positionH>
                <wp:positionV relativeFrom="paragraph">
                  <wp:posOffset>243527</wp:posOffset>
                </wp:positionV>
                <wp:extent cx="1847215" cy="350520"/>
                <wp:effectExtent l="0" t="0" r="6985" b="17780"/>
                <wp:wrapSquare wrapText="bothSides"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7215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D396861" w14:textId="551CABE6" w:rsidR="007028FC" w:rsidRPr="00025422" w:rsidRDefault="007028FC" w:rsidP="00025422">
                            <w:pPr>
                              <w:snapToGrid w:val="0"/>
                              <w:spacing w:after="0" w:line="240" w:lineRule="auto"/>
                              <w:contextualSpacing/>
                              <w:jc w:val="center"/>
                              <w:textDirection w:val="btLr"/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025422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2,106 </w:t>
                            </w:r>
                            <w:r w:rsidRPr="00025422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duplicates remov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265103" id="Rectangle 14" o:spid="_x0000_s1027" style="position:absolute;margin-left:238.2pt;margin-top:19.2pt;width:145.45pt;height:27.6pt;z-index:25165824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">
                <v:stroke startarrowwidth="narrow" startarrowlength="short" endarrowwidth="narrow" endarrowlength="short"/>
                <v:textbox inset="2.53958mm,1.2694mm,2.53958mm,1.2694mm">
                  <w:txbxContent>
                    <w:p w14:paraId="7D396861" w14:textId="551CABE6" w:rsidR="007028FC" w:rsidRPr="00025422" w:rsidRDefault="007028FC" w:rsidP="00025422">
                      <w:pPr>
                        <w:snapToGrid w:val="0"/>
                        <w:spacing w:after="0" w:line="240" w:lineRule="auto"/>
                        <w:contextualSpacing/>
                        <w:jc w:val="center"/>
                        <w:textDirection w:val="btLr"/>
                        <w:rPr>
                          <w:rFonts w:ascii="Times New Roman" w:eastAsia="Arial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025422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2,106 </w:t>
                      </w:r>
                      <w:r w:rsidRPr="00025422">
                        <w:rPr>
                          <w:rFonts w:ascii="Times New Roman" w:eastAsia="Arial" w:hAnsi="Times New Roman" w:cs="Times New Roman"/>
                          <w:color w:val="000000"/>
                          <w:sz w:val="24"/>
                          <w:szCs w:val="24"/>
                        </w:rPr>
                        <w:t>duplicates remove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025422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8AABE94" wp14:editId="67056C06">
                <wp:simplePos x="0" y="0"/>
                <wp:positionH relativeFrom="column">
                  <wp:posOffset>1752438</wp:posOffset>
                </wp:positionH>
                <wp:positionV relativeFrom="paragraph">
                  <wp:posOffset>162560</wp:posOffset>
                </wp:positionV>
                <wp:extent cx="0" cy="451026"/>
                <wp:effectExtent l="63500" t="0" r="50800" b="19050"/>
                <wp:wrapSquare wrapText="bothSides"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1026"/>
                        </a:xfrm>
                        <a:prstGeom prst="straightConnector1">
                          <a:avLst/>
                        </a:prstGeom>
                        <a:noFill/>
                        <a:ln w="2857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2DACED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38pt;margin-top:12.8pt;width:0;height:35.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" strokecolor="black [3200]" strokeweight="2.25pt">
                <v:stroke startarrowwidth="narrow" startarrowlength="short" endarrow="block" joinstyle="miter"/>
                <w10:wrap type="square"/>
              </v:shape>
            </w:pict>
          </mc:Fallback>
        </mc:AlternateContent>
      </w:r>
      <w:r w:rsidR="0095465B" w:rsidRPr="00622F8C">
        <w:rPr>
          <w:rFonts w:ascii="Times New Roman" w:hAnsi="Times New Roman" w:cs="Times New Roman"/>
          <w:sz w:val="24"/>
          <w:szCs w:val="24"/>
        </w:rPr>
        <w:t> </w:t>
      </w:r>
    </w:p>
    <w:p w14:paraId="2E93D23E" w14:textId="77777777" w:rsidR="00787B3D" w:rsidRDefault="00C7731A" w:rsidP="00787B3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622F8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60ED46DF" wp14:editId="0544A087">
                <wp:simplePos x="0" y="0"/>
                <wp:positionH relativeFrom="column">
                  <wp:posOffset>2468880</wp:posOffset>
                </wp:positionH>
                <wp:positionV relativeFrom="paragraph">
                  <wp:posOffset>3913827</wp:posOffset>
                </wp:positionV>
                <wp:extent cx="452394" cy="0"/>
                <wp:effectExtent l="0" t="63500" r="0" b="63500"/>
                <wp:wrapSquare wrapText="bothSides"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2394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530248" id="Straight Arrow Connector 25" o:spid="_x0000_s1026" type="#_x0000_t32" style="position:absolute;margin-left:194.4pt;margin-top:308.2pt;width:35.6pt;height:0;z-index:25165824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" strokecolor="black [3200]" strokeweight="2.25pt">
                <v:stroke startarrowwidth="narrow" startarrowlength="short" endarrow="block" joinstyle="miter"/>
                <w10:wrap type="square"/>
              </v:shape>
            </w:pict>
          </mc:Fallback>
        </mc:AlternateContent>
      </w:r>
      <w:r w:rsidR="00885EB8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2346" behindDoc="0" locked="0" layoutInCell="1" allowOverlap="1" wp14:anchorId="37E3E873" wp14:editId="0A6E4239">
                <wp:simplePos x="0" y="0"/>
                <wp:positionH relativeFrom="column">
                  <wp:posOffset>1755775</wp:posOffset>
                </wp:positionH>
                <wp:positionV relativeFrom="paragraph">
                  <wp:posOffset>1800225</wp:posOffset>
                </wp:positionV>
                <wp:extent cx="0" cy="4394200"/>
                <wp:effectExtent l="63500" t="0" r="38100" b="25400"/>
                <wp:wrapSquare wrapText="bothSides"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94200"/>
                        </a:xfrm>
                        <a:prstGeom prst="straightConnector1">
                          <a:avLst/>
                        </a:prstGeom>
                        <a:noFill/>
                        <a:ln w="2857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1A8985" id="Straight Arrow Connector 5" o:spid="_x0000_s1026" type="#_x0000_t32" style="position:absolute;margin-left:138.25pt;margin-top:141.75pt;width:0;height:346pt;z-index:25166234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" strokecolor="black [3200]" strokeweight="2.25pt">
                <v:stroke startarrowwidth="narrow" startarrowlength="short" endarrow="block" joinstyle="miter"/>
                <w10:wrap type="square"/>
              </v:shape>
            </w:pict>
          </mc:Fallback>
        </mc:AlternateContent>
      </w:r>
      <w:r w:rsidR="00464B45" w:rsidRPr="00622F8C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48794798" wp14:editId="694ACADF">
                <wp:simplePos x="0" y="0"/>
                <wp:positionH relativeFrom="column">
                  <wp:posOffset>3175</wp:posOffset>
                </wp:positionH>
                <wp:positionV relativeFrom="paragraph">
                  <wp:posOffset>6280472</wp:posOffset>
                </wp:positionV>
                <wp:extent cx="3407410" cy="287079"/>
                <wp:effectExtent l="0" t="0" r="8890" b="1778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07410" cy="2870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DF9E799" w14:textId="0EB6E062" w:rsidR="007028FC" w:rsidRPr="00464B45" w:rsidRDefault="007028FC" w:rsidP="00702CA0">
                            <w:pPr>
                              <w:jc w:val="center"/>
                              <w:textDirection w:val="btLr"/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464B45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  <w:r w:rsidR="00364D0C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  <w:r w:rsidRPr="00464B45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7731A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 w:rsidRPr="00464B45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rimary studies includ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794798" id="Rectangle 32" o:spid="_x0000_s1028" style="position:absolute;margin-left:.25pt;margin-top:494.55pt;width:268.3pt;height:22.6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">
                <v:stroke startarrowwidth="narrow" startarrowlength="short" endarrowwidth="narrow" endarrowlength="short"/>
                <v:textbox inset="2.53958mm,1.2694mm,2.53958mm,1.2694mm">
                  <w:txbxContent>
                    <w:p w14:paraId="7DF9E799" w14:textId="0EB6E062" w:rsidR="007028FC" w:rsidRPr="00464B45" w:rsidRDefault="007028FC" w:rsidP="00702CA0">
                      <w:pPr>
                        <w:jc w:val="center"/>
                        <w:textDirection w:val="btLr"/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</w:pPr>
                      <w:r w:rsidRPr="00464B45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  <w:t>10</w:t>
                      </w:r>
                      <w:r w:rsidR="00364D0C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  <w:t>2</w:t>
                      </w:r>
                      <w:r w:rsidRPr="00464B45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="00C7731A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  <w:t>p</w:t>
                      </w:r>
                      <w:r w:rsidRPr="00464B45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  <w:t>rimary studies included</w:t>
                      </w:r>
                    </w:p>
                  </w:txbxContent>
                </v:textbox>
              </v:rect>
            </w:pict>
          </mc:Fallback>
        </mc:AlternateContent>
      </w:r>
      <w:r w:rsidR="00464B45" w:rsidRPr="00622F8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2CAC410B" wp14:editId="4D510D69">
                <wp:simplePos x="0" y="0"/>
                <wp:positionH relativeFrom="column">
                  <wp:posOffset>3029272</wp:posOffset>
                </wp:positionH>
                <wp:positionV relativeFrom="paragraph">
                  <wp:posOffset>1800386</wp:posOffset>
                </wp:positionV>
                <wp:extent cx="2974975" cy="4326255"/>
                <wp:effectExtent l="0" t="0" r="9525" b="17145"/>
                <wp:wrapSquare wrapText="bothSides"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4975" cy="4326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9D608AB" w14:textId="4D6B17C0" w:rsidR="007028FC" w:rsidRPr="00464B45" w:rsidRDefault="007028FC" w:rsidP="00464B45">
                            <w:pPr>
                              <w:snapToGrid w:val="0"/>
                              <w:spacing w:after="0" w:line="240" w:lineRule="auto"/>
                              <w:contextualSpacing/>
                              <w:textDirection w:val="btLr"/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464B45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34</w:t>
                            </w:r>
                            <w:r w:rsidR="00247F96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  <w:r w:rsidRPr="00464B45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64B45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studies excluded</w:t>
                            </w:r>
                          </w:p>
                          <w:p w14:paraId="35EDF5F7" w14:textId="16C76154" w:rsidR="007028FC" w:rsidRPr="00464B45" w:rsidRDefault="007028FC" w:rsidP="00464B45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napToGrid w:val="0"/>
                              <w:spacing w:before="0" w:beforeAutospacing="0" w:after="0" w:afterAutospacing="0"/>
                              <w:ind w:left="426"/>
                              <w:contextualSpacing/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</w:pPr>
                            <w:r w:rsidRPr="00464B45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95:</w:t>
                            </w:r>
                            <w:r w:rsidRPr="00464B45"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  <w:t xml:space="preserve"> Review (72 published prior to 2017; 23 published after 2017 retained for reference list scanning) </w:t>
                            </w:r>
                          </w:p>
                          <w:p w14:paraId="01E0DC5B" w14:textId="77777777" w:rsidR="007028FC" w:rsidRPr="00464B45" w:rsidRDefault="007028FC" w:rsidP="00464B45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napToGrid w:val="0"/>
                              <w:spacing w:before="0" w:beforeAutospacing="0" w:after="0" w:afterAutospacing="0"/>
                              <w:ind w:left="426"/>
                              <w:contextualSpacing/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</w:pPr>
                            <w:r w:rsidRPr="00464B45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55</w:t>
                            </w:r>
                            <w:r w:rsidRPr="00464B45"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  <w:t xml:space="preserve">: Did not measure mental health outcomes </w:t>
                            </w:r>
                          </w:p>
                          <w:p w14:paraId="0501D1E9" w14:textId="287EBEF2" w:rsidR="007028FC" w:rsidRPr="00464B45" w:rsidRDefault="007028FC" w:rsidP="00464B45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napToGrid w:val="0"/>
                              <w:spacing w:before="0" w:beforeAutospacing="0" w:after="0" w:afterAutospacing="0"/>
                              <w:ind w:left="426"/>
                              <w:contextualSpacing/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</w:pPr>
                            <w:r w:rsidRPr="00464B45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49</w:t>
                            </w:r>
                            <w:r w:rsidRPr="00464B45"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  <w:t xml:space="preserve">: Conference abstract </w:t>
                            </w:r>
                          </w:p>
                          <w:p w14:paraId="31DE8E91" w14:textId="2E01FB82" w:rsidR="007028FC" w:rsidRPr="00464B45" w:rsidRDefault="007028FC" w:rsidP="00464B45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napToGrid w:val="0"/>
                              <w:spacing w:before="0" w:beforeAutospacing="0" w:after="0" w:afterAutospacing="0"/>
                              <w:ind w:left="426"/>
                              <w:contextualSpacing/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</w:pPr>
                            <w:r w:rsidRPr="00464B45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38</w:t>
                            </w:r>
                            <w:r w:rsidRPr="00464B45"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  <w:t xml:space="preserve">: Ongoing studies (16 published prior to 2017 including one pilot; 22 published from 2017 retained for cross-checking against included studies) </w:t>
                            </w:r>
                          </w:p>
                          <w:p w14:paraId="0A792029" w14:textId="5E164FC2" w:rsidR="007028FC" w:rsidRPr="00464B45" w:rsidRDefault="007028FC" w:rsidP="00464B45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napToGrid w:val="0"/>
                              <w:spacing w:before="0" w:beforeAutospacing="0" w:after="0" w:afterAutospacing="0"/>
                              <w:ind w:left="426"/>
                              <w:contextualSpacing/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</w:pPr>
                            <w:r w:rsidRPr="00464B45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28</w:t>
                            </w:r>
                            <w:r w:rsidRPr="00464B45"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  <w:t xml:space="preserve">: Observational not interventional study design </w:t>
                            </w:r>
                          </w:p>
                          <w:p w14:paraId="1F06CF32" w14:textId="2937012B" w:rsidR="007028FC" w:rsidRPr="00464B45" w:rsidRDefault="007028FC" w:rsidP="00464B45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napToGrid w:val="0"/>
                              <w:spacing w:before="0" w:beforeAutospacing="0" w:after="0" w:afterAutospacing="0"/>
                              <w:ind w:left="426"/>
                              <w:contextualSpacing/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</w:pPr>
                            <w:r w:rsidRPr="00464B45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1</w:t>
                            </w:r>
                            <w:r w:rsidR="00247F96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7</w:t>
                            </w:r>
                            <w:r w:rsidRPr="00464B45"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  <w:t>: Duplicate</w:t>
                            </w:r>
                          </w:p>
                          <w:p w14:paraId="42102FFC" w14:textId="16268A71" w:rsidR="007028FC" w:rsidRPr="00464B45" w:rsidRDefault="007028FC" w:rsidP="00464B45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napToGrid w:val="0"/>
                              <w:spacing w:before="0" w:beforeAutospacing="0" w:after="0" w:afterAutospacing="0"/>
                              <w:ind w:left="426"/>
                              <w:contextualSpacing/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</w:pPr>
                            <w:r w:rsidRPr="00464B45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17</w:t>
                            </w:r>
                            <w:r w:rsidRPr="00464B45"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  <w:t>: Non-English</w:t>
                            </w:r>
                          </w:p>
                          <w:p w14:paraId="6D440EFB" w14:textId="192D2B49" w:rsidR="007028FC" w:rsidRPr="00464B45" w:rsidRDefault="007028FC" w:rsidP="00464B45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napToGrid w:val="0"/>
                              <w:spacing w:before="0" w:beforeAutospacing="0" w:after="0" w:afterAutospacing="0"/>
                              <w:ind w:left="426"/>
                              <w:contextualSpacing/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</w:pPr>
                            <w:r w:rsidRPr="00464B45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13</w:t>
                            </w:r>
                            <w:r w:rsidRPr="00464B45"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  <w:t xml:space="preserve">: Study population is not majority shift-workers </w:t>
                            </w:r>
                          </w:p>
                          <w:p w14:paraId="6F127EA2" w14:textId="1963A434" w:rsidR="007028FC" w:rsidRPr="00464B45" w:rsidRDefault="007028FC" w:rsidP="00464B45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napToGrid w:val="0"/>
                              <w:spacing w:before="0" w:beforeAutospacing="0" w:after="0" w:afterAutospacing="0"/>
                              <w:ind w:left="426"/>
                              <w:contextualSpacing/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</w:pPr>
                            <w:r w:rsidRPr="00464B45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11</w:t>
                            </w:r>
                            <w:r w:rsidRPr="00464B45"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  <w:t xml:space="preserve">: Not a sleep health intervention </w:t>
                            </w:r>
                          </w:p>
                          <w:p w14:paraId="0ED14B35" w14:textId="2BD860E7" w:rsidR="007028FC" w:rsidRPr="00464B45" w:rsidRDefault="007028FC" w:rsidP="00464B45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napToGrid w:val="0"/>
                              <w:spacing w:before="0" w:beforeAutospacing="0" w:after="0" w:afterAutospacing="0"/>
                              <w:ind w:left="426"/>
                              <w:contextualSpacing/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</w:pPr>
                            <w:r w:rsidRPr="00464B45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5</w:t>
                            </w:r>
                            <w:r w:rsidRPr="00464B45"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  <w:t xml:space="preserve">: No full text available </w:t>
                            </w:r>
                          </w:p>
                          <w:p w14:paraId="66FFA167" w14:textId="5E94D58C" w:rsidR="007028FC" w:rsidRPr="00464B45" w:rsidRDefault="007028FC" w:rsidP="00464B45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napToGrid w:val="0"/>
                              <w:spacing w:before="0" w:beforeAutospacing="0" w:after="0" w:afterAutospacing="0"/>
                              <w:ind w:left="426"/>
                              <w:contextualSpacing/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</w:pPr>
                            <w:r w:rsidRPr="00464B45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8</w:t>
                            </w:r>
                            <w:r w:rsidRPr="00464B45"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  <w:t>: Commentary</w:t>
                            </w:r>
                          </w:p>
                          <w:p w14:paraId="5FE516B7" w14:textId="19A20014" w:rsidR="007028FC" w:rsidRPr="00464B45" w:rsidRDefault="007028FC" w:rsidP="00464B45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napToGrid w:val="0"/>
                              <w:spacing w:before="0" w:beforeAutospacing="0" w:after="0" w:afterAutospacing="0"/>
                              <w:ind w:left="426"/>
                              <w:contextualSpacing/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</w:pPr>
                            <w:r w:rsidRPr="00464B45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2</w:t>
                            </w:r>
                            <w:r w:rsidRPr="00464B45"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  <w:t>: Media article</w:t>
                            </w:r>
                          </w:p>
                          <w:p w14:paraId="6C6BACDC" w14:textId="77777777" w:rsidR="00025422" w:rsidRPr="00464B45" w:rsidRDefault="007028FC" w:rsidP="00464B45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napToGrid w:val="0"/>
                              <w:spacing w:before="0" w:beforeAutospacing="0" w:after="0" w:afterAutospacing="0"/>
                              <w:ind w:left="426"/>
                              <w:contextualSpacing/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</w:pPr>
                            <w:r w:rsidRPr="00464B45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2</w:t>
                            </w:r>
                            <w:r w:rsidRPr="00464B45"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  <w:t>: Thesis / dissertation</w:t>
                            </w:r>
                          </w:p>
                          <w:p w14:paraId="4AAABEE8" w14:textId="69A14F4A" w:rsidR="007028FC" w:rsidRPr="00464B45" w:rsidRDefault="007028FC" w:rsidP="00464B45">
                            <w:pPr>
                              <w:pStyle w:val="NormalWeb"/>
                              <w:numPr>
                                <w:ilvl w:val="0"/>
                                <w:numId w:val="18"/>
                              </w:numPr>
                              <w:snapToGrid w:val="0"/>
                              <w:spacing w:before="0" w:beforeAutospacing="0" w:after="0" w:afterAutospacing="0"/>
                              <w:ind w:left="426"/>
                              <w:contextualSpacing/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</w:pPr>
                            <w:r w:rsidRPr="00464B45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sz w:val="24"/>
                              </w:rPr>
                              <w:t>1</w:t>
                            </w:r>
                            <w:r w:rsidRPr="00464B45">
                              <w:rPr>
                                <w:rFonts w:ascii="Times New Roman" w:hAnsi="Times New Roman"/>
                                <w:color w:val="000000"/>
                                <w:sz w:val="24"/>
                              </w:rPr>
                              <w:t>: Animal model</w:t>
                            </w:r>
                          </w:p>
                          <w:p w14:paraId="54AAF817" w14:textId="77777777" w:rsidR="007028FC" w:rsidRPr="00464B45" w:rsidRDefault="007028FC" w:rsidP="00464B45">
                            <w:pPr>
                              <w:pStyle w:val="NormalWeb"/>
                              <w:snapToGrid w:val="0"/>
                              <w:spacing w:before="0" w:beforeAutospacing="0" w:after="0" w:afterAutospacing="0"/>
                              <w:ind w:left="66"/>
                              <w:contextualSpacing/>
                              <w:textDirection w:val="btLr"/>
                              <w:rPr>
                                <w:rFonts w:ascii="Times New Roman" w:hAnsi="Times New Roman"/>
                                <w:color w:val="000000" w:themeColor="text1"/>
                                <w:sz w:val="24"/>
                              </w:rPr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AC410B" id="Rectangle 26" o:spid="_x0000_s1029" style="position:absolute;margin-left:238.55pt;margin-top:141.75pt;width:234.25pt;height:340.6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">
                <v:stroke startarrowwidth="narrow" startarrowlength="short" endarrowwidth="narrow" endarrowlength="short"/>
                <v:textbox inset="2.53958mm,1.2694mm,2.53958mm,1.2694mm">
                  <w:txbxContent>
                    <w:p w14:paraId="79D608AB" w14:textId="4D6B17C0" w:rsidR="007028FC" w:rsidRPr="00464B45" w:rsidRDefault="007028FC" w:rsidP="00464B45">
                      <w:pPr>
                        <w:snapToGrid w:val="0"/>
                        <w:spacing w:after="0" w:line="240" w:lineRule="auto"/>
                        <w:contextualSpacing/>
                        <w:textDirection w:val="btLr"/>
                        <w:rPr>
                          <w:rFonts w:ascii="Times New Roman" w:eastAsia="Arial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464B45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  <w:t>34</w:t>
                      </w:r>
                      <w:r w:rsidR="00247F96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  <w:t>1</w:t>
                      </w:r>
                      <w:r w:rsidRPr="00464B45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464B45">
                        <w:rPr>
                          <w:rFonts w:ascii="Times New Roman" w:eastAsia="Arial" w:hAnsi="Times New Roman" w:cs="Times New Roman"/>
                          <w:color w:val="000000"/>
                          <w:sz w:val="24"/>
                          <w:szCs w:val="24"/>
                        </w:rPr>
                        <w:t>studies excluded</w:t>
                      </w:r>
                    </w:p>
                    <w:p w14:paraId="35EDF5F7" w14:textId="16C76154" w:rsidR="007028FC" w:rsidRPr="00464B45" w:rsidRDefault="007028FC" w:rsidP="00464B45">
                      <w:pPr>
                        <w:pStyle w:val="NormalWeb"/>
                        <w:numPr>
                          <w:ilvl w:val="0"/>
                          <w:numId w:val="18"/>
                        </w:numPr>
                        <w:snapToGrid w:val="0"/>
                        <w:spacing w:before="0" w:beforeAutospacing="0" w:after="0" w:afterAutospacing="0"/>
                        <w:ind w:left="426"/>
                        <w:contextualSpacing/>
                        <w:rPr>
                          <w:rFonts w:ascii="Times New Roman" w:hAnsi="Times New Roman"/>
                          <w:color w:val="000000"/>
                          <w:sz w:val="24"/>
                        </w:rPr>
                      </w:pPr>
                      <w:r w:rsidRPr="00464B45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95:</w:t>
                      </w:r>
                      <w:r w:rsidRPr="00464B45">
                        <w:rPr>
                          <w:rFonts w:ascii="Times New Roman" w:hAnsi="Times New Roman"/>
                          <w:color w:val="000000"/>
                          <w:sz w:val="24"/>
                        </w:rPr>
                        <w:t xml:space="preserve"> Review (72 published prior to 2017; 23 published after 2017 retained for reference list scanning) </w:t>
                      </w:r>
                    </w:p>
                    <w:p w14:paraId="01E0DC5B" w14:textId="77777777" w:rsidR="007028FC" w:rsidRPr="00464B45" w:rsidRDefault="007028FC" w:rsidP="00464B45">
                      <w:pPr>
                        <w:pStyle w:val="NormalWeb"/>
                        <w:numPr>
                          <w:ilvl w:val="0"/>
                          <w:numId w:val="18"/>
                        </w:numPr>
                        <w:snapToGrid w:val="0"/>
                        <w:spacing w:before="0" w:beforeAutospacing="0" w:after="0" w:afterAutospacing="0"/>
                        <w:ind w:left="426"/>
                        <w:contextualSpacing/>
                        <w:rPr>
                          <w:rFonts w:ascii="Times New Roman" w:hAnsi="Times New Roman"/>
                          <w:color w:val="000000"/>
                          <w:sz w:val="24"/>
                        </w:rPr>
                      </w:pPr>
                      <w:r w:rsidRPr="00464B45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55</w:t>
                      </w:r>
                      <w:r w:rsidRPr="00464B45">
                        <w:rPr>
                          <w:rFonts w:ascii="Times New Roman" w:hAnsi="Times New Roman"/>
                          <w:color w:val="000000"/>
                          <w:sz w:val="24"/>
                        </w:rPr>
                        <w:t xml:space="preserve">: Did not measure mental health outcomes </w:t>
                      </w:r>
                    </w:p>
                    <w:p w14:paraId="0501D1E9" w14:textId="287EBEF2" w:rsidR="007028FC" w:rsidRPr="00464B45" w:rsidRDefault="007028FC" w:rsidP="00464B45">
                      <w:pPr>
                        <w:pStyle w:val="NormalWeb"/>
                        <w:numPr>
                          <w:ilvl w:val="0"/>
                          <w:numId w:val="18"/>
                        </w:numPr>
                        <w:snapToGrid w:val="0"/>
                        <w:spacing w:before="0" w:beforeAutospacing="0" w:after="0" w:afterAutospacing="0"/>
                        <w:ind w:left="426"/>
                        <w:contextualSpacing/>
                        <w:rPr>
                          <w:rFonts w:ascii="Times New Roman" w:hAnsi="Times New Roman"/>
                          <w:color w:val="000000"/>
                          <w:sz w:val="24"/>
                        </w:rPr>
                      </w:pPr>
                      <w:r w:rsidRPr="00464B45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49</w:t>
                      </w:r>
                      <w:r w:rsidRPr="00464B45">
                        <w:rPr>
                          <w:rFonts w:ascii="Times New Roman" w:hAnsi="Times New Roman"/>
                          <w:color w:val="000000"/>
                          <w:sz w:val="24"/>
                        </w:rPr>
                        <w:t xml:space="preserve">: Conference abstract </w:t>
                      </w:r>
                    </w:p>
                    <w:p w14:paraId="31DE8E91" w14:textId="2E01FB82" w:rsidR="007028FC" w:rsidRPr="00464B45" w:rsidRDefault="007028FC" w:rsidP="00464B45">
                      <w:pPr>
                        <w:pStyle w:val="NormalWeb"/>
                        <w:numPr>
                          <w:ilvl w:val="0"/>
                          <w:numId w:val="18"/>
                        </w:numPr>
                        <w:snapToGrid w:val="0"/>
                        <w:spacing w:before="0" w:beforeAutospacing="0" w:after="0" w:afterAutospacing="0"/>
                        <w:ind w:left="426"/>
                        <w:contextualSpacing/>
                        <w:rPr>
                          <w:rFonts w:ascii="Times New Roman" w:hAnsi="Times New Roman"/>
                          <w:color w:val="000000"/>
                          <w:sz w:val="24"/>
                        </w:rPr>
                      </w:pPr>
                      <w:r w:rsidRPr="00464B45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38</w:t>
                      </w:r>
                      <w:r w:rsidRPr="00464B45">
                        <w:rPr>
                          <w:rFonts w:ascii="Times New Roman" w:hAnsi="Times New Roman"/>
                          <w:color w:val="000000"/>
                          <w:sz w:val="24"/>
                        </w:rPr>
                        <w:t xml:space="preserve">: Ongoing studies (16 published prior to 2017 including one pilot; 22 published from 2017 retained for cross-checking against included studies) </w:t>
                      </w:r>
                    </w:p>
                    <w:p w14:paraId="0A792029" w14:textId="5E164FC2" w:rsidR="007028FC" w:rsidRPr="00464B45" w:rsidRDefault="007028FC" w:rsidP="00464B45">
                      <w:pPr>
                        <w:pStyle w:val="NormalWeb"/>
                        <w:numPr>
                          <w:ilvl w:val="0"/>
                          <w:numId w:val="18"/>
                        </w:numPr>
                        <w:snapToGrid w:val="0"/>
                        <w:spacing w:before="0" w:beforeAutospacing="0" w:after="0" w:afterAutospacing="0"/>
                        <w:ind w:left="426"/>
                        <w:contextualSpacing/>
                        <w:rPr>
                          <w:rFonts w:ascii="Times New Roman" w:hAnsi="Times New Roman"/>
                          <w:color w:val="000000"/>
                          <w:sz w:val="24"/>
                        </w:rPr>
                      </w:pPr>
                      <w:r w:rsidRPr="00464B45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28</w:t>
                      </w:r>
                      <w:r w:rsidRPr="00464B45">
                        <w:rPr>
                          <w:rFonts w:ascii="Times New Roman" w:hAnsi="Times New Roman"/>
                          <w:color w:val="000000"/>
                          <w:sz w:val="24"/>
                        </w:rPr>
                        <w:t xml:space="preserve">: Observational not interventional study design </w:t>
                      </w:r>
                    </w:p>
                    <w:p w14:paraId="1F06CF32" w14:textId="2937012B" w:rsidR="007028FC" w:rsidRPr="00464B45" w:rsidRDefault="007028FC" w:rsidP="00464B45">
                      <w:pPr>
                        <w:pStyle w:val="NormalWeb"/>
                        <w:numPr>
                          <w:ilvl w:val="0"/>
                          <w:numId w:val="18"/>
                        </w:numPr>
                        <w:snapToGrid w:val="0"/>
                        <w:spacing w:before="0" w:beforeAutospacing="0" w:after="0" w:afterAutospacing="0"/>
                        <w:ind w:left="426"/>
                        <w:contextualSpacing/>
                        <w:rPr>
                          <w:rFonts w:ascii="Times New Roman" w:hAnsi="Times New Roman"/>
                          <w:color w:val="000000"/>
                          <w:sz w:val="24"/>
                        </w:rPr>
                      </w:pPr>
                      <w:r w:rsidRPr="00464B45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1</w:t>
                      </w:r>
                      <w:r w:rsidR="00247F96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7</w:t>
                      </w:r>
                      <w:r w:rsidRPr="00464B45">
                        <w:rPr>
                          <w:rFonts w:ascii="Times New Roman" w:hAnsi="Times New Roman"/>
                          <w:color w:val="000000"/>
                          <w:sz w:val="24"/>
                        </w:rPr>
                        <w:t>: Duplicate</w:t>
                      </w:r>
                    </w:p>
                    <w:p w14:paraId="42102FFC" w14:textId="16268A71" w:rsidR="007028FC" w:rsidRPr="00464B45" w:rsidRDefault="007028FC" w:rsidP="00464B45">
                      <w:pPr>
                        <w:pStyle w:val="NormalWeb"/>
                        <w:numPr>
                          <w:ilvl w:val="0"/>
                          <w:numId w:val="18"/>
                        </w:numPr>
                        <w:snapToGrid w:val="0"/>
                        <w:spacing w:before="0" w:beforeAutospacing="0" w:after="0" w:afterAutospacing="0"/>
                        <w:ind w:left="426"/>
                        <w:contextualSpacing/>
                        <w:rPr>
                          <w:rFonts w:ascii="Times New Roman" w:hAnsi="Times New Roman"/>
                          <w:color w:val="000000"/>
                          <w:sz w:val="24"/>
                        </w:rPr>
                      </w:pPr>
                      <w:r w:rsidRPr="00464B45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17</w:t>
                      </w:r>
                      <w:r w:rsidRPr="00464B45">
                        <w:rPr>
                          <w:rFonts w:ascii="Times New Roman" w:hAnsi="Times New Roman"/>
                          <w:color w:val="000000"/>
                          <w:sz w:val="24"/>
                        </w:rPr>
                        <w:t>: Non-English</w:t>
                      </w:r>
                    </w:p>
                    <w:p w14:paraId="6D440EFB" w14:textId="192D2B49" w:rsidR="007028FC" w:rsidRPr="00464B45" w:rsidRDefault="007028FC" w:rsidP="00464B45">
                      <w:pPr>
                        <w:pStyle w:val="NormalWeb"/>
                        <w:numPr>
                          <w:ilvl w:val="0"/>
                          <w:numId w:val="18"/>
                        </w:numPr>
                        <w:snapToGrid w:val="0"/>
                        <w:spacing w:before="0" w:beforeAutospacing="0" w:after="0" w:afterAutospacing="0"/>
                        <w:ind w:left="426"/>
                        <w:contextualSpacing/>
                        <w:rPr>
                          <w:rFonts w:ascii="Times New Roman" w:hAnsi="Times New Roman"/>
                          <w:color w:val="000000"/>
                          <w:sz w:val="24"/>
                        </w:rPr>
                      </w:pPr>
                      <w:r w:rsidRPr="00464B45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13</w:t>
                      </w:r>
                      <w:r w:rsidRPr="00464B45">
                        <w:rPr>
                          <w:rFonts w:ascii="Times New Roman" w:hAnsi="Times New Roman"/>
                          <w:color w:val="000000"/>
                          <w:sz w:val="24"/>
                        </w:rPr>
                        <w:t xml:space="preserve">: Study population is not majority shift-workers </w:t>
                      </w:r>
                    </w:p>
                    <w:p w14:paraId="6F127EA2" w14:textId="1963A434" w:rsidR="007028FC" w:rsidRPr="00464B45" w:rsidRDefault="007028FC" w:rsidP="00464B45">
                      <w:pPr>
                        <w:pStyle w:val="NormalWeb"/>
                        <w:numPr>
                          <w:ilvl w:val="0"/>
                          <w:numId w:val="18"/>
                        </w:numPr>
                        <w:snapToGrid w:val="0"/>
                        <w:spacing w:before="0" w:beforeAutospacing="0" w:after="0" w:afterAutospacing="0"/>
                        <w:ind w:left="426"/>
                        <w:contextualSpacing/>
                        <w:rPr>
                          <w:rFonts w:ascii="Times New Roman" w:hAnsi="Times New Roman"/>
                          <w:color w:val="000000"/>
                          <w:sz w:val="24"/>
                        </w:rPr>
                      </w:pPr>
                      <w:r w:rsidRPr="00464B45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11</w:t>
                      </w:r>
                      <w:r w:rsidRPr="00464B45">
                        <w:rPr>
                          <w:rFonts w:ascii="Times New Roman" w:hAnsi="Times New Roman"/>
                          <w:color w:val="000000"/>
                          <w:sz w:val="24"/>
                        </w:rPr>
                        <w:t xml:space="preserve">: Not a sleep health intervention </w:t>
                      </w:r>
                    </w:p>
                    <w:p w14:paraId="0ED14B35" w14:textId="2BD860E7" w:rsidR="007028FC" w:rsidRPr="00464B45" w:rsidRDefault="007028FC" w:rsidP="00464B45">
                      <w:pPr>
                        <w:pStyle w:val="NormalWeb"/>
                        <w:numPr>
                          <w:ilvl w:val="0"/>
                          <w:numId w:val="18"/>
                        </w:numPr>
                        <w:snapToGrid w:val="0"/>
                        <w:spacing w:before="0" w:beforeAutospacing="0" w:after="0" w:afterAutospacing="0"/>
                        <w:ind w:left="426"/>
                        <w:contextualSpacing/>
                        <w:rPr>
                          <w:rFonts w:ascii="Times New Roman" w:hAnsi="Times New Roman"/>
                          <w:color w:val="000000"/>
                          <w:sz w:val="24"/>
                        </w:rPr>
                      </w:pPr>
                      <w:r w:rsidRPr="00464B45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5</w:t>
                      </w:r>
                      <w:r w:rsidRPr="00464B45">
                        <w:rPr>
                          <w:rFonts w:ascii="Times New Roman" w:hAnsi="Times New Roman"/>
                          <w:color w:val="000000"/>
                          <w:sz w:val="24"/>
                        </w:rPr>
                        <w:t xml:space="preserve">: No full text available </w:t>
                      </w:r>
                    </w:p>
                    <w:p w14:paraId="66FFA167" w14:textId="5E94D58C" w:rsidR="007028FC" w:rsidRPr="00464B45" w:rsidRDefault="007028FC" w:rsidP="00464B45">
                      <w:pPr>
                        <w:pStyle w:val="NormalWeb"/>
                        <w:numPr>
                          <w:ilvl w:val="0"/>
                          <w:numId w:val="18"/>
                        </w:numPr>
                        <w:snapToGrid w:val="0"/>
                        <w:spacing w:before="0" w:beforeAutospacing="0" w:after="0" w:afterAutospacing="0"/>
                        <w:ind w:left="426"/>
                        <w:contextualSpacing/>
                        <w:rPr>
                          <w:rFonts w:ascii="Times New Roman" w:hAnsi="Times New Roman"/>
                          <w:color w:val="000000"/>
                          <w:sz w:val="24"/>
                        </w:rPr>
                      </w:pPr>
                      <w:r w:rsidRPr="00464B45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8</w:t>
                      </w:r>
                      <w:r w:rsidRPr="00464B45">
                        <w:rPr>
                          <w:rFonts w:ascii="Times New Roman" w:hAnsi="Times New Roman"/>
                          <w:color w:val="000000"/>
                          <w:sz w:val="24"/>
                        </w:rPr>
                        <w:t>: Commentary</w:t>
                      </w:r>
                    </w:p>
                    <w:p w14:paraId="5FE516B7" w14:textId="19A20014" w:rsidR="007028FC" w:rsidRPr="00464B45" w:rsidRDefault="007028FC" w:rsidP="00464B45">
                      <w:pPr>
                        <w:pStyle w:val="NormalWeb"/>
                        <w:numPr>
                          <w:ilvl w:val="0"/>
                          <w:numId w:val="18"/>
                        </w:numPr>
                        <w:snapToGrid w:val="0"/>
                        <w:spacing w:before="0" w:beforeAutospacing="0" w:after="0" w:afterAutospacing="0"/>
                        <w:ind w:left="426"/>
                        <w:contextualSpacing/>
                        <w:rPr>
                          <w:rFonts w:ascii="Times New Roman" w:hAnsi="Times New Roman"/>
                          <w:color w:val="000000"/>
                          <w:sz w:val="24"/>
                        </w:rPr>
                      </w:pPr>
                      <w:r w:rsidRPr="00464B45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2</w:t>
                      </w:r>
                      <w:r w:rsidRPr="00464B45">
                        <w:rPr>
                          <w:rFonts w:ascii="Times New Roman" w:hAnsi="Times New Roman"/>
                          <w:color w:val="000000"/>
                          <w:sz w:val="24"/>
                        </w:rPr>
                        <w:t>: Media article</w:t>
                      </w:r>
                    </w:p>
                    <w:p w14:paraId="6C6BACDC" w14:textId="77777777" w:rsidR="00025422" w:rsidRPr="00464B45" w:rsidRDefault="007028FC" w:rsidP="00464B45">
                      <w:pPr>
                        <w:pStyle w:val="NormalWeb"/>
                        <w:numPr>
                          <w:ilvl w:val="0"/>
                          <w:numId w:val="18"/>
                        </w:numPr>
                        <w:snapToGrid w:val="0"/>
                        <w:spacing w:before="0" w:beforeAutospacing="0" w:after="0" w:afterAutospacing="0"/>
                        <w:ind w:left="426"/>
                        <w:contextualSpacing/>
                        <w:rPr>
                          <w:rFonts w:ascii="Times New Roman" w:hAnsi="Times New Roman"/>
                          <w:color w:val="000000"/>
                          <w:sz w:val="24"/>
                        </w:rPr>
                      </w:pPr>
                      <w:r w:rsidRPr="00464B45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2</w:t>
                      </w:r>
                      <w:r w:rsidRPr="00464B45">
                        <w:rPr>
                          <w:rFonts w:ascii="Times New Roman" w:hAnsi="Times New Roman"/>
                          <w:color w:val="000000"/>
                          <w:sz w:val="24"/>
                        </w:rPr>
                        <w:t>: Thesis / dissertation</w:t>
                      </w:r>
                    </w:p>
                    <w:p w14:paraId="4AAABEE8" w14:textId="69A14F4A" w:rsidR="007028FC" w:rsidRPr="00464B45" w:rsidRDefault="007028FC" w:rsidP="00464B45">
                      <w:pPr>
                        <w:pStyle w:val="NormalWeb"/>
                        <w:numPr>
                          <w:ilvl w:val="0"/>
                          <w:numId w:val="18"/>
                        </w:numPr>
                        <w:snapToGrid w:val="0"/>
                        <w:spacing w:before="0" w:beforeAutospacing="0" w:after="0" w:afterAutospacing="0"/>
                        <w:ind w:left="426"/>
                        <w:contextualSpacing/>
                        <w:rPr>
                          <w:rFonts w:ascii="Times New Roman" w:hAnsi="Times New Roman"/>
                          <w:color w:val="000000"/>
                          <w:sz w:val="24"/>
                        </w:rPr>
                      </w:pPr>
                      <w:r w:rsidRPr="00464B45">
                        <w:rPr>
                          <w:rFonts w:ascii="Times New Roman" w:hAnsi="Times New Roman"/>
                          <w:b/>
                          <w:bCs/>
                          <w:color w:val="000000"/>
                          <w:sz w:val="24"/>
                        </w:rPr>
                        <w:t>1</w:t>
                      </w:r>
                      <w:r w:rsidRPr="00464B45">
                        <w:rPr>
                          <w:rFonts w:ascii="Times New Roman" w:hAnsi="Times New Roman"/>
                          <w:color w:val="000000"/>
                          <w:sz w:val="24"/>
                        </w:rPr>
                        <w:t>: Animal model</w:t>
                      </w:r>
                    </w:p>
                    <w:p w14:paraId="54AAF817" w14:textId="77777777" w:rsidR="007028FC" w:rsidRPr="00464B45" w:rsidRDefault="007028FC" w:rsidP="00464B45">
                      <w:pPr>
                        <w:pStyle w:val="NormalWeb"/>
                        <w:snapToGrid w:val="0"/>
                        <w:spacing w:before="0" w:beforeAutospacing="0" w:after="0" w:afterAutospacing="0"/>
                        <w:ind w:left="66"/>
                        <w:contextualSpacing/>
                        <w:textDirection w:val="btLr"/>
                        <w:rPr>
                          <w:rFonts w:ascii="Times New Roman" w:hAnsi="Times New Roman"/>
                          <w:color w:val="000000" w:themeColor="text1"/>
                          <w:sz w:val="24"/>
                        </w:rPr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  <w:r w:rsidR="00464B45" w:rsidRPr="00622F8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24834C3F" wp14:editId="1F8251AC">
                <wp:simplePos x="0" y="0"/>
                <wp:positionH relativeFrom="column">
                  <wp:posOffset>0</wp:posOffset>
                </wp:positionH>
                <wp:positionV relativeFrom="paragraph">
                  <wp:posOffset>1353014</wp:posOffset>
                </wp:positionV>
                <wp:extent cx="3407410" cy="297180"/>
                <wp:effectExtent l="0" t="0" r="8890" b="7620"/>
                <wp:wrapSquare wrapText="bothSides"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0741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DE0FF91" w14:textId="54BB0933" w:rsidR="007028FC" w:rsidRPr="00025422" w:rsidRDefault="007028FC" w:rsidP="00025422">
                            <w:pPr>
                              <w:snapToGrid w:val="0"/>
                              <w:spacing w:after="0" w:line="240" w:lineRule="auto"/>
                              <w:contextualSpacing/>
                              <w:textDirection w:val="btL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25422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443 </w:t>
                            </w:r>
                            <w:r w:rsidRPr="00025422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full-text studies assessed for eligibility</w:t>
                            </w:r>
                            <w:r w:rsidRPr="00025422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834C3F" id="Rectangle 17" o:spid="_x0000_s1030" style="position:absolute;margin-left:0;margin-top:106.55pt;width:268.3pt;height:23.4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">
                <v:stroke startarrowwidth="narrow" startarrowlength="short" endarrowwidth="narrow" endarrowlength="short"/>
                <v:textbox inset="2.53958mm,1.2694mm,2.53958mm,1.2694mm">
                  <w:txbxContent>
                    <w:p w14:paraId="2DE0FF91" w14:textId="54BB0933" w:rsidR="007028FC" w:rsidRPr="00025422" w:rsidRDefault="007028FC" w:rsidP="00025422">
                      <w:pPr>
                        <w:snapToGrid w:val="0"/>
                        <w:spacing w:after="0" w:line="240" w:lineRule="auto"/>
                        <w:contextualSpacing/>
                        <w:textDirection w:val="btL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25422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443 </w:t>
                      </w:r>
                      <w:r w:rsidRPr="00025422">
                        <w:rPr>
                          <w:rFonts w:ascii="Times New Roman" w:eastAsia="Arial" w:hAnsi="Times New Roman" w:cs="Times New Roman"/>
                          <w:color w:val="000000"/>
                          <w:sz w:val="24"/>
                          <w:szCs w:val="24"/>
                        </w:rPr>
                        <w:t>full-text studies assessed for eligibility</w:t>
                      </w:r>
                      <w:r w:rsidRPr="00025422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464B45" w:rsidRPr="00622F8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2CF4288D" wp14:editId="2BF935B4">
                <wp:simplePos x="0" y="0"/>
                <wp:positionH relativeFrom="column">
                  <wp:posOffset>2475230</wp:posOffset>
                </wp:positionH>
                <wp:positionV relativeFrom="paragraph">
                  <wp:posOffset>1022037</wp:posOffset>
                </wp:positionV>
                <wp:extent cx="452120" cy="0"/>
                <wp:effectExtent l="0" t="63500" r="0" b="63500"/>
                <wp:wrapSquare wrapText="bothSides"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2120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5E6C8E" id="Straight Arrow Connector 15" o:spid="_x0000_s1026" type="#_x0000_t32" style="position:absolute;margin-left:194.9pt;margin-top:80.5pt;width:35.6pt;height:0;z-index:2516582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" strokecolor="black [3200]" strokeweight="2.25pt">
                <v:stroke startarrowwidth="narrow" startarrowlength="short" endarrow="block" joinstyle="miter"/>
                <w10:wrap type="square"/>
              </v:shape>
            </w:pict>
          </mc:Fallback>
        </mc:AlternateContent>
      </w:r>
      <w:r w:rsidR="00464B45" w:rsidRPr="00622F8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45239F64" wp14:editId="3BD29CCA">
                <wp:simplePos x="0" y="0"/>
                <wp:positionH relativeFrom="column">
                  <wp:posOffset>3044825</wp:posOffset>
                </wp:positionH>
                <wp:positionV relativeFrom="paragraph">
                  <wp:posOffset>802953</wp:posOffset>
                </wp:positionV>
                <wp:extent cx="1857375" cy="442595"/>
                <wp:effectExtent l="0" t="0" r="9525" b="14605"/>
                <wp:wrapSquare wrapText="bothSides"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7375" cy="442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49761A9" w14:textId="7F6969C8" w:rsidR="007028FC" w:rsidRPr="00025422" w:rsidRDefault="007028FC" w:rsidP="00025422">
                            <w:pPr>
                              <w:spacing w:after="0" w:line="240" w:lineRule="auto"/>
                              <w:textDirection w:val="btLr"/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025422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4,457 </w:t>
                            </w:r>
                            <w:r w:rsidRPr="00025422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studies excluded based on title </w:t>
                            </w:r>
                            <w:r w:rsidR="00025422" w:rsidRPr="00025422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&amp;</w:t>
                            </w:r>
                            <w:r w:rsidRPr="00025422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abstract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239F64" id="Rectangle 16" o:spid="_x0000_s1031" style="position:absolute;margin-left:239.75pt;margin-top:63.2pt;width:146.25pt;height:34.85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">
                <v:stroke startarrowwidth="narrow" startarrowlength="short" endarrowwidth="narrow" endarrowlength="short"/>
                <v:textbox inset="2.53958mm,1.2694mm,2.53958mm,1.2694mm">
                  <w:txbxContent>
                    <w:p w14:paraId="549761A9" w14:textId="7F6969C8" w:rsidR="007028FC" w:rsidRPr="00025422" w:rsidRDefault="007028FC" w:rsidP="00025422">
                      <w:pPr>
                        <w:spacing w:after="0" w:line="240" w:lineRule="auto"/>
                        <w:textDirection w:val="btLr"/>
                        <w:rPr>
                          <w:rFonts w:ascii="Times New Roman" w:eastAsia="Arial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025422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4,457 </w:t>
                      </w:r>
                      <w:r w:rsidRPr="00025422">
                        <w:rPr>
                          <w:rFonts w:ascii="Times New Roman" w:eastAsia="Arial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studies excluded based on title </w:t>
                      </w:r>
                      <w:r w:rsidR="00025422" w:rsidRPr="00025422">
                        <w:rPr>
                          <w:rFonts w:ascii="Times New Roman" w:eastAsia="Arial" w:hAnsi="Times New Roman" w:cs="Times New Roman"/>
                          <w:color w:val="000000"/>
                          <w:sz w:val="24"/>
                          <w:szCs w:val="24"/>
                        </w:rPr>
                        <w:t>&amp;</w:t>
                      </w:r>
                      <w:r w:rsidRPr="00025422">
                        <w:rPr>
                          <w:rFonts w:ascii="Times New Roman" w:eastAsia="Arial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abstract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464B45">
        <w:rPr>
          <w:rFonts w:ascii="Times New Roman" w:hAnsi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322" behindDoc="0" locked="0" layoutInCell="1" allowOverlap="1" wp14:anchorId="4AEC53CE" wp14:editId="1A70DE99">
                <wp:simplePos x="0" y="0"/>
                <wp:positionH relativeFrom="column">
                  <wp:posOffset>1760220</wp:posOffset>
                </wp:positionH>
                <wp:positionV relativeFrom="paragraph">
                  <wp:posOffset>740732</wp:posOffset>
                </wp:positionV>
                <wp:extent cx="0" cy="451026"/>
                <wp:effectExtent l="63500" t="0" r="50800" b="19050"/>
                <wp:wrapSquare wrapText="bothSides"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1026"/>
                        </a:xfrm>
                        <a:prstGeom prst="straightConnector1">
                          <a:avLst/>
                        </a:prstGeom>
                        <a:noFill/>
                        <a:ln w="2857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A2287F" id="Straight Arrow Connector 4" o:spid="_x0000_s1026" type="#_x0000_t32" style="position:absolute;margin-left:138.6pt;margin-top:58.35pt;width:0;height:35.5pt;z-index:25166132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" strokecolor="black [3200]" strokeweight="2.25pt">
                <v:stroke startarrowwidth="narrow" startarrowlength="short" endarrow="block" joinstyle="miter"/>
                <w10:wrap type="square"/>
              </v:shape>
            </w:pict>
          </mc:Fallback>
        </mc:AlternateContent>
      </w:r>
      <w:r w:rsidR="00464B45" w:rsidRPr="00622F8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60EAF9DB" wp14:editId="7DC46C3E">
                <wp:simplePos x="0" y="0"/>
                <wp:positionH relativeFrom="column">
                  <wp:posOffset>2472690</wp:posOffset>
                </wp:positionH>
                <wp:positionV relativeFrom="paragraph">
                  <wp:posOffset>60960</wp:posOffset>
                </wp:positionV>
                <wp:extent cx="452120" cy="0"/>
                <wp:effectExtent l="0" t="63500" r="0" b="63500"/>
                <wp:wrapSquare wrapText="bothSides"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2120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D84204" id="Straight Arrow Connector 13" o:spid="_x0000_s1026" type="#_x0000_t32" style="position:absolute;margin-left:194.7pt;margin-top:4.8pt;width:35.6pt;height:0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" strokecolor="black [3200]" strokeweight="2.25pt">
                <v:stroke startarrowwidth="narrow" startarrowlength="short" endarrow="block" joinstyle="miter"/>
                <w10:wrap type="square"/>
              </v:shape>
            </w:pict>
          </mc:Fallback>
        </mc:AlternateContent>
      </w:r>
      <w:r w:rsidR="0002542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217" behindDoc="0" locked="0" layoutInCell="1" allowOverlap="1" wp14:anchorId="41416C79" wp14:editId="40485ECA">
                <wp:simplePos x="0" y="0"/>
                <wp:positionH relativeFrom="column">
                  <wp:posOffset>0</wp:posOffset>
                </wp:positionH>
                <wp:positionV relativeFrom="paragraph">
                  <wp:posOffset>351790</wp:posOffset>
                </wp:positionV>
                <wp:extent cx="3369945" cy="324485"/>
                <wp:effectExtent l="0" t="0" r="8255" b="18415"/>
                <wp:wrapSquare wrapText="bothSides"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69945" cy="324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FD8C26E" w14:textId="5A49C24A" w:rsidR="007028FC" w:rsidRPr="00025422" w:rsidRDefault="007028FC" w:rsidP="00025422">
                            <w:pPr>
                              <w:snapToGrid w:val="0"/>
                              <w:spacing w:after="0" w:line="240" w:lineRule="auto"/>
                              <w:contextualSpacing/>
                              <w:jc w:val="center"/>
                              <w:textDirection w:val="btL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25422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 xml:space="preserve">4,900 </w:t>
                            </w:r>
                            <w:r w:rsidRPr="00025422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studies screen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1416C79" id="Rectangle 11" o:spid="_x0000_s1032" style="position:absolute;margin-left:0;margin-top:27.7pt;width:265.35pt;height:25.55pt;z-index:251657217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">
                <v:stroke startarrowwidth="narrow" startarrowlength="short" endarrowwidth="narrow" endarrowlength="short"/>
                <v:textbox inset="2.53958mm,1.2694mm,2.53958mm,1.2694mm">
                  <w:txbxContent>
                    <w:p w14:paraId="7FD8C26E" w14:textId="5A49C24A" w:rsidR="007028FC" w:rsidRPr="00025422" w:rsidRDefault="007028FC" w:rsidP="00025422">
                      <w:pPr>
                        <w:snapToGrid w:val="0"/>
                        <w:spacing w:after="0" w:line="240" w:lineRule="auto"/>
                        <w:contextualSpacing/>
                        <w:jc w:val="center"/>
                        <w:textDirection w:val="btL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25422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4"/>
                          <w:szCs w:val="24"/>
                        </w:rPr>
                        <w:t xml:space="preserve">4,900 </w:t>
                      </w:r>
                      <w:r w:rsidRPr="00025422">
                        <w:rPr>
                          <w:rFonts w:ascii="Times New Roman" w:eastAsia="Arial" w:hAnsi="Times New Roman" w:cs="Times New Roman"/>
                          <w:color w:val="000000"/>
                          <w:sz w:val="24"/>
                          <w:szCs w:val="24"/>
                        </w:rPr>
                        <w:t>studies screened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  <w:r w:rsidR="0095465B" w:rsidRPr="00622F8C">
        <w:rPr>
          <w:rFonts w:ascii="Times New Roman" w:hAnsi="Times New Roman" w:cs="Times New Roman"/>
          <w:sz w:val="24"/>
          <w:szCs w:val="24"/>
        </w:rPr>
        <w:br/>
      </w:r>
    </w:p>
    <w:p w14:paraId="1AEE761C" w14:textId="77777777" w:rsidR="00787B3D" w:rsidRDefault="00787B3D" w:rsidP="00787B3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134AB3C" w14:textId="77777777" w:rsidR="00787B3D" w:rsidRDefault="00787B3D" w:rsidP="00787B3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575CC7B" w14:textId="77777777" w:rsidR="00787B3D" w:rsidRDefault="00787B3D" w:rsidP="00787B3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C841A2A" w14:textId="77777777" w:rsidR="00787B3D" w:rsidRDefault="00787B3D" w:rsidP="00787B3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DAEFB70" w14:textId="4B7849A0" w:rsidR="005A36B4" w:rsidRPr="005A36B4" w:rsidRDefault="005A36B4" w:rsidP="00787B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5A36B4" w:rsidRPr="005A36B4" w:rsidSect="005A36B4">
      <w:footerReference w:type="even" r:id="rId11"/>
      <w:footerReference w:type="default" r:id="rId12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0B38A" w14:textId="77777777" w:rsidR="008A05B0" w:rsidRDefault="008A05B0" w:rsidP="001A1696">
      <w:pPr>
        <w:spacing w:after="0" w:line="240" w:lineRule="auto"/>
      </w:pPr>
      <w:r>
        <w:separator/>
      </w:r>
    </w:p>
  </w:endnote>
  <w:endnote w:type="continuationSeparator" w:id="0">
    <w:p w14:paraId="1BD26E90" w14:textId="77777777" w:rsidR="008A05B0" w:rsidRDefault="008A05B0" w:rsidP="001A1696">
      <w:pPr>
        <w:spacing w:after="0" w:line="240" w:lineRule="auto"/>
      </w:pPr>
      <w:r>
        <w:continuationSeparator/>
      </w:r>
    </w:p>
  </w:endnote>
  <w:endnote w:type="continuationNotice" w:id="1">
    <w:p w14:paraId="52D0BD78" w14:textId="77777777" w:rsidR="008A05B0" w:rsidRDefault="008A05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D7AF8D" w14:textId="13574BEF" w:rsidR="007028FC" w:rsidRDefault="007028FC" w:rsidP="00C95CD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73B9533" w14:textId="77777777" w:rsidR="007028FC" w:rsidRDefault="007028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4420242"/>
      <w:docPartObj>
        <w:docPartGallery w:val="Page Numbers (Bottom of Page)"/>
        <w:docPartUnique/>
      </w:docPartObj>
    </w:sdtPr>
    <w:sdtContent>
      <w:p w14:paraId="021CE9AA" w14:textId="55EE8CC2" w:rsidR="007028FC" w:rsidRDefault="007028FC" w:rsidP="00C95CD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1C5CB2" w14:textId="77777777" w:rsidR="007028FC" w:rsidRDefault="007028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FDBA6E" w14:textId="77777777" w:rsidR="008A05B0" w:rsidRDefault="008A05B0" w:rsidP="001A1696">
      <w:pPr>
        <w:spacing w:after="0" w:line="240" w:lineRule="auto"/>
      </w:pPr>
      <w:r>
        <w:separator/>
      </w:r>
    </w:p>
  </w:footnote>
  <w:footnote w:type="continuationSeparator" w:id="0">
    <w:p w14:paraId="36CF0011" w14:textId="77777777" w:rsidR="008A05B0" w:rsidRDefault="008A05B0" w:rsidP="001A1696">
      <w:pPr>
        <w:spacing w:after="0" w:line="240" w:lineRule="auto"/>
      </w:pPr>
      <w:r>
        <w:continuationSeparator/>
      </w:r>
    </w:p>
  </w:footnote>
  <w:footnote w:type="continuationNotice" w:id="1">
    <w:p w14:paraId="1150FBA8" w14:textId="77777777" w:rsidR="008A05B0" w:rsidRDefault="008A05B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33479"/>
    <w:multiLevelType w:val="hybridMultilevel"/>
    <w:tmpl w:val="9C4C7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555E5"/>
    <w:multiLevelType w:val="hybridMultilevel"/>
    <w:tmpl w:val="FE687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D919CE"/>
    <w:multiLevelType w:val="hybridMultilevel"/>
    <w:tmpl w:val="FFFFFFFF"/>
    <w:lvl w:ilvl="0" w:tplc="2F809C6E">
      <w:start w:val="1"/>
      <w:numFmt w:val="decimal"/>
      <w:lvlText w:val="%1."/>
      <w:lvlJc w:val="left"/>
      <w:pPr>
        <w:ind w:left="720" w:hanging="360"/>
      </w:pPr>
    </w:lvl>
    <w:lvl w:ilvl="1" w:tplc="D134522A">
      <w:start w:val="1"/>
      <w:numFmt w:val="lowerLetter"/>
      <w:lvlText w:val="%2."/>
      <w:lvlJc w:val="left"/>
      <w:pPr>
        <w:ind w:left="1440" w:hanging="360"/>
      </w:pPr>
    </w:lvl>
    <w:lvl w:ilvl="2" w:tplc="6950865A">
      <w:start w:val="1"/>
      <w:numFmt w:val="lowerRoman"/>
      <w:lvlText w:val="%3."/>
      <w:lvlJc w:val="right"/>
      <w:pPr>
        <w:ind w:left="2160" w:hanging="180"/>
      </w:pPr>
    </w:lvl>
    <w:lvl w:ilvl="3" w:tplc="8F6C86B8">
      <w:start w:val="1"/>
      <w:numFmt w:val="decimal"/>
      <w:lvlText w:val="%4."/>
      <w:lvlJc w:val="left"/>
      <w:pPr>
        <w:ind w:left="2880" w:hanging="360"/>
      </w:pPr>
    </w:lvl>
    <w:lvl w:ilvl="4" w:tplc="C9BE1ED6">
      <w:start w:val="1"/>
      <w:numFmt w:val="lowerLetter"/>
      <w:lvlText w:val="%5."/>
      <w:lvlJc w:val="left"/>
      <w:pPr>
        <w:ind w:left="3600" w:hanging="360"/>
      </w:pPr>
    </w:lvl>
    <w:lvl w:ilvl="5" w:tplc="834C793E">
      <w:start w:val="1"/>
      <w:numFmt w:val="lowerRoman"/>
      <w:lvlText w:val="%6."/>
      <w:lvlJc w:val="right"/>
      <w:pPr>
        <w:ind w:left="4320" w:hanging="180"/>
      </w:pPr>
    </w:lvl>
    <w:lvl w:ilvl="6" w:tplc="B290E5AC">
      <w:start w:val="1"/>
      <w:numFmt w:val="decimal"/>
      <w:lvlText w:val="%7."/>
      <w:lvlJc w:val="left"/>
      <w:pPr>
        <w:ind w:left="5040" w:hanging="360"/>
      </w:pPr>
    </w:lvl>
    <w:lvl w:ilvl="7" w:tplc="B7CA3998">
      <w:start w:val="1"/>
      <w:numFmt w:val="lowerLetter"/>
      <w:lvlText w:val="%8."/>
      <w:lvlJc w:val="left"/>
      <w:pPr>
        <w:ind w:left="5760" w:hanging="360"/>
      </w:pPr>
    </w:lvl>
    <w:lvl w:ilvl="8" w:tplc="D864070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8712F4"/>
    <w:multiLevelType w:val="hybridMultilevel"/>
    <w:tmpl w:val="94B8C63A"/>
    <w:lvl w:ilvl="0" w:tplc="45065B3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32A6C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CC41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04C6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942D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86FE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506F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A476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F261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031E37"/>
    <w:multiLevelType w:val="hybridMultilevel"/>
    <w:tmpl w:val="C8A03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F07B07"/>
    <w:multiLevelType w:val="multilevel"/>
    <w:tmpl w:val="3EAA7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7743A3"/>
    <w:multiLevelType w:val="hybridMultilevel"/>
    <w:tmpl w:val="02D63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3C6AE3"/>
    <w:multiLevelType w:val="hybridMultilevel"/>
    <w:tmpl w:val="21FE5622"/>
    <w:lvl w:ilvl="0" w:tplc="4DB48328">
      <w:start w:val="1"/>
      <w:numFmt w:val="decimal"/>
      <w:lvlText w:val="%1"/>
      <w:lvlJc w:val="left"/>
      <w:pPr>
        <w:ind w:left="720" w:hanging="360"/>
      </w:pPr>
      <w:rPr>
        <w:rFonts w:ascii="Roboto" w:hAnsi="Roboto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8479AD"/>
    <w:multiLevelType w:val="multilevel"/>
    <w:tmpl w:val="8E7CC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DA5071F"/>
    <w:multiLevelType w:val="hybridMultilevel"/>
    <w:tmpl w:val="FFFFFFFF"/>
    <w:lvl w:ilvl="0" w:tplc="A4D2AED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D8009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C06A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6AFE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786D6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121B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6609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8221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F691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F87C06"/>
    <w:multiLevelType w:val="hybridMultilevel"/>
    <w:tmpl w:val="A5B24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2D0308"/>
    <w:multiLevelType w:val="hybridMultilevel"/>
    <w:tmpl w:val="69263A94"/>
    <w:lvl w:ilvl="0" w:tplc="A618930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BB4F4D"/>
    <w:multiLevelType w:val="hybridMultilevel"/>
    <w:tmpl w:val="077218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F711EA"/>
    <w:multiLevelType w:val="hybridMultilevel"/>
    <w:tmpl w:val="5C4A0C9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0F1D69"/>
    <w:multiLevelType w:val="hybridMultilevel"/>
    <w:tmpl w:val="E640D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51360C"/>
    <w:multiLevelType w:val="multilevel"/>
    <w:tmpl w:val="2BC81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2407DB5"/>
    <w:multiLevelType w:val="hybridMultilevel"/>
    <w:tmpl w:val="9FD8B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AA537B"/>
    <w:multiLevelType w:val="hybridMultilevel"/>
    <w:tmpl w:val="582E59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E17FA3"/>
    <w:multiLevelType w:val="hybridMultilevel"/>
    <w:tmpl w:val="A6EAFF6C"/>
    <w:lvl w:ilvl="0" w:tplc="94C23B5A">
      <w:start w:val="1"/>
      <w:numFmt w:val="decimal"/>
      <w:lvlText w:val="%1."/>
      <w:lvlJc w:val="left"/>
      <w:pPr>
        <w:ind w:left="720" w:hanging="360"/>
      </w:pPr>
    </w:lvl>
    <w:lvl w:ilvl="1" w:tplc="5362569C">
      <w:start w:val="1"/>
      <w:numFmt w:val="lowerLetter"/>
      <w:lvlText w:val="%2."/>
      <w:lvlJc w:val="left"/>
      <w:pPr>
        <w:ind w:left="1440" w:hanging="360"/>
      </w:pPr>
    </w:lvl>
    <w:lvl w:ilvl="2" w:tplc="092C27AE">
      <w:start w:val="1"/>
      <w:numFmt w:val="lowerRoman"/>
      <w:lvlText w:val="%3."/>
      <w:lvlJc w:val="right"/>
      <w:pPr>
        <w:ind w:left="2160" w:hanging="180"/>
      </w:pPr>
    </w:lvl>
    <w:lvl w:ilvl="3" w:tplc="8954D7EA">
      <w:start w:val="1"/>
      <w:numFmt w:val="decimal"/>
      <w:lvlText w:val="%4."/>
      <w:lvlJc w:val="left"/>
      <w:pPr>
        <w:ind w:left="2880" w:hanging="360"/>
      </w:pPr>
    </w:lvl>
    <w:lvl w:ilvl="4" w:tplc="C0645140">
      <w:start w:val="1"/>
      <w:numFmt w:val="lowerLetter"/>
      <w:lvlText w:val="%5."/>
      <w:lvlJc w:val="left"/>
      <w:pPr>
        <w:ind w:left="3600" w:hanging="360"/>
      </w:pPr>
    </w:lvl>
    <w:lvl w:ilvl="5" w:tplc="8A6273AA">
      <w:start w:val="1"/>
      <w:numFmt w:val="lowerRoman"/>
      <w:lvlText w:val="%6."/>
      <w:lvlJc w:val="right"/>
      <w:pPr>
        <w:ind w:left="4320" w:hanging="180"/>
      </w:pPr>
    </w:lvl>
    <w:lvl w:ilvl="6" w:tplc="AD901E62">
      <w:start w:val="1"/>
      <w:numFmt w:val="decimal"/>
      <w:lvlText w:val="%7."/>
      <w:lvlJc w:val="left"/>
      <w:pPr>
        <w:ind w:left="5040" w:hanging="360"/>
      </w:pPr>
    </w:lvl>
    <w:lvl w:ilvl="7" w:tplc="09428A2E">
      <w:start w:val="1"/>
      <w:numFmt w:val="lowerLetter"/>
      <w:lvlText w:val="%8."/>
      <w:lvlJc w:val="left"/>
      <w:pPr>
        <w:ind w:left="5760" w:hanging="360"/>
      </w:pPr>
    </w:lvl>
    <w:lvl w:ilvl="8" w:tplc="6EC2ABC0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E64A95"/>
    <w:multiLevelType w:val="hybridMultilevel"/>
    <w:tmpl w:val="E9FE689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0" w15:restartNumberingAfterBreak="0">
    <w:nsid w:val="37783F8E"/>
    <w:multiLevelType w:val="hybridMultilevel"/>
    <w:tmpl w:val="3AFA08C6"/>
    <w:lvl w:ilvl="0" w:tplc="32B81872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1" w15:restartNumberingAfterBreak="0">
    <w:nsid w:val="3A7B42CA"/>
    <w:multiLevelType w:val="hybridMultilevel"/>
    <w:tmpl w:val="1096A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7B5036"/>
    <w:multiLevelType w:val="hybridMultilevel"/>
    <w:tmpl w:val="DC3A2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B01259"/>
    <w:multiLevelType w:val="hybridMultilevel"/>
    <w:tmpl w:val="0874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BB5D53"/>
    <w:multiLevelType w:val="hybridMultilevel"/>
    <w:tmpl w:val="8B827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147156"/>
    <w:multiLevelType w:val="hybridMultilevel"/>
    <w:tmpl w:val="7D720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F51567"/>
    <w:multiLevelType w:val="hybridMultilevel"/>
    <w:tmpl w:val="D46269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076787"/>
    <w:multiLevelType w:val="hybridMultilevel"/>
    <w:tmpl w:val="CCD49E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9D3578C"/>
    <w:multiLevelType w:val="hybridMultilevel"/>
    <w:tmpl w:val="C868BE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D75780"/>
    <w:multiLevelType w:val="hybridMultilevel"/>
    <w:tmpl w:val="2960D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6E00CE"/>
    <w:multiLevelType w:val="hybridMultilevel"/>
    <w:tmpl w:val="07268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9F4941"/>
    <w:multiLevelType w:val="hybridMultilevel"/>
    <w:tmpl w:val="12FE1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10C7FA3"/>
    <w:multiLevelType w:val="hybridMultilevel"/>
    <w:tmpl w:val="A3FC6A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1327F9"/>
    <w:multiLevelType w:val="hybridMultilevel"/>
    <w:tmpl w:val="70C00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502E4F"/>
    <w:multiLevelType w:val="multilevel"/>
    <w:tmpl w:val="804C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8CA0498"/>
    <w:multiLevelType w:val="multilevel"/>
    <w:tmpl w:val="E7509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59556429"/>
    <w:multiLevelType w:val="multilevel"/>
    <w:tmpl w:val="AC0CE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9EC0DEA"/>
    <w:multiLevelType w:val="hybridMultilevel"/>
    <w:tmpl w:val="B1A81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E34066"/>
    <w:multiLevelType w:val="multilevel"/>
    <w:tmpl w:val="A2C61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615249D2"/>
    <w:multiLevelType w:val="hybridMultilevel"/>
    <w:tmpl w:val="B888DA66"/>
    <w:lvl w:ilvl="0" w:tplc="0809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0" w15:restartNumberingAfterBreak="0">
    <w:nsid w:val="63BD207F"/>
    <w:multiLevelType w:val="multilevel"/>
    <w:tmpl w:val="D9540C2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67A5B18E"/>
    <w:multiLevelType w:val="hybridMultilevel"/>
    <w:tmpl w:val="FFFFFFFF"/>
    <w:lvl w:ilvl="0" w:tplc="BA4C92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4C16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D227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3061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D287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04A8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A4B1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84DF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A6A1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C415DD"/>
    <w:multiLevelType w:val="multilevel"/>
    <w:tmpl w:val="D9449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C054A7B"/>
    <w:multiLevelType w:val="hybridMultilevel"/>
    <w:tmpl w:val="3A2035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F2B15B7"/>
    <w:multiLevelType w:val="hybridMultilevel"/>
    <w:tmpl w:val="75081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F6703BF"/>
    <w:multiLevelType w:val="hybridMultilevel"/>
    <w:tmpl w:val="C4D22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2B2579E"/>
    <w:multiLevelType w:val="hybridMultilevel"/>
    <w:tmpl w:val="1714A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4DA2E0B"/>
    <w:multiLevelType w:val="multilevel"/>
    <w:tmpl w:val="4BD82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7B7735E"/>
    <w:multiLevelType w:val="hybridMultilevel"/>
    <w:tmpl w:val="B0C644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DFC0880"/>
    <w:multiLevelType w:val="hybridMultilevel"/>
    <w:tmpl w:val="83BEA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6238818">
    <w:abstractNumId w:val="10"/>
  </w:num>
  <w:num w:numId="2" w16cid:durableId="381292870">
    <w:abstractNumId w:val="26"/>
  </w:num>
  <w:num w:numId="3" w16cid:durableId="1009143773">
    <w:abstractNumId w:val="28"/>
  </w:num>
  <w:num w:numId="4" w16cid:durableId="1289361565">
    <w:abstractNumId w:val="37"/>
  </w:num>
  <w:num w:numId="5" w16cid:durableId="389616369">
    <w:abstractNumId w:val="24"/>
  </w:num>
  <w:num w:numId="6" w16cid:durableId="345905571">
    <w:abstractNumId w:val="44"/>
  </w:num>
  <w:num w:numId="7" w16cid:durableId="499733602">
    <w:abstractNumId w:val="29"/>
  </w:num>
  <w:num w:numId="8" w16cid:durableId="1755937139">
    <w:abstractNumId w:val="13"/>
  </w:num>
  <w:num w:numId="9" w16cid:durableId="418333005">
    <w:abstractNumId w:val="30"/>
  </w:num>
  <w:num w:numId="10" w16cid:durableId="755368575">
    <w:abstractNumId w:val="19"/>
  </w:num>
  <w:num w:numId="11" w16cid:durableId="786656689">
    <w:abstractNumId w:val="38"/>
  </w:num>
  <w:num w:numId="12" w16cid:durableId="937371353">
    <w:abstractNumId w:val="35"/>
  </w:num>
  <w:num w:numId="13" w16cid:durableId="929002944">
    <w:abstractNumId w:val="17"/>
  </w:num>
  <w:num w:numId="14" w16cid:durableId="1131745254">
    <w:abstractNumId w:val="11"/>
  </w:num>
  <w:num w:numId="15" w16cid:durableId="1821919759">
    <w:abstractNumId w:val="16"/>
  </w:num>
  <w:num w:numId="16" w16cid:durableId="699208691">
    <w:abstractNumId w:val="1"/>
  </w:num>
  <w:num w:numId="17" w16cid:durableId="823470195">
    <w:abstractNumId w:val="20"/>
  </w:num>
  <w:num w:numId="18" w16cid:durableId="2033797463">
    <w:abstractNumId w:val="31"/>
  </w:num>
  <w:num w:numId="19" w16cid:durableId="1169369762">
    <w:abstractNumId w:val="7"/>
  </w:num>
  <w:num w:numId="20" w16cid:durableId="1261135709">
    <w:abstractNumId w:val="21"/>
  </w:num>
  <w:num w:numId="21" w16cid:durableId="1258363512">
    <w:abstractNumId w:val="43"/>
  </w:num>
  <w:num w:numId="22" w16cid:durableId="994651745">
    <w:abstractNumId w:val="45"/>
  </w:num>
  <w:num w:numId="23" w16cid:durableId="36468014">
    <w:abstractNumId w:val="0"/>
  </w:num>
  <w:num w:numId="24" w16cid:durableId="1735197292">
    <w:abstractNumId w:val="33"/>
  </w:num>
  <w:num w:numId="25" w16cid:durableId="711996457">
    <w:abstractNumId w:val="25"/>
  </w:num>
  <w:num w:numId="26" w16cid:durableId="537357793">
    <w:abstractNumId w:val="39"/>
  </w:num>
  <w:num w:numId="27" w16cid:durableId="1428234916">
    <w:abstractNumId w:val="49"/>
  </w:num>
  <w:num w:numId="28" w16cid:durableId="744305037">
    <w:abstractNumId w:val="4"/>
  </w:num>
  <w:num w:numId="29" w16cid:durableId="1353920969">
    <w:abstractNumId w:val="3"/>
  </w:num>
  <w:num w:numId="30" w16cid:durableId="222260838">
    <w:abstractNumId w:val="18"/>
  </w:num>
  <w:num w:numId="31" w16cid:durableId="1173684916">
    <w:abstractNumId w:val="9"/>
  </w:num>
  <w:num w:numId="32" w16cid:durableId="797181123">
    <w:abstractNumId w:val="2"/>
  </w:num>
  <w:num w:numId="33" w16cid:durableId="138739846">
    <w:abstractNumId w:val="32"/>
  </w:num>
  <w:num w:numId="34" w16cid:durableId="767383512">
    <w:abstractNumId w:val="47"/>
  </w:num>
  <w:num w:numId="35" w16cid:durableId="1817794911">
    <w:abstractNumId w:val="36"/>
  </w:num>
  <w:num w:numId="36" w16cid:durableId="1838421890">
    <w:abstractNumId w:val="34"/>
  </w:num>
  <w:num w:numId="37" w16cid:durableId="2144272409">
    <w:abstractNumId w:val="8"/>
  </w:num>
  <w:num w:numId="38" w16cid:durableId="1832603795">
    <w:abstractNumId w:val="42"/>
  </w:num>
  <w:num w:numId="39" w16cid:durableId="1978290867">
    <w:abstractNumId w:val="5"/>
  </w:num>
  <w:num w:numId="40" w16cid:durableId="1670982784">
    <w:abstractNumId w:val="15"/>
  </w:num>
  <w:num w:numId="41" w16cid:durableId="127750830">
    <w:abstractNumId w:val="6"/>
  </w:num>
  <w:num w:numId="42" w16cid:durableId="1573655350">
    <w:abstractNumId w:val="40"/>
  </w:num>
  <w:num w:numId="43" w16cid:durableId="994451425">
    <w:abstractNumId w:val="14"/>
  </w:num>
  <w:num w:numId="44" w16cid:durableId="1312758509">
    <w:abstractNumId w:val="12"/>
  </w:num>
  <w:num w:numId="45" w16cid:durableId="1525552441">
    <w:abstractNumId w:val="46"/>
  </w:num>
  <w:num w:numId="46" w16cid:durableId="1716660337">
    <w:abstractNumId w:val="48"/>
  </w:num>
  <w:num w:numId="47" w16cid:durableId="566959527">
    <w:abstractNumId w:val="23"/>
  </w:num>
  <w:num w:numId="48" w16cid:durableId="1441561983">
    <w:abstractNumId w:val="27"/>
  </w:num>
  <w:num w:numId="49" w16cid:durableId="1007558208">
    <w:abstractNumId w:val="41"/>
  </w:num>
  <w:num w:numId="50" w16cid:durableId="67261327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BD9"/>
    <w:rsid w:val="000002D2"/>
    <w:rsid w:val="00000E6E"/>
    <w:rsid w:val="0000119D"/>
    <w:rsid w:val="000019EC"/>
    <w:rsid w:val="00001EEA"/>
    <w:rsid w:val="00001F71"/>
    <w:rsid w:val="000020E6"/>
    <w:rsid w:val="00002B05"/>
    <w:rsid w:val="00003663"/>
    <w:rsid w:val="00003AD7"/>
    <w:rsid w:val="0000542E"/>
    <w:rsid w:val="00006271"/>
    <w:rsid w:val="0000766C"/>
    <w:rsid w:val="00007D91"/>
    <w:rsid w:val="000100E9"/>
    <w:rsid w:val="00010A1F"/>
    <w:rsid w:val="000111E0"/>
    <w:rsid w:val="00012BAB"/>
    <w:rsid w:val="00013EC6"/>
    <w:rsid w:val="0001411F"/>
    <w:rsid w:val="00015031"/>
    <w:rsid w:val="0001581E"/>
    <w:rsid w:val="00016018"/>
    <w:rsid w:val="00020DC1"/>
    <w:rsid w:val="00020E5B"/>
    <w:rsid w:val="000217DD"/>
    <w:rsid w:val="00022255"/>
    <w:rsid w:val="00022492"/>
    <w:rsid w:val="000225BB"/>
    <w:rsid w:val="0002407A"/>
    <w:rsid w:val="0002425F"/>
    <w:rsid w:val="00025422"/>
    <w:rsid w:val="00026C4B"/>
    <w:rsid w:val="0002711C"/>
    <w:rsid w:val="000273EE"/>
    <w:rsid w:val="0002765F"/>
    <w:rsid w:val="00027A3B"/>
    <w:rsid w:val="000308B4"/>
    <w:rsid w:val="000315C6"/>
    <w:rsid w:val="000316D6"/>
    <w:rsid w:val="00032746"/>
    <w:rsid w:val="00032CB4"/>
    <w:rsid w:val="00032F6E"/>
    <w:rsid w:val="00033482"/>
    <w:rsid w:val="00033DA0"/>
    <w:rsid w:val="00033E96"/>
    <w:rsid w:val="00034D21"/>
    <w:rsid w:val="00035080"/>
    <w:rsid w:val="000350F4"/>
    <w:rsid w:val="00035E3C"/>
    <w:rsid w:val="00036BA2"/>
    <w:rsid w:val="000372BC"/>
    <w:rsid w:val="00037BA5"/>
    <w:rsid w:val="00037F7D"/>
    <w:rsid w:val="00040857"/>
    <w:rsid w:val="000416DF"/>
    <w:rsid w:val="000422E5"/>
    <w:rsid w:val="000431CD"/>
    <w:rsid w:val="000433B3"/>
    <w:rsid w:val="00043436"/>
    <w:rsid w:val="00043840"/>
    <w:rsid w:val="0004487F"/>
    <w:rsid w:val="00044B54"/>
    <w:rsid w:val="00044E48"/>
    <w:rsid w:val="00045602"/>
    <w:rsid w:val="000465D4"/>
    <w:rsid w:val="00046CE1"/>
    <w:rsid w:val="000475C1"/>
    <w:rsid w:val="00047A49"/>
    <w:rsid w:val="00047C63"/>
    <w:rsid w:val="0005109A"/>
    <w:rsid w:val="00052DA7"/>
    <w:rsid w:val="00053208"/>
    <w:rsid w:val="0005366E"/>
    <w:rsid w:val="00053A58"/>
    <w:rsid w:val="000546B2"/>
    <w:rsid w:val="00056A3F"/>
    <w:rsid w:val="00056C08"/>
    <w:rsid w:val="000570F4"/>
    <w:rsid w:val="00057136"/>
    <w:rsid w:val="00057706"/>
    <w:rsid w:val="0006041A"/>
    <w:rsid w:val="00061F55"/>
    <w:rsid w:val="00064AF7"/>
    <w:rsid w:val="00064D50"/>
    <w:rsid w:val="00064EB0"/>
    <w:rsid w:val="000653CB"/>
    <w:rsid w:val="000655FA"/>
    <w:rsid w:val="00065D9F"/>
    <w:rsid w:val="00065F84"/>
    <w:rsid w:val="00066BDE"/>
    <w:rsid w:val="00066F72"/>
    <w:rsid w:val="00067258"/>
    <w:rsid w:val="0007285A"/>
    <w:rsid w:val="00072B82"/>
    <w:rsid w:val="0007382C"/>
    <w:rsid w:val="00073831"/>
    <w:rsid w:val="00074047"/>
    <w:rsid w:val="00074ED9"/>
    <w:rsid w:val="000752F8"/>
    <w:rsid w:val="00076165"/>
    <w:rsid w:val="000769D1"/>
    <w:rsid w:val="00077BC7"/>
    <w:rsid w:val="00080041"/>
    <w:rsid w:val="00081941"/>
    <w:rsid w:val="00082777"/>
    <w:rsid w:val="0008341A"/>
    <w:rsid w:val="00083515"/>
    <w:rsid w:val="000837F0"/>
    <w:rsid w:val="00083B9D"/>
    <w:rsid w:val="00083DD0"/>
    <w:rsid w:val="00084B4A"/>
    <w:rsid w:val="00085EEF"/>
    <w:rsid w:val="0008619F"/>
    <w:rsid w:val="00086EAE"/>
    <w:rsid w:val="00087D68"/>
    <w:rsid w:val="00090B46"/>
    <w:rsid w:val="00090E84"/>
    <w:rsid w:val="0009184A"/>
    <w:rsid w:val="00092097"/>
    <w:rsid w:val="00093325"/>
    <w:rsid w:val="00093DFF"/>
    <w:rsid w:val="00094592"/>
    <w:rsid w:val="00094EA0"/>
    <w:rsid w:val="000950F4"/>
    <w:rsid w:val="0009572D"/>
    <w:rsid w:val="00095C50"/>
    <w:rsid w:val="00096078"/>
    <w:rsid w:val="00096174"/>
    <w:rsid w:val="00096FD9"/>
    <w:rsid w:val="00097CC0"/>
    <w:rsid w:val="000A029B"/>
    <w:rsid w:val="000A0D1E"/>
    <w:rsid w:val="000A25FA"/>
    <w:rsid w:val="000A26B5"/>
    <w:rsid w:val="000A2867"/>
    <w:rsid w:val="000A306E"/>
    <w:rsid w:val="000A3B76"/>
    <w:rsid w:val="000A459C"/>
    <w:rsid w:val="000A5A20"/>
    <w:rsid w:val="000A5F76"/>
    <w:rsid w:val="000A68CD"/>
    <w:rsid w:val="000A73B0"/>
    <w:rsid w:val="000A7B9F"/>
    <w:rsid w:val="000B08E1"/>
    <w:rsid w:val="000B097D"/>
    <w:rsid w:val="000B09F5"/>
    <w:rsid w:val="000B0BAE"/>
    <w:rsid w:val="000B116F"/>
    <w:rsid w:val="000B1D98"/>
    <w:rsid w:val="000B23E7"/>
    <w:rsid w:val="000B2890"/>
    <w:rsid w:val="000B2953"/>
    <w:rsid w:val="000B2D87"/>
    <w:rsid w:val="000B2F41"/>
    <w:rsid w:val="000B38B9"/>
    <w:rsid w:val="000B40A5"/>
    <w:rsid w:val="000B47F3"/>
    <w:rsid w:val="000B4D33"/>
    <w:rsid w:val="000B6884"/>
    <w:rsid w:val="000B6C35"/>
    <w:rsid w:val="000B722D"/>
    <w:rsid w:val="000B78C6"/>
    <w:rsid w:val="000B7C7A"/>
    <w:rsid w:val="000C0054"/>
    <w:rsid w:val="000C06CB"/>
    <w:rsid w:val="000C0810"/>
    <w:rsid w:val="000C2796"/>
    <w:rsid w:val="000C2E4D"/>
    <w:rsid w:val="000C3049"/>
    <w:rsid w:val="000C32F1"/>
    <w:rsid w:val="000C36E6"/>
    <w:rsid w:val="000C36EE"/>
    <w:rsid w:val="000C3B6D"/>
    <w:rsid w:val="000C3DF7"/>
    <w:rsid w:val="000C3E58"/>
    <w:rsid w:val="000C4663"/>
    <w:rsid w:val="000C46F3"/>
    <w:rsid w:val="000C4889"/>
    <w:rsid w:val="000C4DA2"/>
    <w:rsid w:val="000C54A0"/>
    <w:rsid w:val="000C5576"/>
    <w:rsid w:val="000C584E"/>
    <w:rsid w:val="000C588B"/>
    <w:rsid w:val="000C5BEB"/>
    <w:rsid w:val="000C61B1"/>
    <w:rsid w:val="000C6754"/>
    <w:rsid w:val="000C6A05"/>
    <w:rsid w:val="000D156E"/>
    <w:rsid w:val="000D1E2C"/>
    <w:rsid w:val="000D1E3D"/>
    <w:rsid w:val="000D2075"/>
    <w:rsid w:val="000D240E"/>
    <w:rsid w:val="000D36B4"/>
    <w:rsid w:val="000D37EF"/>
    <w:rsid w:val="000D4DCC"/>
    <w:rsid w:val="000D565A"/>
    <w:rsid w:val="000D57C9"/>
    <w:rsid w:val="000D72E6"/>
    <w:rsid w:val="000D7A9F"/>
    <w:rsid w:val="000E07C0"/>
    <w:rsid w:val="000E0C53"/>
    <w:rsid w:val="000E1E1C"/>
    <w:rsid w:val="000E299F"/>
    <w:rsid w:val="000E2F98"/>
    <w:rsid w:val="000E3DDE"/>
    <w:rsid w:val="000E752D"/>
    <w:rsid w:val="000E7AC1"/>
    <w:rsid w:val="000F0C21"/>
    <w:rsid w:val="000F0D79"/>
    <w:rsid w:val="000F0E23"/>
    <w:rsid w:val="000F15B7"/>
    <w:rsid w:val="000F1CB4"/>
    <w:rsid w:val="000F25DF"/>
    <w:rsid w:val="000F3272"/>
    <w:rsid w:val="000F3AE6"/>
    <w:rsid w:val="000F3CAE"/>
    <w:rsid w:val="000F4461"/>
    <w:rsid w:val="000F4AF3"/>
    <w:rsid w:val="000F515D"/>
    <w:rsid w:val="000F6D2C"/>
    <w:rsid w:val="000F6D57"/>
    <w:rsid w:val="000F6E33"/>
    <w:rsid w:val="000F7CA9"/>
    <w:rsid w:val="000F7FD8"/>
    <w:rsid w:val="000F93DE"/>
    <w:rsid w:val="001007CC"/>
    <w:rsid w:val="00101351"/>
    <w:rsid w:val="00103411"/>
    <w:rsid w:val="0010357F"/>
    <w:rsid w:val="001036EF"/>
    <w:rsid w:val="00103D26"/>
    <w:rsid w:val="00104006"/>
    <w:rsid w:val="001047C0"/>
    <w:rsid w:val="001050AE"/>
    <w:rsid w:val="001059F3"/>
    <w:rsid w:val="001069BF"/>
    <w:rsid w:val="00106D95"/>
    <w:rsid w:val="00106DD2"/>
    <w:rsid w:val="00106FB8"/>
    <w:rsid w:val="00110514"/>
    <w:rsid w:val="00110D77"/>
    <w:rsid w:val="001117DE"/>
    <w:rsid w:val="00111846"/>
    <w:rsid w:val="00111CD4"/>
    <w:rsid w:val="00112A0C"/>
    <w:rsid w:val="001132ED"/>
    <w:rsid w:val="00113344"/>
    <w:rsid w:val="001138E9"/>
    <w:rsid w:val="00114182"/>
    <w:rsid w:val="00114906"/>
    <w:rsid w:val="001153F2"/>
    <w:rsid w:val="001163BC"/>
    <w:rsid w:val="00116DEE"/>
    <w:rsid w:val="00116E87"/>
    <w:rsid w:val="00117073"/>
    <w:rsid w:val="00117754"/>
    <w:rsid w:val="0011776F"/>
    <w:rsid w:val="00120103"/>
    <w:rsid w:val="001209B8"/>
    <w:rsid w:val="001212A2"/>
    <w:rsid w:val="00121332"/>
    <w:rsid w:val="00122582"/>
    <w:rsid w:val="001226E6"/>
    <w:rsid w:val="00123703"/>
    <w:rsid w:val="00123E5D"/>
    <w:rsid w:val="00123F96"/>
    <w:rsid w:val="001264E1"/>
    <w:rsid w:val="00126784"/>
    <w:rsid w:val="00126C01"/>
    <w:rsid w:val="001273BA"/>
    <w:rsid w:val="00130099"/>
    <w:rsid w:val="001309AE"/>
    <w:rsid w:val="00131994"/>
    <w:rsid w:val="00131D1E"/>
    <w:rsid w:val="00132A83"/>
    <w:rsid w:val="00132C8D"/>
    <w:rsid w:val="00133287"/>
    <w:rsid w:val="00133341"/>
    <w:rsid w:val="00133F7E"/>
    <w:rsid w:val="0013487A"/>
    <w:rsid w:val="00134C66"/>
    <w:rsid w:val="00134ED0"/>
    <w:rsid w:val="001353A9"/>
    <w:rsid w:val="00136425"/>
    <w:rsid w:val="00140A53"/>
    <w:rsid w:val="00140CF9"/>
    <w:rsid w:val="00142D5E"/>
    <w:rsid w:val="00142D7B"/>
    <w:rsid w:val="00142E35"/>
    <w:rsid w:val="0014313C"/>
    <w:rsid w:val="00143B42"/>
    <w:rsid w:val="001456B5"/>
    <w:rsid w:val="00145C4C"/>
    <w:rsid w:val="00145DC3"/>
    <w:rsid w:val="0014671B"/>
    <w:rsid w:val="00150A78"/>
    <w:rsid w:val="00151821"/>
    <w:rsid w:val="0015210E"/>
    <w:rsid w:val="0015247C"/>
    <w:rsid w:val="00152792"/>
    <w:rsid w:val="00152C71"/>
    <w:rsid w:val="00152F29"/>
    <w:rsid w:val="001537BD"/>
    <w:rsid w:val="0015475C"/>
    <w:rsid w:val="00155171"/>
    <w:rsid w:val="00155FFA"/>
    <w:rsid w:val="001579A6"/>
    <w:rsid w:val="00157DB9"/>
    <w:rsid w:val="0016019C"/>
    <w:rsid w:val="001622F0"/>
    <w:rsid w:val="00162C50"/>
    <w:rsid w:val="00162E2F"/>
    <w:rsid w:val="001658DA"/>
    <w:rsid w:val="0016597D"/>
    <w:rsid w:val="00165AD0"/>
    <w:rsid w:val="00165FFB"/>
    <w:rsid w:val="001665E0"/>
    <w:rsid w:val="001666BC"/>
    <w:rsid w:val="0017220A"/>
    <w:rsid w:val="001731A7"/>
    <w:rsid w:val="00173541"/>
    <w:rsid w:val="0017384C"/>
    <w:rsid w:val="00174987"/>
    <w:rsid w:val="00174C92"/>
    <w:rsid w:val="001750AA"/>
    <w:rsid w:val="00177C75"/>
    <w:rsid w:val="001802C1"/>
    <w:rsid w:val="00180881"/>
    <w:rsid w:val="00180B2A"/>
    <w:rsid w:val="00180C13"/>
    <w:rsid w:val="001815BA"/>
    <w:rsid w:val="00181846"/>
    <w:rsid w:val="00181AFC"/>
    <w:rsid w:val="001839C2"/>
    <w:rsid w:val="00183C8F"/>
    <w:rsid w:val="00184A29"/>
    <w:rsid w:val="00184D6D"/>
    <w:rsid w:val="001852F2"/>
    <w:rsid w:val="001855E4"/>
    <w:rsid w:val="00186167"/>
    <w:rsid w:val="00186A7E"/>
    <w:rsid w:val="00190A0A"/>
    <w:rsid w:val="00190A14"/>
    <w:rsid w:val="00191854"/>
    <w:rsid w:val="00191E4D"/>
    <w:rsid w:val="001937D1"/>
    <w:rsid w:val="00193C5F"/>
    <w:rsid w:val="00194644"/>
    <w:rsid w:val="0019495B"/>
    <w:rsid w:val="001951A6"/>
    <w:rsid w:val="00196333"/>
    <w:rsid w:val="001970EF"/>
    <w:rsid w:val="0019AC70"/>
    <w:rsid w:val="001A0073"/>
    <w:rsid w:val="001A0C34"/>
    <w:rsid w:val="001A1696"/>
    <w:rsid w:val="001A27D5"/>
    <w:rsid w:val="001A284D"/>
    <w:rsid w:val="001A301B"/>
    <w:rsid w:val="001A401F"/>
    <w:rsid w:val="001A5CCE"/>
    <w:rsid w:val="001A5ECC"/>
    <w:rsid w:val="001A6996"/>
    <w:rsid w:val="001A6D9A"/>
    <w:rsid w:val="001A6DC3"/>
    <w:rsid w:val="001A769C"/>
    <w:rsid w:val="001B0941"/>
    <w:rsid w:val="001B1E98"/>
    <w:rsid w:val="001B21A0"/>
    <w:rsid w:val="001B3B78"/>
    <w:rsid w:val="001B3C2E"/>
    <w:rsid w:val="001B4639"/>
    <w:rsid w:val="001B4FBE"/>
    <w:rsid w:val="001B5C44"/>
    <w:rsid w:val="001B5E0B"/>
    <w:rsid w:val="001B678A"/>
    <w:rsid w:val="001B7466"/>
    <w:rsid w:val="001B7D72"/>
    <w:rsid w:val="001C1A46"/>
    <w:rsid w:val="001C1B57"/>
    <w:rsid w:val="001C2147"/>
    <w:rsid w:val="001C23C7"/>
    <w:rsid w:val="001C2775"/>
    <w:rsid w:val="001C2E27"/>
    <w:rsid w:val="001C3808"/>
    <w:rsid w:val="001C3DD5"/>
    <w:rsid w:val="001C6189"/>
    <w:rsid w:val="001C6F9A"/>
    <w:rsid w:val="001C73FE"/>
    <w:rsid w:val="001CA031"/>
    <w:rsid w:val="001D0064"/>
    <w:rsid w:val="001D13EB"/>
    <w:rsid w:val="001D1584"/>
    <w:rsid w:val="001D1B0A"/>
    <w:rsid w:val="001D28B0"/>
    <w:rsid w:val="001D29C1"/>
    <w:rsid w:val="001D3900"/>
    <w:rsid w:val="001D3BB0"/>
    <w:rsid w:val="001D421C"/>
    <w:rsid w:val="001D4B9F"/>
    <w:rsid w:val="001D4C80"/>
    <w:rsid w:val="001D50CD"/>
    <w:rsid w:val="001D65E5"/>
    <w:rsid w:val="001D6A4E"/>
    <w:rsid w:val="001E0EBF"/>
    <w:rsid w:val="001E2B16"/>
    <w:rsid w:val="001E38C8"/>
    <w:rsid w:val="001E66C5"/>
    <w:rsid w:val="001E74BC"/>
    <w:rsid w:val="001E778C"/>
    <w:rsid w:val="001F0249"/>
    <w:rsid w:val="001F0761"/>
    <w:rsid w:val="001F307C"/>
    <w:rsid w:val="001F3263"/>
    <w:rsid w:val="001F3EEF"/>
    <w:rsid w:val="001F4A9B"/>
    <w:rsid w:val="001F5487"/>
    <w:rsid w:val="001F5A0E"/>
    <w:rsid w:val="001F65D8"/>
    <w:rsid w:val="001F67E0"/>
    <w:rsid w:val="001F6DDC"/>
    <w:rsid w:val="001F6FCF"/>
    <w:rsid w:val="001F7E14"/>
    <w:rsid w:val="001F7F5E"/>
    <w:rsid w:val="00200234"/>
    <w:rsid w:val="00201090"/>
    <w:rsid w:val="0020151B"/>
    <w:rsid w:val="00202248"/>
    <w:rsid w:val="00202596"/>
    <w:rsid w:val="00202AE1"/>
    <w:rsid w:val="00202D90"/>
    <w:rsid w:val="00203A94"/>
    <w:rsid w:val="00203EF6"/>
    <w:rsid w:val="0020410B"/>
    <w:rsid w:val="0020438D"/>
    <w:rsid w:val="002045F1"/>
    <w:rsid w:val="002050D0"/>
    <w:rsid w:val="002052BB"/>
    <w:rsid w:val="00205A4E"/>
    <w:rsid w:val="0020692D"/>
    <w:rsid w:val="0020767E"/>
    <w:rsid w:val="00210C43"/>
    <w:rsid w:val="00211CCB"/>
    <w:rsid w:val="00212EBC"/>
    <w:rsid w:val="002135E8"/>
    <w:rsid w:val="002142AE"/>
    <w:rsid w:val="00214451"/>
    <w:rsid w:val="00214468"/>
    <w:rsid w:val="0021543A"/>
    <w:rsid w:val="00215E7E"/>
    <w:rsid w:val="002162D3"/>
    <w:rsid w:val="00216BAC"/>
    <w:rsid w:val="00217EAB"/>
    <w:rsid w:val="00221110"/>
    <w:rsid w:val="00221581"/>
    <w:rsid w:val="00221AA1"/>
    <w:rsid w:val="002222C9"/>
    <w:rsid w:val="002225B3"/>
    <w:rsid w:val="00222836"/>
    <w:rsid w:val="00222AAB"/>
    <w:rsid w:val="002232D8"/>
    <w:rsid w:val="00223C6B"/>
    <w:rsid w:val="00225E5C"/>
    <w:rsid w:val="00226428"/>
    <w:rsid w:val="002271C6"/>
    <w:rsid w:val="00227202"/>
    <w:rsid w:val="0022737A"/>
    <w:rsid w:val="00227A3C"/>
    <w:rsid w:val="00230529"/>
    <w:rsid w:val="00230E23"/>
    <w:rsid w:val="00231442"/>
    <w:rsid w:val="0023199D"/>
    <w:rsid w:val="00231C89"/>
    <w:rsid w:val="00234C6E"/>
    <w:rsid w:val="0023533D"/>
    <w:rsid w:val="00235F84"/>
    <w:rsid w:val="00237541"/>
    <w:rsid w:val="0024003A"/>
    <w:rsid w:val="002403BA"/>
    <w:rsid w:val="002408B0"/>
    <w:rsid w:val="00240ED9"/>
    <w:rsid w:val="00241C1F"/>
    <w:rsid w:val="00243627"/>
    <w:rsid w:val="002436FA"/>
    <w:rsid w:val="00243781"/>
    <w:rsid w:val="00243D8D"/>
    <w:rsid w:val="00243F49"/>
    <w:rsid w:val="00244308"/>
    <w:rsid w:val="002443F6"/>
    <w:rsid w:val="0024499E"/>
    <w:rsid w:val="002452F9"/>
    <w:rsid w:val="002466F6"/>
    <w:rsid w:val="00246ABF"/>
    <w:rsid w:val="00246B20"/>
    <w:rsid w:val="00246B39"/>
    <w:rsid w:val="0024778B"/>
    <w:rsid w:val="00247B55"/>
    <w:rsid w:val="00247F96"/>
    <w:rsid w:val="0025140C"/>
    <w:rsid w:val="0025150B"/>
    <w:rsid w:val="002519C4"/>
    <w:rsid w:val="00251BF5"/>
    <w:rsid w:val="00251E95"/>
    <w:rsid w:val="00252180"/>
    <w:rsid w:val="002548A5"/>
    <w:rsid w:val="00256648"/>
    <w:rsid w:val="002567CA"/>
    <w:rsid w:val="00256A34"/>
    <w:rsid w:val="00257193"/>
    <w:rsid w:val="00260425"/>
    <w:rsid w:val="00261398"/>
    <w:rsid w:val="00262491"/>
    <w:rsid w:val="00262DBA"/>
    <w:rsid w:val="00263191"/>
    <w:rsid w:val="00264A56"/>
    <w:rsid w:val="00265D32"/>
    <w:rsid w:val="0026648D"/>
    <w:rsid w:val="00267044"/>
    <w:rsid w:val="00267081"/>
    <w:rsid w:val="0026709A"/>
    <w:rsid w:val="002701ED"/>
    <w:rsid w:val="0027072B"/>
    <w:rsid w:val="00270906"/>
    <w:rsid w:val="00270F70"/>
    <w:rsid w:val="00271173"/>
    <w:rsid w:val="002721EB"/>
    <w:rsid w:val="00274232"/>
    <w:rsid w:val="00274FAE"/>
    <w:rsid w:val="00275BEA"/>
    <w:rsid w:val="00276C37"/>
    <w:rsid w:val="00276C4C"/>
    <w:rsid w:val="002779E5"/>
    <w:rsid w:val="00277CC5"/>
    <w:rsid w:val="00282A1F"/>
    <w:rsid w:val="00282F54"/>
    <w:rsid w:val="002832DA"/>
    <w:rsid w:val="002833A9"/>
    <w:rsid w:val="00283B14"/>
    <w:rsid w:val="00284943"/>
    <w:rsid w:val="00284E24"/>
    <w:rsid w:val="00285A42"/>
    <w:rsid w:val="002861AD"/>
    <w:rsid w:val="00286752"/>
    <w:rsid w:val="0028785D"/>
    <w:rsid w:val="0029044C"/>
    <w:rsid w:val="00290DEF"/>
    <w:rsid w:val="00291760"/>
    <w:rsid w:val="002921F0"/>
    <w:rsid w:val="00292563"/>
    <w:rsid w:val="00292BB2"/>
    <w:rsid w:val="00293010"/>
    <w:rsid w:val="002946CD"/>
    <w:rsid w:val="00294DA0"/>
    <w:rsid w:val="00295058"/>
    <w:rsid w:val="002951A6"/>
    <w:rsid w:val="00295831"/>
    <w:rsid w:val="00295B2D"/>
    <w:rsid w:val="00295BBE"/>
    <w:rsid w:val="002963CD"/>
    <w:rsid w:val="00296AD0"/>
    <w:rsid w:val="002A00D7"/>
    <w:rsid w:val="002A0823"/>
    <w:rsid w:val="002A0B7F"/>
    <w:rsid w:val="002A3326"/>
    <w:rsid w:val="002A3767"/>
    <w:rsid w:val="002A3976"/>
    <w:rsid w:val="002A4764"/>
    <w:rsid w:val="002A4B51"/>
    <w:rsid w:val="002A4CFC"/>
    <w:rsid w:val="002A4F80"/>
    <w:rsid w:val="002A5203"/>
    <w:rsid w:val="002A59D9"/>
    <w:rsid w:val="002A5CD9"/>
    <w:rsid w:val="002A6091"/>
    <w:rsid w:val="002A66E7"/>
    <w:rsid w:val="002A67D8"/>
    <w:rsid w:val="002A687B"/>
    <w:rsid w:val="002A7DE4"/>
    <w:rsid w:val="002B09C5"/>
    <w:rsid w:val="002B0D12"/>
    <w:rsid w:val="002B2045"/>
    <w:rsid w:val="002B38AB"/>
    <w:rsid w:val="002B428F"/>
    <w:rsid w:val="002B45FA"/>
    <w:rsid w:val="002B588D"/>
    <w:rsid w:val="002B5CED"/>
    <w:rsid w:val="002B6737"/>
    <w:rsid w:val="002B7BA1"/>
    <w:rsid w:val="002C06B0"/>
    <w:rsid w:val="002C0A76"/>
    <w:rsid w:val="002C1066"/>
    <w:rsid w:val="002C289A"/>
    <w:rsid w:val="002C29B3"/>
    <w:rsid w:val="002C2D1F"/>
    <w:rsid w:val="002C3DB7"/>
    <w:rsid w:val="002C437A"/>
    <w:rsid w:val="002C4910"/>
    <w:rsid w:val="002C52A1"/>
    <w:rsid w:val="002C56B3"/>
    <w:rsid w:val="002C6412"/>
    <w:rsid w:val="002C6F72"/>
    <w:rsid w:val="002C7179"/>
    <w:rsid w:val="002C74C3"/>
    <w:rsid w:val="002C77A9"/>
    <w:rsid w:val="002C7C48"/>
    <w:rsid w:val="002C7F1F"/>
    <w:rsid w:val="002D077E"/>
    <w:rsid w:val="002D0BEA"/>
    <w:rsid w:val="002D1F9E"/>
    <w:rsid w:val="002D2009"/>
    <w:rsid w:val="002D37B9"/>
    <w:rsid w:val="002D3ABA"/>
    <w:rsid w:val="002D6765"/>
    <w:rsid w:val="002E0515"/>
    <w:rsid w:val="002E0DE7"/>
    <w:rsid w:val="002E0FB1"/>
    <w:rsid w:val="002E220D"/>
    <w:rsid w:val="002E2F20"/>
    <w:rsid w:val="002E367B"/>
    <w:rsid w:val="002E382E"/>
    <w:rsid w:val="002E3E03"/>
    <w:rsid w:val="002E4439"/>
    <w:rsid w:val="002E5C2F"/>
    <w:rsid w:val="002E623A"/>
    <w:rsid w:val="002E6CD1"/>
    <w:rsid w:val="002F1AC7"/>
    <w:rsid w:val="002F25B6"/>
    <w:rsid w:val="002F28D6"/>
    <w:rsid w:val="002F43DA"/>
    <w:rsid w:val="002F4437"/>
    <w:rsid w:val="002F454B"/>
    <w:rsid w:val="002F496B"/>
    <w:rsid w:val="002F72B3"/>
    <w:rsid w:val="003010DD"/>
    <w:rsid w:val="00302244"/>
    <w:rsid w:val="00302700"/>
    <w:rsid w:val="0030313A"/>
    <w:rsid w:val="00303572"/>
    <w:rsid w:val="003035C8"/>
    <w:rsid w:val="00303964"/>
    <w:rsid w:val="00303971"/>
    <w:rsid w:val="00303DC1"/>
    <w:rsid w:val="00304566"/>
    <w:rsid w:val="003046DC"/>
    <w:rsid w:val="00304B5A"/>
    <w:rsid w:val="00306E01"/>
    <w:rsid w:val="003100A8"/>
    <w:rsid w:val="00310144"/>
    <w:rsid w:val="00310182"/>
    <w:rsid w:val="003105ED"/>
    <w:rsid w:val="00310A08"/>
    <w:rsid w:val="00311918"/>
    <w:rsid w:val="00311FF2"/>
    <w:rsid w:val="0031233B"/>
    <w:rsid w:val="00312718"/>
    <w:rsid w:val="00312CA4"/>
    <w:rsid w:val="00312D0F"/>
    <w:rsid w:val="003142D4"/>
    <w:rsid w:val="00314606"/>
    <w:rsid w:val="0031467B"/>
    <w:rsid w:val="00315474"/>
    <w:rsid w:val="00316263"/>
    <w:rsid w:val="00316D2E"/>
    <w:rsid w:val="00317149"/>
    <w:rsid w:val="00317456"/>
    <w:rsid w:val="00320537"/>
    <w:rsid w:val="00322F06"/>
    <w:rsid w:val="003231CC"/>
    <w:rsid w:val="00323F9D"/>
    <w:rsid w:val="00325144"/>
    <w:rsid w:val="003256A9"/>
    <w:rsid w:val="0032768B"/>
    <w:rsid w:val="0032799E"/>
    <w:rsid w:val="00327AE8"/>
    <w:rsid w:val="0033029F"/>
    <w:rsid w:val="00330A6F"/>
    <w:rsid w:val="00330DAE"/>
    <w:rsid w:val="00330F6A"/>
    <w:rsid w:val="003311B1"/>
    <w:rsid w:val="003316D4"/>
    <w:rsid w:val="00331C0A"/>
    <w:rsid w:val="0033219C"/>
    <w:rsid w:val="0033242C"/>
    <w:rsid w:val="0033249D"/>
    <w:rsid w:val="00333031"/>
    <w:rsid w:val="00333707"/>
    <w:rsid w:val="00333A37"/>
    <w:rsid w:val="00334284"/>
    <w:rsid w:val="0033464F"/>
    <w:rsid w:val="00334AA9"/>
    <w:rsid w:val="003363A7"/>
    <w:rsid w:val="00341C57"/>
    <w:rsid w:val="00341FF7"/>
    <w:rsid w:val="00342C83"/>
    <w:rsid w:val="003431B9"/>
    <w:rsid w:val="00345123"/>
    <w:rsid w:val="00345EBF"/>
    <w:rsid w:val="00346607"/>
    <w:rsid w:val="00346A69"/>
    <w:rsid w:val="00346B7D"/>
    <w:rsid w:val="003505B7"/>
    <w:rsid w:val="00351382"/>
    <w:rsid w:val="003516D4"/>
    <w:rsid w:val="00352908"/>
    <w:rsid w:val="00353E9D"/>
    <w:rsid w:val="00355395"/>
    <w:rsid w:val="00357F93"/>
    <w:rsid w:val="0035BB52"/>
    <w:rsid w:val="0036006C"/>
    <w:rsid w:val="00360BF6"/>
    <w:rsid w:val="00361A45"/>
    <w:rsid w:val="0036286E"/>
    <w:rsid w:val="00362EF7"/>
    <w:rsid w:val="00364D0C"/>
    <w:rsid w:val="00365463"/>
    <w:rsid w:val="003657E1"/>
    <w:rsid w:val="00366319"/>
    <w:rsid w:val="0036658F"/>
    <w:rsid w:val="00367096"/>
    <w:rsid w:val="0036767F"/>
    <w:rsid w:val="00370996"/>
    <w:rsid w:val="00370B7A"/>
    <w:rsid w:val="00371764"/>
    <w:rsid w:val="0037194F"/>
    <w:rsid w:val="0037284E"/>
    <w:rsid w:val="003728CF"/>
    <w:rsid w:val="00372CBB"/>
    <w:rsid w:val="00373B78"/>
    <w:rsid w:val="003745D5"/>
    <w:rsid w:val="00374AB8"/>
    <w:rsid w:val="00374DC0"/>
    <w:rsid w:val="003766A7"/>
    <w:rsid w:val="00376B76"/>
    <w:rsid w:val="00376E41"/>
    <w:rsid w:val="003814EF"/>
    <w:rsid w:val="003820D9"/>
    <w:rsid w:val="00382AF3"/>
    <w:rsid w:val="00382BC4"/>
    <w:rsid w:val="003838E0"/>
    <w:rsid w:val="00383C90"/>
    <w:rsid w:val="00383C9D"/>
    <w:rsid w:val="00383D22"/>
    <w:rsid w:val="00384329"/>
    <w:rsid w:val="003846BE"/>
    <w:rsid w:val="00385527"/>
    <w:rsid w:val="00386324"/>
    <w:rsid w:val="0038734A"/>
    <w:rsid w:val="00387B8B"/>
    <w:rsid w:val="00390131"/>
    <w:rsid w:val="0039027C"/>
    <w:rsid w:val="003903B0"/>
    <w:rsid w:val="00391A62"/>
    <w:rsid w:val="00391B3E"/>
    <w:rsid w:val="003929E0"/>
    <w:rsid w:val="00392EDE"/>
    <w:rsid w:val="00394208"/>
    <w:rsid w:val="003950A3"/>
    <w:rsid w:val="00395F4B"/>
    <w:rsid w:val="00396E79"/>
    <w:rsid w:val="00397435"/>
    <w:rsid w:val="003A0FF7"/>
    <w:rsid w:val="003A10A8"/>
    <w:rsid w:val="003A179F"/>
    <w:rsid w:val="003A29B2"/>
    <w:rsid w:val="003A3AB9"/>
    <w:rsid w:val="003A4477"/>
    <w:rsid w:val="003A4EA1"/>
    <w:rsid w:val="003A4EFB"/>
    <w:rsid w:val="003A51E3"/>
    <w:rsid w:val="003A54E3"/>
    <w:rsid w:val="003A671B"/>
    <w:rsid w:val="003A7991"/>
    <w:rsid w:val="003A7A94"/>
    <w:rsid w:val="003A7B5D"/>
    <w:rsid w:val="003B043E"/>
    <w:rsid w:val="003B04C7"/>
    <w:rsid w:val="003B19DF"/>
    <w:rsid w:val="003B257C"/>
    <w:rsid w:val="003B4DD2"/>
    <w:rsid w:val="003B5393"/>
    <w:rsid w:val="003B640B"/>
    <w:rsid w:val="003B67E2"/>
    <w:rsid w:val="003C09C1"/>
    <w:rsid w:val="003C4453"/>
    <w:rsid w:val="003C4CA4"/>
    <w:rsid w:val="003C5331"/>
    <w:rsid w:val="003C5703"/>
    <w:rsid w:val="003C6394"/>
    <w:rsid w:val="003C67B4"/>
    <w:rsid w:val="003C6847"/>
    <w:rsid w:val="003D0211"/>
    <w:rsid w:val="003D2AE2"/>
    <w:rsid w:val="003D3965"/>
    <w:rsid w:val="003D3C0C"/>
    <w:rsid w:val="003D4439"/>
    <w:rsid w:val="003D5E08"/>
    <w:rsid w:val="003D7CA0"/>
    <w:rsid w:val="003E03C5"/>
    <w:rsid w:val="003E0733"/>
    <w:rsid w:val="003E0A2A"/>
    <w:rsid w:val="003E0BEE"/>
    <w:rsid w:val="003E131B"/>
    <w:rsid w:val="003E27A8"/>
    <w:rsid w:val="003E2FD4"/>
    <w:rsid w:val="003E3CFD"/>
    <w:rsid w:val="003E5C69"/>
    <w:rsid w:val="003E6EF2"/>
    <w:rsid w:val="003E7B5D"/>
    <w:rsid w:val="003F04C3"/>
    <w:rsid w:val="003F0DB3"/>
    <w:rsid w:val="003F120B"/>
    <w:rsid w:val="003F1DEA"/>
    <w:rsid w:val="003F1F07"/>
    <w:rsid w:val="003F26DE"/>
    <w:rsid w:val="003F2A89"/>
    <w:rsid w:val="003F4EAA"/>
    <w:rsid w:val="003F5285"/>
    <w:rsid w:val="003F5B43"/>
    <w:rsid w:val="003F6650"/>
    <w:rsid w:val="003F754E"/>
    <w:rsid w:val="003F75B8"/>
    <w:rsid w:val="003F7669"/>
    <w:rsid w:val="0040077C"/>
    <w:rsid w:val="004036A7"/>
    <w:rsid w:val="004039C5"/>
    <w:rsid w:val="00405405"/>
    <w:rsid w:val="004056CA"/>
    <w:rsid w:val="00405C47"/>
    <w:rsid w:val="004061EA"/>
    <w:rsid w:val="00406248"/>
    <w:rsid w:val="004076BD"/>
    <w:rsid w:val="00410418"/>
    <w:rsid w:val="00410989"/>
    <w:rsid w:val="00410AD9"/>
    <w:rsid w:val="0041147B"/>
    <w:rsid w:val="00411C31"/>
    <w:rsid w:val="00413BD8"/>
    <w:rsid w:val="00413EB2"/>
    <w:rsid w:val="00414A4D"/>
    <w:rsid w:val="00414B14"/>
    <w:rsid w:val="0041584D"/>
    <w:rsid w:val="00415C08"/>
    <w:rsid w:val="00416832"/>
    <w:rsid w:val="004205D6"/>
    <w:rsid w:val="00420891"/>
    <w:rsid w:val="004208D5"/>
    <w:rsid w:val="0042377E"/>
    <w:rsid w:val="00423948"/>
    <w:rsid w:val="00424040"/>
    <w:rsid w:val="00425473"/>
    <w:rsid w:val="00426736"/>
    <w:rsid w:val="0042676F"/>
    <w:rsid w:val="004272C7"/>
    <w:rsid w:val="00427CCC"/>
    <w:rsid w:val="0042ADE6"/>
    <w:rsid w:val="00430674"/>
    <w:rsid w:val="00430F16"/>
    <w:rsid w:val="00431124"/>
    <w:rsid w:val="004339FE"/>
    <w:rsid w:val="00433A99"/>
    <w:rsid w:val="00433AAF"/>
    <w:rsid w:val="0043453D"/>
    <w:rsid w:val="00435173"/>
    <w:rsid w:val="00435681"/>
    <w:rsid w:val="00435D41"/>
    <w:rsid w:val="00436BDD"/>
    <w:rsid w:val="00436F53"/>
    <w:rsid w:val="00440456"/>
    <w:rsid w:val="00440DBD"/>
    <w:rsid w:val="004422FB"/>
    <w:rsid w:val="0044243A"/>
    <w:rsid w:val="00442E2A"/>
    <w:rsid w:val="00443AD9"/>
    <w:rsid w:val="00443FC5"/>
    <w:rsid w:val="004442A4"/>
    <w:rsid w:val="00444936"/>
    <w:rsid w:val="00444BF1"/>
    <w:rsid w:val="004451E5"/>
    <w:rsid w:val="00445D89"/>
    <w:rsid w:val="0044629C"/>
    <w:rsid w:val="00446F04"/>
    <w:rsid w:val="00447D1A"/>
    <w:rsid w:val="004506F3"/>
    <w:rsid w:val="00450834"/>
    <w:rsid w:val="00450DCA"/>
    <w:rsid w:val="0045100B"/>
    <w:rsid w:val="004510E1"/>
    <w:rsid w:val="0045199E"/>
    <w:rsid w:val="00451FD0"/>
    <w:rsid w:val="00452E9C"/>
    <w:rsid w:val="00452FA8"/>
    <w:rsid w:val="0045427D"/>
    <w:rsid w:val="00454BC8"/>
    <w:rsid w:val="004553A4"/>
    <w:rsid w:val="00455786"/>
    <w:rsid w:val="00455D4C"/>
    <w:rsid w:val="00455FE1"/>
    <w:rsid w:val="00456082"/>
    <w:rsid w:val="00457A06"/>
    <w:rsid w:val="00457B4B"/>
    <w:rsid w:val="00462E08"/>
    <w:rsid w:val="00463E10"/>
    <w:rsid w:val="0046474D"/>
    <w:rsid w:val="00464B45"/>
    <w:rsid w:val="00464B4F"/>
    <w:rsid w:val="00464F96"/>
    <w:rsid w:val="00465B65"/>
    <w:rsid w:val="0046611F"/>
    <w:rsid w:val="00466CE4"/>
    <w:rsid w:val="00466D45"/>
    <w:rsid w:val="00467AB1"/>
    <w:rsid w:val="00470885"/>
    <w:rsid w:val="00471825"/>
    <w:rsid w:val="0047258F"/>
    <w:rsid w:val="00472E4F"/>
    <w:rsid w:val="004733A4"/>
    <w:rsid w:val="00474784"/>
    <w:rsid w:val="00474989"/>
    <w:rsid w:val="00474D19"/>
    <w:rsid w:val="004753B1"/>
    <w:rsid w:val="00475435"/>
    <w:rsid w:val="0047631F"/>
    <w:rsid w:val="00476422"/>
    <w:rsid w:val="00476912"/>
    <w:rsid w:val="00476B77"/>
    <w:rsid w:val="00477E7A"/>
    <w:rsid w:val="00480F5B"/>
    <w:rsid w:val="004820F0"/>
    <w:rsid w:val="00482B25"/>
    <w:rsid w:val="00482BB1"/>
    <w:rsid w:val="004833D3"/>
    <w:rsid w:val="0048383C"/>
    <w:rsid w:val="00483E09"/>
    <w:rsid w:val="00484819"/>
    <w:rsid w:val="004850AC"/>
    <w:rsid w:val="0048559B"/>
    <w:rsid w:val="004870A7"/>
    <w:rsid w:val="00487338"/>
    <w:rsid w:val="00487B4B"/>
    <w:rsid w:val="004900DD"/>
    <w:rsid w:val="00490B74"/>
    <w:rsid w:val="00491486"/>
    <w:rsid w:val="00491C01"/>
    <w:rsid w:val="00491CD1"/>
    <w:rsid w:val="00491CF9"/>
    <w:rsid w:val="00491ED9"/>
    <w:rsid w:val="00493AFE"/>
    <w:rsid w:val="00493B61"/>
    <w:rsid w:val="0049417C"/>
    <w:rsid w:val="0049466D"/>
    <w:rsid w:val="00494762"/>
    <w:rsid w:val="0049482B"/>
    <w:rsid w:val="00495C90"/>
    <w:rsid w:val="004972C5"/>
    <w:rsid w:val="00497995"/>
    <w:rsid w:val="00499A1B"/>
    <w:rsid w:val="004A009B"/>
    <w:rsid w:val="004A0101"/>
    <w:rsid w:val="004A0104"/>
    <w:rsid w:val="004A03CE"/>
    <w:rsid w:val="004A07A9"/>
    <w:rsid w:val="004A0DF0"/>
    <w:rsid w:val="004A1B3A"/>
    <w:rsid w:val="004A2793"/>
    <w:rsid w:val="004A3431"/>
    <w:rsid w:val="004A3B68"/>
    <w:rsid w:val="004A3C57"/>
    <w:rsid w:val="004A3DD4"/>
    <w:rsid w:val="004A4444"/>
    <w:rsid w:val="004A496F"/>
    <w:rsid w:val="004A626E"/>
    <w:rsid w:val="004A6304"/>
    <w:rsid w:val="004A632C"/>
    <w:rsid w:val="004A6A0F"/>
    <w:rsid w:val="004A6CD5"/>
    <w:rsid w:val="004A7A56"/>
    <w:rsid w:val="004B106B"/>
    <w:rsid w:val="004B135C"/>
    <w:rsid w:val="004B1633"/>
    <w:rsid w:val="004B19A7"/>
    <w:rsid w:val="004B4194"/>
    <w:rsid w:val="004B4952"/>
    <w:rsid w:val="004B6E5F"/>
    <w:rsid w:val="004B72D0"/>
    <w:rsid w:val="004B79AD"/>
    <w:rsid w:val="004C11ED"/>
    <w:rsid w:val="004C1A72"/>
    <w:rsid w:val="004C35B0"/>
    <w:rsid w:val="004C4708"/>
    <w:rsid w:val="004C4877"/>
    <w:rsid w:val="004C6039"/>
    <w:rsid w:val="004C73C8"/>
    <w:rsid w:val="004C76B2"/>
    <w:rsid w:val="004C7A52"/>
    <w:rsid w:val="004C7A67"/>
    <w:rsid w:val="004D002C"/>
    <w:rsid w:val="004D11DA"/>
    <w:rsid w:val="004D2C70"/>
    <w:rsid w:val="004D3510"/>
    <w:rsid w:val="004D451C"/>
    <w:rsid w:val="004D4583"/>
    <w:rsid w:val="004D4C02"/>
    <w:rsid w:val="004D58A1"/>
    <w:rsid w:val="004D5BF5"/>
    <w:rsid w:val="004D60B9"/>
    <w:rsid w:val="004D62FD"/>
    <w:rsid w:val="004D632B"/>
    <w:rsid w:val="004D64B9"/>
    <w:rsid w:val="004D6F05"/>
    <w:rsid w:val="004E1355"/>
    <w:rsid w:val="004E1474"/>
    <w:rsid w:val="004E1796"/>
    <w:rsid w:val="004E1E1C"/>
    <w:rsid w:val="004E1F0B"/>
    <w:rsid w:val="004E1F3E"/>
    <w:rsid w:val="004E231C"/>
    <w:rsid w:val="004E2B96"/>
    <w:rsid w:val="004E329B"/>
    <w:rsid w:val="004E38B6"/>
    <w:rsid w:val="004E3CE4"/>
    <w:rsid w:val="004E4055"/>
    <w:rsid w:val="004E4125"/>
    <w:rsid w:val="004E4F96"/>
    <w:rsid w:val="004E5D40"/>
    <w:rsid w:val="004E6484"/>
    <w:rsid w:val="004E7250"/>
    <w:rsid w:val="004E77C8"/>
    <w:rsid w:val="004F0502"/>
    <w:rsid w:val="004F10D3"/>
    <w:rsid w:val="004F1610"/>
    <w:rsid w:val="004F28B2"/>
    <w:rsid w:val="004F4D66"/>
    <w:rsid w:val="004F5472"/>
    <w:rsid w:val="004F5F97"/>
    <w:rsid w:val="004F695A"/>
    <w:rsid w:val="004F761B"/>
    <w:rsid w:val="005001FB"/>
    <w:rsid w:val="0050023B"/>
    <w:rsid w:val="005009B2"/>
    <w:rsid w:val="0050116D"/>
    <w:rsid w:val="00501A9D"/>
    <w:rsid w:val="005021BA"/>
    <w:rsid w:val="005024F1"/>
    <w:rsid w:val="005028B8"/>
    <w:rsid w:val="00503AB8"/>
    <w:rsid w:val="00504159"/>
    <w:rsid w:val="00504401"/>
    <w:rsid w:val="00504493"/>
    <w:rsid w:val="0050493B"/>
    <w:rsid w:val="00504E50"/>
    <w:rsid w:val="005054BE"/>
    <w:rsid w:val="00505CB1"/>
    <w:rsid w:val="005106C6"/>
    <w:rsid w:val="00514010"/>
    <w:rsid w:val="00514C0F"/>
    <w:rsid w:val="0051533C"/>
    <w:rsid w:val="00515D6D"/>
    <w:rsid w:val="00516049"/>
    <w:rsid w:val="005165FD"/>
    <w:rsid w:val="00516678"/>
    <w:rsid w:val="00516DBE"/>
    <w:rsid w:val="00517C4D"/>
    <w:rsid w:val="00517C7F"/>
    <w:rsid w:val="005200E8"/>
    <w:rsid w:val="00520623"/>
    <w:rsid w:val="00523893"/>
    <w:rsid w:val="005241E6"/>
    <w:rsid w:val="005249EF"/>
    <w:rsid w:val="0052697A"/>
    <w:rsid w:val="00526D67"/>
    <w:rsid w:val="00527175"/>
    <w:rsid w:val="00527D70"/>
    <w:rsid w:val="00527E9B"/>
    <w:rsid w:val="0052CDB0"/>
    <w:rsid w:val="005301FA"/>
    <w:rsid w:val="005302AA"/>
    <w:rsid w:val="00530D94"/>
    <w:rsid w:val="00531039"/>
    <w:rsid w:val="00531069"/>
    <w:rsid w:val="00531FD1"/>
    <w:rsid w:val="00532BE2"/>
    <w:rsid w:val="0053600B"/>
    <w:rsid w:val="0053647B"/>
    <w:rsid w:val="00536CDC"/>
    <w:rsid w:val="00536F3D"/>
    <w:rsid w:val="00537713"/>
    <w:rsid w:val="0053793E"/>
    <w:rsid w:val="0054062B"/>
    <w:rsid w:val="00540D8B"/>
    <w:rsid w:val="00541439"/>
    <w:rsid w:val="005419CC"/>
    <w:rsid w:val="00542148"/>
    <w:rsid w:val="0054260B"/>
    <w:rsid w:val="00542925"/>
    <w:rsid w:val="00542CDA"/>
    <w:rsid w:val="00543270"/>
    <w:rsid w:val="0054352F"/>
    <w:rsid w:val="00544FD2"/>
    <w:rsid w:val="005450A3"/>
    <w:rsid w:val="00545918"/>
    <w:rsid w:val="005465CE"/>
    <w:rsid w:val="005504FC"/>
    <w:rsid w:val="005507A3"/>
    <w:rsid w:val="0055099B"/>
    <w:rsid w:val="005527C2"/>
    <w:rsid w:val="00553047"/>
    <w:rsid w:val="00554535"/>
    <w:rsid w:val="00554C03"/>
    <w:rsid w:val="005566ED"/>
    <w:rsid w:val="00556A0E"/>
    <w:rsid w:val="00556D23"/>
    <w:rsid w:val="0055768D"/>
    <w:rsid w:val="005603EE"/>
    <w:rsid w:val="00561886"/>
    <w:rsid w:val="00561924"/>
    <w:rsid w:val="00562942"/>
    <w:rsid w:val="00562D6F"/>
    <w:rsid w:val="00562F0B"/>
    <w:rsid w:val="00563056"/>
    <w:rsid w:val="005654C2"/>
    <w:rsid w:val="0056554B"/>
    <w:rsid w:val="00567E4C"/>
    <w:rsid w:val="00571D0A"/>
    <w:rsid w:val="00571F7B"/>
    <w:rsid w:val="00572725"/>
    <w:rsid w:val="005736E4"/>
    <w:rsid w:val="00574A3B"/>
    <w:rsid w:val="00574A54"/>
    <w:rsid w:val="00574E16"/>
    <w:rsid w:val="005764D8"/>
    <w:rsid w:val="005769A1"/>
    <w:rsid w:val="005772D7"/>
    <w:rsid w:val="005775C8"/>
    <w:rsid w:val="00580493"/>
    <w:rsid w:val="005809BE"/>
    <w:rsid w:val="00580F33"/>
    <w:rsid w:val="0058137C"/>
    <w:rsid w:val="00581579"/>
    <w:rsid w:val="00581D52"/>
    <w:rsid w:val="00582408"/>
    <w:rsid w:val="00583732"/>
    <w:rsid w:val="00583B99"/>
    <w:rsid w:val="0058440E"/>
    <w:rsid w:val="00584AAF"/>
    <w:rsid w:val="00584F52"/>
    <w:rsid w:val="00585C2A"/>
    <w:rsid w:val="00585D24"/>
    <w:rsid w:val="00586171"/>
    <w:rsid w:val="00586CFF"/>
    <w:rsid w:val="00590079"/>
    <w:rsid w:val="00590FF5"/>
    <w:rsid w:val="0059358C"/>
    <w:rsid w:val="0059391C"/>
    <w:rsid w:val="00593C26"/>
    <w:rsid w:val="0059641B"/>
    <w:rsid w:val="005971AD"/>
    <w:rsid w:val="00597314"/>
    <w:rsid w:val="005977CF"/>
    <w:rsid w:val="00597ECC"/>
    <w:rsid w:val="005A1ED9"/>
    <w:rsid w:val="005A2074"/>
    <w:rsid w:val="005A23C7"/>
    <w:rsid w:val="005A3033"/>
    <w:rsid w:val="005A328E"/>
    <w:rsid w:val="005A36B4"/>
    <w:rsid w:val="005A39E8"/>
    <w:rsid w:val="005A4669"/>
    <w:rsid w:val="005A4DAC"/>
    <w:rsid w:val="005A53CF"/>
    <w:rsid w:val="005A55B0"/>
    <w:rsid w:val="005A59AE"/>
    <w:rsid w:val="005A66B2"/>
    <w:rsid w:val="005A6888"/>
    <w:rsid w:val="005A70EA"/>
    <w:rsid w:val="005A750E"/>
    <w:rsid w:val="005A790F"/>
    <w:rsid w:val="005B1F0C"/>
    <w:rsid w:val="005B29F1"/>
    <w:rsid w:val="005B2B28"/>
    <w:rsid w:val="005B2D63"/>
    <w:rsid w:val="005B528F"/>
    <w:rsid w:val="005B5A15"/>
    <w:rsid w:val="005B5E0C"/>
    <w:rsid w:val="005B60A3"/>
    <w:rsid w:val="005B689F"/>
    <w:rsid w:val="005B7D0F"/>
    <w:rsid w:val="005C16CF"/>
    <w:rsid w:val="005C1A13"/>
    <w:rsid w:val="005C1AE0"/>
    <w:rsid w:val="005C1CA5"/>
    <w:rsid w:val="005C1D85"/>
    <w:rsid w:val="005C1FAB"/>
    <w:rsid w:val="005C2D6C"/>
    <w:rsid w:val="005C2DC4"/>
    <w:rsid w:val="005C34C0"/>
    <w:rsid w:val="005C391A"/>
    <w:rsid w:val="005C3BBE"/>
    <w:rsid w:val="005C485B"/>
    <w:rsid w:val="005C5D2D"/>
    <w:rsid w:val="005C722A"/>
    <w:rsid w:val="005C7CDA"/>
    <w:rsid w:val="005D04CD"/>
    <w:rsid w:val="005D0A8F"/>
    <w:rsid w:val="005D49C9"/>
    <w:rsid w:val="005D4CFE"/>
    <w:rsid w:val="005D5B1B"/>
    <w:rsid w:val="005D6599"/>
    <w:rsid w:val="005D736E"/>
    <w:rsid w:val="005D76A0"/>
    <w:rsid w:val="005D7711"/>
    <w:rsid w:val="005D7A2C"/>
    <w:rsid w:val="005E143F"/>
    <w:rsid w:val="005E15CC"/>
    <w:rsid w:val="005E192E"/>
    <w:rsid w:val="005E1A1F"/>
    <w:rsid w:val="005E1D02"/>
    <w:rsid w:val="005E2036"/>
    <w:rsid w:val="005E2178"/>
    <w:rsid w:val="005E229D"/>
    <w:rsid w:val="005E2793"/>
    <w:rsid w:val="005E3B71"/>
    <w:rsid w:val="005E42F7"/>
    <w:rsid w:val="005E4691"/>
    <w:rsid w:val="005E4E2E"/>
    <w:rsid w:val="005E527F"/>
    <w:rsid w:val="005E6BF3"/>
    <w:rsid w:val="005E7454"/>
    <w:rsid w:val="005E7EB2"/>
    <w:rsid w:val="005F1FFA"/>
    <w:rsid w:val="005F23AC"/>
    <w:rsid w:val="005F372B"/>
    <w:rsid w:val="005F38A9"/>
    <w:rsid w:val="005F3AEC"/>
    <w:rsid w:val="005F3CBF"/>
    <w:rsid w:val="005F3D28"/>
    <w:rsid w:val="005F4A1C"/>
    <w:rsid w:val="005F4EA5"/>
    <w:rsid w:val="005F4F02"/>
    <w:rsid w:val="005F5F85"/>
    <w:rsid w:val="005F641D"/>
    <w:rsid w:val="005F7D3F"/>
    <w:rsid w:val="005F7F11"/>
    <w:rsid w:val="00600625"/>
    <w:rsid w:val="0060179E"/>
    <w:rsid w:val="00601FE1"/>
    <w:rsid w:val="00602A14"/>
    <w:rsid w:val="00603ABF"/>
    <w:rsid w:val="00603E05"/>
    <w:rsid w:val="00604082"/>
    <w:rsid w:val="006047CE"/>
    <w:rsid w:val="00604E24"/>
    <w:rsid w:val="00605516"/>
    <w:rsid w:val="0060661B"/>
    <w:rsid w:val="0060674B"/>
    <w:rsid w:val="00607647"/>
    <w:rsid w:val="00607695"/>
    <w:rsid w:val="0060E1EA"/>
    <w:rsid w:val="006105B3"/>
    <w:rsid w:val="00611587"/>
    <w:rsid w:val="006118EC"/>
    <w:rsid w:val="00611EB1"/>
    <w:rsid w:val="00612705"/>
    <w:rsid w:val="00612F20"/>
    <w:rsid w:val="00614A00"/>
    <w:rsid w:val="00616751"/>
    <w:rsid w:val="006171BD"/>
    <w:rsid w:val="00622244"/>
    <w:rsid w:val="00622AB1"/>
    <w:rsid w:val="00622AF2"/>
    <w:rsid w:val="00622BC4"/>
    <w:rsid w:val="00622F8C"/>
    <w:rsid w:val="00622FC6"/>
    <w:rsid w:val="00625C89"/>
    <w:rsid w:val="006260C9"/>
    <w:rsid w:val="00626D44"/>
    <w:rsid w:val="00627402"/>
    <w:rsid w:val="006279FE"/>
    <w:rsid w:val="00627AF9"/>
    <w:rsid w:val="00627F82"/>
    <w:rsid w:val="006301F6"/>
    <w:rsid w:val="0063179E"/>
    <w:rsid w:val="00633A8A"/>
    <w:rsid w:val="0063526F"/>
    <w:rsid w:val="00637056"/>
    <w:rsid w:val="00637A23"/>
    <w:rsid w:val="00637DB9"/>
    <w:rsid w:val="00637EDC"/>
    <w:rsid w:val="006406A8"/>
    <w:rsid w:val="006409E9"/>
    <w:rsid w:val="00640DB6"/>
    <w:rsid w:val="00643540"/>
    <w:rsid w:val="0064357B"/>
    <w:rsid w:val="0064393E"/>
    <w:rsid w:val="00643987"/>
    <w:rsid w:val="00643A64"/>
    <w:rsid w:val="00645025"/>
    <w:rsid w:val="00645094"/>
    <w:rsid w:val="006452A0"/>
    <w:rsid w:val="00645537"/>
    <w:rsid w:val="00645A0F"/>
    <w:rsid w:val="00645DBC"/>
    <w:rsid w:val="0064672F"/>
    <w:rsid w:val="0064799C"/>
    <w:rsid w:val="006504D8"/>
    <w:rsid w:val="00650DA6"/>
    <w:rsid w:val="00651961"/>
    <w:rsid w:val="00653717"/>
    <w:rsid w:val="00653BB8"/>
    <w:rsid w:val="00653F63"/>
    <w:rsid w:val="00654148"/>
    <w:rsid w:val="00655735"/>
    <w:rsid w:val="00655A53"/>
    <w:rsid w:val="006564E0"/>
    <w:rsid w:val="00657250"/>
    <w:rsid w:val="0065794A"/>
    <w:rsid w:val="00660D56"/>
    <w:rsid w:val="006611BF"/>
    <w:rsid w:val="0066266F"/>
    <w:rsid w:val="00663B02"/>
    <w:rsid w:val="00663B7F"/>
    <w:rsid w:val="00664272"/>
    <w:rsid w:val="00667DD5"/>
    <w:rsid w:val="00671601"/>
    <w:rsid w:val="00671796"/>
    <w:rsid w:val="006723E3"/>
    <w:rsid w:val="00672780"/>
    <w:rsid w:val="00672A22"/>
    <w:rsid w:val="00672DA9"/>
    <w:rsid w:val="00672EA1"/>
    <w:rsid w:val="00674538"/>
    <w:rsid w:val="006745A1"/>
    <w:rsid w:val="00674B93"/>
    <w:rsid w:val="00674DB5"/>
    <w:rsid w:val="00674F26"/>
    <w:rsid w:val="006753D0"/>
    <w:rsid w:val="00675BF3"/>
    <w:rsid w:val="00675CDF"/>
    <w:rsid w:val="0067623C"/>
    <w:rsid w:val="0067647F"/>
    <w:rsid w:val="00676524"/>
    <w:rsid w:val="00676D20"/>
    <w:rsid w:val="00677045"/>
    <w:rsid w:val="00677F8B"/>
    <w:rsid w:val="006811EF"/>
    <w:rsid w:val="00681771"/>
    <w:rsid w:val="00681853"/>
    <w:rsid w:val="006832CC"/>
    <w:rsid w:val="00683790"/>
    <w:rsid w:val="006844BD"/>
    <w:rsid w:val="0068528E"/>
    <w:rsid w:val="006852A2"/>
    <w:rsid w:val="0068567F"/>
    <w:rsid w:val="00686675"/>
    <w:rsid w:val="00686A49"/>
    <w:rsid w:val="0068704E"/>
    <w:rsid w:val="0068755E"/>
    <w:rsid w:val="00687903"/>
    <w:rsid w:val="006907FB"/>
    <w:rsid w:val="006910FD"/>
    <w:rsid w:val="00692DEF"/>
    <w:rsid w:val="00692F6B"/>
    <w:rsid w:val="00694963"/>
    <w:rsid w:val="006949DE"/>
    <w:rsid w:val="0069610A"/>
    <w:rsid w:val="00696284"/>
    <w:rsid w:val="00696840"/>
    <w:rsid w:val="00696BE4"/>
    <w:rsid w:val="006A008C"/>
    <w:rsid w:val="006A02F3"/>
    <w:rsid w:val="006A2B02"/>
    <w:rsid w:val="006A3797"/>
    <w:rsid w:val="006A40E8"/>
    <w:rsid w:val="006A4572"/>
    <w:rsid w:val="006A4651"/>
    <w:rsid w:val="006A500B"/>
    <w:rsid w:val="006A5C8D"/>
    <w:rsid w:val="006A6A37"/>
    <w:rsid w:val="006A6C22"/>
    <w:rsid w:val="006A700F"/>
    <w:rsid w:val="006B0544"/>
    <w:rsid w:val="006B05C3"/>
    <w:rsid w:val="006B1734"/>
    <w:rsid w:val="006B18B2"/>
    <w:rsid w:val="006B19C8"/>
    <w:rsid w:val="006B2F11"/>
    <w:rsid w:val="006B2F8D"/>
    <w:rsid w:val="006B2F9A"/>
    <w:rsid w:val="006B3228"/>
    <w:rsid w:val="006B3E0F"/>
    <w:rsid w:val="006B4776"/>
    <w:rsid w:val="006B5900"/>
    <w:rsid w:val="006C0FCE"/>
    <w:rsid w:val="006C10D2"/>
    <w:rsid w:val="006C1572"/>
    <w:rsid w:val="006C2036"/>
    <w:rsid w:val="006C23B3"/>
    <w:rsid w:val="006C263C"/>
    <w:rsid w:val="006C269A"/>
    <w:rsid w:val="006C2772"/>
    <w:rsid w:val="006C3ADC"/>
    <w:rsid w:val="006C437A"/>
    <w:rsid w:val="006C5214"/>
    <w:rsid w:val="006C52BF"/>
    <w:rsid w:val="006C5896"/>
    <w:rsid w:val="006C59F7"/>
    <w:rsid w:val="006C5CD0"/>
    <w:rsid w:val="006C5E00"/>
    <w:rsid w:val="006C5E84"/>
    <w:rsid w:val="006C64D0"/>
    <w:rsid w:val="006C6510"/>
    <w:rsid w:val="006C6BEF"/>
    <w:rsid w:val="006C7312"/>
    <w:rsid w:val="006C7392"/>
    <w:rsid w:val="006D0792"/>
    <w:rsid w:val="006D17A2"/>
    <w:rsid w:val="006D1B1B"/>
    <w:rsid w:val="006D23DA"/>
    <w:rsid w:val="006D2DFE"/>
    <w:rsid w:val="006D32FF"/>
    <w:rsid w:val="006D4F37"/>
    <w:rsid w:val="006D56FA"/>
    <w:rsid w:val="006D6031"/>
    <w:rsid w:val="006D6158"/>
    <w:rsid w:val="006D7212"/>
    <w:rsid w:val="006D726D"/>
    <w:rsid w:val="006D7E5E"/>
    <w:rsid w:val="006E07DA"/>
    <w:rsid w:val="006E088B"/>
    <w:rsid w:val="006E0A51"/>
    <w:rsid w:val="006E1A29"/>
    <w:rsid w:val="006E2552"/>
    <w:rsid w:val="006E2A32"/>
    <w:rsid w:val="006E34BE"/>
    <w:rsid w:val="006E3613"/>
    <w:rsid w:val="006E384A"/>
    <w:rsid w:val="006E406A"/>
    <w:rsid w:val="006E42BA"/>
    <w:rsid w:val="006E485E"/>
    <w:rsid w:val="006E4D87"/>
    <w:rsid w:val="006E5FC6"/>
    <w:rsid w:val="006E61FA"/>
    <w:rsid w:val="006E66B6"/>
    <w:rsid w:val="006E6A4F"/>
    <w:rsid w:val="006EDC51"/>
    <w:rsid w:val="006F0C20"/>
    <w:rsid w:val="006F0C43"/>
    <w:rsid w:val="006F1587"/>
    <w:rsid w:val="006F21CF"/>
    <w:rsid w:val="006F250F"/>
    <w:rsid w:val="006F275D"/>
    <w:rsid w:val="006F2D19"/>
    <w:rsid w:val="006F3406"/>
    <w:rsid w:val="006F4471"/>
    <w:rsid w:val="006F4A9B"/>
    <w:rsid w:val="006F622A"/>
    <w:rsid w:val="006F66B2"/>
    <w:rsid w:val="007001ED"/>
    <w:rsid w:val="0070026E"/>
    <w:rsid w:val="00700BF7"/>
    <w:rsid w:val="007012AB"/>
    <w:rsid w:val="00701A3E"/>
    <w:rsid w:val="007025CE"/>
    <w:rsid w:val="007027BE"/>
    <w:rsid w:val="007028FC"/>
    <w:rsid w:val="00702CA0"/>
    <w:rsid w:val="0070318C"/>
    <w:rsid w:val="00704E2B"/>
    <w:rsid w:val="00704F98"/>
    <w:rsid w:val="00705F86"/>
    <w:rsid w:val="00706124"/>
    <w:rsid w:val="007076A8"/>
    <w:rsid w:val="00707DE9"/>
    <w:rsid w:val="007110F5"/>
    <w:rsid w:val="00713D5B"/>
    <w:rsid w:val="0071444F"/>
    <w:rsid w:val="00714B06"/>
    <w:rsid w:val="007150DF"/>
    <w:rsid w:val="00715650"/>
    <w:rsid w:val="00715BED"/>
    <w:rsid w:val="00715C85"/>
    <w:rsid w:val="00717A38"/>
    <w:rsid w:val="00717C27"/>
    <w:rsid w:val="00720883"/>
    <w:rsid w:val="00721702"/>
    <w:rsid w:val="0072191F"/>
    <w:rsid w:val="00721EEA"/>
    <w:rsid w:val="007229A7"/>
    <w:rsid w:val="0072335B"/>
    <w:rsid w:val="007234E4"/>
    <w:rsid w:val="00723B07"/>
    <w:rsid w:val="007248AB"/>
    <w:rsid w:val="00724D2D"/>
    <w:rsid w:val="00725708"/>
    <w:rsid w:val="00725A6D"/>
    <w:rsid w:val="0072738D"/>
    <w:rsid w:val="0072740C"/>
    <w:rsid w:val="00727937"/>
    <w:rsid w:val="00727A70"/>
    <w:rsid w:val="00730AC4"/>
    <w:rsid w:val="007326F3"/>
    <w:rsid w:val="00732F65"/>
    <w:rsid w:val="0073307A"/>
    <w:rsid w:val="007334C3"/>
    <w:rsid w:val="00733D31"/>
    <w:rsid w:val="00734020"/>
    <w:rsid w:val="007344B5"/>
    <w:rsid w:val="007352D0"/>
    <w:rsid w:val="00735971"/>
    <w:rsid w:val="00736E5B"/>
    <w:rsid w:val="007412E6"/>
    <w:rsid w:val="00741500"/>
    <w:rsid w:val="00741C95"/>
    <w:rsid w:val="00743A24"/>
    <w:rsid w:val="00744942"/>
    <w:rsid w:val="00744A79"/>
    <w:rsid w:val="00745383"/>
    <w:rsid w:val="0074544C"/>
    <w:rsid w:val="00746970"/>
    <w:rsid w:val="00746A61"/>
    <w:rsid w:val="00746EF6"/>
    <w:rsid w:val="007472F6"/>
    <w:rsid w:val="00747D1E"/>
    <w:rsid w:val="007500D6"/>
    <w:rsid w:val="00750A31"/>
    <w:rsid w:val="00750F42"/>
    <w:rsid w:val="00752F4C"/>
    <w:rsid w:val="00753B87"/>
    <w:rsid w:val="007548CB"/>
    <w:rsid w:val="00754A23"/>
    <w:rsid w:val="00754C72"/>
    <w:rsid w:val="00756161"/>
    <w:rsid w:val="007568B0"/>
    <w:rsid w:val="00756F60"/>
    <w:rsid w:val="00757BC0"/>
    <w:rsid w:val="00757F5B"/>
    <w:rsid w:val="00760385"/>
    <w:rsid w:val="0076069B"/>
    <w:rsid w:val="00760806"/>
    <w:rsid w:val="00760AE3"/>
    <w:rsid w:val="00761399"/>
    <w:rsid w:val="00765974"/>
    <w:rsid w:val="00765A15"/>
    <w:rsid w:val="007660DB"/>
    <w:rsid w:val="00767952"/>
    <w:rsid w:val="00767A5A"/>
    <w:rsid w:val="00767DFB"/>
    <w:rsid w:val="00771D95"/>
    <w:rsid w:val="007728ED"/>
    <w:rsid w:val="00773087"/>
    <w:rsid w:val="0077330D"/>
    <w:rsid w:val="00773665"/>
    <w:rsid w:val="00773C44"/>
    <w:rsid w:val="00773E7B"/>
    <w:rsid w:val="00773F1C"/>
    <w:rsid w:val="00773FB3"/>
    <w:rsid w:val="0077433C"/>
    <w:rsid w:val="00775833"/>
    <w:rsid w:val="00776C90"/>
    <w:rsid w:val="00776D00"/>
    <w:rsid w:val="0077746D"/>
    <w:rsid w:val="00777C6A"/>
    <w:rsid w:val="00780272"/>
    <w:rsid w:val="00780D54"/>
    <w:rsid w:val="00780FC8"/>
    <w:rsid w:val="00783051"/>
    <w:rsid w:val="00783292"/>
    <w:rsid w:val="00783310"/>
    <w:rsid w:val="00783668"/>
    <w:rsid w:val="00783EA9"/>
    <w:rsid w:val="007841D5"/>
    <w:rsid w:val="007851DB"/>
    <w:rsid w:val="007857CD"/>
    <w:rsid w:val="0078667D"/>
    <w:rsid w:val="0078750A"/>
    <w:rsid w:val="00787B3D"/>
    <w:rsid w:val="00790168"/>
    <w:rsid w:val="007909FF"/>
    <w:rsid w:val="00790F4A"/>
    <w:rsid w:val="007910F2"/>
    <w:rsid w:val="00791B1A"/>
    <w:rsid w:val="00791BB3"/>
    <w:rsid w:val="00791EC7"/>
    <w:rsid w:val="00792B6D"/>
    <w:rsid w:val="00795EA8"/>
    <w:rsid w:val="00796926"/>
    <w:rsid w:val="00796E90"/>
    <w:rsid w:val="00796FEF"/>
    <w:rsid w:val="007A1105"/>
    <w:rsid w:val="007A1446"/>
    <w:rsid w:val="007A165F"/>
    <w:rsid w:val="007A23DB"/>
    <w:rsid w:val="007A396E"/>
    <w:rsid w:val="007A4AE0"/>
    <w:rsid w:val="007A5116"/>
    <w:rsid w:val="007A5C3F"/>
    <w:rsid w:val="007A679F"/>
    <w:rsid w:val="007A7504"/>
    <w:rsid w:val="007A780E"/>
    <w:rsid w:val="007B0B20"/>
    <w:rsid w:val="007B16AF"/>
    <w:rsid w:val="007B1850"/>
    <w:rsid w:val="007B19F4"/>
    <w:rsid w:val="007B22A8"/>
    <w:rsid w:val="007B24BD"/>
    <w:rsid w:val="007B2DE2"/>
    <w:rsid w:val="007B30D9"/>
    <w:rsid w:val="007B3286"/>
    <w:rsid w:val="007B3A09"/>
    <w:rsid w:val="007B3B45"/>
    <w:rsid w:val="007B3C0B"/>
    <w:rsid w:val="007B43E8"/>
    <w:rsid w:val="007B52C1"/>
    <w:rsid w:val="007B568D"/>
    <w:rsid w:val="007B6C5E"/>
    <w:rsid w:val="007B7312"/>
    <w:rsid w:val="007B74BA"/>
    <w:rsid w:val="007B7879"/>
    <w:rsid w:val="007B79C4"/>
    <w:rsid w:val="007C0038"/>
    <w:rsid w:val="007C005B"/>
    <w:rsid w:val="007C008D"/>
    <w:rsid w:val="007C04EF"/>
    <w:rsid w:val="007C0E13"/>
    <w:rsid w:val="007C212A"/>
    <w:rsid w:val="007C21D2"/>
    <w:rsid w:val="007C2B98"/>
    <w:rsid w:val="007C2C9E"/>
    <w:rsid w:val="007C3706"/>
    <w:rsid w:val="007C3727"/>
    <w:rsid w:val="007C3EC3"/>
    <w:rsid w:val="007C59B2"/>
    <w:rsid w:val="007C6026"/>
    <w:rsid w:val="007C60B8"/>
    <w:rsid w:val="007C66BE"/>
    <w:rsid w:val="007C68D5"/>
    <w:rsid w:val="007C6A1D"/>
    <w:rsid w:val="007C753B"/>
    <w:rsid w:val="007C7556"/>
    <w:rsid w:val="007C77F5"/>
    <w:rsid w:val="007D0542"/>
    <w:rsid w:val="007D195B"/>
    <w:rsid w:val="007D1AAC"/>
    <w:rsid w:val="007D2253"/>
    <w:rsid w:val="007D2290"/>
    <w:rsid w:val="007D2407"/>
    <w:rsid w:val="007D29AA"/>
    <w:rsid w:val="007D3F4E"/>
    <w:rsid w:val="007D425C"/>
    <w:rsid w:val="007D4607"/>
    <w:rsid w:val="007D6ECD"/>
    <w:rsid w:val="007D6FAD"/>
    <w:rsid w:val="007D7667"/>
    <w:rsid w:val="007D7966"/>
    <w:rsid w:val="007E21D3"/>
    <w:rsid w:val="007E242D"/>
    <w:rsid w:val="007E30B4"/>
    <w:rsid w:val="007E3BD2"/>
    <w:rsid w:val="007E3ECE"/>
    <w:rsid w:val="007E413C"/>
    <w:rsid w:val="007E6BF7"/>
    <w:rsid w:val="007E7B22"/>
    <w:rsid w:val="007F07FD"/>
    <w:rsid w:val="007F0B20"/>
    <w:rsid w:val="007F0B2D"/>
    <w:rsid w:val="007F23AC"/>
    <w:rsid w:val="007F35B6"/>
    <w:rsid w:val="007F40CE"/>
    <w:rsid w:val="007F52AE"/>
    <w:rsid w:val="007F5B17"/>
    <w:rsid w:val="007F7C1B"/>
    <w:rsid w:val="00800245"/>
    <w:rsid w:val="00800662"/>
    <w:rsid w:val="00800FC1"/>
    <w:rsid w:val="00801C85"/>
    <w:rsid w:val="00801D22"/>
    <w:rsid w:val="00801E38"/>
    <w:rsid w:val="0080575A"/>
    <w:rsid w:val="008061B5"/>
    <w:rsid w:val="00806532"/>
    <w:rsid w:val="00807644"/>
    <w:rsid w:val="00807E97"/>
    <w:rsid w:val="0081058C"/>
    <w:rsid w:val="008133A8"/>
    <w:rsid w:val="0081432D"/>
    <w:rsid w:val="008143C0"/>
    <w:rsid w:val="00814D97"/>
    <w:rsid w:val="00814F24"/>
    <w:rsid w:val="00815420"/>
    <w:rsid w:val="00815579"/>
    <w:rsid w:val="00816CF5"/>
    <w:rsid w:val="00817733"/>
    <w:rsid w:val="00821375"/>
    <w:rsid w:val="0082216B"/>
    <w:rsid w:val="00822579"/>
    <w:rsid w:val="00823D31"/>
    <w:rsid w:val="008244C3"/>
    <w:rsid w:val="00824830"/>
    <w:rsid w:val="00825BFF"/>
    <w:rsid w:val="0082628B"/>
    <w:rsid w:val="008269A9"/>
    <w:rsid w:val="00826D50"/>
    <w:rsid w:val="00827BA1"/>
    <w:rsid w:val="00827DE4"/>
    <w:rsid w:val="008309DB"/>
    <w:rsid w:val="00830ABF"/>
    <w:rsid w:val="00831A42"/>
    <w:rsid w:val="00831C1A"/>
    <w:rsid w:val="00832B28"/>
    <w:rsid w:val="0083336D"/>
    <w:rsid w:val="00833810"/>
    <w:rsid w:val="0083401A"/>
    <w:rsid w:val="0083498F"/>
    <w:rsid w:val="00835217"/>
    <w:rsid w:val="00835990"/>
    <w:rsid w:val="00835AF2"/>
    <w:rsid w:val="00835BCF"/>
    <w:rsid w:val="008371D9"/>
    <w:rsid w:val="008372AF"/>
    <w:rsid w:val="0084054F"/>
    <w:rsid w:val="008413BD"/>
    <w:rsid w:val="00841985"/>
    <w:rsid w:val="00841BAD"/>
    <w:rsid w:val="00842095"/>
    <w:rsid w:val="00842127"/>
    <w:rsid w:val="00842221"/>
    <w:rsid w:val="00842439"/>
    <w:rsid w:val="00842ED7"/>
    <w:rsid w:val="00843CE8"/>
    <w:rsid w:val="00844644"/>
    <w:rsid w:val="00845F01"/>
    <w:rsid w:val="008468C7"/>
    <w:rsid w:val="00846CE0"/>
    <w:rsid w:val="008473C1"/>
    <w:rsid w:val="00847704"/>
    <w:rsid w:val="00847EC6"/>
    <w:rsid w:val="0084B264"/>
    <w:rsid w:val="00850930"/>
    <w:rsid w:val="008509EC"/>
    <w:rsid w:val="00850F5C"/>
    <w:rsid w:val="00852063"/>
    <w:rsid w:val="00853642"/>
    <w:rsid w:val="008539EA"/>
    <w:rsid w:val="00853C37"/>
    <w:rsid w:val="00854622"/>
    <w:rsid w:val="00854C67"/>
    <w:rsid w:val="008556EF"/>
    <w:rsid w:val="008559FA"/>
    <w:rsid w:val="00855B34"/>
    <w:rsid w:val="00855C03"/>
    <w:rsid w:val="008563EA"/>
    <w:rsid w:val="008567DE"/>
    <w:rsid w:val="00856AB1"/>
    <w:rsid w:val="0086056F"/>
    <w:rsid w:val="00860A86"/>
    <w:rsid w:val="008619A3"/>
    <w:rsid w:val="00861CE9"/>
    <w:rsid w:val="008637D5"/>
    <w:rsid w:val="0086453C"/>
    <w:rsid w:val="00865389"/>
    <w:rsid w:val="0086659B"/>
    <w:rsid w:val="0086686A"/>
    <w:rsid w:val="0086786A"/>
    <w:rsid w:val="00867BB7"/>
    <w:rsid w:val="0087119A"/>
    <w:rsid w:val="00872143"/>
    <w:rsid w:val="008721DE"/>
    <w:rsid w:val="00872593"/>
    <w:rsid w:val="008738BC"/>
    <w:rsid w:val="00874B8B"/>
    <w:rsid w:val="00874C32"/>
    <w:rsid w:val="00874FF0"/>
    <w:rsid w:val="00875954"/>
    <w:rsid w:val="00875A76"/>
    <w:rsid w:val="00875B23"/>
    <w:rsid w:val="00875DE1"/>
    <w:rsid w:val="00876CE7"/>
    <w:rsid w:val="00876F5A"/>
    <w:rsid w:val="0087742D"/>
    <w:rsid w:val="00877D08"/>
    <w:rsid w:val="00880A7B"/>
    <w:rsid w:val="00881D7C"/>
    <w:rsid w:val="00882577"/>
    <w:rsid w:val="00883200"/>
    <w:rsid w:val="008839FF"/>
    <w:rsid w:val="00883AC9"/>
    <w:rsid w:val="00883F24"/>
    <w:rsid w:val="00884DD4"/>
    <w:rsid w:val="008857D0"/>
    <w:rsid w:val="00885EB8"/>
    <w:rsid w:val="00886C7A"/>
    <w:rsid w:val="008870DB"/>
    <w:rsid w:val="0089064C"/>
    <w:rsid w:val="00891823"/>
    <w:rsid w:val="00891BBE"/>
    <w:rsid w:val="008924A6"/>
    <w:rsid w:val="008934F9"/>
    <w:rsid w:val="00893B64"/>
    <w:rsid w:val="0089440E"/>
    <w:rsid w:val="00894FB9"/>
    <w:rsid w:val="008951EE"/>
    <w:rsid w:val="0089683C"/>
    <w:rsid w:val="00896C0A"/>
    <w:rsid w:val="00897750"/>
    <w:rsid w:val="008A014D"/>
    <w:rsid w:val="008A05B0"/>
    <w:rsid w:val="008A15E4"/>
    <w:rsid w:val="008A2178"/>
    <w:rsid w:val="008A2218"/>
    <w:rsid w:val="008A259E"/>
    <w:rsid w:val="008A318A"/>
    <w:rsid w:val="008A3556"/>
    <w:rsid w:val="008A389F"/>
    <w:rsid w:val="008A3B7B"/>
    <w:rsid w:val="008A3D8B"/>
    <w:rsid w:val="008A45BF"/>
    <w:rsid w:val="008A5CF2"/>
    <w:rsid w:val="008A645C"/>
    <w:rsid w:val="008A666D"/>
    <w:rsid w:val="008A6A90"/>
    <w:rsid w:val="008B008D"/>
    <w:rsid w:val="008B1488"/>
    <w:rsid w:val="008B14DE"/>
    <w:rsid w:val="008B248A"/>
    <w:rsid w:val="008B273C"/>
    <w:rsid w:val="008B2C12"/>
    <w:rsid w:val="008B4126"/>
    <w:rsid w:val="008B420E"/>
    <w:rsid w:val="008B47F2"/>
    <w:rsid w:val="008B4E2A"/>
    <w:rsid w:val="008B531A"/>
    <w:rsid w:val="008B577B"/>
    <w:rsid w:val="008B58F3"/>
    <w:rsid w:val="008B5CFE"/>
    <w:rsid w:val="008B6331"/>
    <w:rsid w:val="008B728F"/>
    <w:rsid w:val="008B731B"/>
    <w:rsid w:val="008C0494"/>
    <w:rsid w:val="008C220E"/>
    <w:rsid w:val="008C2CCC"/>
    <w:rsid w:val="008C3442"/>
    <w:rsid w:val="008C3E83"/>
    <w:rsid w:val="008C402A"/>
    <w:rsid w:val="008C43F5"/>
    <w:rsid w:val="008C49AA"/>
    <w:rsid w:val="008D03AE"/>
    <w:rsid w:val="008D0464"/>
    <w:rsid w:val="008D0515"/>
    <w:rsid w:val="008D0843"/>
    <w:rsid w:val="008D0F0D"/>
    <w:rsid w:val="008D1993"/>
    <w:rsid w:val="008D1D74"/>
    <w:rsid w:val="008D2DE9"/>
    <w:rsid w:val="008D2FBC"/>
    <w:rsid w:val="008D3C8C"/>
    <w:rsid w:val="008D46D3"/>
    <w:rsid w:val="008D65F5"/>
    <w:rsid w:val="008D76EF"/>
    <w:rsid w:val="008E0887"/>
    <w:rsid w:val="008E1006"/>
    <w:rsid w:val="008E1B6E"/>
    <w:rsid w:val="008E1E4B"/>
    <w:rsid w:val="008E1F7C"/>
    <w:rsid w:val="008E2932"/>
    <w:rsid w:val="008E2E3D"/>
    <w:rsid w:val="008E3661"/>
    <w:rsid w:val="008E40B8"/>
    <w:rsid w:val="008E4520"/>
    <w:rsid w:val="008E46CD"/>
    <w:rsid w:val="008E5457"/>
    <w:rsid w:val="008E5777"/>
    <w:rsid w:val="008E6C14"/>
    <w:rsid w:val="008E6F5F"/>
    <w:rsid w:val="008EA2C9"/>
    <w:rsid w:val="008F2F97"/>
    <w:rsid w:val="008F390C"/>
    <w:rsid w:val="008F40C8"/>
    <w:rsid w:val="008F4F0B"/>
    <w:rsid w:val="008F520C"/>
    <w:rsid w:val="008F5BDA"/>
    <w:rsid w:val="008F6693"/>
    <w:rsid w:val="008F697B"/>
    <w:rsid w:val="008F71E7"/>
    <w:rsid w:val="008F8385"/>
    <w:rsid w:val="00900262"/>
    <w:rsid w:val="00901827"/>
    <w:rsid w:val="0090401E"/>
    <w:rsid w:val="0090619B"/>
    <w:rsid w:val="00906AEE"/>
    <w:rsid w:val="00906B3A"/>
    <w:rsid w:val="00906CAB"/>
    <w:rsid w:val="009078ED"/>
    <w:rsid w:val="00910418"/>
    <w:rsid w:val="009104CF"/>
    <w:rsid w:val="00910AA7"/>
    <w:rsid w:val="00910FE9"/>
    <w:rsid w:val="0091171C"/>
    <w:rsid w:val="009125D2"/>
    <w:rsid w:val="00913E97"/>
    <w:rsid w:val="00913EB0"/>
    <w:rsid w:val="00913F86"/>
    <w:rsid w:val="00914D6A"/>
    <w:rsid w:val="00914E78"/>
    <w:rsid w:val="009154D6"/>
    <w:rsid w:val="009155D1"/>
    <w:rsid w:val="009167D7"/>
    <w:rsid w:val="00917A3A"/>
    <w:rsid w:val="00917B78"/>
    <w:rsid w:val="00920CDA"/>
    <w:rsid w:val="00920D75"/>
    <w:rsid w:val="0092214E"/>
    <w:rsid w:val="00922296"/>
    <w:rsid w:val="00922C87"/>
    <w:rsid w:val="00924A59"/>
    <w:rsid w:val="00924F33"/>
    <w:rsid w:val="00925DBA"/>
    <w:rsid w:val="00925FBE"/>
    <w:rsid w:val="009265B0"/>
    <w:rsid w:val="00926E71"/>
    <w:rsid w:val="00927215"/>
    <w:rsid w:val="00927A0C"/>
    <w:rsid w:val="00930354"/>
    <w:rsid w:val="00930E4D"/>
    <w:rsid w:val="009318B1"/>
    <w:rsid w:val="00931B63"/>
    <w:rsid w:val="00931CA8"/>
    <w:rsid w:val="00931D7A"/>
    <w:rsid w:val="00931FAD"/>
    <w:rsid w:val="00932583"/>
    <w:rsid w:val="00932737"/>
    <w:rsid w:val="00932F7E"/>
    <w:rsid w:val="009337B4"/>
    <w:rsid w:val="00933938"/>
    <w:rsid w:val="00934F5C"/>
    <w:rsid w:val="009356EF"/>
    <w:rsid w:val="00937EC5"/>
    <w:rsid w:val="00941730"/>
    <w:rsid w:val="00942701"/>
    <w:rsid w:val="00945D0B"/>
    <w:rsid w:val="0094683D"/>
    <w:rsid w:val="00946AC2"/>
    <w:rsid w:val="00947DA9"/>
    <w:rsid w:val="00951439"/>
    <w:rsid w:val="00951846"/>
    <w:rsid w:val="00952311"/>
    <w:rsid w:val="00952A4E"/>
    <w:rsid w:val="00953688"/>
    <w:rsid w:val="00953BCE"/>
    <w:rsid w:val="0095465B"/>
    <w:rsid w:val="0095520C"/>
    <w:rsid w:val="00955676"/>
    <w:rsid w:val="009562B6"/>
    <w:rsid w:val="0095691A"/>
    <w:rsid w:val="009570F6"/>
    <w:rsid w:val="00957283"/>
    <w:rsid w:val="0096090F"/>
    <w:rsid w:val="009613EF"/>
    <w:rsid w:val="009614E9"/>
    <w:rsid w:val="00961658"/>
    <w:rsid w:val="009626AB"/>
    <w:rsid w:val="00962AFC"/>
    <w:rsid w:val="0096317C"/>
    <w:rsid w:val="00963475"/>
    <w:rsid w:val="00965863"/>
    <w:rsid w:val="00965FF4"/>
    <w:rsid w:val="00970076"/>
    <w:rsid w:val="00970F70"/>
    <w:rsid w:val="009729DA"/>
    <w:rsid w:val="00972E70"/>
    <w:rsid w:val="00972F35"/>
    <w:rsid w:val="0097318B"/>
    <w:rsid w:val="0097430C"/>
    <w:rsid w:val="0097439A"/>
    <w:rsid w:val="009750F2"/>
    <w:rsid w:val="00976B73"/>
    <w:rsid w:val="00976BCE"/>
    <w:rsid w:val="00981422"/>
    <w:rsid w:val="00981C04"/>
    <w:rsid w:val="00981D28"/>
    <w:rsid w:val="009822DC"/>
    <w:rsid w:val="00982501"/>
    <w:rsid w:val="00982D9A"/>
    <w:rsid w:val="00983911"/>
    <w:rsid w:val="00983F1F"/>
    <w:rsid w:val="00985483"/>
    <w:rsid w:val="009860AE"/>
    <w:rsid w:val="0098797D"/>
    <w:rsid w:val="0099008D"/>
    <w:rsid w:val="009900D2"/>
    <w:rsid w:val="00990181"/>
    <w:rsid w:val="0099138E"/>
    <w:rsid w:val="009919F4"/>
    <w:rsid w:val="00991D2A"/>
    <w:rsid w:val="00991D51"/>
    <w:rsid w:val="00992A19"/>
    <w:rsid w:val="00992AB6"/>
    <w:rsid w:val="00992FE3"/>
    <w:rsid w:val="009938C1"/>
    <w:rsid w:val="00995010"/>
    <w:rsid w:val="00996D96"/>
    <w:rsid w:val="009971FF"/>
    <w:rsid w:val="0099723C"/>
    <w:rsid w:val="009A15E7"/>
    <w:rsid w:val="009A1BAE"/>
    <w:rsid w:val="009A1CEA"/>
    <w:rsid w:val="009A237D"/>
    <w:rsid w:val="009A30DA"/>
    <w:rsid w:val="009A3435"/>
    <w:rsid w:val="009A38E5"/>
    <w:rsid w:val="009A4E3E"/>
    <w:rsid w:val="009A5C06"/>
    <w:rsid w:val="009A5E68"/>
    <w:rsid w:val="009A69D1"/>
    <w:rsid w:val="009B1CFB"/>
    <w:rsid w:val="009B41C6"/>
    <w:rsid w:val="009B4A8F"/>
    <w:rsid w:val="009B4D49"/>
    <w:rsid w:val="009B5A68"/>
    <w:rsid w:val="009B5E0A"/>
    <w:rsid w:val="009B6286"/>
    <w:rsid w:val="009B6BE2"/>
    <w:rsid w:val="009B7AFC"/>
    <w:rsid w:val="009C1385"/>
    <w:rsid w:val="009C2224"/>
    <w:rsid w:val="009C238E"/>
    <w:rsid w:val="009C297A"/>
    <w:rsid w:val="009C5234"/>
    <w:rsid w:val="009C669D"/>
    <w:rsid w:val="009C6B3D"/>
    <w:rsid w:val="009C6C37"/>
    <w:rsid w:val="009C77A9"/>
    <w:rsid w:val="009D047F"/>
    <w:rsid w:val="009D0FED"/>
    <w:rsid w:val="009D1028"/>
    <w:rsid w:val="009D1F04"/>
    <w:rsid w:val="009D2476"/>
    <w:rsid w:val="009D2DBF"/>
    <w:rsid w:val="009D321E"/>
    <w:rsid w:val="009D3E1A"/>
    <w:rsid w:val="009D408A"/>
    <w:rsid w:val="009D46CA"/>
    <w:rsid w:val="009D4AE5"/>
    <w:rsid w:val="009D6DF3"/>
    <w:rsid w:val="009D6E1B"/>
    <w:rsid w:val="009D775C"/>
    <w:rsid w:val="009E1A51"/>
    <w:rsid w:val="009E2AF5"/>
    <w:rsid w:val="009E4A1A"/>
    <w:rsid w:val="009E4D5B"/>
    <w:rsid w:val="009E6749"/>
    <w:rsid w:val="009E79B9"/>
    <w:rsid w:val="009F032B"/>
    <w:rsid w:val="009F1301"/>
    <w:rsid w:val="009F2932"/>
    <w:rsid w:val="009F35EE"/>
    <w:rsid w:val="009F44A8"/>
    <w:rsid w:val="009F7041"/>
    <w:rsid w:val="009F71BE"/>
    <w:rsid w:val="009F7200"/>
    <w:rsid w:val="00A002F6"/>
    <w:rsid w:val="00A00C62"/>
    <w:rsid w:val="00A022D2"/>
    <w:rsid w:val="00A027F2"/>
    <w:rsid w:val="00A02CAD"/>
    <w:rsid w:val="00A0391F"/>
    <w:rsid w:val="00A03E94"/>
    <w:rsid w:val="00A04CF7"/>
    <w:rsid w:val="00A05810"/>
    <w:rsid w:val="00A05C09"/>
    <w:rsid w:val="00A07806"/>
    <w:rsid w:val="00A07A5D"/>
    <w:rsid w:val="00A108D2"/>
    <w:rsid w:val="00A117AD"/>
    <w:rsid w:val="00A12694"/>
    <w:rsid w:val="00A138CB"/>
    <w:rsid w:val="00A13A3E"/>
    <w:rsid w:val="00A14265"/>
    <w:rsid w:val="00A14BB7"/>
    <w:rsid w:val="00A14DA2"/>
    <w:rsid w:val="00A15C47"/>
    <w:rsid w:val="00A15F09"/>
    <w:rsid w:val="00A15F1E"/>
    <w:rsid w:val="00A15F7D"/>
    <w:rsid w:val="00A169A8"/>
    <w:rsid w:val="00A212F0"/>
    <w:rsid w:val="00A2193D"/>
    <w:rsid w:val="00A21D77"/>
    <w:rsid w:val="00A22A93"/>
    <w:rsid w:val="00A22CFE"/>
    <w:rsid w:val="00A2318A"/>
    <w:rsid w:val="00A258BF"/>
    <w:rsid w:val="00A3002E"/>
    <w:rsid w:val="00A31088"/>
    <w:rsid w:val="00A31D81"/>
    <w:rsid w:val="00A32006"/>
    <w:rsid w:val="00A3364A"/>
    <w:rsid w:val="00A342DF"/>
    <w:rsid w:val="00A34805"/>
    <w:rsid w:val="00A353C6"/>
    <w:rsid w:val="00A353E6"/>
    <w:rsid w:val="00A35AA1"/>
    <w:rsid w:val="00A36430"/>
    <w:rsid w:val="00A36E2D"/>
    <w:rsid w:val="00A37449"/>
    <w:rsid w:val="00A3748A"/>
    <w:rsid w:val="00A419C4"/>
    <w:rsid w:val="00A44AE5"/>
    <w:rsid w:val="00A460C4"/>
    <w:rsid w:val="00A4670F"/>
    <w:rsid w:val="00A472A0"/>
    <w:rsid w:val="00A47800"/>
    <w:rsid w:val="00A47870"/>
    <w:rsid w:val="00A47F92"/>
    <w:rsid w:val="00A51BCE"/>
    <w:rsid w:val="00A51E24"/>
    <w:rsid w:val="00A52DD1"/>
    <w:rsid w:val="00A53120"/>
    <w:rsid w:val="00A545E5"/>
    <w:rsid w:val="00A54D58"/>
    <w:rsid w:val="00A560E2"/>
    <w:rsid w:val="00A57A7B"/>
    <w:rsid w:val="00A60184"/>
    <w:rsid w:val="00A611AE"/>
    <w:rsid w:val="00A6142F"/>
    <w:rsid w:val="00A61CD6"/>
    <w:rsid w:val="00A61D43"/>
    <w:rsid w:val="00A622CB"/>
    <w:rsid w:val="00A62F73"/>
    <w:rsid w:val="00A645A6"/>
    <w:rsid w:val="00A6478D"/>
    <w:rsid w:val="00A648CF"/>
    <w:rsid w:val="00A64DCC"/>
    <w:rsid w:val="00A66098"/>
    <w:rsid w:val="00A66346"/>
    <w:rsid w:val="00A67775"/>
    <w:rsid w:val="00A67ACB"/>
    <w:rsid w:val="00A6A04C"/>
    <w:rsid w:val="00A70C31"/>
    <w:rsid w:val="00A7174E"/>
    <w:rsid w:val="00A71A72"/>
    <w:rsid w:val="00A7212D"/>
    <w:rsid w:val="00A72A8E"/>
    <w:rsid w:val="00A747B3"/>
    <w:rsid w:val="00A766FA"/>
    <w:rsid w:val="00A76BD7"/>
    <w:rsid w:val="00A76C55"/>
    <w:rsid w:val="00A8008C"/>
    <w:rsid w:val="00A800BD"/>
    <w:rsid w:val="00A80995"/>
    <w:rsid w:val="00A826BB"/>
    <w:rsid w:val="00A83C23"/>
    <w:rsid w:val="00A83F15"/>
    <w:rsid w:val="00A83F7C"/>
    <w:rsid w:val="00A87116"/>
    <w:rsid w:val="00A87BCC"/>
    <w:rsid w:val="00A9020D"/>
    <w:rsid w:val="00A90330"/>
    <w:rsid w:val="00A909B1"/>
    <w:rsid w:val="00A91F3A"/>
    <w:rsid w:val="00A92299"/>
    <w:rsid w:val="00A92539"/>
    <w:rsid w:val="00A92639"/>
    <w:rsid w:val="00A92D4F"/>
    <w:rsid w:val="00A94768"/>
    <w:rsid w:val="00A948D6"/>
    <w:rsid w:val="00A9578E"/>
    <w:rsid w:val="00A958FA"/>
    <w:rsid w:val="00A9623E"/>
    <w:rsid w:val="00A97430"/>
    <w:rsid w:val="00AA0445"/>
    <w:rsid w:val="00AA0667"/>
    <w:rsid w:val="00AA170F"/>
    <w:rsid w:val="00AA198D"/>
    <w:rsid w:val="00AA19F4"/>
    <w:rsid w:val="00AA2375"/>
    <w:rsid w:val="00AA30CC"/>
    <w:rsid w:val="00AA3E53"/>
    <w:rsid w:val="00AA5095"/>
    <w:rsid w:val="00AA5634"/>
    <w:rsid w:val="00AA6ED3"/>
    <w:rsid w:val="00AA7AC6"/>
    <w:rsid w:val="00AB0030"/>
    <w:rsid w:val="00AB11BD"/>
    <w:rsid w:val="00AB123C"/>
    <w:rsid w:val="00AB218A"/>
    <w:rsid w:val="00AB31AE"/>
    <w:rsid w:val="00AB334A"/>
    <w:rsid w:val="00AB33AA"/>
    <w:rsid w:val="00AB34D4"/>
    <w:rsid w:val="00AB39FE"/>
    <w:rsid w:val="00AB5296"/>
    <w:rsid w:val="00AB573D"/>
    <w:rsid w:val="00AB69D4"/>
    <w:rsid w:val="00AB7123"/>
    <w:rsid w:val="00AB7880"/>
    <w:rsid w:val="00AB7996"/>
    <w:rsid w:val="00AB7EC4"/>
    <w:rsid w:val="00AC0015"/>
    <w:rsid w:val="00AC1593"/>
    <w:rsid w:val="00AC1BB6"/>
    <w:rsid w:val="00AC29A4"/>
    <w:rsid w:val="00AC2E3A"/>
    <w:rsid w:val="00AC385B"/>
    <w:rsid w:val="00AC3A4C"/>
    <w:rsid w:val="00AC5013"/>
    <w:rsid w:val="00AC5F85"/>
    <w:rsid w:val="00AC62E1"/>
    <w:rsid w:val="00AC752D"/>
    <w:rsid w:val="00AC7A70"/>
    <w:rsid w:val="00AD003D"/>
    <w:rsid w:val="00AD07FB"/>
    <w:rsid w:val="00AD0C57"/>
    <w:rsid w:val="00AD0ED0"/>
    <w:rsid w:val="00AD13CE"/>
    <w:rsid w:val="00AD1493"/>
    <w:rsid w:val="00AD15C7"/>
    <w:rsid w:val="00AD2111"/>
    <w:rsid w:val="00AD27BD"/>
    <w:rsid w:val="00AD2E64"/>
    <w:rsid w:val="00AD3411"/>
    <w:rsid w:val="00AD3817"/>
    <w:rsid w:val="00AD3CCD"/>
    <w:rsid w:val="00AD40AA"/>
    <w:rsid w:val="00AD48E9"/>
    <w:rsid w:val="00AD5CED"/>
    <w:rsid w:val="00AD7A36"/>
    <w:rsid w:val="00AD7F57"/>
    <w:rsid w:val="00AE0F3A"/>
    <w:rsid w:val="00AE134E"/>
    <w:rsid w:val="00AE229D"/>
    <w:rsid w:val="00AE27D8"/>
    <w:rsid w:val="00AE29C5"/>
    <w:rsid w:val="00AE3E79"/>
    <w:rsid w:val="00AE457C"/>
    <w:rsid w:val="00AE4BB2"/>
    <w:rsid w:val="00AE5248"/>
    <w:rsid w:val="00AE57E5"/>
    <w:rsid w:val="00AE5D40"/>
    <w:rsid w:val="00AE648F"/>
    <w:rsid w:val="00AE7076"/>
    <w:rsid w:val="00AE7176"/>
    <w:rsid w:val="00AF0007"/>
    <w:rsid w:val="00AF2535"/>
    <w:rsid w:val="00AF39C8"/>
    <w:rsid w:val="00AF58FC"/>
    <w:rsid w:val="00AF66AE"/>
    <w:rsid w:val="00AF6C46"/>
    <w:rsid w:val="00B005E3"/>
    <w:rsid w:val="00B037BE"/>
    <w:rsid w:val="00B03DF7"/>
    <w:rsid w:val="00B0429C"/>
    <w:rsid w:val="00B05AC4"/>
    <w:rsid w:val="00B06011"/>
    <w:rsid w:val="00B06344"/>
    <w:rsid w:val="00B07929"/>
    <w:rsid w:val="00B07EDB"/>
    <w:rsid w:val="00B1251C"/>
    <w:rsid w:val="00B12B9F"/>
    <w:rsid w:val="00B13625"/>
    <w:rsid w:val="00B13A7E"/>
    <w:rsid w:val="00B13C14"/>
    <w:rsid w:val="00B13FA1"/>
    <w:rsid w:val="00B13FC2"/>
    <w:rsid w:val="00B15AB2"/>
    <w:rsid w:val="00B15E94"/>
    <w:rsid w:val="00B17AA0"/>
    <w:rsid w:val="00B17CEC"/>
    <w:rsid w:val="00B20126"/>
    <w:rsid w:val="00B2126E"/>
    <w:rsid w:val="00B21A50"/>
    <w:rsid w:val="00B21CB7"/>
    <w:rsid w:val="00B23187"/>
    <w:rsid w:val="00B232E3"/>
    <w:rsid w:val="00B24F47"/>
    <w:rsid w:val="00B253B1"/>
    <w:rsid w:val="00B25422"/>
    <w:rsid w:val="00B25FAD"/>
    <w:rsid w:val="00B2646C"/>
    <w:rsid w:val="00B264D6"/>
    <w:rsid w:val="00B26603"/>
    <w:rsid w:val="00B26979"/>
    <w:rsid w:val="00B26A31"/>
    <w:rsid w:val="00B26B27"/>
    <w:rsid w:val="00B27F4B"/>
    <w:rsid w:val="00B30752"/>
    <w:rsid w:val="00B3083E"/>
    <w:rsid w:val="00B30E9F"/>
    <w:rsid w:val="00B33326"/>
    <w:rsid w:val="00B3365C"/>
    <w:rsid w:val="00B35B0B"/>
    <w:rsid w:val="00B3706A"/>
    <w:rsid w:val="00B377E1"/>
    <w:rsid w:val="00B37BBE"/>
    <w:rsid w:val="00B40B36"/>
    <w:rsid w:val="00B41391"/>
    <w:rsid w:val="00B42383"/>
    <w:rsid w:val="00B42469"/>
    <w:rsid w:val="00B4253B"/>
    <w:rsid w:val="00B4293B"/>
    <w:rsid w:val="00B455E7"/>
    <w:rsid w:val="00B45EC9"/>
    <w:rsid w:val="00B46532"/>
    <w:rsid w:val="00B46AF0"/>
    <w:rsid w:val="00B46CE9"/>
    <w:rsid w:val="00B471FA"/>
    <w:rsid w:val="00B47F22"/>
    <w:rsid w:val="00B512A9"/>
    <w:rsid w:val="00B52974"/>
    <w:rsid w:val="00B535FF"/>
    <w:rsid w:val="00B55026"/>
    <w:rsid w:val="00B550E6"/>
    <w:rsid w:val="00B561CB"/>
    <w:rsid w:val="00B56822"/>
    <w:rsid w:val="00B56E4C"/>
    <w:rsid w:val="00B57162"/>
    <w:rsid w:val="00B57F41"/>
    <w:rsid w:val="00B6040A"/>
    <w:rsid w:val="00B60C73"/>
    <w:rsid w:val="00B60E94"/>
    <w:rsid w:val="00B610C3"/>
    <w:rsid w:val="00B611AB"/>
    <w:rsid w:val="00B622DD"/>
    <w:rsid w:val="00B628BD"/>
    <w:rsid w:val="00B62C2C"/>
    <w:rsid w:val="00B633F8"/>
    <w:rsid w:val="00B640F0"/>
    <w:rsid w:val="00B64E7B"/>
    <w:rsid w:val="00B6551C"/>
    <w:rsid w:val="00B65906"/>
    <w:rsid w:val="00B65A60"/>
    <w:rsid w:val="00B65F1C"/>
    <w:rsid w:val="00B671BC"/>
    <w:rsid w:val="00B67A88"/>
    <w:rsid w:val="00B70F70"/>
    <w:rsid w:val="00B711F8"/>
    <w:rsid w:val="00B71572"/>
    <w:rsid w:val="00B722C8"/>
    <w:rsid w:val="00B72563"/>
    <w:rsid w:val="00B739A6"/>
    <w:rsid w:val="00B73D81"/>
    <w:rsid w:val="00B741C1"/>
    <w:rsid w:val="00B760A2"/>
    <w:rsid w:val="00B76397"/>
    <w:rsid w:val="00B767CE"/>
    <w:rsid w:val="00B76D7C"/>
    <w:rsid w:val="00B77023"/>
    <w:rsid w:val="00B814DB"/>
    <w:rsid w:val="00B82225"/>
    <w:rsid w:val="00B833C4"/>
    <w:rsid w:val="00B8418C"/>
    <w:rsid w:val="00B86220"/>
    <w:rsid w:val="00B86C4D"/>
    <w:rsid w:val="00B86F92"/>
    <w:rsid w:val="00B871BD"/>
    <w:rsid w:val="00B87415"/>
    <w:rsid w:val="00B8757B"/>
    <w:rsid w:val="00B876D7"/>
    <w:rsid w:val="00B9034A"/>
    <w:rsid w:val="00B90B9F"/>
    <w:rsid w:val="00B912C2"/>
    <w:rsid w:val="00B915B6"/>
    <w:rsid w:val="00B921DC"/>
    <w:rsid w:val="00B925EE"/>
    <w:rsid w:val="00B92D20"/>
    <w:rsid w:val="00B93298"/>
    <w:rsid w:val="00B9353F"/>
    <w:rsid w:val="00B936B6"/>
    <w:rsid w:val="00B938F9"/>
    <w:rsid w:val="00B93F59"/>
    <w:rsid w:val="00B9452C"/>
    <w:rsid w:val="00B9712B"/>
    <w:rsid w:val="00B974BB"/>
    <w:rsid w:val="00B97EC9"/>
    <w:rsid w:val="00BA03AE"/>
    <w:rsid w:val="00BA0752"/>
    <w:rsid w:val="00BA1B2A"/>
    <w:rsid w:val="00BA20FF"/>
    <w:rsid w:val="00BA3ADD"/>
    <w:rsid w:val="00BA477A"/>
    <w:rsid w:val="00BA5500"/>
    <w:rsid w:val="00BA56F1"/>
    <w:rsid w:val="00BA5AC6"/>
    <w:rsid w:val="00BA6077"/>
    <w:rsid w:val="00BA7D8C"/>
    <w:rsid w:val="00BB04F4"/>
    <w:rsid w:val="00BB0787"/>
    <w:rsid w:val="00BB0A98"/>
    <w:rsid w:val="00BB0F94"/>
    <w:rsid w:val="00BB30AD"/>
    <w:rsid w:val="00BB3F9A"/>
    <w:rsid w:val="00BB4375"/>
    <w:rsid w:val="00BB4519"/>
    <w:rsid w:val="00BB5CFC"/>
    <w:rsid w:val="00BB6119"/>
    <w:rsid w:val="00BB6928"/>
    <w:rsid w:val="00BB6DBD"/>
    <w:rsid w:val="00BB6F5A"/>
    <w:rsid w:val="00BB70EF"/>
    <w:rsid w:val="00BC04EE"/>
    <w:rsid w:val="00BC0562"/>
    <w:rsid w:val="00BC097F"/>
    <w:rsid w:val="00BC0D70"/>
    <w:rsid w:val="00BC0F47"/>
    <w:rsid w:val="00BC1400"/>
    <w:rsid w:val="00BC1E57"/>
    <w:rsid w:val="00BC29C2"/>
    <w:rsid w:val="00BC2D1C"/>
    <w:rsid w:val="00BC2EBC"/>
    <w:rsid w:val="00BC2EF4"/>
    <w:rsid w:val="00BC3473"/>
    <w:rsid w:val="00BC3954"/>
    <w:rsid w:val="00BC3D93"/>
    <w:rsid w:val="00BC4541"/>
    <w:rsid w:val="00BC5687"/>
    <w:rsid w:val="00BC5D09"/>
    <w:rsid w:val="00BC70AD"/>
    <w:rsid w:val="00BD193B"/>
    <w:rsid w:val="00BD19D2"/>
    <w:rsid w:val="00BD28F9"/>
    <w:rsid w:val="00BD37CC"/>
    <w:rsid w:val="00BD4B8C"/>
    <w:rsid w:val="00BD4CDF"/>
    <w:rsid w:val="00BD4CE6"/>
    <w:rsid w:val="00BD52C6"/>
    <w:rsid w:val="00BD73ED"/>
    <w:rsid w:val="00BD7770"/>
    <w:rsid w:val="00BD7A32"/>
    <w:rsid w:val="00BD7B33"/>
    <w:rsid w:val="00BE0775"/>
    <w:rsid w:val="00BE08BB"/>
    <w:rsid w:val="00BE14FC"/>
    <w:rsid w:val="00BE1D04"/>
    <w:rsid w:val="00BE3A82"/>
    <w:rsid w:val="00BE41C2"/>
    <w:rsid w:val="00BE48A6"/>
    <w:rsid w:val="00BE4BDB"/>
    <w:rsid w:val="00BE4DD7"/>
    <w:rsid w:val="00BE5225"/>
    <w:rsid w:val="00BE574F"/>
    <w:rsid w:val="00BE5FC1"/>
    <w:rsid w:val="00BE758B"/>
    <w:rsid w:val="00BF02D7"/>
    <w:rsid w:val="00BF03D3"/>
    <w:rsid w:val="00BF044E"/>
    <w:rsid w:val="00BF0A76"/>
    <w:rsid w:val="00BF0AF0"/>
    <w:rsid w:val="00BF1285"/>
    <w:rsid w:val="00BF1AFD"/>
    <w:rsid w:val="00BF28B1"/>
    <w:rsid w:val="00BF29A4"/>
    <w:rsid w:val="00BF40A2"/>
    <w:rsid w:val="00BF457E"/>
    <w:rsid w:val="00BF5231"/>
    <w:rsid w:val="00BF5C39"/>
    <w:rsid w:val="00BF5DF2"/>
    <w:rsid w:val="00BF5F55"/>
    <w:rsid w:val="00BF5FDE"/>
    <w:rsid w:val="00BF636C"/>
    <w:rsid w:val="00BF70AC"/>
    <w:rsid w:val="00BF7486"/>
    <w:rsid w:val="00BF75B3"/>
    <w:rsid w:val="00C00212"/>
    <w:rsid w:val="00C00F94"/>
    <w:rsid w:val="00C01E57"/>
    <w:rsid w:val="00C0250B"/>
    <w:rsid w:val="00C027C6"/>
    <w:rsid w:val="00C0444E"/>
    <w:rsid w:val="00C06223"/>
    <w:rsid w:val="00C0692F"/>
    <w:rsid w:val="00C074B8"/>
    <w:rsid w:val="00C074D3"/>
    <w:rsid w:val="00C1009E"/>
    <w:rsid w:val="00C10677"/>
    <w:rsid w:val="00C11381"/>
    <w:rsid w:val="00C11421"/>
    <w:rsid w:val="00C11BCB"/>
    <w:rsid w:val="00C12D30"/>
    <w:rsid w:val="00C157C5"/>
    <w:rsid w:val="00C15E09"/>
    <w:rsid w:val="00C16115"/>
    <w:rsid w:val="00C17CDF"/>
    <w:rsid w:val="00C2055C"/>
    <w:rsid w:val="00C214CC"/>
    <w:rsid w:val="00C215EA"/>
    <w:rsid w:val="00C21B91"/>
    <w:rsid w:val="00C22B39"/>
    <w:rsid w:val="00C2389A"/>
    <w:rsid w:val="00C2398E"/>
    <w:rsid w:val="00C24297"/>
    <w:rsid w:val="00C2474E"/>
    <w:rsid w:val="00C2586A"/>
    <w:rsid w:val="00C26D00"/>
    <w:rsid w:val="00C271AA"/>
    <w:rsid w:val="00C27B2B"/>
    <w:rsid w:val="00C27E1E"/>
    <w:rsid w:val="00C30006"/>
    <w:rsid w:val="00C30D24"/>
    <w:rsid w:val="00C32EDF"/>
    <w:rsid w:val="00C32FDF"/>
    <w:rsid w:val="00C33F4E"/>
    <w:rsid w:val="00C34415"/>
    <w:rsid w:val="00C34F6D"/>
    <w:rsid w:val="00C35BD4"/>
    <w:rsid w:val="00C364FA"/>
    <w:rsid w:val="00C3696E"/>
    <w:rsid w:val="00C36DE2"/>
    <w:rsid w:val="00C36E71"/>
    <w:rsid w:val="00C372B5"/>
    <w:rsid w:val="00C401E9"/>
    <w:rsid w:val="00C4026D"/>
    <w:rsid w:val="00C40336"/>
    <w:rsid w:val="00C40961"/>
    <w:rsid w:val="00C40CFC"/>
    <w:rsid w:val="00C41CB9"/>
    <w:rsid w:val="00C41F42"/>
    <w:rsid w:val="00C4372E"/>
    <w:rsid w:val="00C44670"/>
    <w:rsid w:val="00C44728"/>
    <w:rsid w:val="00C46053"/>
    <w:rsid w:val="00C472F4"/>
    <w:rsid w:val="00C47642"/>
    <w:rsid w:val="00C477FB"/>
    <w:rsid w:val="00C47BF0"/>
    <w:rsid w:val="00C50126"/>
    <w:rsid w:val="00C503AB"/>
    <w:rsid w:val="00C50442"/>
    <w:rsid w:val="00C50E36"/>
    <w:rsid w:val="00C51046"/>
    <w:rsid w:val="00C51CAD"/>
    <w:rsid w:val="00C53663"/>
    <w:rsid w:val="00C53BFB"/>
    <w:rsid w:val="00C53C08"/>
    <w:rsid w:val="00C53F55"/>
    <w:rsid w:val="00C5424A"/>
    <w:rsid w:val="00C54C0A"/>
    <w:rsid w:val="00C5552D"/>
    <w:rsid w:val="00C56498"/>
    <w:rsid w:val="00C56DA4"/>
    <w:rsid w:val="00C57399"/>
    <w:rsid w:val="00C60D91"/>
    <w:rsid w:val="00C621EB"/>
    <w:rsid w:val="00C64231"/>
    <w:rsid w:val="00C643BC"/>
    <w:rsid w:val="00C661D5"/>
    <w:rsid w:val="00C670C7"/>
    <w:rsid w:val="00C67263"/>
    <w:rsid w:val="00C675CB"/>
    <w:rsid w:val="00C678F6"/>
    <w:rsid w:val="00C702AB"/>
    <w:rsid w:val="00C7045C"/>
    <w:rsid w:val="00C70DBA"/>
    <w:rsid w:val="00C718F4"/>
    <w:rsid w:val="00C71D9C"/>
    <w:rsid w:val="00C71EC2"/>
    <w:rsid w:val="00C7212B"/>
    <w:rsid w:val="00C72821"/>
    <w:rsid w:val="00C72B31"/>
    <w:rsid w:val="00C72DA9"/>
    <w:rsid w:val="00C734D2"/>
    <w:rsid w:val="00C7367E"/>
    <w:rsid w:val="00C73AA9"/>
    <w:rsid w:val="00C73B92"/>
    <w:rsid w:val="00C747D2"/>
    <w:rsid w:val="00C7602D"/>
    <w:rsid w:val="00C7730F"/>
    <w:rsid w:val="00C7731A"/>
    <w:rsid w:val="00C77AD2"/>
    <w:rsid w:val="00C80150"/>
    <w:rsid w:val="00C80E1B"/>
    <w:rsid w:val="00C81A89"/>
    <w:rsid w:val="00C832CC"/>
    <w:rsid w:val="00C841FA"/>
    <w:rsid w:val="00C859D5"/>
    <w:rsid w:val="00C85ECC"/>
    <w:rsid w:val="00C8601B"/>
    <w:rsid w:val="00C87BD0"/>
    <w:rsid w:val="00C900C4"/>
    <w:rsid w:val="00C9012C"/>
    <w:rsid w:val="00C90AF0"/>
    <w:rsid w:val="00C92002"/>
    <w:rsid w:val="00C92298"/>
    <w:rsid w:val="00C92AE1"/>
    <w:rsid w:val="00C92F1E"/>
    <w:rsid w:val="00C92FCA"/>
    <w:rsid w:val="00C931E1"/>
    <w:rsid w:val="00C93A63"/>
    <w:rsid w:val="00C942A8"/>
    <w:rsid w:val="00C947A5"/>
    <w:rsid w:val="00C95240"/>
    <w:rsid w:val="00C95CD4"/>
    <w:rsid w:val="00C97531"/>
    <w:rsid w:val="00CA0BF1"/>
    <w:rsid w:val="00CA19A5"/>
    <w:rsid w:val="00CA1CCF"/>
    <w:rsid w:val="00CA1D0B"/>
    <w:rsid w:val="00CA20C5"/>
    <w:rsid w:val="00CA27E7"/>
    <w:rsid w:val="00CA2996"/>
    <w:rsid w:val="00CA2CBF"/>
    <w:rsid w:val="00CA374B"/>
    <w:rsid w:val="00CA3AA2"/>
    <w:rsid w:val="00CA5396"/>
    <w:rsid w:val="00CA59BC"/>
    <w:rsid w:val="00CA5AA9"/>
    <w:rsid w:val="00CA6B83"/>
    <w:rsid w:val="00CA712B"/>
    <w:rsid w:val="00CA73C1"/>
    <w:rsid w:val="00CA7A8B"/>
    <w:rsid w:val="00CB0032"/>
    <w:rsid w:val="00CB0922"/>
    <w:rsid w:val="00CB17A2"/>
    <w:rsid w:val="00CB3F62"/>
    <w:rsid w:val="00CB4C02"/>
    <w:rsid w:val="00CB6DE1"/>
    <w:rsid w:val="00CB723A"/>
    <w:rsid w:val="00CC0447"/>
    <w:rsid w:val="00CC0915"/>
    <w:rsid w:val="00CC0EEC"/>
    <w:rsid w:val="00CC11C4"/>
    <w:rsid w:val="00CC14BF"/>
    <w:rsid w:val="00CC15F4"/>
    <w:rsid w:val="00CC2F23"/>
    <w:rsid w:val="00CC4BF6"/>
    <w:rsid w:val="00CC5174"/>
    <w:rsid w:val="00CC5708"/>
    <w:rsid w:val="00CC7E1E"/>
    <w:rsid w:val="00CD04B4"/>
    <w:rsid w:val="00CD18C5"/>
    <w:rsid w:val="00CD23AF"/>
    <w:rsid w:val="00CD2BA3"/>
    <w:rsid w:val="00CD3A30"/>
    <w:rsid w:val="00CD44A4"/>
    <w:rsid w:val="00CD4E89"/>
    <w:rsid w:val="00CD79DA"/>
    <w:rsid w:val="00CDE970"/>
    <w:rsid w:val="00CE0D69"/>
    <w:rsid w:val="00CE0FEE"/>
    <w:rsid w:val="00CE1093"/>
    <w:rsid w:val="00CE2B66"/>
    <w:rsid w:val="00CE2E0D"/>
    <w:rsid w:val="00CE4290"/>
    <w:rsid w:val="00CE4CBB"/>
    <w:rsid w:val="00CE5238"/>
    <w:rsid w:val="00CE6849"/>
    <w:rsid w:val="00CE6B57"/>
    <w:rsid w:val="00CE6E0D"/>
    <w:rsid w:val="00CE7276"/>
    <w:rsid w:val="00CE7344"/>
    <w:rsid w:val="00CE7461"/>
    <w:rsid w:val="00CE7B6B"/>
    <w:rsid w:val="00CE7E7C"/>
    <w:rsid w:val="00CF19C5"/>
    <w:rsid w:val="00CF25E0"/>
    <w:rsid w:val="00CF2DE6"/>
    <w:rsid w:val="00CF3D30"/>
    <w:rsid w:val="00CF65F5"/>
    <w:rsid w:val="00CF6B39"/>
    <w:rsid w:val="00D00183"/>
    <w:rsid w:val="00D008DD"/>
    <w:rsid w:val="00D01038"/>
    <w:rsid w:val="00D02F6F"/>
    <w:rsid w:val="00D0322B"/>
    <w:rsid w:val="00D03A5B"/>
    <w:rsid w:val="00D03A6E"/>
    <w:rsid w:val="00D042A0"/>
    <w:rsid w:val="00D044E3"/>
    <w:rsid w:val="00D052AC"/>
    <w:rsid w:val="00D05EA5"/>
    <w:rsid w:val="00D06FE8"/>
    <w:rsid w:val="00D07633"/>
    <w:rsid w:val="00D07D24"/>
    <w:rsid w:val="00D07FBF"/>
    <w:rsid w:val="00D10C4B"/>
    <w:rsid w:val="00D112E5"/>
    <w:rsid w:val="00D11547"/>
    <w:rsid w:val="00D120BA"/>
    <w:rsid w:val="00D12C91"/>
    <w:rsid w:val="00D1339A"/>
    <w:rsid w:val="00D13890"/>
    <w:rsid w:val="00D15291"/>
    <w:rsid w:val="00D158E6"/>
    <w:rsid w:val="00D15945"/>
    <w:rsid w:val="00D1632D"/>
    <w:rsid w:val="00D17792"/>
    <w:rsid w:val="00D17AAE"/>
    <w:rsid w:val="00D17B1C"/>
    <w:rsid w:val="00D2005B"/>
    <w:rsid w:val="00D20835"/>
    <w:rsid w:val="00D2089A"/>
    <w:rsid w:val="00D2103A"/>
    <w:rsid w:val="00D210B2"/>
    <w:rsid w:val="00D21299"/>
    <w:rsid w:val="00D21F01"/>
    <w:rsid w:val="00D238BE"/>
    <w:rsid w:val="00D24D56"/>
    <w:rsid w:val="00D24EE6"/>
    <w:rsid w:val="00D252A8"/>
    <w:rsid w:val="00D27354"/>
    <w:rsid w:val="00D2749F"/>
    <w:rsid w:val="00D30FC9"/>
    <w:rsid w:val="00D32CD3"/>
    <w:rsid w:val="00D33356"/>
    <w:rsid w:val="00D333EB"/>
    <w:rsid w:val="00D342CC"/>
    <w:rsid w:val="00D343DA"/>
    <w:rsid w:val="00D346D2"/>
    <w:rsid w:val="00D35CBA"/>
    <w:rsid w:val="00D37198"/>
    <w:rsid w:val="00D37AAF"/>
    <w:rsid w:val="00D37EEB"/>
    <w:rsid w:val="00D40D2F"/>
    <w:rsid w:val="00D40F8C"/>
    <w:rsid w:val="00D4129B"/>
    <w:rsid w:val="00D412A1"/>
    <w:rsid w:val="00D41FEC"/>
    <w:rsid w:val="00D43E33"/>
    <w:rsid w:val="00D460D3"/>
    <w:rsid w:val="00D4780E"/>
    <w:rsid w:val="00D47993"/>
    <w:rsid w:val="00D47F5E"/>
    <w:rsid w:val="00D50372"/>
    <w:rsid w:val="00D51AA9"/>
    <w:rsid w:val="00D51C9C"/>
    <w:rsid w:val="00D5230A"/>
    <w:rsid w:val="00D52FF2"/>
    <w:rsid w:val="00D53803"/>
    <w:rsid w:val="00D53BCD"/>
    <w:rsid w:val="00D53C31"/>
    <w:rsid w:val="00D53DD1"/>
    <w:rsid w:val="00D543CF"/>
    <w:rsid w:val="00D56AAC"/>
    <w:rsid w:val="00D57418"/>
    <w:rsid w:val="00D6070B"/>
    <w:rsid w:val="00D60F8F"/>
    <w:rsid w:val="00D62651"/>
    <w:rsid w:val="00D62A39"/>
    <w:rsid w:val="00D62E0F"/>
    <w:rsid w:val="00D632BC"/>
    <w:rsid w:val="00D63829"/>
    <w:rsid w:val="00D66505"/>
    <w:rsid w:val="00D66961"/>
    <w:rsid w:val="00D670A6"/>
    <w:rsid w:val="00D672C7"/>
    <w:rsid w:val="00D67373"/>
    <w:rsid w:val="00D675CC"/>
    <w:rsid w:val="00D67B82"/>
    <w:rsid w:val="00D7226D"/>
    <w:rsid w:val="00D73521"/>
    <w:rsid w:val="00D736D0"/>
    <w:rsid w:val="00D748BB"/>
    <w:rsid w:val="00D753DA"/>
    <w:rsid w:val="00D754BC"/>
    <w:rsid w:val="00D75E0A"/>
    <w:rsid w:val="00D777B6"/>
    <w:rsid w:val="00D80656"/>
    <w:rsid w:val="00D80F9E"/>
    <w:rsid w:val="00D82330"/>
    <w:rsid w:val="00D82AF6"/>
    <w:rsid w:val="00D830DF"/>
    <w:rsid w:val="00D83598"/>
    <w:rsid w:val="00D83776"/>
    <w:rsid w:val="00D83DDE"/>
    <w:rsid w:val="00D843D2"/>
    <w:rsid w:val="00D85707"/>
    <w:rsid w:val="00D85B41"/>
    <w:rsid w:val="00D85C3F"/>
    <w:rsid w:val="00D869B0"/>
    <w:rsid w:val="00D869B5"/>
    <w:rsid w:val="00D86E6D"/>
    <w:rsid w:val="00D9071E"/>
    <w:rsid w:val="00D918A2"/>
    <w:rsid w:val="00D91A94"/>
    <w:rsid w:val="00D91CC3"/>
    <w:rsid w:val="00D91DFF"/>
    <w:rsid w:val="00D91F52"/>
    <w:rsid w:val="00D92ABA"/>
    <w:rsid w:val="00D9326C"/>
    <w:rsid w:val="00D935B1"/>
    <w:rsid w:val="00D938A8"/>
    <w:rsid w:val="00D93B12"/>
    <w:rsid w:val="00D93C1C"/>
    <w:rsid w:val="00D94102"/>
    <w:rsid w:val="00D96088"/>
    <w:rsid w:val="00D9623F"/>
    <w:rsid w:val="00D96523"/>
    <w:rsid w:val="00D96554"/>
    <w:rsid w:val="00D97C21"/>
    <w:rsid w:val="00DA0A43"/>
    <w:rsid w:val="00DA1560"/>
    <w:rsid w:val="00DA1896"/>
    <w:rsid w:val="00DA204F"/>
    <w:rsid w:val="00DA2223"/>
    <w:rsid w:val="00DA2D6E"/>
    <w:rsid w:val="00DA3411"/>
    <w:rsid w:val="00DA3729"/>
    <w:rsid w:val="00DA43B1"/>
    <w:rsid w:val="00DA4403"/>
    <w:rsid w:val="00DA4550"/>
    <w:rsid w:val="00DA490E"/>
    <w:rsid w:val="00DA5ACB"/>
    <w:rsid w:val="00DA5C75"/>
    <w:rsid w:val="00DA65AA"/>
    <w:rsid w:val="00DA7948"/>
    <w:rsid w:val="00DB0BE2"/>
    <w:rsid w:val="00DB17E6"/>
    <w:rsid w:val="00DB1A6F"/>
    <w:rsid w:val="00DB2285"/>
    <w:rsid w:val="00DB315C"/>
    <w:rsid w:val="00DB34CE"/>
    <w:rsid w:val="00DB4014"/>
    <w:rsid w:val="00DB41FD"/>
    <w:rsid w:val="00DB5236"/>
    <w:rsid w:val="00DB6CF6"/>
    <w:rsid w:val="00DB7A36"/>
    <w:rsid w:val="00DC11F5"/>
    <w:rsid w:val="00DC1A4C"/>
    <w:rsid w:val="00DC292D"/>
    <w:rsid w:val="00DC3686"/>
    <w:rsid w:val="00DC41CC"/>
    <w:rsid w:val="00DC423C"/>
    <w:rsid w:val="00DC432B"/>
    <w:rsid w:val="00DC4EE9"/>
    <w:rsid w:val="00DC519F"/>
    <w:rsid w:val="00DC5331"/>
    <w:rsid w:val="00DC619B"/>
    <w:rsid w:val="00DC63A7"/>
    <w:rsid w:val="00DC7400"/>
    <w:rsid w:val="00DC7599"/>
    <w:rsid w:val="00DD0787"/>
    <w:rsid w:val="00DD094A"/>
    <w:rsid w:val="00DD0EE6"/>
    <w:rsid w:val="00DD1088"/>
    <w:rsid w:val="00DD1F54"/>
    <w:rsid w:val="00DD2682"/>
    <w:rsid w:val="00DD3E11"/>
    <w:rsid w:val="00DD3E18"/>
    <w:rsid w:val="00DD5132"/>
    <w:rsid w:val="00DD5745"/>
    <w:rsid w:val="00DD5EE9"/>
    <w:rsid w:val="00DD77E5"/>
    <w:rsid w:val="00DE08C6"/>
    <w:rsid w:val="00DE1825"/>
    <w:rsid w:val="00DE2B52"/>
    <w:rsid w:val="00DE3476"/>
    <w:rsid w:val="00DE347A"/>
    <w:rsid w:val="00DE3C5F"/>
    <w:rsid w:val="00DE55D9"/>
    <w:rsid w:val="00DE5C6D"/>
    <w:rsid w:val="00DE6171"/>
    <w:rsid w:val="00DE62B1"/>
    <w:rsid w:val="00DE634C"/>
    <w:rsid w:val="00DE6AA1"/>
    <w:rsid w:val="00DF06E5"/>
    <w:rsid w:val="00DF0870"/>
    <w:rsid w:val="00DF1589"/>
    <w:rsid w:val="00DF2039"/>
    <w:rsid w:val="00DF25BA"/>
    <w:rsid w:val="00DF27F5"/>
    <w:rsid w:val="00DF2FA9"/>
    <w:rsid w:val="00DF39B8"/>
    <w:rsid w:val="00DF39D7"/>
    <w:rsid w:val="00DF527A"/>
    <w:rsid w:val="00DF5300"/>
    <w:rsid w:val="00DF60E2"/>
    <w:rsid w:val="00DF6E58"/>
    <w:rsid w:val="00DF6F2E"/>
    <w:rsid w:val="00DF79A5"/>
    <w:rsid w:val="00DF7DFD"/>
    <w:rsid w:val="00E00A27"/>
    <w:rsid w:val="00E01231"/>
    <w:rsid w:val="00E02587"/>
    <w:rsid w:val="00E025DA"/>
    <w:rsid w:val="00E03A7D"/>
    <w:rsid w:val="00E04399"/>
    <w:rsid w:val="00E0439D"/>
    <w:rsid w:val="00E04F7D"/>
    <w:rsid w:val="00E0524D"/>
    <w:rsid w:val="00E053AC"/>
    <w:rsid w:val="00E05517"/>
    <w:rsid w:val="00E06A93"/>
    <w:rsid w:val="00E06B27"/>
    <w:rsid w:val="00E06F78"/>
    <w:rsid w:val="00E07A68"/>
    <w:rsid w:val="00E100F9"/>
    <w:rsid w:val="00E104D5"/>
    <w:rsid w:val="00E1285F"/>
    <w:rsid w:val="00E13719"/>
    <w:rsid w:val="00E139CD"/>
    <w:rsid w:val="00E143D2"/>
    <w:rsid w:val="00E1465D"/>
    <w:rsid w:val="00E16367"/>
    <w:rsid w:val="00E165CD"/>
    <w:rsid w:val="00E16EBF"/>
    <w:rsid w:val="00E177D5"/>
    <w:rsid w:val="00E17C8C"/>
    <w:rsid w:val="00E2053C"/>
    <w:rsid w:val="00E21846"/>
    <w:rsid w:val="00E21AD1"/>
    <w:rsid w:val="00E223A0"/>
    <w:rsid w:val="00E22BA5"/>
    <w:rsid w:val="00E22C18"/>
    <w:rsid w:val="00E23A50"/>
    <w:rsid w:val="00E23D98"/>
    <w:rsid w:val="00E23EC3"/>
    <w:rsid w:val="00E264F7"/>
    <w:rsid w:val="00E27332"/>
    <w:rsid w:val="00E27574"/>
    <w:rsid w:val="00E30FDB"/>
    <w:rsid w:val="00E31F31"/>
    <w:rsid w:val="00E326BF"/>
    <w:rsid w:val="00E33088"/>
    <w:rsid w:val="00E33566"/>
    <w:rsid w:val="00E354F5"/>
    <w:rsid w:val="00E357C7"/>
    <w:rsid w:val="00E37453"/>
    <w:rsid w:val="00E37624"/>
    <w:rsid w:val="00E37B20"/>
    <w:rsid w:val="00E40253"/>
    <w:rsid w:val="00E40606"/>
    <w:rsid w:val="00E406BC"/>
    <w:rsid w:val="00E413E0"/>
    <w:rsid w:val="00E41404"/>
    <w:rsid w:val="00E418BF"/>
    <w:rsid w:val="00E41F14"/>
    <w:rsid w:val="00E42144"/>
    <w:rsid w:val="00E4269A"/>
    <w:rsid w:val="00E42DE5"/>
    <w:rsid w:val="00E42E09"/>
    <w:rsid w:val="00E43B69"/>
    <w:rsid w:val="00E444A3"/>
    <w:rsid w:val="00E45D0A"/>
    <w:rsid w:val="00E46C93"/>
    <w:rsid w:val="00E47645"/>
    <w:rsid w:val="00E47698"/>
    <w:rsid w:val="00E477D9"/>
    <w:rsid w:val="00E512F7"/>
    <w:rsid w:val="00E516E4"/>
    <w:rsid w:val="00E5182E"/>
    <w:rsid w:val="00E519B0"/>
    <w:rsid w:val="00E52931"/>
    <w:rsid w:val="00E52C26"/>
    <w:rsid w:val="00E52F1D"/>
    <w:rsid w:val="00E53ED9"/>
    <w:rsid w:val="00E550FB"/>
    <w:rsid w:val="00E5518C"/>
    <w:rsid w:val="00E555BC"/>
    <w:rsid w:val="00E55AB7"/>
    <w:rsid w:val="00E56484"/>
    <w:rsid w:val="00E5686A"/>
    <w:rsid w:val="00E575FE"/>
    <w:rsid w:val="00E612D5"/>
    <w:rsid w:val="00E626AF"/>
    <w:rsid w:val="00E62E57"/>
    <w:rsid w:val="00E63230"/>
    <w:rsid w:val="00E63C1F"/>
    <w:rsid w:val="00E6468B"/>
    <w:rsid w:val="00E64826"/>
    <w:rsid w:val="00E64888"/>
    <w:rsid w:val="00E65689"/>
    <w:rsid w:val="00E657AE"/>
    <w:rsid w:val="00E66526"/>
    <w:rsid w:val="00E66B33"/>
    <w:rsid w:val="00E66EE3"/>
    <w:rsid w:val="00E670B6"/>
    <w:rsid w:val="00E6719B"/>
    <w:rsid w:val="00E67871"/>
    <w:rsid w:val="00E67885"/>
    <w:rsid w:val="00E70A3A"/>
    <w:rsid w:val="00E71125"/>
    <w:rsid w:val="00E716EE"/>
    <w:rsid w:val="00E717DA"/>
    <w:rsid w:val="00E7234A"/>
    <w:rsid w:val="00E736A9"/>
    <w:rsid w:val="00E73777"/>
    <w:rsid w:val="00E74A34"/>
    <w:rsid w:val="00E74A3A"/>
    <w:rsid w:val="00E7515E"/>
    <w:rsid w:val="00E757C6"/>
    <w:rsid w:val="00E75A12"/>
    <w:rsid w:val="00E75B7E"/>
    <w:rsid w:val="00E75F2F"/>
    <w:rsid w:val="00E76464"/>
    <w:rsid w:val="00E77205"/>
    <w:rsid w:val="00E77B06"/>
    <w:rsid w:val="00E808E4"/>
    <w:rsid w:val="00E81A05"/>
    <w:rsid w:val="00E82E02"/>
    <w:rsid w:val="00E8317C"/>
    <w:rsid w:val="00E84DC6"/>
    <w:rsid w:val="00E84F5E"/>
    <w:rsid w:val="00E85431"/>
    <w:rsid w:val="00E856E2"/>
    <w:rsid w:val="00E86C35"/>
    <w:rsid w:val="00E906A0"/>
    <w:rsid w:val="00E9095A"/>
    <w:rsid w:val="00E90AEF"/>
    <w:rsid w:val="00E91705"/>
    <w:rsid w:val="00E92A17"/>
    <w:rsid w:val="00E92FB5"/>
    <w:rsid w:val="00E93933"/>
    <w:rsid w:val="00E93AB3"/>
    <w:rsid w:val="00E952C1"/>
    <w:rsid w:val="00E95E4C"/>
    <w:rsid w:val="00E9657B"/>
    <w:rsid w:val="00E969FF"/>
    <w:rsid w:val="00E972D6"/>
    <w:rsid w:val="00E978DA"/>
    <w:rsid w:val="00E9799D"/>
    <w:rsid w:val="00E9F206"/>
    <w:rsid w:val="00EA0492"/>
    <w:rsid w:val="00EA133A"/>
    <w:rsid w:val="00EA1D34"/>
    <w:rsid w:val="00EA1F8D"/>
    <w:rsid w:val="00EA20B0"/>
    <w:rsid w:val="00EA2AD4"/>
    <w:rsid w:val="00EA3C1E"/>
    <w:rsid w:val="00EA3D60"/>
    <w:rsid w:val="00EA3E37"/>
    <w:rsid w:val="00EA44D1"/>
    <w:rsid w:val="00EA4BD9"/>
    <w:rsid w:val="00EA4D91"/>
    <w:rsid w:val="00EA5162"/>
    <w:rsid w:val="00EA5430"/>
    <w:rsid w:val="00EA6127"/>
    <w:rsid w:val="00EA68C5"/>
    <w:rsid w:val="00EA6922"/>
    <w:rsid w:val="00EA70F5"/>
    <w:rsid w:val="00EA76B0"/>
    <w:rsid w:val="00EA7D58"/>
    <w:rsid w:val="00EB0620"/>
    <w:rsid w:val="00EB1313"/>
    <w:rsid w:val="00EB1981"/>
    <w:rsid w:val="00EB224C"/>
    <w:rsid w:val="00EB27E7"/>
    <w:rsid w:val="00EB2E96"/>
    <w:rsid w:val="00EB3A39"/>
    <w:rsid w:val="00EB4A21"/>
    <w:rsid w:val="00EB5B6A"/>
    <w:rsid w:val="00EB5EA5"/>
    <w:rsid w:val="00EB6228"/>
    <w:rsid w:val="00EB73CB"/>
    <w:rsid w:val="00EB7C5C"/>
    <w:rsid w:val="00EB7E78"/>
    <w:rsid w:val="00EC0A17"/>
    <w:rsid w:val="00EC0A31"/>
    <w:rsid w:val="00EC1EEB"/>
    <w:rsid w:val="00EC24BE"/>
    <w:rsid w:val="00EC288F"/>
    <w:rsid w:val="00EC30CA"/>
    <w:rsid w:val="00EC395E"/>
    <w:rsid w:val="00EC408A"/>
    <w:rsid w:val="00EC4CCC"/>
    <w:rsid w:val="00EC60EB"/>
    <w:rsid w:val="00EC66C4"/>
    <w:rsid w:val="00EC6E28"/>
    <w:rsid w:val="00EC6EBC"/>
    <w:rsid w:val="00EC739F"/>
    <w:rsid w:val="00EC7A67"/>
    <w:rsid w:val="00ED0621"/>
    <w:rsid w:val="00ED0C17"/>
    <w:rsid w:val="00ED0FAA"/>
    <w:rsid w:val="00ED111E"/>
    <w:rsid w:val="00ED14B0"/>
    <w:rsid w:val="00ED1673"/>
    <w:rsid w:val="00ED1E1D"/>
    <w:rsid w:val="00ED25E5"/>
    <w:rsid w:val="00ED362E"/>
    <w:rsid w:val="00ED439A"/>
    <w:rsid w:val="00ED46A5"/>
    <w:rsid w:val="00ED4743"/>
    <w:rsid w:val="00ED4D27"/>
    <w:rsid w:val="00ED5B2B"/>
    <w:rsid w:val="00ED6BCC"/>
    <w:rsid w:val="00ED7427"/>
    <w:rsid w:val="00ED764E"/>
    <w:rsid w:val="00ED7C3C"/>
    <w:rsid w:val="00EE0459"/>
    <w:rsid w:val="00EE0E67"/>
    <w:rsid w:val="00EE1D8D"/>
    <w:rsid w:val="00EE1EEA"/>
    <w:rsid w:val="00EE352C"/>
    <w:rsid w:val="00EE3978"/>
    <w:rsid w:val="00EE3CCD"/>
    <w:rsid w:val="00EE4B95"/>
    <w:rsid w:val="00EE4F3C"/>
    <w:rsid w:val="00EE57B9"/>
    <w:rsid w:val="00EE6241"/>
    <w:rsid w:val="00EE7161"/>
    <w:rsid w:val="00EE7ABA"/>
    <w:rsid w:val="00EF030F"/>
    <w:rsid w:val="00EF0441"/>
    <w:rsid w:val="00EF0970"/>
    <w:rsid w:val="00EF27F6"/>
    <w:rsid w:val="00EF3769"/>
    <w:rsid w:val="00EF4069"/>
    <w:rsid w:val="00EF4610"/>
    <w:rsid w:val="00EF48CB"/>
    <w:rsid w:val="00EF61EA"/>
    <w:rsid w:val="00EF7592"/>
    <w:rsid w:val="00F000C4"/>
    <w:rsid w:val="00F00CFB"/>
    <w:rsid w:val="00F01387"/>
    <w:rsid w:val="00F01D24"/>
    <w:rsid w:val="00F027B7"/>
    <w:rsid w:val="00F03522"/>
    <w:rsid w:val="00F035E1"/>
    <w:rsid w:val="00F03909"/>
    <w:rsid w:val="00F03FA4"/>
    <w:rsid w:val="00F058D3"/>
    <w:rsid w:val="00F05BFD"/>
    <w:rsid w:val="00F06079"/>
    <w:rsid w:val="00F06EAD"/>
    <w:rsid w:val="00F07185"/>
    <w:rsid w:val="00F07A66"/>
    <w:rsid w:val="00F109E8"/>
    <w:rsid w:val="00F10A83"/>
    <w:rsid w:val="00F11171"/>
    <w:rsid w:val="00F1117D"/>
    <w:rsid w:val="00F116D7"/>
    <w:rsid w:val="00F11844"/>
    <w:rsid w:val="00F11E2B"/>
    <w:rsid w:val="00F122B1"/>
    <w:rsid w:val="00F1261B"/>
    <w:rsid w:val="00F12C9D"/>
    <w:rsid w:val="00F13165"/>
    <w:rsid w:val="00F13CB6"/>
    <w:rsid w:val="00F14297"/>
    <w:rsid w:val="00F144FF"/>
    <w:rsid w:val="00F155CD"/>
    <w:rsid w:val="00F15706"/>
    <w:rsid w:val="00F15AC2"/>
    <w:rsid w:val="00F16869"/>
    <w:rsid w:val="00F206BE"/>
    <w:rsid w:val="00F218F8"/>
    <w:rsid w:val="00F21FEF"/>
    <w:rsid w:val="00F22001"/>
    <w:rsid w:val="00F22956"/>
    <w:rsid w:val="00F22CB6"/>
    <w:rsid w:val="00F240EB"/>
    <w:rsid w:val="00F2629F"/>
    <w:rsid w:val="00F272B4"/>
    <w:rsid w:val="00F272BE"/>
    <w:rsid w:val="00F273A1"/>
    <w:rsid w:val="00F27C54"/>
    <w:rsid w:val="00F30134"/>
    <w:rsid w:val="00F30495"/>
    <w:rsid w:val="00F30B4D"/>
    <w:rsid w:val="00F31D5E"/>
    <w:rsid w:val="00F322F0"/>
    <w:rsid w:val="00F328E1"/>
    <w:rsid w:val="00F32B28"/>
    <w:rsid w:val="00F32E76"/>
    <w:rsid w:val="00F32E7A"/>
    <w:rsid w:val="00F347F6"/>
    <w:rsid w:val="00F35036"/>
    <w:rsid w:val="00F351F9"/>
    <w:rsid w:val="00F35BAE"/>
    <w:rsid w:val="00F36568"/>
    <w:rsid w:val="00F36CCE"/>
    <w:rsid w:val="00F37032"/>
    <w:rsid w:val="00F37163"/>
    <w:rsid w:val="00F374A9"/>
    <w:rsid w:val="00F37D49"/>
    <w:rsid w:val="00F37DEB"/>
    <w:rsid w:val="00F40968"/>
    <w:rsid w:val="00F413F4"/>
    <w:rsid w:val="00F41730"/>
    <w:rsid w:val="00F417F4"/>
    <w:rsid w:val="00F424C5"/>
    <w:rsid w:val="00F42FEE"/>
    <w:rsid w:val="00F43894"/>
    <w:rsid w:val="00F4438E"/>
    <w:rsid w:val="00F44B45"/>
    <w:rsid w:val="00F456AA"/>
    <w:rsid w:val="00F45961"/>
    <w:rsid w:val="00F45A56"/>
    <w:rsid w:val="00F45B3E"/>
    <w:rsid w:val="00F463A0"/>
    <w:rsid w:val="00F4799E"/>
    <w:rsid w:val="00F501E4"/>
    <w:rsid w:val="00F5074B"/>
    <w:rsid w:val="00F54269"/>
    <w:rsid w:val="00F54765"/>
    <w:rsid w:val="00F54CCE"/>
    <w:rsid w:val="00F562CE"/>
    <w:rsid w:val="00F563AE"/>
    <w:rsid w:val="00F56589"/>
    <w:rsid w:val="00F572DD"/>
    <w:rsid w:val="00F608A5"/>
    <w:rsid w:val="00F60D17"/>
    <w:rsid w:val="00F61C21"/>
    <w:rsid w:val="00F62498"/>
    <w:rsid w:val="00F626C0"/>
    <w:rsid w:val="00F62C90"/>
    <w:rsid w:val="00F62ED0"/>
    <w:rsid w:val="00F63AEA"/>
    <w:rsid w:val="00F63B85"/>
    <w:rsid w:val="00F63D16"/>
    <w:rsid w:val="00F64568"/>
    <w:rsid w:val="00F64FB0"/>
    <w:rsid w:val="00F65021"/>
    <w:rsid w:val="00F65638"/>
    <w:rsid w:val="00F6646B"/>
    <w:rsid w:val="00F67764"/>
    <w:rsid w:val="00F67A42"/>
    <w:rsid w:val="00F67C99"/>
    <w:rsid w:val="00F70182"/>
    <w:rsid w:val="00F7030A"/>
    <w:rsid w:val="00F71157"/>
    <w:rsid w:val="00F71BCC"/>
    <w:rsid w:val="00F724A0"/>
    <w:rsid w:val="00F73CF1"/>
    <w:rsid w:val="00F74B8A"/>
    <w:rsid w:val="00F74DC0"/>
    <w:rsid w:val="00F75DDD"/>
    <w:rsid w:val="00F762BE"/>
    <w:rsid w:val="00F7636A"/>
    <w:rsid w:val="00F764C3"/>
    <w:rsid w:val="00F76FED"/>
    <w:rsid w:val="00F777CF"/>
    <w:rsid w:val="00F80493"/>
    <w:rsid w:val="00F816EA"/>
    <w:rsid w:val="00F81D9A"/>
    <w:rsid w:val="00F834C7"/>
    <w:rsid w:val="00F836B8"/>
    <w:rsid w:val="00F83861"/>
    <w:rsid w:val="00F83D0E"/>
    <w:rsid w:val="00F84139"/>
    <w:rsid w:val="00F84696"/>
    <w:rsid w:val="00F856BE"/>
    <w:rsid w:val="00F85D0A"/>
    <w:rsid w:val="00F87087"/>
    <w:rsid w:val="00F87723"/>
    <w:rsid w:val="00F87C71"/>
    <w:rsid w:val="00F91389"/>
    <w:rsid w:val="00F91504"/>
    <w:rsid w:val="00F91E9E"/>
    <w:rsid w:val="00F9219B"/>
    <w:rsid w:val="00F92A08"/>
    <w:rsid w:val="00F936F0"/>
    <w:rsid w:val="00F94EFD"/>
    <w:rsid w:val="00F9798F"/>
    <w:rsid w:val="00F97D21"/>
    <w:rsid w:val="00FA03DE"/>
    <w:rsid w:val="00FA10D8"/>
    <w:rsid w:val="00FA123B"/>
    <w:rsid w:val="00FA1985"/>
    <w:rsid w:val="00FA2551"/>
    <w:rsid w:val="00FA28AF"/>
    <w:rsid w:val="00FA2DD2"/>
    <w:rsid w:val="00FA6009"/>
    <w:rsid w:val="00FA63B9"/>
    <w:rsid w:val="00FA6616"/>
    <w:rsid w:val="00FA66E4"/>
    <w:rsid w:val="00FA79BE"/>
    <w:rsid w:val="00FB0253"/>
    <w:rsid w:val="00FB0B60"/>
    <w:rsid w:val="00FB0D78"/>
    <w:rsid w:val="00FB219E"/>
    <w:rsid w:val="00FB2D52"/>
    <w:rsid w:val="00FB2E18"/>
    <w:rsid w:val="00FB2E52"/>
    <w:rsid w:val="00FB3C9E"/>
    <w:rsid w:val="00FB434A"/>
    <w:rsid w:val="00FB48E1"/>
    <w:rsid w:val="00FB5FDA"/>
    <w:rsid w:val="00FB798D"/>
    <w:rsid w:val="00FC069D"/>
    <w:rsid w:val="00FC1BC2"/>
    <w:rsid w:val="00FC1DC2"/>
    <w:rsid w:val="00FC32B2"/>
    <w:rsid w:val="00FC3D89"/>
    <w:rsid w:val="00FC4300"/>
    <w:rsid w:val="00FC45DD"/>
    <w:rsid w:val="00FC5D17"/>
    <w:rsid w:val="00FC7BE1"/>
    <w:rsid w:val="00FD06EE"/>
    <w:rsid w:val="00FD145F"/>
    <w:rsid w:val="00FD1862"/>
    <w:rsid w:val="00FD193F"/>
    <w:rsid w:val="00FD241E"/>
    <w:rsid w:val="00FD3258"/>
    <w:rsid w:val="00FD41CD"/>
    <w:rsid w:val="00FD47A8"/>
    <w:rsid w:val="00FD47F8"/>
    <w:rsid w:val="00FD4AFA"/>
    <w:rsid w:val="00FD5AAC"/>
    <w:rsid w:val="00FD65E8"/>
    <w:rsid w:val="00FD66CA"/>
    <w:rsid w:val="00FE0F1B"/>
    <w:rsid w:val="00FE19EF"/>
    <w:rsid w:val="00FE21B1"/>
    <w:rsid w:val="00FE2206"/>
    <w:rsid w:val="00FE24DA"/>
    <w:rsid w:val="00FE2CC8"/>
    <w:rsid w:val="00FE2E76"/>
    <w:rsid w:val="00FE2EB0"/>
    <w:rsid w:val="00FE3305"/>
    <w:rsid w:val="00FE3EDD"/>
    <w:rsid w:val="00FE438C"/>
    <w:rsid w:val="00FE4968"/>
    <w:rsid w:val="00FE61F9"/>
    <w:rsid w:val="00FE6977"/>
    <w:rsid w:val="00FE7BCD"/>
    <w:rsid w:val="00FF0EEE"/>
    <w:rsid w:val="00FF1EF5"/>
    <w:rsid w:val="00FF24A5"/>
    <w:rsid w:val="00FF25C1"/>
    <w:rsid w:val="00FF3C98"/>
    <w:rsid w:val="00FF4289"/>
    <w:rsid w:val="00FF459D"/>
    <w:rsid w:val="00FF4741"/>
    <w:rsid w:val="00FF48C5"/>
    <w:rsid w:val="00FF613D"/>
    <w:rsid w:val="00FF6A4C"/>
    <w:rsid w:val="00FF7236"/>
    <w:rsid w:val="00FF7EE9"/>
    <w:rsid w:val="010BF35D"/>
    <w:rsid w:val="01191A97"/>
    <w:rsid w:val="011A85F5"/>
    <w:rsid w:val="0141A198"/>
    <w:rsid w:val="0144EDAC"/>
    <w:rsid w:val="01461819"/>
    <w:rsid w:val="01469966"/>
    <w:rsid w:val="016D04A8"/>
    <w:rsid w:val="016DAEE4"/>
    <w:rsid w:val="0172191D"/>
    <w:rsid w:val="0173C933"/>
    <w:rsid w:val="017530FA"/>
    <w:rsid w:val="01778764"/>
    <w:rsid w:val="017B1ECC"/>
    <w:rsid w:val="0184F18E"/>
    <w:rsid w:val="01867B7E"/>
    <w:rsid w:val="018EF1A9"/>
    <w:rsid w:val="01A8BE5E"/>
    <w:rsid w:val="01AC3F9B"/>
    <w:rsid w:val="01B18026"/>
    <w:rsid w:val="01BBF653"/>
    <w:rsid w:val="01BD857F"/>
    <w:rsid w:val="01C50903"/>
    <w:rsid w:val="01D8F939"/>
    <w:rsid w:val="01DCEBA3"/>
    <w:rsid w:val="01E6A281"/>
    <w:rsid w:val="01EC3E5C"/>
    <w:rsid w:val="01F1368A"/>
    <w:rsid w:val="02119754"/>
    <w:rsid w:val="0215A9F7"/>
    <w:rsid w:val="021C8743"/>
    <w:rsid w:val="02248DFB"/>
    <w:rsid w:val="0226400D"/>
    <w:rsid w:val="0238C14C"/>
    <w:rsid w:val="025897C6"/>
    <w:rsid w:val="026A81C5"/>
    <w:rsid w:val="02749B38"/>
    <w:rsid w:val="0276A226"/>
    <w:rsid w:val="027A9EFD"/>
    <w:rsid w:val="02866CC7"/>
    <w:rsid w:val="02890E8B"/>
    <w:rsid w:val="029F9AC4"/>
    <w:rsid w:val="02ABA271"/>
    <w:rsid w:val="02D2A667"/>
    <w:rsid w:val="02D4FAE2"/>
    <w:rsid w:val="02D58B89"/>
    <w:rsid w:val="02D9EAFC"/>
    <w:rsid w:val="02E5421A"/>
    <w:rsid w:val="02EB0A70"/>
    <w:rsid w:val="02F1E64C"/>
    <w:rsid w:val="02F9E148"/>
    <w:rsid w:val="03075285"/>
    <w:rsid w:val="030AB71C"/>
    <w:rsid w:val="03150187"/>
    <w:rsid w:val="031BD272"/>
    <w:rsid w:val="031C774C"/>
    <w:rsid w:val="031E9DF0"/>
    <w:rsid w:val="0334AFC8"/>
    <w:rsid w:val="0349776F"/>
    <w:rsid w:val="035BCF28"/>
    <w:rsid w:val="0369C6F4"/>
    <w:rsid w:val="036F622D"/>
    <w:rsid w:val="03828897"/>
    <w:rsid w:val="038C5A43"/>
    <w:rsid w:val="038EBC6A"/>
    <w:rsid w:val="03B4AA0F"/>
    <w:rsid w:val="03C5C543"/>
    <w:rsid w:val="03EBC361"/>
    <w:rsid w:val="03F2C722"/>
    <w:rsid w:val="03F65AB3"/>
    <w:rsid w:val="03F97F61"/>
    <w:rsid w:val="04005646"/>
    <w:rsid w:val="040A7C30"/>
    <w:rsid w:val="0414B564"/>
    <w:rsid w:val="041BFC9E"/>
    <w:rsid w:val="0420F9FB"/>
    <w:rsid w:val="0428D762"/>
    <w:rsid w:val="042EAA52"/>
    <w:rsid w:val="0434B2C3"/>
    <w:rsid w:val="0437BA3A"/>
    <w:rsid w:val="043C197D"/>
    <w:rsid w:val="0440C895"/>
    <w:rsid w:val="0442DF38"/>
    <w:rsid w:val="0446982C"/>
    <w:rsid w:val="044DE221"/>
    <w:rsid w:val="045501BF"/>
    <w:rsid w:val="045816E7"/>
    <w:rsid w:val="047237CC"/>
    <w:rsid w:val="0473EFBD"/>
    <w:rsid w:val="04835736"/>
    <w:rsid w:val="049457CE"/>
    <w:rsid w:val="049573E4"/>
    <w:rsid w:val="04980F56"/>
    <w:rsid w:val="049B95F1"/>
    <w:rsid w:val="049C4EE6"/>
    <w:rsid w:val="049F80E6"/>
    <w:rsid w:val="04A86516"/>
    <w:rsid w:val="04C531A5"/>
    <w:rsid w:val="04C7CF36"/>
    <w:rsid w:val="04C98148"/>
    <w:rsid w:val="04D89389"/>
    <w:rsid w:val="04F0E1EE"/>
    <w:rsid w:val="04FEA6E9"/>
    <w:rsid w:val="0501A491"/>
    <w:rsid w:val="05109A97"/>
    <w:rsid w:val="051A9C57"/>
    <w:rsid w:val="05244ED2"/>
    <w:rsid w:val="052984EF"/>
    <w:rsid w:val="053583B4"/>
    <w:rsid w:val="0535BE26"/>
    <w:rsid w:val="053765F7"/>
    <w:rsid w:val="05403941"/>
    <w:rsid w:val="0541840E"/>
    <w:rsid w:val="054D7D21"/>
    <w:rsid w:val="055C3955"/>
    <w:rsid w:val="0573B898"/>
    <w:rsid w:val="057603C2"/>
    <w:rsid w:val="0577308D"/>
    <w:rsid w:val="057820F6"/>
    <w:rsid w:val="0582DB9B"/>
    <w:rsid w:val="058B405A"/>
    <w:rsid w:val="05922B70"/>
    <w:rsid w:val="05948442"/>
    <w:rsid w:val="059BD756"/>
    <w:rsid w:val="05B070D7"/>
    <w:rsid w:val="05B3A128"/>
    <w:rsid w:val="05B575A3"/>
    <w:rsid w:val="05B58249"/>
    <w:rsid w:val="05DEE750"/>
    <w:rsid w:val="05E3DA98"/>
    <w:rsid w:val="05ED866A"/>
    <w:rsid w:val="05F59BA2"/>
    <w:rsid w:val="0603D482"/>
    <w:rsid w:val="0605DC0D"/>
    <w:rsid w:val="0606EDC9"/>
    <w:rsid w:val="060BF065"/>
    <w:rsid w:val="06150BE0"/>
    <w:rsid w:val="0619B504"/>
    <w:rsid w:val="061CF570"/>
    <w:rsid w:val="061E7216"/>
    <w:rsid w:val="06217C42"/>
    <w:rsid w:val="0625C052"/>
    <w:rsid w:val="062F2B94"/>
    <w:rsid w:val="0634CBFD"/>
    <w:rsid w:val="0638BB16"/>
    <w:rsid w:val="06514C7C"/>
    <w:rsid w:val="06582438"/>
    <w:rsid w:val="06617488"/>
    <w:rsid w:val="066B8508"/>
    <w:rsid w:val="06796DF5"/>
    <w:rsid w:val="067B1E32"/>
    <w:rsid w:val="067DE4D6"/>
    <w:rsid w:val="067E6C9E"/>
    <w:rsid w:val="06861128"/>
    <w:rsid w:val="0688C1A1"/>
    <w:rsid w:val="0689217C"/>
    <w:rsid w:val="069FDFB2"/>
    <w:rsid w:val="06AA6DCA"/>
    <w:rsid w:val="06AAE258"/>
    <w:rsid w:val="06AB53F5"/>
    <w:rsid w:val="06B2376B"/>
    <w:rsid w:val="06BA35E6"/>
    <w:rsid w:val="06C98003"/>
    <w:rsid w:val="06D51936"/>
    <w:rsid w:val="06EB99EE"/>
    <w:rsid w:val="06FB3B7C"/>
    <w:rsid w:val="0707C304"/>
    <w:rsid w:val="070D0C1B"/>
    <w:rsid w:val="070E3276"/>
    <w:rsid w:val="070E86EC"/>
    <w:rsid w:val="0712F6FA"/>
    <w:rsid w:val="072599CA"/>
    <w:rsid w:val="073FF502"/>
    <w:rsid w:val="074351E5"/>
    <w:rsid w:val="0747E202"/>
    <w:rsid w:val="074A5000"/>
    <w:rsid w:val="074AFEE6"/>
    <w:rsid w:val="07554213"/>
    <w:rsid w:val="076899D0"/>
    <w:rsid w:val="077C7286"/>
    <w:rsid w:val="077F5388"/>
    <w:rsid w:val="0782F3B3"/>
    <w:rsid w:val="0790982F"/>
    <w:rsid w:val="0791A96C"/>
    <w:rsid w:val="079277CD"/>
    <w:rsid w:val="079BF351"/>
    <w:rsid w:val="079E7D0B"/>
    <w:rsid w:val="079EBF37"/>
    <w:rsid w:val="07A1C2EA"/>
    <w:rsid w:val="07A2D58E"/>
    <w:rsid w:val="07A4FCFB"/>
    <w:rsid w:val="07A6C3AC"/>
    <w:rsid w:val="07BCB8F7"/>
    <w:rsid w:val="07C661A3"/>
    <w:rsid w:val="07D16FCC"/>
    <w:rsid w:val="07D6A05B"/>
    <w:rsid w:val="07DE90A2"/>
    <w:rsid w:val="07E3AD7B"/>
    <w:rsid w:val="07ED7B90"/>
    <w:rsid w:val="07F3B6EC"/>
    <w:rsid w:val="07FE67C0"/>
    <w:rsid w:val="0814B556"/>
    <w:rsid w:val="081864FE"/>
    <w:rsid w:val="08283402"/>
    <w:rsid w:val="082E0BA9"/>
    <w:rsid w:val="0833BE70"/>
    <w:rsid w:val="08397A6C"/>
    <w:rsid w:val="083F46DC"/>
    <w:rsid w:val="084E4BB0"/>
    <w:rsid w:val="0850C5C0"/>
    <w:rsid w:val="0856C2D3"/>
    <w:rsid w:val="085D8963"/>
    <w:rsid w:val="086001F5"/>
    <w:rsid w:val="08658667"/>
    <w:rsid w:val="0867E447"/>
    <w:rsid w:val="086800C4"/>
    <w:rsid w:val="0872D81F"/>
    <w:rsid w:val="08791E0C"/>
    <w:rsid w:val="087CDC43"/>
    <w:rsid w:val="08838D84"/>
    <w:rsid w:val="0889206D"/>
    <w:rsid w:val="088E189B"/>
    <w:rsid w:val="08A787FE"/>
    <w:rsid w:val="08ADD65A"/>
    <w:rsid w:val="08B6791E"/>
    <w:rsid w:val="08C243F2"/>
    <w:rsid w:val="08C9CBD6"/>
    <w:rsid w:val="08CA239D"/>
    <w:rsid w:val="08CA6B35"/>
    <w:rsid w:val="08CD48F6"/>
    <w:rsid w:val="08D4A226"/>
    <w:rsid w:val="08D4CC26"/>
    <w:rsid w:val="08D4D471"/>
    <w:rsid w:val="08F1AF9E"/>
    <w:rsid w:val="08F91B06"/>
    <w:rsid w:val="08FB02D0"/>
    <w:rsid w:val="09029CC2"/>
    <w:rsid w:val="091AE3E2"/>
    <w:rsid w:val="092B0042"/>
    <w:rsid w:val="095348F4"/>
    <w:rsid w:val="095AAA7C"/>
    <w:rsid w:val="095AE703"/>
    <w:rsid w:val="095EA62C"/>
    <w:rsid w:val="0964C9EB"/>
    <w:rsid w:val="0965FB42"/>
    <w:rsid w:val="096617E8"/>
    <w:rsid w:val="096BB378"/>
    <w:rsid w:val="0973291F"/>
    <w:rsid w:val="09888E91"/>
    <w:rsid w:val="09896277"/>
    <w:rsid w:val="098A2148"/>
    <w:rsid w:val="098CF4F9"/>
    <w:rsid w:val="098D4CDF"/>
    <w:rsid w:val="098F7882"/>
    <w:rsid w:val="09915A95"/>
    <w:rsid w:val="0993C6B7"/>
    <w:rsid w:val="099694DE"/>
    <w:rsid w:val="099FF397"/>
    <w:rsid w:val="09A449C6"/>
    <w:rsid w:val="09A4BD52"/>
    <w:rsid w:val="09AFBE91"/>
    <w:rsid w:val="09B9E711"/>
    <w:rsid w:val="09BAC1AA"/>
    <w:rsid w:val="09BD1A72"/>
    <w:rsid w:val="09DD74C1"/>
    <w:rsid w:val="09E03167"/>
    <w:rsid w:val="09E1EBA2"/>
    <w:rsid w:val="09F03811"/>
    <w:rsid w:val="09FEACCA"/>
    <w:rsid w:val="09FFA079"/>
    <w:rsid w:val="0A089C5D"/>
    <w:rsid w:val="0A0EADE6"/>
    <w:rsid w:val="0A122CF8"/>
    <w:rsid w:val="0A1511D7"/>
    <w:rsid w:val="0A173020"/>
    <w:rsid w:val="0A262DDA"/>
    <w:rsid w:val="0A2E712E"/>
    <w:rsid w:val="0A2F3A9E"/>
    <w:rsid w:val="0A39F45D"/>
    <w:rsid w:val="0A3AE66E"/>
    <w:rsid w:val="0A4A2744"/>
    <w:rsid w:val="0A53DBF6"/>
    <w:rsid w:val="0A56F116"/>
    <w:rsid w:val="0A5A76BA"/>
    <w:rsid w:val="0A5B577E"/>
    <w:rsid w:val="0A5C05EA"/>
    <w:rsid w:val="0A80DF2A"/>
    <w:rsid w:val="0A818013"/>
    <w:rsid w:val="0A850FAD"/>
    <w:rsid w:val="0A86B11F"/>
    <w:rsid w:val="0A8C7DCF"/>
    <w:rsid w:val="0A9F1E73"/>
    <w:rsid w:val="0AA6ED09"/>
    <w:rsid w:val="0AB3E172"/>
    <w:rsid w:val="0AB873FE"/>
    <w:rsid w:val="0AC1B7B2"/>
    <w:rsid w:val="0AC367EF"/>
    <w:rsid w:val="0AC55A8D"/>
    <w:rsid w:val="0AC8B2B6"/>
    <w:rsid w:val="0AD5561B"/>
    <w:rsid w:val="0AF1D5E4"/>
    <w:rsid w:val="0AF29B18"/>
    <w:rsid w:val="0AF32082"/>
    <w:rsid w:val="0AF3B3DD"/>
    <w:rsid w:val="0AF573CA"/>
    <w:rsid w:val="0B04D726"/>
    <w:rsid w:val="0B0E0547"/>
    <w:rsid w:val="0B111683"/>
    <w:rsid w:val="0B13F31B"/>
    <w:rsid w:val="0B26442B"/>
    <w:rsid w:val="0B27207E"/>
    <w:rsid w:val="0B2E8124"/>
    <w:rsid w:val="0B32729B"/>
    <w:rsid w:val="0B4952A4"/>
    <w:rsid w:val="0B498F2B"/>
    <w:rsid w:val="0B55090C"/>
    <w:rsid w:val="0B688950"/>
    <w:rsid w:val="0B869AB1"/>
    <w:rsid w:val="0B898B33"/>
    <w:rsid w:val="0B8EE0AF"/>
    <w:rsid w:val="0B94F1A2"/>
    <w:rsid w:val="0B961A17"/>
    <w:rsid w:val="0B982463"/>
    <w:rsid w:val="0B9F6863"/>
    <w:rsid w:val="0BA43C8B"/>
    <w:rsid w:val="0BB22721"/>
    <w:rsid w:val="0BBB79E6"/>
    <w:rsid w:val="0BBBDE31"/>
    <w:rsid w:val="0BCDCD26"/>
    <w:rsid w:val="0BDA2133"/>
    <w:rsid w:val="0BE3993E"/>
    <w:rsid w:val="0BE44ED9"/>
    <w:rsid w:val="0BE947D0"/>
    <w:rsid w:val="0BF02CDB"/>
    <w:rsid w:val="0BF21F67"/>
    <w:rsid w:val="0C0420E3"/>
    <w:rsid w:val="0C11307E"/>
    <w:rsid w:val="0C160C06"/>
    <w:rsid w:val="0C34FAB1"/>
    <w:rsid w:val="0C364B73"/>
    <w:rsid w:val="0C3CB156"/>
    <w:rsid w:val="0C3E781D"/>
    <w:rsid w:val="0C4B3CC7"/>
    <w:rsid w:val="0C560AC7"/>
    <w:rsid w:val="0C615281"/>
    <w:rsid w:val="0C63387C"/>
    <w:rsid w:val="0C6D9264"/>
    <w:rsid w:val="0C7479CE"/>
    <w:rsid w:val="0C7532F3"/>
    <w:rsid w:val="0C75BEE9"/>
    <w:rsid w:val="0C7C323B"/>
    <w:rsid w:val="0C8AC8B0"/>
    <w:rsid w:val="0C8C9B63"/>
    <w:rsid w:val="0C992209"/>
    <w:rsid w:val="0CC24799"/>
    <w:rsid w:val="0CD62F87"/>
    <w:rsid w:val="0CDB85E1"/>
    <w:rsid w:val="0CDDC979"/>
    <w:rsid w:val="0CF07F5E"/>
    <w:rsid w:val="0CFF1C21"/>
    <w:rsid w:val="0D00526C"/>
    <w:rsid w:val="0D03CE93"/>
    <w:rsid w:val="0D18F548"/>
    <w:rsid w:val="0D1D4957"/>
    <w:rsid w:val="0D288C7C"/>
    <w:rsid w:val="0D39E1F2"/>
    <w:rsid w:val="0D54C53D"/>
    <w:rsid w:val="0D5D97C1"/>
    <w:rsid w:val="0D60BEEF"/>
    <w:rsid w:val="0D6E34B2"/>
    <w:rsid w:val="0D8635CA"/>
    <w:rsid w:val="0D8DDD38"/>
    <w:rsid w:val="0D95B515"/>
    <w:rsid w:val="0DA0F081"/>
    <w:rsid w:val="0DA28F36"/>
    <w:rsid w:val="0DA5F3CD"/>
    <w:rsid w:val="0DA7A40A"/>
    <w:rsid w:val="0DD2E10F"/>
    <w:rsid w:val="0DD7D060"/>
    <w:rsid w:val="0DD967DB"/>
    <w:rsid w:val="0DF3591F"/>
    <w:rsid w:val="0E07DC57"/>
    <w:rsid w:val="0E0872D4"/>
    <w:rsid w:val="0E166301"/>
    <w:rsid w:val="0E230E05"/>
    <w:rsid w:val="0E23E703"/>
    <w:rsid w:val="0E24F239"/>
    <w:rsid w:val="0E259FEA"/>
    <w:rsid w:val="0E26D042"/>
    <w:rsid w:val="0E548020"/>
    <w:rsid w:val="0E5A43E4"/>
    <w:rsid w:val="0E6D2C9A"/>
    <w:rsid w:val="0E6FA303"/>
    <w:rsid w:val="0E7050AE"/>
    <w:rsid w:val="0E814414"/>
    <w:rsid w:val="0E8AEA56"/>
    <w:rsid w:val="0E8EF183"/>
    <w:rsid w:val="0E9454D3"/>
    <w:rsid w:val="0E9CDDEE"/>
    <w:rsid w:val="0EA47C27"/>
    <w:rsid w:val="0EAC2087"/>
    <w:rsid w:val="0EB36144"/>
    <w:rsid w:val="0EB536EA"/>
    <w:rsid w:val="0EBF695F"/>
    <w:rsid w:val="0EBFDF81"/>
    <w:rsid w:val="0EC4F359"/>
    <w:rsid w:val="0ED897A4"/>
    <w:rsid w:val="0EDDE366"/>
    <w:rsid w:val="0EEA3754"/>
    <w:rsid w:val="0EED0FD4"/>
    <w:rsid w:val="0EF2CBD0"/>
    <w:rsid w:val="0EFB4440"/>
    <w:rsid w:val="0F03245E"/>
    <w:rsid w:val="0F0DF961"/>
    <w:rsid w:val="0F0FDF91"/>
    <w:rsid w:val="0F10F1DB"/>
    <w:rsid w:val="0F155968"/>
    <w:rsid w:val="0F26AA0E"/>
    <w:rsid w:val="0F27738E"/>
    <w:rsid w:val="0F48AA02"/>
    <w:rsid w:val="0F50F8EC"/>
    <w:rsid w:val="0F53C36D"/>
    <w:rsid w:val="0F60A36F"/>
    <w:rsid w:val="0F6BF831"/>
    <w:rsid w:val="0F6DD029"/>
    <w:rsid w:val="0F6EEB3E"/>
    <w:rsid w:val="0F703857"/>
    <w:rsid w:val="0F819704"/>
    <w:rsid w:val="0F89C188"/>
    <w:rsid w:val="0F97F1D7"/>
    <w:rsid w:val="0FAE7870"/>
    <w:rsid w:val="0FAEBF24"/>
    <w:rsid w:val="0FAF6C51"/>
    <w:rsid w:val="0FB27160"/>
    <w:rsid w:val="0FC4BC88"/>
    <w:rsid w:val="0FC52BF9"/>
    <w:rsid w:val="0FC53204"/>
    <w:rsid w:val="0FCA9B8F"/>
    <w:rsid w:val="0FCD983C"/>
    <w:rsid w:val="0FE8A2AC"/>
    <w:rsid w:val="0FF553BC"/>
    <w:rsid w:val="1008FCFB"/>
    <w:rsid w:val="100947CF"/>
    <w:rsid w:val="1013BBD3"/>
    <w:rsid w:val="10158E0F"/>
    <w:rsid w:val="10196A67"/>
    <w:rsid w:val="101AF023"/>
    <w:rsid w:val="101DE3A6"/>
    <w:rsid w:val="1020F24B"/>
    <w:rsid w:val="1023D098"/>
    <w:rsid w:val="102611B7"/>
    <w:rsid w:val="1027BFAC"/>
    <w:rsid w:val="10352D12"/>
    <w:rsid w:val="1038216F"/>
    <w:rsid w:val="103AD8D8"/>
    <w:rsid w:val="104B4265"/>
    <w:rsid w:val="10541715"/>
    <w:rsid w:val="10585496"/>
    <w:rsid w:val="105992E8"/>
    <w:rsid w:val="105A742C"/>
    <w:rsid w:val="106A10B0"/>
    <w:rsid w:val="1070CDA8"/>
    <w:rsid w:val="1071DF46"/>
    <w:rsid w:val="107911B7"/>
    <w:rsid w:val="1087C770"/>
    <w:rsid w:val="1087EA91"/>
    <w:rsid w:val="109A6EA0"/>
    <w:rsid w:val="109D04D1"/>
    <w:rsid w:val="10AEDBD9"/>
    <w:rsid w:val="10B1537B"/>
    <w:rsid w:val="10B673EF"/>
    <w:rsid w:val="10B77C5B"/>
    <w:rsid w:val="10B78799"/>
    <w:rsid w:val="10CDA85F"/>
    <w:rsid w:val="10D51B24"/>
    <w:rsid w:val="10DC8C57"/>
    <w:rsid w:val="10DF0763"/>
    <w:rsid w:val="10E04B83"/>
    <w:rsid w:val="10E4EBEE"/>
    <w:rsid w:val="10EAF9B7"/>
    <w:rsid w:val="10EE9C95"/>
    <w:rsid w:val="10F35074"/>
    <w:rsid w:val="10F94C1C"/>
    <w:rsid w:val="1100ACA9"/>
    <w:rsid w:val="110799E8"/>
    <w:rsid w:val="1107B717"/>
    <w:rsid w:val="1107BA5A"/>
    <w:rsid w:val="110C0F7D"/>
    <w:rsid w:val="111663B3"/>
    <w:rsid w:val="11186662"/>
    <w:rsid w:val="1118E29D"/>
    <w:rsid w:val="1128037F"/>
    <w:rsid w:val="11376801"/>
    <w:rsid w:val="11387993"/>
    <w:rsid w:val="1145C71E"/>
    <w:rsid w:val="1148812E"/>
    <w:rsid w:val="11502078"/>
    <w:rsid w:val="1151813E"/>
    <w:rsid w:val="11525BD1"/>
    <w:rsid w:val="115DEF31"/>
    <w:rsid w:val="1162EDCA"/>
    <w:rsid w:val="1169536D"/>
    <w:rsid w:val="117B160C"/>
    <w:rsid w:val="11957C0E"/>
    <w:rsid w:val="11963A3E"/>
    <w:rsid w:val="1198D4B5"/>
    <w:rsid w:val="119A706F"/>
    <w:rsid w:val="11A80D13"/>
    <w:rsid w:val="11A9469B"/>
    <w:rsid w:val="11AA6E04"/>
    <w:rsid w:val="11AE33AB"/>
    <w:rsid w:val="11B83C26"/>
    <w:rsid w:val="11BF1FED"/>
    <w:rsid w:val="11D21219"/>
    <w:rsid w:val="11DCEE5D"/>
    <w:rsid w:val="11E3F287"/>
    <w:rsid w:val="11E55F78"/>
    <w:rsid w:val="11E99F6B"/>
    <w:rsid w:val="11E9A7EE"/>
    <w:rsid w:val="11EBEA9E"/>
    <w:rsid w:val="11EC660F"/>
    <w:rsid w:val="11F0CD40"/>
    <w:rsid w:val="11F7EFF7"/>
    <w:rsid w:val="121164F8"/>
    <w:rsid w:val="1226DBA5"/>
    <w:rsid w:val="1227553E"/>
    <w:rsid w:val="1229A9EA"/>
    <w:rsid w:val="1231AC9F"/>
    <w:rsid w:val="1233AF75"/>
    <w:rsid w:val="1233D1CD"/>
    <w:rsid w:val="12373B52"/>
    <w:rsid w:val="123A1E7D"/>
    <w:rsid w:val="1259E39F"/>
    <w:rsid w:val="126D28C2"/>
    <w:rsid w:val="12762F61"/>
    <w:rsid w:val="128ACCB7"/>
    <w:rsid w:val="1296CE1D"/>
    <w:rsid w:val="12ADCD7B"/>
    <w:rsid w:val="12AF68DA"/>
    <w:rsid w:val="12AFCD64"/>
    <w:rsid w:val="12B90AEB"/>
    <w:rsid w:val="12B93C73"/>
    <w:rsid w:val="12C65A78"/>
    <w:rsid w:val="12CC4874"/>
    <w:rsid w:val="12D6244F"/>
    <w:rsid w:val="12DC731D"/>
    <w:rsid w:val="12DE64F8"/>
    <w:rsid w:val="12DFB3E2"/>
    <w:rsid w:val="12EFF29A"/>
    <w:rsid w:val="12F43773"/>
    <w:rsid w:val="12F65E65"/>
    <w:rsid w:val="12F69553"/>
    <w:rsid w:val="12FD4E08"/>
    <w:rsid w:val="130B0047"/>
    <w:rsid w:val="130F1EC2"/>
    <w:rsid w:val="13217AAE"/>
    <w:rsid w:val="132A1307"/>
    <w:rsid w:val="132F3E06"/>
    <w:rsid w:val="133B5971"/>
    <w:rsid w:val="134E3265"/>
    <w:rsid w:val="13517582"/>
    <w:rsid w:val="1364A2E5"/>
    <w:rsid w:val="136919C6"/>
    <w:rsid w:val="1369BE34"/>
    <w:rsid w:val="136F4AA5"/>
    <w:rsid w:val="137092F5"/>
    <w:rsid w:val="13806173"/>
    <w:rsid w:val="13823690"/>
    <w:rsid w:val="1386E637"/>
    <w:rsid w:val="138A5106"/>
    <w:rsid w:val="139443EF"/>
    <w:rsid w:val="13977906"/>
    <w:rsid w:val="13A25AEC"/>
    <w:rsid w:val="13A39AEF"/>
    <w:rsid w:val="13A690F4"/>
    <w:rsid w:val="13A78674"/>
    <w:rsid w:val="13A884F8"/>
    <w:rsid w:val="13AB10C5"/>
    <w:rsid w:val="13AB4A65"/>
    <w:rsid w:val="13B9F2C9"/>
    <w:rsid w:val="13BE2610"/>
    <w:rsid w:val="13BF3F19"/>
    <w:rsid w:val="13CAA424"/>
    <w:rsid w:val="13CCC575"/>
    <w:rsid w:val="13F8469B"/>
    <w:rsid w:val="13FC2D83"/>
    <w:rsid w:val="1400E3D2"/>
    <w:rsid w:val="1402B55F"/>
    <w:rsid w:val="1406BD01"/>
    <w:rsid w:val="1419F016"/>
    <w:rsid w:val="14269067"/>
    <w:rsid w:val="142A9838"/>
    <w:rsid w:val="1432236A"/>
    <w:rsid w:val="1440A9D4"/>
    <w:rsid w:val="145B4F9D"/>
    <w:rsid w:val="14636EF9"/>
    <w:rsid w:val="146900F9"/>
    <w:rsid w:val="1469DBD0"/>
    <w:rsid w:val="146C3B59"/>
    <w:rsid w:val="1473E5F4"/>
    <w:rsid w:val="147F6AF0"/>
    <w:rsid w:val="149C805F"/>
    <w:rsid w:val="14B07575"/>
    <w:rsid w:val="14BFAF99"/>
    <w:rsid w:val="14C02D7F"/>
    <w:rsid w:val="14C0912B"/>
    <w:rsid w:val="14C92BB5"/>
    <w:rsid w:val="14CB4BD0"/>
    <w:rsid w:val="14D41567"/>
    <w:rsid w:val="14D5310E"/>
    <w:rsid w:val="14D771D3"/>
    <w:rsid w:val="14E3126C"/>
    <w:rsid w:val="15046F55"/>
    <w:rsid w:val="15078153"/>
    <w:rsid w:val="150CF1D2"/>
    <w:rsid w:val="150DB984"/>
    <w:rsid w:val="153B8A72"/>
    <w:rsid w:val="1542F0AA"/>
    <w:rsid w:val="1546BFDD"/>
    <w:rsid w:val="154E3E10"/>
    <w:rsid w:val="1551FB20"/>
    <w:rsid w:val="155DD2C2"/>
    <w:rsid w:val="1561662C"/>
    <w:rsid w:val="1577C3F9"/>
    <w:rsid w:val="15979865"/>
    <w:rsid w:val="159E1856"/>
    <w:rsid w:val="15A152DF"/>
    <w:rsid w:val="15A3B0BF"/>
    <w:rsid w:val="15A4C8BB"/>
    <w:rsid w:val="15CA282E"/>
    <w:rsid w:val="15D1347E"/>
    <w:rsid w:val="15D914D6"/>
    <w:rsid w:val="15DC9D56"/>
    <w:rsid w:val="15DFA378"/>
    <w:rsid w:val="15E2A98B"/>
    <w:rsid w:val="15E3FB8A"/>
    <w:rsid w:val="15F18795"/>
    <w:rsid w:val="15F7E089"/>
    <w:rsid w:val="1600B9D0"/>
    <w:rsid w:val="16023D02"/>
    <w:rsid w:val="16036E3A"/>
    <w:rsid w:val="1605DC64"/>
    <w:rsid w:val="1607541E"/>
    <w:rsid w:val="160A2B4F"/>
    <w:rsid w:val="160A9C0F"/>
    <w:rsid w:val="16183F7E"/>
    <w:rsid w:val="16195D5B"/>
    <w:rsid w:val="161A5C2F"/>
    <w:rsid w:val="1620D146"/>
    <w:rsid w:val="16228503"/>
    <w:rsid w:val="162408BD"/>
    <w:rsid w:val="16274338"/>
    <w:rsid w:val="162772BA"/>
    <w:rsid w:val="16278E14"/>
    <w:rsid w:val="162E2E9F"/>
    <w:rsid w:val="164F7658"/>
    <w:rsid w:val="16597A70"/>
    <w:rsid w:val="165F77A7"/>
    <w:rsid w:val="1685FB72"/>
    <w:rsid w:val="1689564B"/>
    <w:rsid w:val="1696BF94"/>
    <w:rsid w:val="16991C79"/>
    <w:rsid w:val="169ACA6E"/>
    <w:rsid w:val="169C1E77"/>
    <w:rsid w:val="16A17521"/>
    <w:rsid w:val="16A21C7E"/>
    <w:rsid w:val="16B3D86D"/>
    <w:rsid w:val="16BC6803"/>
    <w:rsid w:val="16C44FA8"/>
    <w:rsid w:val="16C9AE35"/>
    <w:rsid w:val="16D7A75A"/>
    <w:rsid w:val="16DDE192"/>
    <w:rsid w:val="16E4D61B"/>
    <w:rsid w:val="16E7244B"/>
    <w:rsid w:val="16E84BB4"/>
    <w:rsid w:val="16EFF875"/>
    <w:rsid w:val="16F0C6BF"/>
    <w:rsid w:val="16F23790"/>
    <w:rsid w:val="16FD4239"/>
    <w:rsid w:val="1710857F"/>
    <w:rsid w:val="171A7BBC"/>
    <w:rsid w:val="17275C0D"/>
    <w:rsid w:val="17277D1B"/>
    <w:rsid w:val="1729FB1F"/>
    <w:rsid w:val="173AB44D"/>
    <w:rsid w:val="1749923F"/>
    <w:rsid w:val="17523834"/>
    <w:rsid w:val="17627A28"/>
    <w:rsid w:val="176507D1"/>
    <w:rsid w:val="1780CC51"/>
    <w:rsid w:val="17864894"/>
    <w:rsid w:val="17892922"/>
    <w:rsid w:val="178D091C"/>
    <w:rsid w:val="1793F4CE"/>
    <w:rsid w:val="17A0926A"/>
    <w:rsid w:val="17A344A3"/>
    <w:rsid w:val="17A90A3B"/>
    <w:rsid w:val="17B71B8C"/>
    <w:rsid w:val="17BBB981"/>
    <w:rsid w:val="17C63C3D"/>
    <w:rsid w:val="17D8C207"/>
    <w:rsid w:val="17E954F6"/>
    <w:rsid w:val="17EEF9CC"/>
    <w:rsid w:val="1800872B"/>
    <w:rsid w:val="1808DCC2"/>
    <w:rsid w:val="180928E0"/>
    <w:rsid w:val="181E9912"/>
    <w:rsid w:val="18320315"/>
    <w:rsid w:val="1840888D"/>
    <w:rsid w:val="18532B4B"/>
    <w:rsid w:val="1855C0D0"/>
    <w:rsid w:val="185823C9"/>
    <w:rsid w:val="1858C449"/>
    <w:rsid w:val="1859F339"/>
    <w:rsid w:val="18625DF8"/>
    <w:rsid w:val="18639001"/>
    <w:rsid w:val="188567BC"/>
    <w:rsid w:val="188EFE09"/>
    <w:rsid w:val="1890E20B"/>
    <w:rsid w:val="1895C31A"/>
    <w:rsid w:val="189B3134"/>
    <w:rsid w:val="18A2B366"/>
    <w:rsid w:val="18A31351"/>
    <w:rsid w:val="18A99FB5"/>
    <w:rsid w:val="18AB0F62"/>
    <w:rsid w:val="18AD9ECF"/>
    <w:rsid w:val="18B17E3E"/>
    <w:rsid w:val="18B4702C"/>
    <w:rsid w:val="18B7BD2D"/>
    <w:rsid w:val="18B967B8"/>
    <w:rsid w:val="18C38AE5"/>
    <w:rsid w:val="18C4ABBC"/>
    <w:rsid w:val="18C89AAC"/>
    <w:rsid w:val="18CE55CF"/>
    <w:rsid w:val="18DB8452"/>
    <w:rsid w:val="18DEDD56"/>
    <w:rsid w:val="18EA9A95"/>
    <w:rsid w:val="18F95CE2"/>
    <w:rsid w:val="18F9873C"/>
    <w:rsid w:val="18FD162B"/>
    <w:rsid w:val="18FFA3BF"/>
    <w:rsid w:val="190C0DA9"/>
    <w:rsid w:val="190F3EE9"/>
    <w:rsid w:val="19162543"/>
    <w:rsid w:val="1916DD7E"/>
    <w:rsid w:val="191C2523"/>
    <w:rsid w:val="1938C261"/>
    <w:rsid w:val="1958FD80"/>
    <w:rsid w:val="195E80C9"/>
    <w:rsid w:val="19656ABA"/>
    <w:rsid w:val="1968699E"/>
    <w:rsid w:val="196A04BC"/>
    <w:rsid w:val="1972E649"/>
    <w:rsid w:val="197FFD69"/>
    <w:rsid w:val="1995AC10"/>
    <w:rsid w:val="19996AB6"/>
    <w:rsid w:val="199FF676"/>
    <w:rsid w:val="19A1135A"/>
    <w:rsid w:val="19A5EAC8"/>
    <w:rsid w:val="19A79B05"/>
    <w:rsid w:val="19AAD378"/>
    <w:rsid w:val="19AF95CE"/>
    <w:rsid w:val="19B00D6F"/>
    <w:rsid w:val="19B28DFB"/>
    <w:rsid w:val="19B67A86"/>
    <w:rsid w:val="19B6C6AA"/>
    <w:rsid w:val="19C2F909"/>
    <w:rsid w:val="19C91CE4"/>
    <w:rsid w:val="19CBED46"/>
    <w:rsid w:val="19D208D1"/>
    <w:rsid w:val="19DB3988"/>
    <w:rsid w:val="19DBC65C"/>
    <w:rsid w:val="19DE243C"/>
    <w:rsid w:val="19EAE1B7"/>
    <w:rsid w:val="1A0184F6"/>
    <w:rsid w:val="1A1E08DD"/>
    <w:rsid w:val="1A2AD55A"/>
    <w:rsid w:val="1A31B021"/>
    <w:rsid w:val="1A3FA69E"/>
    <w:rsid w:val="1A4EE775"/>
    <w:rsid w:val="1A5A60C6"/>
    <w:rsid w:val="1A6659F2"/>
    <w:rsid w:val="1A7AAEB7"/>
    <w:rsid w:val="1A7C94DF"/>
    <w:rsid w:val="1A7DCA97"/>
    <w:rsid w:val="1A86CED4"/>
    <w:rsid w:val="1A9B4152"/>
    <w:rsid w:val="1AA1D2C9"/>
    <w:rsid w:val="1AA8AD86"/>
    <w:rsid w:val="1AA9322A"/>
    <w:rsid w:val="1AAAA8E1"/>
    <w:rsid w:val="1AB9A04C"/>
    <w:rsid w:val="1AC0E4FD"/>
    <w:rsid w:val="1AC14E68"/>
    <w:rsid w:val="1AD2B47B"/>
    <w:rsid w:val="1ADDDF99"/>
    <w:rsid w:val="1ADE0D32"/>
    <w:rsid w:val="1ADFA0C9"/>
    <w:rsid w:val="1AE3816C"/>
    <w:rsid w:val="1AE8579D"/>
    <w:rsid w:val="1AEC4764"/>
    <w:rsid w:val="1AFE19E2"/>
    <w:rsid w:val="1AFF4F0A"/>
    <w:rsid w:val="1B064B09"/>
    <w:rsid w:val="1B1039D0"/>
    <w:rsid w:val="1B18550F"/>
    <w:rsid w:val="1B1B81EF"/>
    <w:rsid w:val="1B291FAC"/>
    <w:rsid w:val="1B2A9D18"/>
    <w:rsid w:val="1B2E0CBC"/>
    <w:rsid w:val="1B3342D9"/>
    <w:rsid w:val="1B33CAA1"/>
    <w:rsid w:val="1B3665EA"/>
    <w:rsid w:val="1B380859"/>
    <w:rsid w:val="1B38CB19"/>
    <w:rsid w:val="1B3F0ECD"/>
    <w:rsid w:val="1B531921"/>
    <w:rsid w:val="1B5DEC95"/>
    <w:rsid w:val="1B64840A"/>
    <w:rsid w:val="1B682BDA"/>
    <w:rsid w:val="1B68EB9C"/>
    <w:rsid w:val="1B6CB0BD"/>
    <w:rsid w:val="1B7AA240"/>
    <w:rsid w:val="1B81C443"/>
    <w:rsid w:val="1B8CFC57"/>
    <w:rsid w:val="1B90BF1A"/>
    <w:rsid w:val="1BAA9544"/>
    <w:rsid w:val="1BB0A886"/>
    <w:rsid w:val="1BC4B89B"/>
    <w:rsid w:val="1BD0848F"/>
    <w:rsid w:val="1BD99615"/>
    <w:rsid w:val="1BD9BCB0"/>
    <w:rsid w:val="1BE3E3A5"/>
    <w:rsid w:val="1BEB9997"/>
    <w:rsid w:val="1BF19FF2"/>
    <w:rsid w:val="1BF2D97A"/>
    <w:rsid w:val="1BFF598C"/>
    <w:rsid w:val="1C024433"/>
    <w:rsid w:val="1C02680C"/>
    <w:rsid w:val="1C08EFD9"/>
    <w:rsid w:val="1C170F44"/>
    <w:rsid w:val="1C176674"/>
    <w:rsid w:val="1C196723"/>
    <w:rsid w:val="1C1FD4B4"/>
    <w:rsid w:val="1C2640A7"/>
    <w:rsid w:val="1C2938F2"/>
    <w:rsid w:val="1C2A7F93"/>
    <w:rsid w:val="1C484C04"/>
    <w:rsid w:val="1C50767E"/>
    <w:rsid w:val="1C564A8B"/>
    <w:rsid w:val="1C581B08"/>
    <w:rsid w:val="1C704746"/>
    <w:rsid w:val="1C7CA699"/>
    <w:rsid w:val="1C84179C"/>
    <w:rsid w:val="1CA2AD30"/>
    <w:rsid w:val="1CA6FACC"/>
    <w:rsid w:val="1CAB1098"/>
    <w:rsid w:val="1CC6AAE2"/>
    <w:rsid w:val="1CCBDA5C"/>
    <w:rsid w:val="1CCF8315"/>
    <w:rsid w:val="1CD42193"/>
    <w:rsid w:val="1CD5F90E"/>
    <w:rsid w:val="1CD9C1C6"/>
    <w:rsid w:val="1CDD9B3A"/>
    <w:rsid w:val="1CE3BB6C"/>
    <w:rsid w:val="1CEA8251"/>
    <w:rsid w:val="1CEACA52"/>
    <w:rsid w:val="1CFB6B6A"/>
    <w:rsid w:val="1D006D55"/>
    <w:rsid w:val="1D04BBFD"/>
    <w:rsid w:val="1D0CB41B"/>
    <w:rsid w:val="1D0D5CCE"/>
    <w:rsid w:val="1D0EF138"/>
    <w:rsid w:val="1D16AD97"/>
    <w:rsid w:val="1D1A7C96"/>
    <w:rsid w:val="1D1AE46A"/>
    <w:rsid w:val="1D2A8A76"/>
    <w:rsid w:val="1D32F402"/>
    <w:rsid w:val="1D413981"/>
    <w:rsid w:val="1D461604"/>
    <w:rsid w:val="1D47ED7F"/>
    <w:rsid w:val="1D4858A1"/>
    <w:rsid w:val="1D4FF6C3"/>
    <w:rsid w:val="1D519FEC"/>
    <w:rsid w:val="1D5BB5C4"/>
    <w:rsid w:val="1D6163FC"/>
    <w:rsid w:val="1D667130"/>
    <w:rsid w:val="1D694A68"/>
    <w:rsid w:val="1D7972F5"/>
    <w:rsid w:val="1D819DE4"/>
    <w:rsid w:val="1D83317B"/>
    <w:rsid w:val="1D8E72ED"/>
    <w:rsid w:val="1D951EA0"/>
    <w:rsid w:val="1D97C1FE"/>
    <w:rsid w:val="1DA065FF"/>
    <w:rsid w:val="1DA10ADF"/>
    <w:rsid w:val="1DA5E492"/>
    <w:rsid w:val="1DB0275C"/>
    <w:rsid w:val="1DB360C3"/>
    <w:rsid w:val="1DB87DE7"/>
    <w:rsid w:val="1DBCD64D"/>
    <w:rsid w:val="1DC13703"/>
    <w:rsid w:val="1DD6A735"/>
    <w:rsid w:val="1DDA2B42"/>
    <w:rsid w:val="1DE0B59E"/>
    <w:rsid w:val="1DE65EA8"/>
    <w:rsid w:val="1DFECD4C"/>
    <w:rsid w:val="1DFF6F5C"/>
    <w:rsid w:val="1E07677A"/>
    <w:rsid w:val="1E07C804"/>
    <w:rsid w:val="1E1056D1"/>
    <w:rsid w:val="1E13CF19"/>
    <w:rsid w:val="1E1F5F85"/>
    <w:rsid w:val="1E2C9867"/>
    <w:rsid w:val="1E46D425"/>
    <w:rsid w:val="1E4EAAAE"/>
    <w:rsid w:val="1E5267D4"/>
    <w:rsid w:val="1E52DAE1"/>
    <w:rsid w:val="1E5B0886"/>
    <w:rsid w:val="1E62B8AC"/>
    <w:rsid w:val="1E83C2FC"/>
    <w:rsid w:val="1E9689AF"/>
    <w:rsid w:val="1E9A8893"/>
    <w:rsid w:val="1E9B6C6C"/>
    <w:rsid w:val="1EA3486A"/>
    <w:rsid w:val="1EB9C654"/>
    <w:rsid w:val="1EBA64D0"/>
    <w:rsid w:val="1EBB3227"/>
    <w:rsid w:val="1ECF30C8"/>
    <w:rsid w:val="1EDBE685"/>
    <w:rsid w:val="1EDCB5CA"/>
    <w:rsid w:val="1EE3C878"/>
    <w:rsid w:val="1EEC12B6"/>
    <w:rsid w:val="1EEC8FAC"/>
    <w:rsid w:val="1EEFD11D"/>
    <w:rsid w:val="1EF19EB8"/>
    <w:rsid w:val="1EF7D586"/>
    <w:rsid w:val="1F184DDE"/>
    <w:rsid w:val="1F288C96"/>
    <w:rsid w:val="1F2D681E"/>
    <w:rsid w:val="1F3A5E5F"/>
    <w:rsid w:val="1F3F73B9"/>
    <w:rsid w:val="1F4053FC"/>
    <w:rsid w:val="1F41B2D5"/>
    <w:rsid w:val="1F4AF131"/>
    <w:rsid w:val="1F646866"/>
    <w:rsid w:val="1F6920DA"/>
    <w:rsid w:val="1F6F3974"/>
    <w:rsid w:val="1F70D967"/>
    <w:rsid w:val="1F810A2E"/>
    <w:rsid w:val="1F9F475F"/>
    <w:rsid w:val="1FA0B650"/>
    <w:rsid w:val="1FA38D3B"/>
    <w:rsid w:val="1FB269FB"/>
    <w:rsid w:val="1FB57CEF"/>
    <w:rsid w:val="1FC47F94"/>
    <w:rsid w:val="1FC56958"/>
    <w:rsid w:val="1FDB05EC"/>
    <w:rsid w:val="1FE3135A"/>
    <w:rsid w:val="1FEB09FA"/>
    <w:rsid w:val="1FF3D7B3"/>
    <w:rsid w:val="1FF74A25"/>
    <w:rsid w:val="1FFFBCDE"/>
    <w:rsid w:val="2000B9CE"/>
    <w:rsid w:val="200B36F1"/>
    <w:rsid w:val="201BB811"/>
    <w:rsid w:val="20249623"/>
    <w:rsid w:val="20268C19"/>
    <w:rsid w:val="202E53E0"/>
    <w:rsid w:val="2031368D"/>
    <w:rsid w:val="20335527"/>
    <w:rsid w:val="203A6AFC"/>
    <w:rsid w:val="2045A625"/>
    <w:rsid w:val="2051EDB4"/>
    <w:rsid w:val="2052FFFE"/>
    <w:rsid w:val="205B5CC3"/>
    <w:rsid w:val="20607111"/>
    <w:rsid w:val="206D8400"/>
    <w:rsid w:val="20867EAD"/>
    <w:rsid w:val="20893DF1"/>
    <w:rsid w:val="208B1CCC"/>
    <w:rsid w:val="2090C432"/>
    <w:rsid w:val="209D450D"/>
    <w:rsid w:val="209F6F1A"/>
    <w:rsid w:val="20B1E3B2"/>
    <w:rsid w:val="20B61D2A"/>
    <w:rsid w:val="20B7AB0F"/>
    <w:rsid w:val="20BEA610"/>
    <w:rsid w:val="20C5B325"/>
    <w:rsid w:val="20C99E21"/>
    <w:rsid w:val="20CF3E54"/>
    <w:rsid w:val="20D4D918"/>
    <w:rsid w:val="20D624AE"/>
    <w:rsid w:val="20E30481"/>
    <w:rsid w:val="20EA6A0D"/>
    <w:rsid w:val="20EAB309"/>
    <w:rsid w:val="20EF623B"/>
    <w:rsid w:val="20F3BB9C"/>
    <w:rsid w:val="21090518"/>
    <w:rsid w:val="210B1F30"/>
    <w:rsid w:val="2110A6AF"/>
    <w:rsid w:val="211349F4"/>
    <w:rsid w:val="21191DA3"/>
    <w:rsid w:val="2120B37F"/>
    <w:rsid w:val="212D504B"/>
    <w:rsid w:val="213DB8E4"/>
    <w:rsid w:val="2145A651"/>
    <w:rsid w:val="214CDB75"/>
    <w:rsid w:val="214E8963"/>
    <w:rsid w:val="215728E7"/>
    <w:rsid w:val="2157F330"/>
    <w:rsid w:val="21669FE1"/>
    <w:rsid w:val="216F1E37"/>
    <w:rsid w:val="2185FCE2"/>
    <w:rsid w:val="2187DE94"/>
    <w:rsid w:val="218BE098"/>
    <w:rsid w:val="218E11DF"/>
    <w:rsid w:val="21979E5D"/>
    <w:rsid w:val="21989E99"/>
    <w:rsid w:val="219CD680"/>
    <w:rsid w:val="21ADFA75"/>
    <w:rsid w:val="21BA7237"/>
    <w:rsid w:val="21BAD1F8"/>
    <w:rsid w:val="21C4676F"/>
    <w:rsid w:val="21CEACFE"/>
    <w:rsid w:val="21D12689"/>
    <w:rsid w:val="21D3EAE5"/>
    <w:rsid w:val="21D5F0FE"/>
    <w:rsid w:val="21D71213"/>
    <w:rsid w:val="21D78B10"/>
    <w:rsid w:val="21DA6BF1"/>
    <w:rsid w:val="21E1D998"/>
    <w:rsid w:val="21E4D87C"/>
    <w:rsid w:val="21E6085D"/>
    <w:rsid w:val="21E8D0F4"/>
    <w:rsid w:val="21FA282E"/>
    <w:rsid w:val="2200DBA9"/>
    <w:rsid w:val="220AE9AF"/>
    <w:rsid w:val="22137681"/>
    <w:rsid w:val="221D892B"/>
    <w:rsid w:val="222409E3"/>
    <w:rsid w:val="222F6B51"/>
    <w:rsid w:val="223CEBAA"/>
    <w:rsid w:val="224C4208"/>
    <w:rsid w:val="22577DFA"/>
    <w:rsid w:val="22596FBD"/>
    <w:rsid w:val="225D1E53"/>
    <w:rsid w:val="2264AAB4"/>
    <w:rsid w:val="2265AFA4"/>
    <w:rsid w:val="2268A47B"/>
    <w:rsid w:val="226D3CF9"/>
    <w:rsid w:val="226FC3BF"/>
    <w:rsid w:val="226FE02B"/>
    <w:rsid w:val="227CDCA4"/>
    <w:rsid w:val="2282B2B6"/>
    <w:rsid w:val="2292AFE8"/>
    <w:rsid w:val="22AD7545"/>
    <w:rsid w:val="22ADD9DE"/>
    <w:rsid w:val="22B89B72"/>
    <w:rsid w:val="22CA2AA6"/>
    <w:rsid w:val="22CA72A7"/>
    <w:rsid w:val="22CAE56D"/>
    <w:rsid w:val="22DE8BB4"/>
    <w:rsid w:val="22DFD890"/>
    <w:rsid w:val="22DFED71"/>
    <w:rsid w:val="22E21EFB"/>
    <w:rsid w:val="22E43022"/>
    <w:rsid w:val="22E95C80"/>
    <w:rsid w:val="22EE9E44"/>
    <w:rsid w:val="22EECFE6"/>
    <w:rsid w:val="22F114F5"/>
    <w:rsid w:val="22F1D1CE"/>
    <w:rsid w:val="230DCA6C"/>
    <w:rsid w:val="2312EAD3"/>
    <w:rsid w:val="23161D0B"/>
    <w:rsid w:val="231E91E7"/>
    <w:rsid w:val="2320366A"/>
    <w:rsid w:val="23233423"/>
    <w:rsid w:val="232366F4"/>
    <w:rsid w:val="232585EA"/>
    <w:rsid w:val="232CCC11"/>
    <w:rsid w:val="232D23F9"/>
    <w:rsid w:val="23318118"/>
    <w:rsid w:val="2331A97A"/>
    <w:rsid w:val="23436B95"/>
    <w:rsid w:val="234BF2F7"/>
    <w:rsid w:val="234F8AF6"/>
    <w:rsid w:val="235B7522"/>
    <w:rsid w:val="235E0E60"/>
    <w:rsid w:val="23796C74"/>
    <w:rsid w:val="239F72FF"/>
    <w:rsid w:val="23A58E8A"/>
    <w:rsid w:val="23A91B83"/>
    <w:rsid w:val="23B4A25B"/>
    <w:rsid w:val="23B79A89"/>
    <w:rsid w:val="23BEAF60"/>
    <w:rsid w:val="23CB46A9"/>
    <w:rsid w:val="23CC02B6"/>
    <w:rsid w:val="23D21981"/>
    <w:rsid w:val="23DA03BA"/>
    <w:rsid w:val="23DE5F76"/>
    <w:rsid w:val="23E8D056"/>
    <w:rsid w:val="23E8ECFC"/>
    <w:rsid w:val="23EDB37E"/>
    <w:rsid w:val="23F437E6"/>
    <w:rsid w:val="23FA5B6D"/>
    <w:rsid w:val="23FDE0C7"/>
    <w:rsid w:val="24099D3D"/>
    <w:rsid w:val="24119A41"/>
    <w:rsid w:val="24144C4F"/>
    <w:rsid w:val="24185838"/>
    <w:rsid w:val="242F5BA5"/>
    <w:rsid w:val="24309943"/>
    <w:rsid w:val="2430E8C1"/>
    <w:rsid w:val="24313DB8"/>
    <w:rsid w:val="244A15D5"/>
    <w:rsid w:val="244DF607"/>
    <w:rsid w:val="244EFDB9"/>
    <w:rsid w:val="244FAD45"/>
    <w:rsid w:val="24502522"/>
    <w:rsid w:val="245641B9"/>
    <w:rsid w:val="245703A9"/>
    <w:rsid w:val="24590ABB"/>
    <w:rsid w:val="245DBD9A"/>
    <w:rsid w:val="246820CC"/>
    <w:rsid w:val="246CDFE0"/>
    <w:rsid w:val="2470E6FC"/>
    <w:rsid w:val="2470E782"/>
    <w:rsid w:val="247DF2F3"/>
    <w:rsid w:val="248286B1"/>
    <w:rsid w:val="24830C6A"/>
    <w:rsid w:val="24832EC2"/>
    <w:rsid w:val="2486C61A"/>
    <w:rsid w:val="24969BCD"/>
    <w:rsid w:val="2498AD25"/>
    <w:rsid w:val="249E12BD"/>
    <w:rsid w:val="24AABB08"/>
    <w:rsid w:val="24ABAC02"/>
    <w:rsid w:val="24B792CB"/>
    <w:rsid w:val="24C342E6"/>
    <w:rsid w:val="24D804A8"/>
    <w:rsid w:val="24E52E28"/>
    <w:rsid w:val="24E76361"/>
    <w:rsid w:val="24F22F77"/>
    <w:rsid w:val="24FDC5A0"/>
    <w:rsid w:val="2500EEA3"/>
    <w:rsid w:val="2503962D"/>
    <w:rsid w:val="25094993"/>
    <w:rsid w:val="250C6DB8"/>
    <w:rsid w:val="250DAB02"/>
    <w:rsid w:val="250E1550"/>
    <w:rsid w:val="253140F6"/>
    <w:rsid w:val="253400FC"/>
    <w:rsid w:val="253D2428"/>
    <w:rsid w:val="2548FE1F"/>
    <w:rsid w:val="2549088D"/>
    <w:rsid w:val="254C1696"/>
    <w:rsid w:val="25524660"/>
    <w:rsid w:val="2567170A"/>
    <w:rsid w:val="2567344A"/>
    <w:rsid w:val="25692E4C"/>
    <w:rsid w:val="257F329D"/>
    <w:rsid w:val="25873E9E"/>
    <w:rsid w:val="25916576"/>
    <w:rsid w:val="25A10DA7"/>
    <w:rsid w:val="25A3310D"/>
    <w:rsid w:val="25AEF2A6"/>
    <w:rsid w:val="25B65424"/>
    <w:rsid w:val="25BCFBB7"/>
    <w:rsid w:val="25CD079E"/>
    <w:rsid w:val="25CE2578"/>
    <w:rsid w:val="25D70025"/>
    <w:rsid w:val="25D788F4"/>
    <w:rsid w:val="25E3AA33"/>
    <w:rsid w:val="25E3ADD2"/>
    <w:rsid w:val="25E9CA8D"/>
    <w:rsid w:val="25F15776"/>
    <w:rsid w:val="25F4C744"/>
    <w:rsid w:val="25F791CD"/>
    <w:rsid w:val="26077BD1"/>
    <w:rsid w:val="260819C4"/>
    <w:rsid w:val="26171F5A"/>
    <w:rsid w:val="26192A1A"/>
    <w:rsid w:val="261B8A42"/>
    <w:rsid w:val="26282489"/>
    <w:rsid w:val="263468DA"/>
    <w:rsid w:val="263E3079"/>
    <w:rsid w:val="26491F3C"/>
    <w:rsid w:val="26497F80"/>
    <w:rsid w:val="264EB55D"/>
    <w:rsid w:val="26582A81"/>
    <w:rsid w:val="265A3D6D"/>
    <w:rsid w:val="267676CD"/>
    <w:rsid w:val="268EBB55"/>
    <w:rsid w:val="26919B85"/>
    <w:rsid w:val="2693F649"/>
    <w:rsid w:val="26A57820"/>
    <w:rsid w:val="26A8ED8A"/>
    <w:rsid w:val="26B3B7C9"/>
    <w:rsid w:val="26B4AEF2"/>
    <w:rsid w:val="26B68BB9"/>
    <w:rsid w:val="26B89D05"/>
    <w:rsid w:val="26BCD08A"/>
    <w:rsid w:val="26D70BB7"/>
    <w:rsid w:val="26E614D4"/>
    <w:rsid w:val="26EA3D8D"/>
    <w:rsid w:val="26F61EA6"/>
    <w:rsid w:val="270E52AF"/>
    <w:rsid w:val="27123B17"/>
    <w:rsid w:val="2717DB4A"/>
    <w:rsid w:val="271B4067"/>
    <w:rsid w:val="27241E79"/>
    <w:rsid w:val="272A5647"/>
    <w:rsid w:val="27348DBA"/>
    <w:rsid w:val="273FDD07"/>
    <w:rsid w:val="27411014"/>
    <w:rsid w:val="2745FDAA"/>
    <w:rsid w:val="27484A10"/>
    <w:rsid w:val="2758D6AB"/>
    <w:rsid w:val="275C19BB"/>
    <w:rsid w:val="275C59C2"/>
    <w:rsid w:val="27675AEF"/>
    <w:rsid w:val="276D650B"/>
    <w:rsid w:val="2770A8DF"/>
    <w:rsid w:val="2772FAA6"/>
    <w:rsid w:val="277A283C"/>
    <w:rsid w:val="2783E6E8"/>
    <w:rsid w:val="278E30F7"/>
    <w:rsid w:val="2790296C"/>
    <w:rsid w:val="279345CB"/>
    <w:rsid w:val="279CCDD5"/>
    <w:rsid w:val="27A71153"/>
    <w:rsid w:val="27A82DAF"/>
    <w:rsid w:val="27B12D0A"/>
    <w:rsid w:val="27CEA0E3"/>
    <w:rsid w:val="27DC7632"/>
    <w:rsid w:val="27DE4CE4"/>
    <w:rsid w:val="27E0F69F"/>
    <w:rsid w:val="27F06EAA"/>
    <w:rsid w:val="27F10357"/>
    <w:rsid w:val="27F42878"/>
    <w:rsid w:val="27FE0106"/>
    <w:rsid w:val="27FE0F17"/>
    <w:rsid w:val="28301E25"/>
    <w:rsid w:val="283C4689"/>
    <w:rsid w:val="2845A1B0"/>
    <w:rsid w:val="284F7252"/>
    <w:rsid w:val="285947CA"/>
    <w:rsid w:val="285B7140"/>
    <w:rsid w:val="285DAD3C"/>
    <w:rsid w:val="2863A189"/>
    <w:rsid w:val="28728C68"/>
    <w:rsid w:val="287950F9"/>
    <w:rsid w:val="287F875F"/>
    <w:rsid w:val="28809E47"/>
    <w:rsid w:val="28828745"/>
    <w:rsid w:val="288322DA"/>
    <w:rsid w:val="2891BFC4"/>
    <w:rsid w:val="289B713E"/>
    <w:rsid w:val="28A04EA1"/>
    <w:rsid w:val="28A7F150"/>
    <w:rsid w:val="28A902E5"/>
    <w:rsid w:val="28B1FBD4"/>
    <w:rsid w:val="28BB5C4E"/>
    <w:rsid w:val="28CC8031"/>
    <w:rsid w:val="28CCB302"/>
    <w:rsid w:val="28D50561"/>
    <w:rsid w:val="28E44177"/>
    <w:rsid w:val="28EA6B8B"/>
    <w:rsid w:val="29016B39"/>
    <w:rsid w:val="291465CB"/>
    <w:rsid w:val="2922FEA3"/>
    <w:rsid w:val="292380C7"/>
    <w:rsid w:val="29341D9F"/>
    <w:rsid w:val="2937A8C2"/>
    <w:rsid w:val="2940E6A5"/>
    <w:rsid w:val="29410357"/>
    <w:rsid w:val="294208F7"/>
    <w:rsid w:val="2956E9AA"/>
    <w:rsid w:val="29599B48"/>
    <w:rsid w:val="296721E7"/>
    <w:rsid w:val="2973241A"/>
    <w:rsid w:val="2973B0C4"/>
    <w:rsid w:val="297AE78E"/>
    <w:rsid w:val="29873582"/>
    <w:rsid w:val="298EA0D6"/>
    <w:rsid w:val="2990A421"/>
    <w:rsid w:val="2990EE78"/>
    <w:rsid w:val="299FDCA8"/>
    <w:rsid w:val="29B53884"/>
    <w:rsid w:val="29B7CE9F"/>
    <w:rsid w:val="29C81093"/>
    <w:rsid w:val="29CA6C0B"/>
    <w:rsid w:val="29D3CF2C"/>
    <w:rsid w:val="29E5F8C9"/>
    <w:rsid w:val="29EA37B5"/>
    <w:rsid w:val="29EAF4D4"/>
    <w:rsid w:val="29ECE93D"/>
    <w:rsid w:val="29F3BB26"/>
    <w:rsid w:val="29F4F15E"/>
    <w:rsid w:val="29F9AF2F"/>
    <w:rsid w:val="29F9C47E"/>
    <w:rsid w:val="2A044D72"/>
    <w:rsid w:val="2A107AEB"/>
    <w:rsid w:val="2A1DC44B"/>
    <w:rsid w:val="2A1DFCCE"/>
    <w:rsid w:val="2A2BAC99"/>
    <w:rsid w:val="2A2E3E13"/>
    <w:rsid w:val="2A31A01D"/>
    <w:rsid w:val="2A31EF62"/>
    <w:rsid w:val="2A41EF4E"/>
    <w:rsid w:val="2A494461"/>
    <w:rsid w:val="2A4C5564"/>
    <w:rsid w:val="2A4EE51A"/>
    <w:rsid w:val="2A4FA4CB"/>
    <w:rsid w:val="2A555BAF"/>
    <w:rsid w:val="2A611D0B"/>
    <w:rsid w:val="2A7CB77D"/>
    <w:rsid w:val="2A7D066E"/>
    <w:rsid w:val="2A7D06F4"/>
    <w:rsid w:val="2A7EA22D"/>
    <w:rsid w:val="2A84AC1B"/>
    <w:rsid w:val="2A882640"/>
    <w:rsid w:val="2A9C7E87"/>
    <w:rsid w:val="2AAB1C72"/>
    <w:rsid w:val="2AB3BD88"/>
    <w:rsid w:val="2AC1B5EA"/>
    <w:rsid w:val="2AC49831"/>
    <w:rsid w:val="2ACBF8D7"/>
    <w:rsid w:val="2ACF2855"/>
    <w:rsid w:val="2ACF75F7"/>
    <w:rsid w:val="2AD6A3E0"/>
    <w:rsid w:val="2AE26A26"/>
    <w:rsid w:val="2AE5AEE5"/>
    <w:rsid w:val="2AFE7B67"/>
    <w:rsid w:val="2B0340C4"/>
    <w:rsid w:val="2B07B7A5"/>
    <w:rsid w:val="2B0CB14F"/>
    <w:rsid w:val="2B0F41A7"/>
    <w:rsid w:val="2B15834A"/>
    <w:rsid w:val="2B1FF041"/>
    <w:rsid w:val="2B34B527"/>
    <w:rsid w:val="2B46E185"/>
    <w:rsid w:val="2B4753EE"/>
    <w:rsid w:val="2B49A532"/>
    <w:rsid w:val="2B502D89"/>
    <w:rsid w:val="2B507DC7"/>
    <w:rsid w:val="2B6BBD63"/>
    <w:rsid w:val="2B6EE312"/>
    <w:rsid w:val="2B753535"/>
    <w:rsid w:val="2B7D8264"/>
    <w:rsid w:val="2B8EA0E2"/>
    <w:rsid w:val="2BA09488"/>
    <w:rsid w:val="2BA9A87C"/>
    <w:rsid w:val="2BAA5037"/>
    <w:rsid w:val="2BAD6E23"/>
    <w:rsid w:val="2BAD7FBC"/>
    <w:rsid w:val="2BAF6353"/>
    <w:rsid w:val="2BB23380"/>
    <w:rsid w:val="2BBA2C24"/>
    <w:rsid w:val="2BC43283"/>
    <w:rsid w:val="2BC6C9DA"/>
    <w:rsid w:val="2BCBCB1C"/>
    <w:rsid w:val="2BD57E52"/>
    <w:rsid w:val="2BD90584"/>
    <w:rsid w:val="2BFD6B8D"/>
    <w:rsid w:val="2C067826"/>
    <w:rsid w:val="2C1117BA"/>
    <w:rsid w:val="2C246B92"/>
    <w:rsid w:val="2C26EA78"/>
    <w:rsid w:val="2C2A41A6"/>
    <w:rsid w:val="2C2C2095"/>
    <w:rsid w:val="2C310298"/>
    <w:rsid w:val="2C3ABF16"/>
    <w:rsid w:val="2C3C921E"/>
    <w:rsid w:val="2C493726"/>
    <w:rsid w:val="2C4CA506"/>
    <w:rsid w:val="2C4D18D7"/>
    <w:rsid w:val="2C51DBFF"/>
    <w:rsid w:val="2C52B209"/>
    <w:rsid w:val="2C6769AA"/>
    <w:rsid w:val="2C6BAAFF"/>
    <w:rsid w:val="2C812EFE"/>
    <w:rsid w:val="2C868526"/>
    <w:rsid w:val="2C87615B"/>
    <w:rsid w:val="2C946338"/>
    <w:rsid w:val="2C98976E"/>
    <w:rsid w:val="2CAAB1BE"/>
    <w:rsid w:val="2CAF7E91"/>
    <w:rsid w:val="2CB99E4C"/>
    <w:rsid w:val="2CC150E0"/>
    <w:rsid w:val="2CCB8AC0"/>
    <w:rsid w:val="2CDAACE8"/>
    <w:rsid w:val="2CDC1F70"/>
    <w:rsid w:val="2CE3AD7B"/>
    <w:rsid w:val="2CF20592"/>
    <w:rsid w:val="2CFF4BE0"/>
    <w:rsid w:val="2D051E5C"/>
    <w:rsid w:val="2D11E0F2"/>
    <w:rsid w:val="2D122004"/>
    <w:rsid w:val="2D123069"/>
    <w:rsid w:val="2D1D90DC"/>
    <w:rsid w:val="2D294D7F"/>
    <w:rsid w:val="2D2C966B"/>
    <w:rsid w:val="2D39D533"/>
    <w:rsid w:val="2D424E18"/>
    <w:rsid w:val="2D47D872"/>
    <w:rsid w:val="2D531078"/>
    <w:rsid w:val="2D5B880E"/>
    <w:rsid w:val="2D61551D"/>
    <w:rsid w:val="2D6B68C9"/>
    <w:rsid w:val="2D6F4B9A"/>
    <w:rsid w:val="2D778121"/>
    <w:rsid w:val="2D88ACCE"/>
    <w:rsid w:val="2D8C0A64"/>
    <w:rsid w:val="2DE57F6A"/>
    <w:rsid w:val="2DF3D196"/>
    <w:rsid w:val="2DF9CA00"/>
    <w:rsid w:val="2DFBA17B"/>
    <w:rsid w:val="2E08BF0D"/>
    <w:rsid w:val="2E317E0A"/>
    <w:rsid w:val="2E3335B3"/>
    <w:rsid w:val="2E38ABDF"/>
    <w:rsid w:val="2E3FF901"/>
    <w:rsid w:val="2E5A898F"/>
    <w:rsid w:val="2E68767D"/>
    <w:rsid w:val="2E71286E"/>
    <w:rsid w:val="2E7A2191"/>
    <w:rsid w:val="2E81137C"/>
    <w:rsid w:val="2E836F3E"/>
    <w:rsid w:val="2E935A3E"/>
    <w:rsid w:val="2E936B89"/>
    <w:rsid w:val="2E9BBAD7"/>
    <w:rsid w:val="2E9BFFC7"/>
    <w:rsid w:val="2E9DF3E8"/>
    <w:rsid w:val="2EA43BC9"/>
    <w:rsid w:val="2EB3C663"/>
    <w:rsid w:val="2EB73025"/>
    <w:rsid w:val="2EC3798B"/>
    <w:rsid w:val="2EC46ABD"/>
    <w:rsid w:val="2ED13350"/>
    <w:rsid w:val="2ED347B4"/>
    <w:rsid w:val="2ED647A4"/>
    <w:rsid w:val="2EEA3A6A"/>
    <w:rsid w:val="2EEEF52F"/>
    <w:rsid w:val="2EF17E6A"/>
    <w:rsid w:val="2EF65292"/>
    <w:rsid w:val="2EFFE84F"/>
    <w:rsid w:val="2F01CE35"/>
    <w:rsid w:val="2F067E01"/>
    <w:rsid w:val="2F0DF438"/>
    <w:rsid w:val="2F1AE1B3"/>
    <w:rsid w:val="2F1BA33A"/>
    <w:rsid w:val="2F1C92BE"/>
    <w:rsid w:val="2F1E491B"/>
    <w:rsid w:val="2F1E6B73"/>
    <w:rsid w:val="2F239F75"/>
    <w:rsid w:val="2F29FA0F"/>
    <w:rsid w:val="2F2D3099"/>
    <w:rsid w:val="2F2EC6D1"/>
    <w:rsid w:val="2F3B5DD7"/>
    <w:rsid w:val="2F422B22"/>
    <w:rsid w:val="2F46C524"/>
    <w:rsid w:val="2F48D145"/>
    <w:rsid w:val="2F58180D"/>
    <w:rsid w:val="2F5BFC0A"/>
    <w:rsid w:val="2F6329DF"/>
    <w:rsid w:val="2F6C6200"/>
    <w:rsid w:val="2F714E7B"/>
    <w:rsid w:val="2F86D971"/>
    <w:rsid w:val="2F87773A"/>
    <w:rsid w:val="2F98E652"/>
    <w:rsid w:val="2FA06DFB"/>
    <w:rsid w:val="2FA820CE"/>
    <w:rsid w:val="2FB0FC98"/>
    <w:rsid w:val="2FB753B4"/>
    <w:rsid w:val="2FC86313"/>
    <w:rsid w:val="2FCC03FA"/>
    <w:rsid w:val="2FCCB6F3"/>
    <w:rsid w:val="2FD05263"/>
    <w:rsid w:val="2FD4EE56"/>
    <w:rsid w:val="2FDA3B33"/>
    <w:rsid w:val="2FEA7C74"/>
    <w:rsid w:val="2FEAA52E"/>
    <w:rsid w:val="2FEF8035"/>
    <w:rsid w:val="2FF267AD"/>
    <w:rsid w:val="2FF83E72"/>
    <w:rsid w:val="2FFFBF39"/>
    <w:rsid w:val="300F9436"/>
    <w:rsid w:val="300FFFC8"/>
    <w:rsid w:val="3011803C"/>
    <w:rsid w:val="30134179"/>
    <w:rsid w:val="301818E4"/>
    <w:rsid w:val="301A6F4E"/>
    <w:rsid w:val="30232C5C"/>
    <w:rsid w:val="30356E5D"/>
    <w:rsid w:val="3052BD6C"/>
    <w:rsid w:val="3055E49A"/>
    <w:rsid w:val="306801BC"/>
    <w:rsid w:val="3068AD00"/>
    <w:rsid w:val="306D7E3B"/>
    <w:rsid w:val="307078B7"/>
    <w:rsid w:val="30728EBA"/>
    <w:rsid w:val="307A6FE4"/>
    <w:rsid w:val="307A9668"/>
    <w:rsid w:val="30861563"/>
    <w:rsid w:val="3095130C"/>
    <w:rsid w:val="3096F145"/>
    <w:rsid w:val="309F64FE"/>
    <w:rsid w:val="30A68F12"/>
    <w:rsid w:val="30A6C0E8"/>
    <w:rsid w:val="30BD5D50"/>
    <w:rsid w:val="30C1A237"/>
    <w:rsid w:val="30CA5172"/>
    <w:rsid w:val="30CE8661"/>
    <w:rsid w:val="30CF578D"/>
    <w:rsid w:val="30D02976"/>
    <w:rsid w:val="30D3672D"/>
    <w:rsid w:val="30D91563"/>
    <w:rsid w:val="30EA8307"/>
    <w:rsid w:val="30EB5D6C"/>
    <w:rsid w:val="30EFA8F2"/>
    <w:rsid w:val="30F2D3B7"/>
    <w:rsid w:val="30F30688"/>
    <w:rsid w:val="30F8C8DD"/>
    <w:rsid w:val="3107BBAC"/>
    <w:rsid w:val="3111CE8B"/>
    <w:rsid w:val="311AB602"/>
    <w:rsid w:val="311FC154"/>
    <w:rsid w:val="31216665"/>
    <w:rsid w:val="31251D81"/>
    <w:rsid w:val="31263646"/>
    <w:rsid w:val="3126DB52"/>
    <w:rsid w:val="312CC20B"/>
    <w:rsid w:val="312FED84"/>
    <w:rsid w:val="3132BEA8"/>
    <w:rsid w:val="313E83E1"/>
    <w:rsid w:val="3149B80A"/>
    <w:rsid w:val="3150BBDC"/>
    <w:rsid w:val="3167D45B"/>
    <w:rsid w:val="31687338"/>
    <w:rsid w:val="316901C7"/>
    <w:rsid w:val="31758199"/>
    <w:rsid w:val="317B2CCC"/>
    <w:rsid w:val="317CBFDC"/>
    <w:rsid w:val="31870C86"/>
    <w:rsid w:val="3190D4A9"/>
    <w:rsid w:val="3196576F"/>
    <w:rsid w:val="319D26C0"/>
    <w:rsid w:val="31AD77C8"/>
    <w:rsid w:val="31B3BA91"/>
    <w:rsid w:val="31C6EEA1"/>
    <w:rsid w:val="31D4FD32"/>
    <w:rsid w:val="31E7F1AC"/>
    <w:rsid w:val="31ECA1A8"/>
    <w:rsid w:val="31F1A8A1"/>
    <w:rsid w:val="31F31325"/>
    <w:rsid w:val="31F3A99C"/>
    <w:rsid w:val="31FD8560"/>
    <w:rsid w:val="320010F7"/>
    <w:rsid w:val="320E3757"/>
    <w:rsid w:val="320EB92A"/>
    <w:rsid w:val="32122859"/>
    <w:rsid w:val="321F42F4"/>
    <w:rsid w:val="322E286D"/>
    <w:rsid w:val="323642E3"/>
    <w:rsid w:val="324C69BB"/>
    <w:rsid w:val="3254960D"/>
    <w:rsid w:val="325E745B"/>
    <w:rsid w:val="3273268F"/>
    <w:rsid w:val="327E5123"/>
    <w:rsid w:val="32953653"/>
    <w:rsid w:val="329C9BA1"/>
    <w:rsid w:val="32A20409"/>
    <w:rsid w:val="32BA9CD3"/>
    <w:rsid w:val="32BED19E"/>
    <w:rsid w:val="32DD2DBD"/>
    <w:rsid w:val="32DF1042"/>
    <w:rsid w:val="32E805E2"/>
    <w:rsid w:val="32F0FC67"/>
    <w:rsid w:val="32F80D18"/>
    <w:rsid w:val="32F9A81D"/>
    <w:rsid w:val="3301435E"/>
    <w:rsid w:val="3313AF7E"/>
    <w:rsid w:val="33167205"/>
    <w:rsid w:val="332EFECD"/>
    <w:rsid w:val="33387874"/>
    <w:rsid w:val="333D0508"/>
    <w:rsid w:val="3346DA99"/>
    <w:rsid w:val="334C806A"/>
    <w:rsid w:val="334FD3EE"/>
    <w:rsid w:val="33537C66"/>
    <w:rsid w:val="33559DC1"/>
    <w:rsid w:val="335616B7"/>
    <w:rsid w:val="335BC9DA"/>
    <w:rsid w:val="3365D1DA"/>
    <w:rsid w:val="3367A416"/>
    <w:rsid w:val="336EAFEC"/>
    <w:rsid w:val="3372D339"/>
    <w:rsid w:val="338A1062"/>
    <w:rsid w:val="338A1888"/>
    <w:rsid w:val="338AD569"/>
    <w:rsid w:val="339E2A3C"/>
    <w:rsid w:val="33A84851"/>
    <w:rsid w:val="33AEB9EC"/>
    <w:rsid w:val="33C91D72"/>
    <w:rsid w:val="33C9D80B"/>
    <w:rsid w:val="33CF76AA"/>
    <w:rsid w:val="33D51DCC"/>
    <w:rsid w:val="33EBE294"/>
    <w:rsid w:val="33F2D90E"/>
    <w:rsid w:val="33F4669A"/>
    <w:rsid w:val="33F9104C"/>
    <w:rsid w:val="34043518"/>
    <w:rsid w:val="341C92F1"/>
    <w:rsid w:val="341F23DD"/>
    <w:rsid w:val="342D80A6"/>
    <w:rsid w:val="34377925"/>
    <w:rsid w:val="343F776F"/>
    <w:rsid w:val="345F0E2C"/>
    <w:rsid w:val="346C281A"/>
    <w:rsid w:val="348008D2"/>
    <w:rsid w:val="34880285"/>
    <w:rsid w:val="348869CA"/>
    <w:rsid w:val="34896831"/>
    <w:rsid w:val="348A8F9A"/>
    <w:rsid w:val="3492FC36"/>
    <w:rsid w:val="349E36A7"/>
    <w:rsid w:val="34A52A56"/>
    <w:rsid w:val="34A5CCEC"/>
    <w:rsid w:val="34BD2D22"/>
    <w:rsid w:val="34D876BA"/>
    <w:rsid w:val="34DF8FD6"/>
    <w:rsid w:val="34EB75B1"/>
    <w:rsid w:val="34F348D9"/>
    <w:rsid w:val="34F95256"/>
    <w:rsid w:val="34FCE5A1"/>
    <w:rsid w:val="34FD1EED"/>
    <w:rsid w:val="35002D8F"/>
    <w:rsid w:val="350FF00A"/>
    <w:rsid w:val="35171F4D"/>
    <w:rsid w:val="351912A5"/>
    <w:rsid w:val="351B8003"/>
    <w:rsid w:val="3521C6D8"/>
    <w:rsid w:val="3523AAF2"/>
    <w:rsid w:val="35242EB5"/>
    <w:rsid w:val="3525BBB9"/>
    <w:rsid w:val="353A21DB"/>
    <w:rsid w:val="3546A868"/>
    <w:rsid w:val="355321FF"/>
    <w:rsid w:val="35676E0B"/>
    <w:rsid w:val="356DE9FA"/>
    <w:rsid w:val="3571132A"/>
    <w:rsid w:val="3579DCB8"/>
    <w:rsid w:val="3580500A"/>
    <w:rsid w:val="3580AC61"/>
    <w:rsid w:val="358A5596"/>
    <w:rsid w:val="358B9F57"/>
    <w:rsid w:val="358C7E07"/>
    <w:rsid w:val="35A02156"/>
    <w:rsid w:val="35A26111"/>
    <w:rsid w:val="35B0E3F9"/>
    <w:rsid w:val="35BAD39B"/>
    <w:rsid w:val="35BEA172"/>
    <w:rsid w:val="35C840AF"/>
    <w:rsid w:val="35CC126F"/>
    <w:rsid w:val="35E46334"/>
    <w:rsid w:val="35E7EB45"/>
    <w:rsid w:val="35EE5042"/>
    <w:rsid w:val="35F9F1E5"/>
    <w:rsid w:val="3605E52C"/>
    <w:rsid w:val="360FA298"/>
    <w:rsid w:val="3612A0AC"/>
    <w:rsid w:val="361548C6"/>
    <w:rsid w:val="3615A5CF"/>
    <w:rsid w:val="361A6D5D"/>
    <w:rsid w:val="361F43EF"/>
    <w:rsid w:val="362575FB"/>
    <w:rsid w:val="362F583C"/>
    <w:rsid w:val="362FE2BE"/>
    <w:rsid w:val="3632C056"/>
    <w:rsid w:val="36350B1C"/>
    <w:rsid w:val="363D3179"/>
    <w:rsid w:val="3644CF88"/>
    <w:rsid w:val="364542C2"/>
    <w:rsid w:val="3648BC6D"/>
    <w:rsid w:val="364D22DE"/>
    <w:rsid w:val="3658FB25"/>
    <w:rsid w:val="365DBC52"/>
    <w:rsid w:val="36620C08"/>
    <w:rsid w:val="3662BDF2"/>
    <w:rsid w:val="36637861"/>
    <w:rsid w:val="3666DCBD"/>
    <w:rsid w:val="366757CA"/>
    <w:rsid w:val="366A6CEA"/>
    <w:rsid w:val="3675A599"/>
    <w:rsid w:val="3675E12D"/>
    <w:rsid w:val="367BFECE"/>
    <w:rsid w:val="368D808B"/>
    <w:rsid w:val="3692723E"/>
    <w:rsid w:val="369401B8"/>
    <w:rsid w:val="36B0A7F9"/>
    <w:rsid w:val="36B0BA07"/>
    <w:rsid w:val="36B63D39"/>
    <w:rsid w:val="36BBD43B"/>
    <w:rsid w:val="36BEAEC2"/>
    <w:rsid w:val="36C3F8AF"/>
    <w:rsid w:val="36C45AC5"/>
    <w:rsid w:val="36CA8405"/>
    <w:rsid w:val="36DB1D3B"/>
    <w:rsid w:val="36E6DE97"/>
    <w:rsid w:val="36E78B6E"/>
    <w:rsid w:val="36FBA4BD"/>
    <w:rsid w:val="36FF614C"/>
    <w:rsid w:val="3701E31B"/>
    <w:rsid w:val="37098C79"/>
    <w:rsid w:val="37165C64"/>
    <w:rsid w:val="371829B5"/>
    <w:rsid w:val="372000F6"/>
    <w:rsid w:val="3728AD5D"/>
    <w:rsid w:val="3732D004"/>
    <w:rsid w:val="37345989"/>
    <w:rsid w:val="374FD351"/>
    <w:rsid w:val="375D6594"/>
    <w:rsid w:val="375F9387"/>
    <w:rsid w:val="3761B11A"/>
    <w:rsid w:val="3761FECD"/>
    <w:rsid w:val="37654C56"/>
    <w:rsid w:val="376B1496"/>
    <w:rsid w:val="37762A56"/>
    <w:rsid w:val="3778F151"/>
    <w:rsid w:val="377A477F"/>
    <w:rsid w:val="378A134F"/>
    <w:rsid w:val="378A476B"/>
    <w:rsid w:val="378CACFD"/>
    <w:rsid w:val="37960F42"/>
    <w:rsid w:val="379FB6A2"/>
    <w:rsid w:val="37A0D882"/>
    <w:rsid w:val="37A6A093"/>
    <w:rsid w:val="37A90C6F"/>
    <w:rsid w:val="37B943A6"/>
    <w:rsid w:val="37BCE5A6"/>
    <w:rsid w:val="37C55F11"/>
    <w:rsid w:val="37CA6553"/>
    <w:rsid w:val="37CE5D53"/>
    <w:rsid w:val="37D651E7"/>
    <w:rsid w:val="37E1DB32"/>
    <w:rsid w:val="37E865E6"/>
    <w:rsid w:val="37EE6B0A"/>
    <w:rsid w:val="37EF3148"/>
    <w:rsid w:val="37F97538"/>
    <w:rsid w:val="37FA54B1"/>
    <w:rsid w:val="3800703C"/>
    <w:rsid w:val="38042EE2"/>
    <w:rsid w:val="38065AC5"/>
    <w:rsid w:val="3815CC18"/>
    <w:rsid w:val="38160CFA"/>
    <w:rsid w:val="382B10A5"/>
    <w:rsid w:val="382C608C"/>
    <w:rsid w:val="3834A726"/>
    <w:rsid w:val="3834F5A2"/>
    <w:rsid w:val="38386B7E"/>
    <w:rsid w:val="384405DF"/>
    <w:rsid w:val="384CB8CE"/>
    <w:rsid w:val="3856855C"/>
    <w:rsid w:val="3859FF62"/>
    <w:rsid w:val="386254A9"/>
    <w:rsid w:val="386AEA30"/>
    <w:rsid w:val="387B2B41"/>
    <w:rsid w:val="387BE01A"/>
    <w:rsid w:val="3882119F"/>
    <w:rsid w:val="3886138F"/>
    <w:rsid w:val="38AC4E5E"/>
    <w:rsid w:val="38AE8947"/>
    <w:rsid w:val="38C2268B"/>
    <w:rsid w:val="38C73190"/>
    <w:rsid w:val="38D313AF"/>
    <w:rsid w:val="38DC730E"/>
    <w:rsid w:val="38F762AD"/>
    <w:rsid w:val="38FAE632"/>
    <w:rsid w:val="38FC7F7B"/>
    <w:rsid w:val="38FC84B4"/>
    <w:rsid w:val="392CF20D"/>
    <w:rsid w:val="39365341"/>
    <w:rsid w:val="393832BF"/>
    <w:rsid w:val="393BD5B1"/>
    <w:rsid w:val="393EE102"/>
    <w:rsid w:val="39541E63"/>
    <w:rsid w:val="39555170"/>
    <w:rsid w:val="3957F26B"/>
    <w:rsid w:val="3967B71A"/>
    <w:rsid w:val="396B7362"/>
    <w:rsid w:val="3977C71E"/>
    <w:rsid w:val="397CEE11"/>
    <w:rsid w:val="398F762C"/>
    <w:rsid w:val="3993C732"/>
    <w:rsid w:val="39968F12"/>
    <w:rsid w:val="399949F8"/>
    <w:rsid w:val="399A485F"/>
    <w:rsid w:val="399E6114"/>
    <w:rsid w:val="39A17634"/>
    <w:rsid w:val="39B9C13A"/>
    <w:rsid w:val="39BAA6E1"/>
    <w:rsid w:val="39C0180C"/>
    <w:rsid w:val="39C4C983"/>
    <w:rsid w:val="39CEF5E0"/>
    <w:rsid w:val="39D34089"/>
    <w:rsid w:val="39D7DEA8"/>
    <w:rsid w:val="39E104BB"/>
    <w:rsid w:val="39E39160"/>
    <w:rsid w:val="39E9682D"/>
    <w:rsid w:val="39EE27D8"/>
    <w:rsid w:val="39EE5B50"/>
    <w:rsid w:val="39EED51C"/>
    <w:rsid w:val="39FC9B6C"/>
    <w:rsid w:val="3A0E7E0A"/>
    <w:rsid w:val="3A157BA2"/>
    <w:rsid w:val="3A15ADA3"/>
    <w:rsid w:val="3A16758D"/>
    <w:rsid w:val="3A2DCC8A"/>
    <w:rsid w:val="3A37CDF9"/>
    <w:rsid w:val="3A40BD50"/>
    <w:rsid w:val="3A4AE563"/>
    <w:rsid w:val="3A4C95A0"/>
    <w:rsid w:val="3A601C49"/>
    <w:rsid w:val="3A6188A2"/>
    <w:rsid w:val="3A6F36BD"/>
    <w:rsid w:val="3A727A7D"/>
    <w:rsid w:val="3A7B4B99"/>
    <w:rsid w:val="3A80572C"/>
    <w:rsid w:val="3A83396F"/>
    <w:rsid w:val="3A854F98"/>
    <w:rsid w:val="3A85568C"/>
    <w:rsid w:val="3A88E605"/>
    <w:rsid w:val="3A95C488"/>
    <w:rsid w:val="3AB5ABFF"/>
    <w:rsid w:val="3AB94BA1"/>
    <w:rsid w:val="3ACDB13A"/>
    <w:rsid w:val="3ADB48DB"/>
    <w:rsid w:val="3AF50041"/>
    <w:rsid w:val="3AF5FBB3"/>
    <w:rsid w:val="3B055200"/>
    <w:rsid w:val="3B05AED2"/>
    <w:rsid w:val="3B12CC83"/>
    <w:rsid w:val="3B193ABD"/>
    <w:rsid w:val="3B1DA1E5"/>
    <w:rsid w:val="3B1E72E7"/>
    <w:rsid w:val="3B234ED2"/>
    <w:rsid w:val="3B260146"/>
    <w:rsid w:val="3B3B407C"/>
    <w:rsid w:val="3B3C2F02"/>
    <w:rsid w:val="3B3CC97B"/>
    <w:rsid w:val="3B42221D"/>
    <w:rsid w:val="3B5808AF"/>
    <w:rsid w:val="3B632853"/>
    <w:rsid w:val="3B63867C"/>
    <w:rsid w:val="3B64BFA5"/>
    <w:rsid w:val="3B665B92"/>
    <w:rsid w:val="3B722EBA"/>
    <w:rsid w:val="3B7B4D18"/>
    <w:rsid w:val="3B7ED35B"/>
    <w:rsid w:val="3B816146"/>
    <w:rsid w:val="3B81C2B2"/>
    <w:rsid w:val="3B869A1D"/>
    <w:rsid w:val="3B88F087"/>
    <w:rsid w:val="3B990D53"/>
    <w:rsid w:val="3B9AF0A1"/>
    <w:rsid w:val="3BA2E1AC"/>
    <w:rsid w:val="3BA4F16E"/>
    <w:rsid w:val="3BBEBB08"/>
    <w:rsid w:val="3BD814B5"/>
    <w:rsid w:val="3BDD59E9"/>
    <w:rsid w:val="3BE4A75B"/>
    <w:rsid w:val="3BF0A13A"/>
    <w:rsid w:val="3BF85BBD"/>
    <w:rsid w:val="3BFC1E80"/>
    <w:rsid w:val="3C06DFA0"/>
    <w:rsid w:val="3C1239B6"/>
    <w:rsid w:val="3C135AF5"/>
    <w:rsid w:val="3C137C58"/>
    <w:rsid w:val="3C292C5E"/>
    <w:rsid w:val="3C3928E1"/>
    <w:rsid w:val="3C43F105"/>
    <w:rsid w:val="3C4BE433"/>
    <w:rsid w:val="3C5A6F7F"/>
    <w:rsid w:val="3C62BCE9"/>
    <w:rsid w:val="3C6310B1"/>
    <w:rsid w:val="3C66D1FF"/>
    <w:rsid w:val="3C710849"/>
    <w:rsid w:val="3C75EA4C"/>
    <w:rsid w:val="3C9132BD"/>
    <w:rsid w:val="3C9527B9"/>
    <w:rsid w:val="3C95B774"/>
    <w:rsid w:val="3CA45427"/>
    <w:rsid w:val="3CAC3267"/>
    <w:rsid w:val="3CB05FD0"/>
    <w:rsid w:val="3CBE781D"/>
    <w:rsid w:val="3CC552E4"/>
    <w:rsid w:val="3CC637BC"/>
    <w:rsid w:val="3CCCF0F3"/>
    <w:rsid w:val="3CCD7EAD"/>
    <w:rsid w:val="3CD34961"/>
    <w:rsid w:val="3CD60C6E"/>
    <w:rsid w:val="3CED555A"/>
    <w:rsid w:val="3CF6884B"/>
    <w:rsid w:val="3D022376"/>
    <w:rsid w:val="3D102D0D"/>
    <w:rsid w:val="3D111D99"/>
    <w:rsid w:val="3D164898"/>
    <w:rsid w:val="3D179EC6"/>
    <w:rsid w:val="3D1A5E5A"/>
    <w:rsid w:val="3D241ED8"/>
    <w:rsid w:val="3D3698A1"/>
    <w:rsid w:val="3D3A374B"/>
    <w:rsid w:val="3D470ED2"/>
    <w:rsid w:val="3D539AFD"/>
    <w:rsid w:val="3D54A435"/>
    <w:rsid w:val="3D5A0E4F"/>
    <w:rsid w:val="3D61945E"/>
    <w:rsid w:val="3D697EFA"/>
    <w:rsid w:val="3D798988"/>
    <w:rsid w:val="3D7CB890"/>
    <w:rsid w:val="3D8A374B"/>
    <w:rsid w:val="3D8C8CA9"/>
    <w:rsid w:val="3D93FE65"/>
    <w:rsid w:val="3DAB4BAE"/>
    <w:rsid w:val="3DB7C7F9"/>
    <w:rsid w:val="3DCEA051"/>
    <w:rsid w:val="3DE5CB58"/>
    <w:rsid w:val="3DE91766"/>
    <w:rsid w:val="3DFA58B8"/>
    <w:rsid w:val="3E226218"/>
    <w:rsid w:val="3E2D4A87"/>
    <w:rsid w:val="3E302339"/>
    <w:rsid w:val="3E34453C"/>
    <w:rsid w:val="3E4E3831"/>
    <w:rsid w:val="3E6BC9BF"/>
    <w:rsid w:val="3E6ECE9C"/>
    <w:rsid w:val="3E741A4D"/>
    <w:rsid w:val="3E8022C3"/>
    <w:rsid w:val="3E81F449"/>
    <w:rsid w:val="3E89DF3D"/>
    <w:rsid w:val="3E9157A5"/>
    <w:rsid w:val="3E91FC13"/>
    <w:rsid w:val="3E960466"/>
    <w:rsid w:val="3E9DBCA6"/>
    <w:rsid w:val="3EA085AA"/>
    <w:rsid w:val="3EA1E4D9"/>
    <w:rsid w:val="3EC0CEAF"/>
    <w:rsid w:val="3ED28383"/>
    <w:rsid w:val="3ED45313"/>
    <w:rsid w:val="3ED6254F"/>
    <w:rsid w:val="3EDA2CFD"/>
    <w:rsid w:val="3EDB0378"/>
    <w:rsid w:val="3EDB4F5A"/>
    <w:rsid w:val="3EDD5789"/>
    <w:rsid w:val="3EE88C05"/>
    <w:rsid w:val="3F0CA68F"/>
    <w:rsid w:val="3F16DCA0"/>
    <w:rsid w:val="3F2D79D2"/>
    <w:rsid w:val="3F3746FA"/>
    <w:rsid w:val="3F3919C4"/>
    <w:rsid w:val="3F3D5172"/>
    <w:rsid w:val="3F59D78C"/>
    <w:rsid w:val="3F694B98"/>
    <w:rsid w:val="3F71EABB"/>
    <w:rsid w:val="3F835DC7"/>
    <w:rsid w:val="3F90BE75"/>
    <w:rsid w:val="3F98C22E"/>
    <w:rsid w:val="3F9A620B"/>
    <w:rsid w:val="3FAF3EE2"/>
    <w:rsid w:val="3FB1F6C3"/>
    <w:rsid w:val="3FC99C67"/>
    <w:rsid w:val="3FCB1A9C"/>
    <w:rsid w:val="3FD07B8E"/>
    <w:rsid w:val="3FD13A44"/>
    <w:rsid w:val="3FD765A3"/>
    <w:rsid w:val="3FDA56BA"/>
    <w:rsid w:val="3FDD365D"/>
    <w:rsid w:val="3FE5AE57"/>
    <w:rsid w:val="3FF3240D"/>
    <w:rsid w:val="401BA9E5"/>
    <w:rsid w:val="402BD7CD"/>
    <w:rsid w:val="4040CA49"/>
    <w:rsid w:val="404119D1"/>
    <w:rsid w:val="40442459"/>
    <w:rsid w:val="404B999A"/>
    <w:rsid w:val="40633FBD"/>
    <w:rsid w:val="406918B3"/>
    <w:rsid w:val="406F0FDB"/>
    <w:rsid w:val="407342EE"/>
    <w:rsid w:val="40853CEC"/>
    <w:rsid w:val="4091E42A"/>
    <w:rsid w:val="40920C2C"/>
    <w:rsid w:val="409276D6"/>
    <w:rsid w:val="4098D4E8"/>
    <w:rsid w:val="40AA9C4D"/>
    <w:rsid w:val="40AFFC33"/>
    <w:rsid w:val="40B41E44"/>
    <w:rsid w:val="40B5CFC1"/>
    <w:rsid w:val="40B717E9"/>
    <w:rsid w:val="40BA7B15"/>
    <w:rsid w:val="40D00CC0"/>
    <w:rsid w:val="40D11F79"/>
    <w:rsid w:val="40D26ED0"/>
    <w:rsid w:val="40E28028"/>
    <w:rsid w:val="40E686AD"/>
    <w:rsid w:val="410A8B9E"/>
    <w:rsid w:val="4110E24A"/>
    <w:rsid w:val="41134D0A"/>
    <w:rsid w:val="4131F97A"/>
    <w:rsid w:val="413252C4"/>
    <w:rsid w:val="413B2B20"/>
    <w:rsid w:val="413CA999"/>
    <w:rsid w:val="41456A6D"/>
    <w:rsid w:val="414DFD37"/>
    <w:rsid w:val="415C7D71"/>
    <w:rsid w:val="415D0D9F"/>
    <w:rsid w:val="4162F30B"/>
    <w:rsid w:val="4167550F"/>
    <w:rsid w:val="4169BC39"/>
    <w:rsid w:val="416C0E86"/>
    <w:rsid w:val="416C9D3B"/>
    <w:rsid w:val="416E6C66"/>
    <w:rsid w:val="4179D3B3"/>
    <w:rsid w:val="41971F5D"/>
    <w:rsid w:val="419B1ACD"/>
    <w:rsid w:val="419B85C5"/>
    <w:rsid w:val="41AADE57"/>
    <w:rsid w:val="41AF1E4A"/>
    <w:rsid w:val="41BC622A"/>
    <w:rsid w:val="41C00889"/>
    <w:rsid w:val="41C61245"/>
    <w:rsid w:val="41CFB602"/>
    <w:rsid w:val="41D156C1"/>
    <w:rsid w:val="41DA1321"/>
    <w:rsid w:val="41F9C5A2"/>
    <w:rsid w:val="42004AE9"/>
    <w:rsid w:val="4208F004"/>
    <w:rsid w:val="420CEBC1"/>
    <w:rsid w:val="421F3B40"/>
    <w:rsid w:val="42291CE7"/>
    <w:rsid w:val="422EB0AA"/>
    <w:rsid w:val="42306B7F"/>
    <w:rsid w:val="424460F7"/>
    <w:rsid w:val="426F628E"/>
    <w:rsid w:val="4273A799"/>
    <w:rsid w:val="4274E121"/>
    <w:rsid w:val="42797BA8"/>
    <w:rsid w:val="427B3FC7"/>
    <w:rsid w:val="428F9862"/>
    <w:rsid w:val="4292D48D"/>
    <w:rsid w:val="4299BA76"/>
    <w:rsid w:val="42A26A88"/>
    <w:rsid w:val="42A7101D"/>
    <w:rsid w:val="42A7E2A0"/>
    <w:rsid w:val="42AE7B5B"/>
    <w:rsid w:val="42B6BAF4"/>
    <w:rsid w:val="42BA5FD8"/>
    <w:rsid w:val="42BF78C9"/>
    <w:rsid w:val="42C675F2"/>
    <w:rsid w:val="42EA2E96"/>
    <w:rsid w:val="42EEF15F"/>
    <w:rsid w:val="42EF576C"/>
    <w:rsid w:val="42F44B99"/>
    <w:rsid w:val="42F666AF"/>
    <w:rsid w:val="42FC616F"/>
    <w:rsid w:val="43083E0B"/>
    <w:rsid w:val="431A2170"/>
    <w:rsid w:val="431DE4D4"/>
    <w:rsid w:val="4321E74F"/>
    <w:rsid w:val="43365872"/>
    <w:rsid w:val="43583DA9"/>
    <w:rsid w:val="4358CA03"/>
    <w:rsid w:val="435D179F"/>
    <w:rsid w:val="4360DD46"/>
    <w:rsid w:val="43664985"/>
    <w:rsid w:val="436D489E"/>
    <w:rsid w:val="437229E8"/>
    <w:rsid w:val="4376AC2A"/>
    <w:rsid w:val="43845AC8"/>
    <w:rsid w:val="4385627F"/>
    <w:rsid w:val="4386A145"/>
    <w:rsid w:val="438D27A5"/>
    <w:rsid w:val="4395C84E"/>
    <w:rsid w:val="439DC0F2"/>
    <w:rsid w:val="43B48330"/>
    <w:rsid w:val="43BD9B57"/>
    <w:rsid w:val="43C75957"/>
    <w:rsid w:val="43C8ED74"/>
    <w:rsid w:val="43DBA9EA"/>
    <w:rsid w:val="43E1A597"/>
    <w:rsid w:val="43EF3163"/>
    <w:rsid w:val="43EF5B14"/>
    <w:rsid w:val="43F3C9CC"/>
    <w:rsid w:val="43FAA0D5"/>
    <w:rsid w:val="43FDBADB"/>
    <w:rsid w:val="4401BDD9"/>
    <w:rsid w:val="440A7F46"/>
    <w:rsid w:val="44121EDB"/>
    <w:rsid w:val="441447EF"/>
    <w:rsid w:val="441F673B"/>
    <w:rsid w:val="44281929"/>
    <w:rsid w:val="44377CC8"/>
    <w:rsid w:val="443FD094"/>
    <w:rsid w:val="444F7635"/>
    <w:rsid w:val="4467EC23"/>
    <w:rsid w:val="44689E1D"/>
    <w:rsid w:val="446E75C4"/>
    <w:rsid w:val="447193AB"/>
    <w:rsid w:val="448B4E77"/>
    <w:rsid w:val="449767CC"/>
    <w:rsid w:val="449BA617"/>
    <w:rsid w:val="44A52695"/>
    <w:rsid w:val="44A5CDF3"/>
    <w:rsid w:val="44B13E24"/>
    <w:rsid w:val="44B2A0AB"/>
    <w:rsid w:val="44B3C6C6"/>
    <w:rsid w:val="44C1A895"/>
    <w:rsid w:val="44C8627D"/>
    <w:rsid w:val="44D8B6F6"/>
    <w:rsid w:val="44E2C5A9"/>
    <w:rsid w:val="44EA58D6"/>
    <w:rsid w:val="44ED97E7"/>
    <w:rsid w:val="44EE5959"/>
    <w:rsid w:val="44F28068"/>
    <w:rsid w:val="44F495A8"/>
    <w:rsid w:val="44FCEBD1"/>
    <w:rsid w:val="4500107C"/>
    <w:rsid w:val="4504BE0B"/>
    <w:rsid w:val="45057094"/>
    <w:rsid w:val="4517EDC0"/>
    <w:rsid w:val="4522ED8E"/>
    <w:rsid w:val="4529A117"/>
    <w:rsid w:val="452B1E83"/>
    <w:rsid w:val="453272CA"/>
    <w:rsid w:val="4536EE83"/>
    <w:rsid w:val="453DDD58"/>
    <w:rsid w:val="4544E8F0"/>
    <w:rsid w:val="454531EC"/>
    <w:rsid w:val="4554D2A6"/>
    <w:rsid w:val="4556448A"/>
    <w:rsid w:val="455D546C"/>
    <w:rsid w:val="4563A0F3"/>
    <w:rsid w:val="456657E7"/>
    <w:rsid w:val="456AF7DB"/>
    <w:rsid w:val="456F9F32"/>
    <w:rsid w:val="4594ED1D"/>
    <w:rsid w:val="45A8E2F4"/>
    <w:rsid w:val="45B9669C"/>
    <w:rsid w:val="45BABA82"/>
    <w:rsid w:val="45C51D8A"/>
    <w:rsid w:val="45CA158B"/>
    <w:rsid w:val="45CDCA89"/>
    <w:rsid w:val="45D009DB"/>
    <w:rsid w:val="45DF11EF"/>
    <w:rsid w:val="45E2CA6E"/>
    <w:rsid w:val="45E728F5"/>
    <w:rsid w:val="45FA3558"/>
    <w:rsid w:val="4609AA90"/>
    <w:rsid w:val="4629178B"/>
    <w:rsid w:val="462D0B4A"/>
    <w:rsid w:val="4636E57B"/>
    <w:rsid w:val="463BC103"/>
    <w:rsid w:val="4640222E"/>
    <w:rsid w:val="464A40C9"/>
    <w:rsid w:val="465010AD"/>
    <w:rsid w:val="46535077"/>
    <w:rsid w:val="46553E20"/>
    <w:rsid w:val="465FE073"/>
    <w:rsid w:val="467F9495"/>
    <w:rsid w:val="468326E5"/>
    <w:rsid w:val="4693C10D"/>
    <w:rsid w:val="4698E430"/>
    <w:rsid w:val="469C1C66"/>
    <w:rsid w:val="46AB9E48"/>
    <w:rsid w:val="46B59B73"/>
    <w:rsid w:val="46BB47D0"/>
    <w:rsid w:val="46BD5897"/>
    <w:rsid w:val="46C52180"/>
    <w:rsid w:val="46C75A9A"/>
    <w:rsid w:val="46C89CC3"/>
    <w:rsid w:val="46C9C646"/>
    <w:rsid w:val="46DF4197"/>
    <w:rsid w:val="46E2A07C"/>
    <w:rsid w:val="46E4F87B"/>
    <w:rsid w:val="46E591F9"/>
    <w:rsid w:val="46ECF2F9"/>
    <w:rsid w:val="46F87D71"/>
    <w:rsid w:val="46F8C26E"/>
    <w:rsid w:val="46FA99E9"/>
    <w:rsid w:val="470E5BB3"/>
    <w:rsid w:val="471FDEAA"/>
    <w:rsid w:val="4725BFF0"/>
    <w:rsid w:val="472C03DE"/>
    <w:rsid w:val="4739D5AC"/>
    <w:rsid w:val="474575DC"/>
    <w:rsid w:val="4768BDA6"/>
    <w:rsid w:val="476A6E3F"/>
    <w:rsid w:val="476E53C7"/>
    <w:rsid w:val="4772157E"/>
    <w:rsid w:val="4777DEF6"/>
    <w:rsid w:val="47802616"/>
    <w:rsid w:val="4782A433"/>
    <w:rsid w:val="4788B0C6"/>
    <w:rsid w:val="478B887D"/>
    <w:rsid w:val="478C92D8"/>
    <w:rsid w:val="479738F0"/>
    <w:rsid w:val="479EE494"/>
    <w:rsid w:val="47A6F105"/>
    <w:rsid w:val="47AF3977"/>
    <w:rsid w:val="47B4C822"/>
    <w:rsid w:val="47B9FDB9"/>
    <w:rsid w:val="47BD46A5"/>
    <w:rsid w:val="47BE6A02"/>
    <w:rsid w:val="47C7B0C7"/>
    <w:rsid w:val="47D4ED22"/>
    <w:rsid w:val="47D52271"/>
    <w:rsid w:val="47DD2417"/>
    <w:rsid w:val="47E04838"/>
    <w:rsid w:val="47E2E636"/>
    <w:rsid w:val="47F24D58"/>
    <w:rsid w:val="47FCD10F"/>
    <w:rsid w:val="47FFC126"/>
    <w:rsid w:val="480B7C30"/>
    <w:rsid w:val="480DF799"/>
    <w:rsid w:val="48140CF9"/>
    <w:rsid w:val="4817F541"/>
    <w:rsid w:val="481E24D5"/>
    <w:rsid w:val="482B83A8"/>
    <w:rsid w:val="48397968"/>
    <w:rsid w:val="48401B81"/>
    <w:rsid w:val="4846170B"/>
    <w:rsid w:val="484EBB6C"/>
    <w:rsid w:val="485F7C6C"/>
    <w:rsid w:val="489184D5"/>
    <w:rsid w:val="489208C4"/>
    <w:rsid w:val="489370D5"/>
    <w:rsid w:val="48959569"/>
    <w:rsid w:val="489AF54F"/>
    <w:rsid w:val="48AE5C3E"/>
    <w:rsid w:val="48B0BE54"/>
    <w:rsid w:val="48B24A6A"/>
    <w:rsid w:val="48CA1887"/>
    <w:rsid w:val="48D3BCAF"/>
    <w:rsid w:val="48DB4645"/>
    <w:rsid w:val="48E79D67"/>
    <w:rsid w:val="48EB251F"/>
    <w:rsid w:val="48EF5D9C"/>
    <w:rsid w:val="48F252F4"/>
    <w:rsid w:val="48F392F7"/>
    <w:rsid w:val="48FBF1B8"/>
    <w:rsid w:val="4900F6BD"/>
    <w:rsid w:val="490226EA"/>
    <w:rsid w:val="490E9B09"/>
    <w:rsid w:val="491067EC"/>
    <w:rsid w:val="4916E1A3"/>
    <w:rsid w:val="492415D3"/>
    <w:rsid w:val="4926ACFF"/>
    <w:rsid w:val="492CB001"/>
    <w:rsid w:val="492F5C5D"/>
    <w:rsid w:val="493D545B"/>
    <w:rsid w:val="494187F2"/>
    <w:rsid w:val="49485CF6"/>
    <w:rsid w:val="49516CAC"/>
    <w:rsid w:val="49568247"/>
    <w:rsid w:val="495C7B17"/>
    <w:rsid w:val="495E9581"/>
    <w:rsid w:val="495F5F81"/>
    <w:rsid w:val="4963F760"/>
    <w:rsid w:val="4964CCCF"/>
    <w:rsid w:val="49651BC0"/>
    <w:rsid w:val="4969AE4C"/>
    <w:rsid w:val="496B9C78"/>
    <w:rsid w:val="496F05B6"/>
    <w:rsid w:val="4975C891"/>
    <w:rsid w:val="4980A73A"/>
    <w:rsid w:val="4984BA56"/>
    <w:rsid w:val="49922FF3"/>
    <w:rsid w:val="49A29BAB"/>
    <w:rsid w:val="49A7B555"/>
    <w:rsid w:val="49AD8A79"/>
    <w:rsid w:val="49AEA53B"/>
    <w:rsid w:val="49DBF6D7"/>
    <w:rsid w:val="49E2133C"/>
    <w:rsid w:val="49E9AC54"/>
    <w:rsid w:val="49ECDF15"/>
    <w:rsid w:val="49F0CFA5"/>
    <w:rsid w:val="4A02D7C2"/>
    <w:rsid w:val="4A1C6329"/>
    <w:rsid w:val="4A1CE177"/>
    <w:rsid w:val="4A1E6A3D"/>
    <w:rsid w:val="4A252321"/>
    <w:rsid w:val="4A25299C"/>
    <w:rsid w:val="4A268999"/>
    <w:rsid w:val="4A2FEE10"/>
    <w:rsid w:val="4A308651"/>
    <w:rsid w:val="4A30EF15"/>
    <w:rsid w:val="4A329C06"/>
    <w:rsid w:val="4A32DCBB"/>
    <w:rsid w:val="4A4A2C9F"/>
    <w:rsid w:val="4A4FDF69"/>
    <w:rsid w:val="4A5874B1"/>
    <w:rsid w:val="4A5C809A"/>
    <w:rsid w:val="4A644BC9"/>
    <w:rsid w:val="4A65D43C"/>
    <w:rsid w:val="4A665B6A"/>
    <w:rsid w:val="4A74C217"/>
    <w:rsid w:val="4A8DDF71"/>
    <w:rsid w:val="4A8E2DED"/>
    <w:rsid w:val="4A911BCF"/>
    <w:rsid w:val="4A96D01A"/>
    <w:rsid w:val="4A975F93"/>
    <w:rsid w:val="4A9F1D70"/>
    <w:rsid w:val="4AA224D0"/>
    <w:rsid w:val="4AA85EDC"/>
    <w:rsid w:val="4AAC5CF6"/>
    <w:rsid w:val="4AAC9B83"/>
    <w:rsid w:val="4AB24D5D"/>
    <w:rsid w:val="4AC16970"/>
    <w:rsid w:val="4AC3E8FF"/>
    <w:rsid w:val="4AD7AF4B"/>
    <w:rsid w:val="4ADF610A"/>
    <w:rsid w:val="4AE3A536"/>
    <w:rsid w:val="4AE7550B"/>
    <w:rsid w:val="4AE9954A"/>
    <w:rsid w:val="4AF28B4B"/>
    <w:rsid w:val="4AFE2644"/>
    <w:rsid w:val="4B0641F5"/>
    <w:rsid w:val="4B075BC6"/>
    <w:rsid w:val="4B115D35"/>
    <w:rsid w:val="4B139351"/>
    <w:rsid w:val="4B23486B"/>
    <w:rsid w:val="4B2BC9B2"/>
    <w:rsid w:val="4B35FDF2"/>
    <w:rsid w:val="4B3E1203"/>
    <w:rsid w:val="4B47BE8F"/>
    <w:rsid w:val="4B4EFF11"/>
    <w:rsid w:val="4B5A8DFE"/>
    <w:rsid w:val="4B5D7761"/>
    <w:rsid w:val="4B5DE1BA"/>
    <w:rsid w:val="4B6123F9"/>
    <w:rsid w:val="4B72CBF0"/>
    <w:rsid w:val="4B7504B1"/>
    <w:rsid w:val="4B97B7B7"/>
    <w:rsid w:val="4BA23699"/>
    <w:rsid w:val="4BA5C84F"/>
    <w:rsid w:val="4BABCDAF"/>
    <w:rsid w:val="4BB24945"/>
    <w:rsid w:val="4BB95AF4"/>
    <w:rsid w:val="4BC2E2FD"/>
    <w:rsid w:val="4BC8329A"/>
    <w:rsid w:val="4BDDA812"/>
    <w:rsid w:val="4BE7C79E"/>
    <w:rsid w:val="4BEFACA4"/>
    <w:rsid w:val="4BFA36BF"/>
    <w:rsid w:val="4BFCD05C"/>
    <w:rsid w:val="4C074B37"/>
    <w:rsid w:val="4C192915"/>
    <w:rsid w:val="4C25A91E"/>
    <w:rsid w:val="4C2EF5F6"/>
    <w:rsid w:val="4C4DFED0"/>
    <w:rsid w:val="4C53C79D"/>
    <w:rsid w:val="4C572E1B"/>
    <w:rsid w:val="4C58A62E"/>
    <w:rsid w:val="4C59A1B1"/>
    <w:rsid w:val="4C68BC03"/>
    <w:rsid w:val="4C6AF92B"/>
    <w:rsid w:val="4C6ED897"/>
    <w:rsid w:val="4C7F42C9"/>
    <w:rsid w:val="4C8C75A2"/>
    <w:rsid w:val="4C90C185"/>
    <w:rsid w:val="4C94CF82"/>
    <w:rsid w:val="4C9CC83C"/>
    <w:rsid w:val="4CA93AD2"/>
    <w:rsid w:val="4CABA592"/>
    <w:rsid w:val="4CB01C73"/>
    <w:rsid w:val="4CB8F4A4"/>
    <w:rsid w:val="4CD09695"/>
    <w:rsid w:val="4CD18589"/>
    <w:rsid w:val="4CD32CC6"/>
    <w:rsid w:val="4CE1CED9"/>
    <w:rsid w:val="4CE406DA"/>
    <w:rsid w:val="4CE624F7"/>
    <w:rsid w:val="4CE742A2"/>
    <w:rsid w:val="4CE854EC"/>
    <w:rsid w:val="4CEE3310"/>
    <w:rsid w:val="4CF273FC"/>
    <w:rsid w:val="4CF46C3A"/>
    <w:rsid w:val="4CFF6394"/>
    <w:rsid w:val="4D0539EB"/>
    <w:rsid w:val="4D098C2C"/>
    <w:rsid w:val="4D25ADCC"/>
    <w:rsid w:val="4D2B20C9"/>
    <w:rsid w:val="4D2E16D0"/>
    <w:rsid w:val="4D3A7BEE"/>
    <w:rsid w:val="4D473268"/>
    <w:rsid w:val="4D490CA8"/>
    <w:rsid w:val="4D49B80C"/>
    <w:rsid w:val="4D4DB967"/>
    <w:rsid w:val="4D50994E"/>
    <w:rsid w:val="4D5D7706"/>
    <w:rsid w:val="4D68EACA"/>
    <w:rsid w:val="4D7C60DF"/>
    <w:rsid w:val="4D7E8C4C"/>
    <w:rsid w:val="4D8122A2"/>
    <w:rsid w:val="4D878FD8"/>
    <w:rsid w:val="4D8E2A77"/>
    <w:rsid w:val="4DA44B59"/>
    <w:rsid w:val="4DA60FF5"/>
    <w:rsid w:val="4DA782C9"/>
    <w:rsid w:val="4DB55E21"/>
    <w:rsid w:val="4DBCA221"/>
    <w:rsid w:val="4DBFEC67"/>
    <w:rsid w:val="4DC13265"/>
    <w:rsid w:val="4DC7D8FB"/>
    <w:rsid w:val="4DC82D09"/>
    <w:rsid w:val="4DC8AD13"/>
    <w:rsid w:val="4DDBBA20"/>
    <w:rsid w:val="4DE224B5"/>
    <w:rsid w:val="4DF86A24"/>
    <w:rsid w:val="4DF96E21"/>
    <w:rsid w:val="4E00C62C"/>
    <w:rsid w:val="4E06C1BD"/>
    <w:rsid w:val="4E09434C"/>
    <w:rsid w:val="4E111DC0"/>
    <w:rsid w:val="4E22F0E1"/>
    <w:rsid w:val="4E372960"/>
    <w:rsid w:val="4E428ED8"/>
    <w:rsid w:val="4E43615B"/>
    <w:rsid w:val="4E584642"/>
    <w:rsid w:val="4E58AFF2"/>
    <w:rsid w:val="4E5BA527"/>
    <w:rsid w:val="4E664C88"/>
    <w:rsid w:val="4E667621"/>
    <w:rsid w:val="4E79ECF0"/>
    <w:rsid w:val="4EA075A8"/>
    <w:rsid w:val="4EA589AC"/>
    <w:rsid w:val="4EC1A411"/>
    <w:rsid w:val="4EC2E669"/>
    <w:rsid w:val="4EDB7F98"/>
    <w:rsid w:val="4EEF7843"/>
    <w:rsid w:val="4EFFF4EA"/>
    <w:rsid w:val="4F01475A"/>
    <w:rsid w:val="4F01C4CC"/>
    <w:rsid w:val="4F03A7FD"/>
    <w:rsid w:val="4F044987"/>
    <w:rsid w:val="4F0F2158"/>
    <w:rsid w:val="4F10A893"/>
    <w:rsid w:val="4F1A4656"/>
    <w:rsid w:val="4F1AEFD0"/>
    <w:rsid w:val="4F1D1E0D"/>
    <w:rsid w:val="4F208FDD"/>
    <w:rsid w:val="4F265B14"/>
    <w:rsid w:val="4F2B2C78"/>
    <w:rsid w:val="4F2C4B44"/>
    <w:rsid w:val="4F2EF542"/>
    <w:rsid w:val="4F35DA90"/>
    <w:rsid w:val="4F67DC59"/>
    <w:rsid w:val="4F742AE5"/>
    <w:rsid w:val="4F747F8C"/>
    <w:rsid w:val="4F7A0E69"/>
    <w:rsid w:val="4F7E4CC7"/>
    <w:rsid w:val="4F888107"/>
    <w:rsid w:val="4F936708"/>
    <w:rsid w:val="4F969A62"/>
    <w:rsid w:val="4F96BBEE"/>
    <w:rsid w:val="4FA5FE01"/>
    <w:rsid w:val="4FA679AC"/>
    <w:rsid w:val="4FA6ECBD"/>
    <w:rsid w:val="4FAAF62F"/>
    <w:rsid w:val="4FAFF9AD"/>
    <w:rsid w:val="4FBE0907"/>
    <w:rsid w:val="4FC34A31"/>
    <w:rsid w:val="4FC420B9"/>
    <w:rsid w:val="4FD081E2"/>
    <w:rsid w:val="4FDE1DAB"/>
    <w:rsid w:val="4FE4050A"/>
    <w:rsid w:val="4FE6DD1D"/>
    <w:rsid w:val="4FEA2647"/>
    <w:rsid w:val="4FF36AA0"/>
    <w:rsid w:val="4FFED68A"/>
    <w:rsid w:val="50069B7B"/>
    <w:rsid w:val="50177B54"/>
    <w:rsid w:val="50180F8A"/>
    <w:rsid w:val="50183BF4"/>
    <w:rsid w:val="501C8437"/>
    <w:rsid w:val="501DB56F"/>
    <w:rsid w:val="5031BD65"/>
    <w:rsid w:val="5039B583"/>
    <w:rsid w:val="503B20E1"/>
    <w:rsid w:val="503B2D8E"/>
    <w:rsid w:val="503E8CEE"/>
    <w:rsid w:val="503F2880"/>
    <w:rsid w:val="50441B99"/>
    <w:rsid w:val="504875D4"/>
    <w:rsid w:val="50493931"/>
    <w:rsid w:val="504FB9AD"/>
    <w:rsid w:val="50521A12"/>
    <w:rsid w:val="5075C87F"/>
    <w:rsid w:val="507EAC72"/>
    <w:rsid w:val="5083F221"/>
    <w:rsid w:val="5085CF10"/>
    <w:rsid w:val="508D2658"/>
    <w:rsid w:val="50919A7E"/>
    <w:rsid w:val="509463B9"/>
    <w:rsid w:val="50AA3303"/>
    <w:rsid w:val="50B86CA5"/>
    <w:rsid w:val="50BCB205"/>
    <w:rsid w:val="50BF0447"/>
    <w:rsid w:val="50DE206B"/>
    <w:rsid w:val="50E01449"/>
    <w:rsid w:val="50E04495"/>
    <w:rsid w:val="50EB807C"/>
    <w:rsid w:val="50F66811"/>
    <w:rsid w:val="50F8AA14"/>
    <w:rsid w:val="50FB38CD"/>
    <w:rsid w:val="50FD0032"/>
    <w:rsid w:val="51080953"/>
    <w:rsid w:val="51171201"/>
    <w:rsid w:val="5120E7EB"/>
    <w:rsid w:val="5126BBCB"/>
    <w:rsid w:val="51299812"/>
    <w:rsid w:val="512B0B42"/>
    <w:rsid w:val="513297E2"/>
    <w:rsid w:val="5144FE66"/>
    <w:rsid w:val="51450A9F"/>
    <w:rsid w:val="514DB782"/>
    <w:rsid w:val="5155FEE2"/>
    <w:rsid w:val="515A75F8"/>
    <w:rsid w:val="515F91FC"/>
    <w:rsid w:val="51640C45"/>
    <w:rsid w:val="5168B691"/>
    <w:rsid w:val="516D76D8"/>
    <w:rsid w:val="517ACA62"/>
    <w:rsid w:val="517B3D88"/>
    <w:rsid w:val="517CAA20"/>
    <w:rsid w:val="517DDD2D"/>
    <w:rsid w:val="5189F555"/>
    <w:rsid w:val="518B09E7"/>
    <w:rsid w:val="5195227C"/>
    <w:rsid w:val="5197CE52"/>
    <w:rsid w:val="51A9258C"/>
    <w:rsid w:val="51A9F3C0"/>
    <w:rsid w:val="51AFEF0C"/>
    <w:rsid w:val="51D67253"/>
    <w:rsid w:val="51D8DBD2"/>
    <w:rsid w:val="51E8B8F9"/>
    <w:rsid w:val="51EAD1FA"/>
    <w:rsid w:val="51F929E2"/>
    <w:rsid w:val="51FE5486"/>
    <w:rsid w:val="520289E1"/>
    <w:rsid w:val="52032090"/>
    <w:rsid w:val="5205DC6A"/>
    <w:rsid w:val="521C2FF4"/>
    <w:rsid w:val="5225ADBA"/>
    <w:rsid w:val="522BD450"/>
    <w:rsid w:val="5232E099"/>
    <w:rsid w:val="52341C58"/>
    <w:rsid w:val="5234544B"/>
    <w:rsid w:val="523A4625"/>
    <w:rsid w:val="5243ACA0"/>
    <w:rsid w:val="5249231C"/>
    <w:rsid w:val="524B6FF7"/>
    <w:rsid w:val="525572ED"/>
    <w:rsid w:val="525DBA0F"/>
    <w:rsid w:val="526B12DA"/>
    <w:rsid w:val="528A19DF"/>
    <w:rsid w:val="52908C3D"/>
    <w:rsid w:val="5296F0E8"/>
    <w:rsid w:val="52976ED2"/>
    <w:rsid w:val="52AD046B"/>
    <w:rsid w:val="52B009C9"/>
    <w:rsid w:val="52B1ED5D"/>
    <w:rsid w:val="52C7B445"/>
    <w:rsid w:val="52CE321D"/>
    <w:rsid w:val="52D4F408"/>
    <w:rsid w:val="52DAA606"/>
    <w:rsid w:val="52E8B0BA"/>
    <w:rsid w:val="5308B9D3"/>
    <w:rsid w:val="530E61EC"/>
    <w:rsid w:val="53134C61"/>
    <w:rsid w:val="5315D526"/>
    <w:rsid w:val="532030CF"/>
    <w:rsid w:val="53223C29"/>
    <w:rsid w:val="53271207"/>
    <w:rsid w:val="533CFE98"/>
    <w:rsid w:val="5363D746"/>
    <w:rsid w:val="5364E0CB"/>
    <w:rsid w:val="536FAD20"/>
    <w:rsid w:val="537202AA"/>
    <w:rsid w:val="537F08D5"/>
    <w:rsid w:val="537F69EB"/>
    <w:rsid w:val="5386F84D"/>
    <w:rsid w:val="5391964C"/>
    <w:rsid w:val="5393347B"/>
    <w:rsid w:val="5398598B"/>
    <w:rsid w:val="539C93F1"/>
    <w:rsid w:val="539CA5B9"/>
    <w:rsid w:val="53A7FAA1"/>
    <w:rsid w:val="53C3A647"/>
    <w:rsid w:val="53DD13E8"/>
    <w:rsid w:val="53DDCDCC"/>
    <w:rsid w:val="53E72913"/>
    <w:rsid w:val="53E7B4CE"/>
    <w:rsid w:val="53EA6F12"/>
    <w:rsid w:val="53ED9521"/>
    <w:rsid w:val="53FDB21B"/>
    <w:rsid w:val="5404EAFD"/>
    <w:rsid w:val="54096CFC"/>
    <w:rsid w:val="54099BB0"/>
    <w:rsid w:val="54099FCD"/>
    <w:rsid w:val="540C9EB1"/>
    <w:rsid w:val="541A5FD2"/>
    <w:rsid w:val="54295A67"/>
    <w:rsid w:val="543F51DB"/>
    <w:rsid w:val="54423DE8"/>
    <w:rsid w:val="544FEFA3"/>
    <w:rsid w:val="546283A1"/>
    <w:rsid w:val="54712910"/>
    <w:rsid w:val="547A1CC7"/>
    <w:rsid w:val="547CD441"/>
    <w:rsid w:val="548833DA"/>
    <w:rsid w:val="549231F0"/>
    <w:rsid w:val="54966ECD"/>
    <w:rsid w:val="549BA210"/>
    <w:rsid w:val="549DEDB5"/>
    <w:rsid w:val="549ED1D9"/>
    <w:rsid w:val="54A1B06B"/>
    <w:rsid w:val="54A34FDC"/>
    <w:rsid w:val="54A42091"/>
    <w:rsid w:val="54A4445D"/>
    <w:rsid w:val="54A70B1F"/>
    <w:rsid w:val="54B6DE2F"/>
    <w:rsid w:val="54B9D0CA"/>
    <w:rsid w:val="54BBE72D"/>
    <w:rsid w:val="54C0CA2B"/>
    <w:rsid w:val="54C347CE"/>
    <w:rsid w:val="54C3CF01"/>
    <w:rsid w:val="54C57D07"/>
    <w:rsid w:val="54CB11F5"/>
    <w:rsid w:val="54D1CA37"/>
    <w:rsid w:val="54DE5824"/>
    <w:rsid w:val="54E1C3AE"/>
    <w:rsid w:val="54F8AC2E"/>
    <w:rsid w:val="551008E4"/>
    <w:rsid w:val="552BD991"/>
    <w:rsid w:val="553572B4"/>
    <w:rsid w:val="5537C526"/>
    <w:rsid w:val="553D6181"/>
    <w:rsid w:val="554C44F3"/>
    <w:rsid w:val="554D5CEF"/>
    <w:rsid w:val="55578D52"/>
    <w:rsid w:val="55606B64"/>
    <w:rsid w:val="556232AA"/>
    <w:rsid w:val="556E71D7"/>
    <w:rsid w:val="55741B82"/>
    <w:rsid w:val="558675DC"/>
    <w:rsid w:val="5586A8AD"/>
    <w:rsid w:val="558D4823"/>
    <w:rsid w:val="558E6362"/>
    <w:rsid w:val="5592103D"/>
    <w:rsid w:val="55A883AF"/>
    <w:rsid w:val="55BCC273"/>
    <w:rsid w:val="55CB01D3"/>
    <w:rsid w:val="55D28AC0"/>
    <w:rsid w:val="55D2FD02"/>
    <w:rsid w:val="55D547C5"/>
    <w:rsid w:val="55DC102A"/>
    <w:rsid w:val="55E414A4"/>
    <w:rsid w:val="55E5DD22"/>
    <w:rsid w:val="55E5EC1F"/>
    <w:rsid w:val="55E84091"/>
    <w:rsid w:val="56025C35"/>
    <w:rsid w:val="562062C9"/>
    <w:rsid w:val="56263341"/>
    <w:rsid w:val="5628445B"/>
    <w:rsid w:val="56338773"/>
    <w:rsid w:val="5633A897"/>
    <w:rsid w:val="56453897"/>
    <w:rsid w:val="565586CD"/>
    <w:rsid w:val="565A0FB3"/>
    <w:rsid w:val="565AF785"/>
    <w:rsid w:val="5669A780"/>
    <w:rsid w:val="5671DC0A"/>
    <w:rsid w:val="568642F5"/>
    <w:rsid w:val="568AC2CD"/>
    <w:rsid w:val="5695DF66"/>
    <w:rsid w:val="569DE221"/>
    <w:rsid w:val="569DE250"/>
    <w:rsid w:val="56AEE450"/>
    <w:rsid w:val="56B789B5"/>
    <w:rsid w:val="56BBFD71"/>
    <w:rsid w:val="56BD495C"/>
    <w:rsid w:val="56BE9846"/>
    <w:rsid w:val="56E3DB13"/>
    <w:rsid w:val="56E6FC8F"/>
    <w:rsid w:val="56EBB26E"/>
    <w:rsid w:val="56F4DE62"/>
    <w:rsid w:val="56FABC84"/>
    <w:rsid w:val="56FEC817"/>
    <w:rsid w:val="570730FD"/>
    <w:rsid w:val="571EB26E"/>
    <w:rsid w:val="571FCA69"/>
    <w:rsid w:val="5725E906"/>
    <w:rsid w:val="57327B26"/>
    <w:rsid w:val="57363DE9"/>
    <w:rsid w:val="573C6AB9"/>
    <w:rsid w:val="573E1544"/>
    <w:rsid w:val="5771CDEF"/>
    <w:rsid w:val="57742241"/>
    <w:rsid w:val="5777CDFC"/>
    <w:rsid w:val="577953AF"/>
    <w:rsid w:val="577D66E8"/>
    <w:rsid w:val="578CF519"/>
    <w:rsid w:val="578DB187"/>
    <w:rsid w:val="578E3ADE"/>
    <w:rsid w:val="5796600B"/>
    <w:rsid w:val="5796F328"/>
    <w:rsid w:val="57A0DD47"/>
    <w:rsid w:val="57BB5214"/>
    <w:rsid w:val="57BD0EAB"/>
    <w:rsid w:val="57D20E60"/>
    <w:rsid w:val="57D2A691"/>
    <w:rsid w:val="57D48075"/>
    <w:rsid w:val="57DE4153"/>
    <w:rsid w:val="57E07666"/>
    <w:rsid w:val="57E88BE6"/>
    <w:rsid w:val="57F1F6F6"/>
    <w:rsid w:val="58055F63"/>
    <w:rsid w:val="580B9F01"/>
    <w:rsid w:val="58128E6C"/>
    <w:rsid w:val="5815A44B"/>
    <w:rsid w:val="581780EA"/>
    <w:rsid w:val="5819F3FA"/>
    <w:rsid w:val="582C1047"/>
    <w:rsid w:val="58373B87"/>
    <w:rsid w:val="583BCE45"/>
    <w:rsid w:val="583D3FA5"/>
    <w:rsid w:val="583D79A9"/>
    <w:rsid w:val="583FB4ED"/>
    <w:rsid w:val="58403A27"/>
    <w:rsid w:val="5848C6BE"/>
    <w:rsid w:val="586C99E8"/>
    <w:rsid w:val="588C5E57"/>
    <w:rsid w:val="5894AAD2"/>
    <w:rsid w:val="5895862E"/>
    <w:rsid w:val="5898D49A"/>
    <w:rsid w:val="589B47AA"/>
    <w:rsid w:val="589BD785"/>
    <w:rsid w:val="589EF53D"/>
    <w:rsid w:val="58AF8029"/>
    <w:rsid w:val="58B7BD7F"/>
    <w:rsid w:val="58B918BE"/>
    <w:rsid w:val="58EE28BC"/>
    <w:rsid w:val="58F47718"/>
    <w:rsid w:val="58F4E118"/>
    <w:rsid w:val="58F554DB"/>
    <w:rsid w:val="58F8D990"/>
    <w:rsid w:val="58FFCA82"/>
    <w:rsid w:val="59031063"/>
    <w:rsid w:val="590CB4F7"/>
    <w:rsid w:val="5914CB66"/>
    <w:rsid w:val="59175D00"/>
    <w:rsid w:val="591D5515"/>
    <w:rsid w:val="593030E3"/>
    <w:rsid w:val="5936979D"/>
    <w:rsid w:val="59493435"/>
    <w:rsid w:val="594AC151"/>
    <w:rsid w:val="59531E16"/>
    <w:rsid w:val="595B6E87"/>
    <w:rsid w:val="596FF3A5"/>
    <w:rsid w:val="59734548"/>
    <w:rsid w:val="597F413D"/>
    <w:rsid w:val="5993FC50"/>
    <w:rsid w:val="599AC161"/>
    <w:rsid w:val="59A4C207"/>
    <w:rsid w:val="59A90728"/>
    <w:rsid w:val="59ACEE82"/>
    <w:rsid w:val="59B92164"/>
    <w:rsid w:val="59BB30FA"/>
    <w:rsid w:val="59BC4502"/>
    <w:rsid w:val="59C164F4"/>
    <w:rsid w:val="59C7E7B8"/>
    <w:rsid w:val="59C84EE5"/>
    <w:rsid w:val="59CA5931"/>
    <w:rsid w:val="59D36A14"/>
    <w:rsid w:val="59E6EAB7"/>
    <w:rsid w:val="59E86E29"/>
    <w:rsid w:val="59E99BD5"/>
    <w:rsid w:val="59EBFF13"/>
    <w:rsid w:val="59F10857"/>
    <w:rsid w:val="59F92DC7"/>
    <w:rsid w:val="59FD2B7A"/>
    <w:rsid w:val="5A05B287"/>
    <w:rsid w:val="5A0AC82C"/>
    <w:rsid w:val="5A0C7946"/>
    <w:rsid w:val="5A0DEA42"/>
    <w:rsid w:val="5A1B2E22"/>
    <w:rsid w:val="5A237691"/>
    <w:rsid w:val="5A23BDB8"/>
    <w:rsid w:val="5A253F41"/>
    <w:rsid w:val="5A257212"/>
    <w:rsid w:val="5A26629E"/>
    <w:rsid w:val="5A2C54A3"/>
    <w:rsid w:val="5A3A5B16"/>
    <w:rsid w:val="5A3FD309"/>
    <w:rsid w:val="5A456243"/>
    <w:rsid w:val="5A481579"/>
    <w:rsid w:val="5A52B9F3"/>
    <w:rsid w:val="5A5DF97C"/>
    <w:rsid w:val="5A620786"/>
    <w:rsid w:val="5A6763EA"/>
    <w:rsid w:val="5A79C555"/>
    <w:rsid w:val="5A8066ED"/>
    <w:rsid w:val="5A97D820"/>
    <w:rsid w:val="5AA1D82C"/>
    <w:rsid w:val="5AA9D6C5"/>
    <w:rsid w:val="5AB02566"/>
    <w:rsid w:val="5AB79DDB"/>
    <w:rsid w:val="5AB8C52B"/>
    <w:rsid w:val="5ACC5D86"/>
    <w:rsid w:val="5AD65D92"/>
    <w:rsid w:val="5AE3D1D0"/>
    <w:rsid w:val="5AE4D5E2"/>
    <w:rsid w:val="5AF7ACDC"/>
    <w:rsid w:val="5AF7EE3C"/>
    <w:rsid w:val="5B26E0C4"/>
    <w:rsid w:val="5B31AEC4"/>
    <w:rsid w:val="5B36C4B4"/>
    <w:rsid w:val="5B470802"/>
    <w:rsid w:val="5B5A40F8"/>
    <w:rsid w:val="5B5C6C07"/>
    <w:rsid w:val="5B65484F"/>
    <w:rsid w:val="5B7040C3"/>
    <w:rsid w:val="5B75E4B5"/>
    <w:rsid w:val="5B7E2D97"/>
    <w:rsid w:val="5B7F9A8C"/>
    <w:rsid w:val="5B82A478"/>
    <w:rsid w:val="5B9B4428"/>
    <w:rsid w:val="5B9C891F"/>
    <w:rsid w:val="5BC7FABB"/>
    <w:rsid w:val="5BCA10D5"/>
    <w:rsid w:val="5BD2222F"/>
    <w:rsid w:val="5BED2DAB"/>
    <w:rsid w:val="5BF4BC59"/>
    <w:rsid w:val="5BFE438E"/>
    <w:rsid w:val="5C0136C6"/>
    <w:rsid w:val="5C02B340"/>
    <w:rsid w:val="5C10F987"/>
    <w:rsid w:val="5C13C17A"/>
    <w:rsid w:val="5C1AE7F2"/>
    <w:rsid w:val="5C1E500E"/>
    <w:rsid w:val="5C2C35FF"/>
    <w:rsid w:val="5C313CC6"/>
    <w:rsid w:val="5C4978B4"/>
    <w:rsid w:val="5C584E56"/>
    <w:rsid w:val="5C6566F7"/>
    <w:rsid w:val="5C66772F"/>
    <w:rsid w:val="5C6B3D87"/>
    <w:rsid w:val="5C78F24C"/>
    <w:rsid w:val="5C7E83BD"/>
    <w:rsid w:val="5C7F3AE5"/>
    <w:rsid w:val="5C821F92"/>
    <w:rsid w:val="5C89F9FF"/>
    <w:rsid w:val="5C9A1D1C"/>
    <w:rsid w:val="5CA1447D"/>
    <w:rsid w:val="5CA321FD"/>
    <w:rsid w:val="5CB55C32"/>
    <w:rsid w:val="5CB6A902"/>
    <w:rsid w:val="5CBD15E5"/>
    <w:rsid w:val="5CC2E221"/>
    <w:rsid w:val="5CD09434"/>
    <w:rsid w:val="5CDA3F9F"/>
    <w:rsid w:val="5CF3A266"/>
    <w:rsid w:val="5CF9431F"/>
    <w:rsid w:val="5D1588EC"/>
    <w:rsid w:val="5D2640A1"/>
    <w:rsid w:val="5D2A2780"/>
    <w:rsid w:val="5D2A6389"/>
    <w:rsid w:val="5D3AEBA2"/>
    <w:rsid w:val="5D3E3A0E"/>
    <w:rsid w:val="5D43B177"/>
    <w:rsid w:val="5D47AA34"/>
    <w:rsid w:val="5D47AF98"/>
    <w:rsid w:val="5D4B5813"/>
    <w:rsid w:val="5D5458C7"/>
    <w:rsid w:val="5D5C9DB4"/>
    <w:rsid w:val="5D60AD13"/>
    <w:rsid w:val="5D6730E9"/>
    <w:rsid w:val="5D69A3B4"/>
    <w:rsid w:val="5D7236C6"/>
    <w:rsid w:val="5D7291AA"/>
    <w:rsid w:val="5D7BD368"/>
    <w:rsid w:val="5D820DA0"/>
    <w:rsid w:val="5D8378FE"/>
    <w:rsid w:val="5D84C40E"/>
    <w:rsid w:val="5D8501FD"/>
    <w:rsid w:val="5D86B797"/>
    <w:rsid w:val="5D8CBCB2"/>
    <w:rsid w:val="5D9FF69C"/>
    <w:rsid w:val="5DA700E5"/>
    <w:rsid w:val="5DB5696B"/>
    <w:rsid w:val="5DBFD5BF"/>
    <w:rsid w:val="5DC86FED"/>
    <w:rsid w:val="5DD20898"/>
    <w:rsid w:val="5DD2D6FE"/>
    <w:rsid w:val="5DEA765C"/>
    <w:rsid w:val="5DEF04CB"/>
    <w:rsid w:val="5DFA2F29"/>
    <w:rsid w:val="5DFD6C08"/>
    <w:rsid w:val="5E139892"/>
    <w:rsid w:val="5E17CDED"/>
    <w:rsid w:val="5E1A9F83"/>
    <w:rsid w:val="5E1AEEA0"/>
    <w:rsid w:val="5E291CA7"/>
    <w:rsid w:val="5E320D73"/>
    <w:rsid w:val="5E3BC03E"/>
    <w:rsid w:val="5E3F4D0E"/>
    <w:rsid w:val="5E48C145"/>
    <w:rsid w:val="5E53EC7C"/>
    <w:rsid w:val="5E576807"/>
    <w:rsid w:val="5E5A5C64"/>
    <w:rsid w:val="5E62AE2D"/>
    <w:rsid w:val="5E6B2086"/>
    <w:rsid w:val="5E6F7D2E"/>
    <w:rsid w:val="5E7735CE"/>
    <w:rsid w:val="5E8888D6"/>
    <w:rsid w:val="5E8A05B9"/>
    <w:rsid w:val="5E8F3316"/>
    <w:rsid w:val="5E95C50D"/>
    <w:rsid w:val="5E9C44AF"/>
    <w:rsid w:val="5E9C5DFB"/>
    <w:rsid w:val="5E9D0080"/>
    <w:rsid w:val="5E9F2082"/>
    <w:rsid w:val="5EA4448D"/>
    <w:rsid w:val="5EB719EF"/>
    <w:rsid w:val="5EC270B2"/>
    <w:rsid w:val="5EC8F8FB"/>
    <w:rsid w:val="5ECAE4EE"/>
    <w:rsid w:val="5ECCF620"/>
    <w:rsid w:val="5ED507A9"/>
    <w:rsid w:val="5ED6EE75"/>
    <w:rsid w:val="5EDFA4AD"/>
    <w:rsid w:val="5EEC31E8"/>
    <w:rsid w:val="5EF738B3"/>
    <w:rsid w:val="5F0423B7"/>
    <w:rsid w:val="5F047265"/>
    <w:rsid w:val="5F14A190"/>
    <w:rsid w:val="5F1B590D"/>
    <w:rsid w:val="5F1EE09B"/>
    <w:rsid w:val="5F24267C"/>
    <w:rsid w:val="5F29184C"/>
    <w:rsid w:val="5F36E17D"/>
    <w:rsid w:val="5F3BD2D7"/>
    <w:rsid w:val="5F58C289"/>
    <w:rsid w:val="5F5AA34F"/>
    <w:rsid w:val="5F5FB609"/>
    <w:rsid w:val="5F6F972E"/>
    <w:rsid w:val="5F7FCB1F"/>
    <w:rsid w:val="5F80FE4B"/>
    <w:rsid w:val="5F82C95C"/>
    <w:rsid w:val="5F8E64DF"/>
    <w:rsid w:val="5F932B76"/>
    <w:rsid w:val="5F951D0B"/>
    <w:rsid w:val="5F9979D2"/>
    <w:rsid w:val="5FB6C576"/>
    <w:rsid w:val="5FB8D997"/>
    <w:rsid w:val="5FBBC425"/>
    <w:rsid w:val="5FBD4D24"/>
    <w:rsid w:val="5FC9D8B2"/>
    <w:rsid w:val="5FCB9735"/>
    <w:rsid w:val="5FD219C2"/>
    <w:rsid w:val="5FDD68F2"/>
    <w:rsid w:val="5FDE54B7"/>
    <w:rsid w:val="5FE64820"/>
    <w:rsid w:val="5FE8070E"/>
    <w:rsid w:val="5FED6F76"/>
    <w:rsid w:val="5FF5B610"/>
    <w:rsid w:val="5FFC24A8"/>
    <w:rsid w:val="5FFFF5E3"/>
    <w:rsid w:val="60008C3A"/>
    <w:rsid w:val="6002434A"/>
    <w:rsid w:val="60036929"/>
    <w:rsid w:val="600DAF7D"/>
    <w:rsid w:val="6012BD7B"/>
    <w:rsid w:val="6017B0EC"/>
    <w:rsid w:val="601F94B4"/>
    <w:rsid w:val="60255F68"/>
    <w:rsid w:val="6025E13B"/>
    <w:rsid w:val="6032A9A8"/>
    <w:rsid w:val="6037323D"/>
    <w:rsid w:val="604F4850"/>
    <w:rsid w:val="607256AD"/>
    <w:rsid w:val="6077ABCD"/>
    <w:rsid w:val="607A407D"/>
    <w:rsid w:val="607E8A1D"/>
    <w:rsid w:val="60889118"/>
    <w:rsid w:val="608FD5AE"/>
    <w:rsid w:val="6093D977"/>
    <w:rsid w:val="6094C08C"/>
    <w:rsid w:val="60982DF8"/>
    <w:rsid w:val="6098E5AE"/>
    <w:rsid w:val="609AD9B9"/>
    <w:rsid w:val="609D16D6"/>
    <w:rsid w:val="60AD38E8"/>
    <w:rsid w:val="60B616FA"/>
    <w:rsid w:val="60B804A0"/>
    <w:rsid w:val="60B8E836"/>
    <w:rsid w:val="60C08228"/>
    <w:rsid w:val="60C3C5FC"/>
    <w:rsid w:val="60DFBAD9"/>
    <w:rsid w:val="60E4DB47"/>
    <w:rsid w:val="60EE4D21"/>
    <w:rsid w:val="60EEBFAD"/>
    <w:rsid w:val="612B7002"/>
    <w:rsid w:val="614ED4EF"/>
    <w:rsid w:val="615295DD"/>
    <w:rsid w:val="6162843E"/>
    <w:rsid w:val="617C2EC8"/>
    <w:rsid w:val="617F5B5A"/>
    <w:rsid w:val="618A1716"/>
    <w:rsid w:val="618B4A23"/>
    <w:rsid w:val="6198A75A"/>
    <w:rsid w:val="61A1D737"/>
    <w:rsid w:val="61A229D0"/>
    <w:rsid w:val="61A2EFE0"/>
    <w:rsid w:val="61A89A84"/>
    <w:rsid w:val="61AF8E89"/>
    <w:rsid w:val="61B3B9D0"/>
    <w:rsid w:val="61B690ED"/>
    <w:rsid w:val="61BA3F5D"/>
    <w:rsid w:val="61C45FCD"/>
    <w:rsid w:val="61C75350"/>
    <w:rsid w:val="61C9AE5F"/>
    <w:rsid w:val="61CD1162"/>
    <w:rsid w:val="61CE13E6"/>
    <w:rsid w:val="61D238CA"/>
    <w:rsid w:val="61D3D537"/>
    <w:rsid w:val="61D8C0F8"/>
    <w:rsid w:val="61D9AE6E"/>
    <w:rsid w:val="61E7865E"/>
    <w:rsid w:val="6206D4E1"/>
    <w:rsid w:val="620A234D"/>
    <w:rsid w:val="62137C2E"/>
    <w:rsid w:val="622336F8"/>
    <w:rsid w:val="622CFE9D"/>
    <w:rsid w:val="623464F5"/>
    <w:rsid w:val="623AA20C"/>
    <w:rsid w:val="623AFDF3"/>
    <w:rsid w:val="623CDED2"/>
    <w:rsid w:val="62401568"/>
    <w:rsid w:val="624B82D4"/>
    <w:rsid w:val="625EC17C"/>
    <w:rsid w:val="6260B4D4"/>
    <w:rsid w:val="6262DFE3"/>
    <w:rsid w:val="6263F713"/>
    <w:rsid w:val="62671066"/>
    <w:rsid w:val="627587DC"/>
    <w:rsid w:val="627D238D"/>
    <w:rsid w:val="627DE8BE"/>
    <w:rsid w:val="627F9A87"/>
    <w:rsid w:val="6281BA4C"/>
    <w:rsid w:val="6293E699"/>
    <w:rsid w:val="629487E0"/>
    <w:rsid w:val="62950BFA"/>
    <w:rsid w:val="6295E22B"/>
    <w:rsid w:val="629C1BE2"/>
    <w:rsid w:val="62A1AE1F"/>
    <w:rsid w:val="62B867AB"/>
    <w:rsid w:val="62B9324D"/>
    <w:rsid w:val="62B9B118"/>
    <w:rsid w:val="62D73494"/>
    <w:rsid w:val="62DF6BA6"/>
    <w:rsid w:val="62DF8820"/>
    <w:rsid w:val="62E24AD3"/>
    <w:rsid w:val="62E73461"/>
    <w:rsid w:val="62F0C33A"/>
    <w:rsid w:val="62F18D6C"/>
    <w:rsid w:val="62F43E64"/>
    <w:rsid w:val="62F4A28C"/>
    <w:rsid w:val="62FBC0E3"/>
    <w:rsid w:val="62FE88AC"/>
    <w:rsid w:val="630E7F07"/>
    <w:rsid w:val="63122107"/>
    <w:rsid w:val="631327BE"/>
    <w:rsid w:val="632C7335"/>
    <w:rsid w:val="6333817F"/>
    <w:rsid w:val="633758B6"/>
    <w:rsid w:val="63453A14"/>
    <w:rsid w:val="63512863"/>
    <w:rsid w:val="635C1024"/>
    <w:rsid w:val="63675ED7"/>
    <w:rsid w:val="63784DA1"/>
    <w:rsid w:val="637EE831"/>
    <w:rsid w:val="63827406"/>
    <w:rsid w:val="63941641"/>
    <w:rsid w:val="63963A60"/>
    <w:rsid w:val="63A269C4"/>
    <w:rsid w:val="63ACF40B"/>
    <w:rsid w:val="63B1CD93"/>
    <w:rsid w:val="63C46D3E"/>
    <w:rsid w:val="63C68749"/>
    <w:rsid w:val="63D42020"/>
    <w:rsid w:val="63D6AFD6"/>
    <w:rsid w:val="63F637A2"/>
    <w:rsid w:val="63FBF05B"/>
    <w:rsid w:val="640540EF"/>
    <w:rsid w:val="640D7676"/>
    <w:rsid w:val="6417B131"/>
    <w:rsid w:val="641D0D3D"/>
    <w:rsid w:val="6423AAA0"/>
    <w:rsid w:val="6424A59A"/>
    <w:rsid w:val="64272870"/>
    <w:rsid w:val="6429F3BA"/>
    <w:rsid w:val="642A0701"/>
    <w:rsid w:val="643632CE"/>
    <w:rsid w:val="643F964D"/>
    <w:rsid w:val="64468651"/>
    <w:rsid w:val="64578CD1"/>
    <w:rsid w:val="645CA9F5"/>
    <w:rsid w:val="645EBFBE"/>
    <w:rsid w:val="64643004"/>
    <w:rsid w:val="6464462F"/>
    <w:rsid w:val="6479BC53"/>
    <w:rsid w:val="64834CAE"/>
    <w:rsid w:val="648A6F22"/>
    <w:rsid w:val="649B3EA5"/>
    <w:rsid w:val="64AF97B9"/>
    <w:rsid w:val="64BBD240"/>
    <w:rsid w:val="64C0DC0E"/>
    <w:rsid w:val="64C64EF6"/>
    <w:rsid w:val="64D597C7"/>
    <w:rsid w:val="64D6ACAF"/>
    <w:rsid w:val="64E1A868"/>
    <w:rsid w:val="64E6400C"/>
    <w:rsid w:val="64ED30D4"/>
    <w:rsid w:val="64FB85B5"/>
    <w:rsid w:val="64FDC8B9"/>
    <w:rsid w:val="64FF81CC"/>
    <w:rsid w:val="6505C15D"/>
    <w:rsid w:val="650953AD"/>
    <w:rsid w:val="65169186"/>
    <w:rsid w:val="65181D49"/>
    <w:rsid w:val="6527EF0A"/>
    <w:rsid w:val="653316A6"/>
    <w:rsid w:val="653BA05B"/>
    <w:rsid w:val="653F987A"/>
    <w:rsid w:val="6549A9E6"/>
    <w:rsid w:val="65584E32"/>
    <w:rsid w:val="655BC052"/>
    <w:rsid w:val="65702DEA"/>
    <w:rsid w:val="657F93A4"/>
    <w:rsid w:val="6582BE69"/>
    <w:rsid w:val="6584F200"/>
    <w:rsid w:val="658EE363"/>
    <w:rsid w:val="658FCC06"/>
    <w:rsid w:val="6598006D"/>
    <w:rsid w:val="659EA8D8"/>
    <w:rsid w:val="65B18D71"/>
    <w:rsid w:val="65B2CB72"/>
    <w:rsid w:val="65C2C848"/>
    <w:rsid w:val="65C67605"/>
    <w:rsid w:val="65CBF489"/>
    <w:rsid w:val="65CC9166"/>
    <w:rsid w:val="65D00E86"/>
    <w:rsid w:val="65E29826"/>
    <w:rsid w:val="65E4EA94"/>
    <w:rsid w:val="65E699A8"/>
    <w:rsid w:val="65EEE826"/>
    <w:rsid w:val="660353E9"/>
    <w:rsid w:val="6608D0FB"/>
    <w:rsid w:val="661259C5"/>
    <w:rsid w:val="66274088"/>
    <w:rsid w:val="663D3935"/>
    <w:rsid w:val="663D627A"/>
    <w:rsid w:val="663D6EA7"/>
    <w:rsid w:val="6640FF62"/>
    <w:rsid w:val="6644E10F"/>
    <w:rsid w:val="664D4981"/>
    <w:rsid w:val="664E227F"/>
    <w:rsid w:val="66567F44"/>
    <w:rsid w:val="6657AAFD"/>
    <w:rsid w:val="6661ED0C"/>
    <w:rsid w:val="6668ABA2"/>
    <w:rsid w:val="666C3777"/>
    <w:rsid w:val="666D5EE0"/>
    <w:rsid w:val="6673E924"/>
    <w:rsid w:val="6676558C"/>
    <w:rsid w:val="6682642C"/>
    <w:rsid w:val="66855D26"/>
    <w:rsid w:val="669BC4AF"/>
    <w:rsid w:val="66B7834B"/>
    <w:rsid w:val="66C9C134"/>
    <w:rsid w:val="66D5FFCD"/>
    <w:rsid w:val="66D6FE13"/>
    <w:rsid w:val="66D70F26"/>
    <w:rsid w:val="66E1BE38"/>
    <w:rsid w:val="66EB1892"/>
    <w:rsid w:val="66F1AE39"/>
    <w:rsid w:val="66F42495"/>
    <w:rsid w:val="66FA0B39"/>
    <w:rsid w:val="67049D1F"/>
    <w:rsid w:val="6705ED55"/>
    <w:rsid w:val="670FF991"/>
    <w:rsid w:val="671A0E8D"/>
    <w:rsid w:val="672F48DA"/>
    <w:rsid w:val="673DF9AD"/>
    <w:rsid w:val="674D412E"/>
    <w:rsid w:val="674EBC50"/>
    <w:rsid w:val="67550AAC"/>
    <w:rsid w:val="675EB96C"/>
    <w:rsid w:val="6761CB6A"/>
    <w:rsid w:val="676C15D5"/>
    <w:rsid w:val="677BABF8"/>
    <w:rsid w:val="6780E719"/>
    <w:rsid w:val="67817A37"/>
    <w:rsid w:val="67885F7F"/>
    <w:rsid w:val="678992CF"/>
    <w:rsid w:val="67A5F3F3"/>
    <w:rsid w:val="67A65199"/>
    <w:rsid w:val="67AD7FF4"/>
    <w:rsid w:val="67AFCAB7"/>
    <w:rsid w:val="67B2B0A5"/>
    <w:rsid w:val="67B7F9ED"/>
    <w:rsid w:val="67B9A3AF"/>
    <w:rsid w:val="67BA7178"/>
    <w:rsid w:val="67C17D52"/>
    <w:rsid w:val="67C8BF0A"/>
    <w:rsid w:val="67D62853"/>
    <w:rsid w:val="67EBE4F6"/>
    <w:rsid w:val="67EDA2A0"/>
    <w:rsid w:val="67EDBC1E"/>
    <w:rsid w:val="67F78EC8"/>
    <w:rsid w:val="67F83FD5"/>
    <w:rsid w:val="680550E4"/>
    <w:rsid w:val="68116158"/>
    <w:rsid w:val="68173EDE"/>
    <w:rsid w:val="68291CC0"/>
    <w:rsid w:val="682C2D5D"/>
    <w:rsid w:val="683A355A"/>
    <w:rsid w:val="683D1653"/>
    <w:rsid w:val="683F7CB5"/>
    <w:rsid w:val="684D525B"/>
    <w:rsid w:val="68533B76"/>
    <w:rsid w:val="6856C5C2"/>
    <w:rsid w:val="685D9D89"/>
    <w:rsid w:val="685EA9D8"/>
    <w:rsid w:val="686963DE"/>
    <w:rsid w:val="6869DE54"/>
    <w:rsid w:val="6881DD4D"/>
    <w:rsid w:val="6889048A"/>
    <w:rsid w:val="6891D037"/>
    <w:rsid w:val="689E16D3"/>
    <w:rsid w:val="68B69CEE"/>
    <w:rsid w:val="68B81D50"/>
    <w:rsid w:val="68C29052"/>
    <w:rsid w:val="68C412A4"/>
    <w:rsid w:val="68C835F1"/>
    <w:rsid w:val="68D9A642"/>
    <w:rsid w:val="68F3BBB9"/>
    <w:rsid w:val="68F74D6F"/>
    <w:rsid w:val="690FB122"/>
    <w:rsid w:val="69171FB8"/>
    <w:rsid w:val="691A7A4C"/>
    <w:rsid w:val="6935EA6F"/>
    <w:rsid w:val="6937FC49"/>
    <w:rsid w:val="693C1229"/>
    <w:rsid w:val="6943F380"/>
    <w:rsid w:val="6944EAB9"/>
    <w:rsid w:val="6951459D"/>
    <w:rsid w:val="695C1CEC"/>
    <w:rsid w:val="69615A0C"/>
    <w:rsid w:val="6968F8E4"/>
    <w:rsid w:val="69921AB0"/>
    <w:rsid w:val="699C3167"/>
    <w:rsid w:val="699EA5E9"/>
    <w:rsid w:val="69A47A49"/>
    <w:rsid w:val="69A6FD1F"/>
    <w:rsid w:val="69B0C3C7"/>
    <w:rsid w:val="69B1B88B"/>
    <w:rsid w:val="69B2AA0F"/>
    <w:rsid w:val="69C41840"/>
    <w:rsid w:val="69C8DD9D"/>
    <w:rsid w:val="69D1B2EC"/>
    <w:rsid w:val="69E1E954"/>
    <w:rsid w:val="69E39991"/>
    <w:rsid w:val="69E5EDB3"/>
    <w:rsid w:val="69EBBE2B"/>
    <w:rsid w:val="69F0E6FD"/>
    <w:rsid w:val="69F1264F"/>
    <w:rsid w:val="69FDB44F"/>
    <w:rsid w:val="69FEF795"/>
    <w:rsid w:val="6A0901B2"/>
    <w:rsid w:val="6A1B3AC4"/>
    <w:rsid w:val="6A201D90"/>
    <w:rsid w:val="6A20E634"/>
    <w:rsid w:val="6A2531EC"/>
    <w:rsid w:val="6A2777BB"/>
    <w:rsid w:val="6A34B683"/>
    <w:rsid w:val="6A410FB4"/>
    <w:rsid w:val="6A49BA98"/>
    <w:rsid w:val="6A4EA7A8"/>
    <w:rsid w:val="6A4EDA79"/>
    <w:rsid w:val="6A4F297B"/>
    <w:rsid w:val="6A70F456"/>
    <w:rsid w:val="6A7BA52A"/>
    <w:rsid w:val="6A85A0A4"/>
    <w:rsid w:val="6A8B4744"/>
    <w:rsid w:val="6A9D2250"/>
    <w:rsid w:val="6AA2D7F8"/>
    <w:rsid w:val="6AA31F1F"/>
    <w:rsid w:val="6AA4D379"/>
    <w:rsid w:val="6AB7D29F"/>
    <w:rsid w:val="6ABD8FB9"/>
    <w:rsid w:val="6AC1E1E0"/>
    <w:rsid w:val="6AD4BA3A"/>
    <w:rsid w:val="6AE9A123"/>
    <w:rsid w:val="6AECA15C"/>
    <w:rsid w:val="6AF1F6BA"/>
    <w:rsid w:val="6AFF404C"/>
    <w:rsid w:val="6B06DE29"/>
    <w:rsid w:val="6B092274"/>
    <w:rsid w:val="6B125109"/>
    <w:rsid w:val="6B14003B"/>
    <w:rsid w:val="6B22E4EA"/>
    <w:rsid w:val="6B2A4083"/>
    <w:rsid w:val="6B396B51"/>
    <w:rsid w:val="6B423ECB"/>
    <w:rsid w:val="6B455F7E"/>
    <w:rsid w:val="6B4C1B5A"/>
    <w:rsid w:val="6B4FB481"/>
    <w:rsid w:val="6B57B814"/>
    <w:rsid w:val="6B5917B1"/>
    <w:rsid w:val="6B6410B6"/>
    <w:rsid w:val="6B68C790"/>
    <w:rsid w:val="6B6B4F4A"/>
    <w:rsid w:val="6B7C95F9"/>
    <w:rsid w:val="6B7E512D"/>
    <w:rsid w:val="6B7F0F5D"/>
    <w:rsid w:val="6B844B2C"/>
    <w:rsid w:val="6B84D801"/>
    <w:rsid w:val="6B854235"/>
    <w:rsid w:val="6B8B8F6F"/>
    <w:rsid w:val="6B9C766F"/>
    <w:rsid w:val="6BA67DBD"/>
    <w:rsid w:val="6BA83635"/>
    <w:rsid w:val="6BA8FC1E"/>
    <w:rsid w:val="6BAAD99B"/>
    <w:rsid w:val="6BB148AE"/>
    <w:rsid w:val="6BC00448"/>
    <w:rsid w:val="6BC00DD4"/>
    <w:rsid w:val="6BC24BFA"/>
    <w:rsid w:val="6BC4C3AB"/>
    <w:rsid w:val="6BD83DE7"/>
    <w:rsid w:val="6BDC1910"/>
    <w:rsid w:val="6BE13B88"/>
    <w:rsid w:val="6C02F095"/>
    <w:rsid w:val="6C082E92"/>
    <w:rsid w:val="6C09DDD3"/>
    <w:rsid w:val="6C0D5A5A"/>
    <w:rsid w:val="6C1224CD"/>
    <w:rsid w:val="6C12C237"/>
    <w:rsid w:val="6C198AF5"/>
    <w:rsid w:val="6C1AA58F"/>
    <w:rsid w:val="6C1ADA1B"/>
    <w:rsid w:val="6C1BBA21"/>
    <w:rsid w:val="6C23E943"/>
    <w:rsid w:val="6C27AFE3"/>
    <w:rsid w:val="6C344A15"/>
    <w:rsid w:val="6C3A57DC"/>
    <w:rsid w:val="6C3CAE46"/>
    <w:rsid w:val="6C3D138F"/>
    <w:rsid w:val="6C5FD5FA"/>
    <w:rsid w:val="6C62A6B4"/>
    <w:rsid w:val="6C637E2F"/>
    <w:rsid w:val="6C66D348"/>
    <w:rsid w:val="6C6C7E99"/>
    <w:rsid w:val="6C81BB60"/>
    <w:rsid w:val="6C8F320F"/>
    <w:rsid w:val="6C9C971C"/>
    <w:rsid w:val="6C9D6E5B"/>
    <w:rsid w:val="6CA83E30"/>
    <w:rsid w:val="6CAF0DD9"/>
    <w:rsid w:val="6CBD5453"/>
    <w:rsid w:val="6CC0A0E1"/>
    <w:rsid w:val="6CC3BCF7"/>
    <w:rsid w:val="6CCC5DA0"/>
    <w:rsid w:val="6CD18E51"/>
    <w:rsid w:val="6CD3D63A"/>
    <w:rsid w:val="6CD894E8"/>
    <w:rsid w:val="6CE5EAA4"/>
    <w:rsid w:val="6CE60B67"/>
    <w:rsid w:val="6CE8C2D0"/>
    <w:rsid w:val="6CEC04CC"/>
    <w:rsid w:val="6CFEB27C"/>
    <w:rsid w:val="6D003165"/>
    <w:rsid w:val="6D0D9C64"/>
    <w:rsid w:val="6D0ECF71"/>
    <w:rsid w:val="6D1E0FC2"/>
    <w:rsid w:val="6D26DE96"/>
    <w:rsid w:val="6D26FBAF"/>
    <w:rsid w:val="6D2AE193"/>
    <w:rsid w:val="6D32045C"/>
    <w:rsid w:val="6D3ABDB1"/>
    <w:rsid w:val="6D3BD473"/>
    <w:rsid w:val="6D3C0F74"/>
    <w:rsid w:val="6D43EA38"/>
    <w:rsid w:val="6D48C0A9"/>
    <w:rsid w:val="6D54EDC9"/>
    <w:rsid w:val="6D586DC6"/>
    <w:rsid w:val="6D5CEB2E"/>
    <w:rsid w:val="6D5F6CAB"/>
    <w:rsid w:val="6D656653"/>
    <w:rsid w:val="6D676726"/>
    <w:rsid w:val="6D69E852"/>
    <w:rsid w:val="6D7EEC67"/>
    <w:rsid w:val="6D7F8A5A"/>
    <w:rsid w:val="6D80190F"/>
    <w:rsid w:val="6D8DC080"/>
    <w:rsid w:val="6DA19B61"/>
    <w:rsid w:val="6DAA3509"/>
    <w:rsid w:val="6DAB7348"/>
    <w:rsid w:val="6DAC28E7"/>
    <w:rsid w:val="6DAE96A1"/>
    <w:rsid w:val="6DB9C79F"/>
    <w:rsid w:val="6DBD402F"/>
    <w:rsid w:val="6DCD42B5"/>
    <w:rsid w:val="6DD98316"/>
    <w:rsid w:val="6DDCFE4B"/>
    <w:rsid w:val="6DE04F87"/>
    <w:rsid w:val="6DEB9611"/>
    <w:rsid w:val="6DEB9C8C"/>
    <w:rsid w:val="6DEEEAF8"/>
    <w:rsid w:val="6DFD9BF8"/>
    <w:rsid w:val="6E0763A9"/>
    <w:rsid w:val="6E28B0BF"/>
    <w:rsid w:val="6E2ED130"/>
    <w:rsid w:val="6E422C7E"/>
    <w:rsid w:val="6E433702"/>
    <w:rsid w:val="6E457F04"/>
    <w:rsid w:val="6E53169D"/>
    <w:rsid w:val="6E5857FC"/>
    <w:rsid w:val="6E590269"/>
    <w:rsid w:val="6E5C73A6"/>
    <w:rsid w:val="6E5D2D8D"/>
    <w:rsid w:val="6E66F4FA"/>
    <w:rsid w:val="6E70449D"/>
    <w:rsid w:val="6E72F33E"/>
    <w:rsid w:val="6E77F6FF"/>
    <w:rsid w:val="6E7E128A"/>
    <w:rsid w:val="6E820DFA"/>
    <w:rsid w:val="6E87D52D"/>
    <w:rsid w:val="6E99D496"/>
    <w:rsid w:val="6E9E5A5E"/>
    <w:rsid w:val="6EB7EA2D"/>
    <w:rsid w:val="6EC046F2"/>
    <w:rsid w:val="6EC18F45"/>
    <w:rsid w:val="6EC87A31"/>
    <w:rsid w:val="6ED5B0A9"/>
    <w:rsid w:val="6ED70C3A"/>
    <w:rsid w:val="6EDCB8C7"/>
    <w:rsid w:val="6EDCF690"/>
    <w:rsid w:val="6EDD1420"/>
    <w:rsid w:val="6EE77348"/>
    <w:rsid w:val="6EE9CDBE"/>
    <w:rsid w:val="6EED6E1C"/>
    <w:rsid w:val="6EEFEA55"/>
    <w:rsid w:val="6EF7C5B6"/>
    <w:rsid w:val="6EF8B806"/>
    <w:rsid w:val="6EF9ECBC"/>
    <w:rsid w:val="6EFF159F"/>
    <w:rsid w:val="6F0F884C"/>
    <w:rsid w:val="6F19EF5D"/>
    <w:rsid w:val="6F1FF4BD"/>
    <w:rsid w:val="6F40AC33"/>
    <w:rsid w:val="6F433B83"/>
    <w:rsid w:val="6F478E69"/>
    <w:rsid w:val="6F5174B3"/>
    <w:rsid w:val="6F5897D1"/>
    <w:rsid w:val="6F5A67F5"/>
    <w:rsid w:val="6F5F87D6"/>
    <w:rsid w:val="6F7556BA"/>
    <w:rsid w:val="6F7DE4CF"/>
    <w:rsid w:val="6F8A9838"/>
    <w:rsid w:val="6F8BC728"/>
    <w:rsid w:val="6F8EB931"/>
    <w:rsid w:val="6F96B3A3"/>
    <w:rsid w:val="6F97BA5A"/>
    <w:rsid w:val="6F9DBA3A"/>
    <w:rsid w:val="6FA4E0D3"/>
    <w:rsid w:val="6FA83CF6"/>
    <w:rsid w:val="6FA94422"/>
    <w:rsid w:val="6FAB3800"/>
    <w:rsid w:val="6FB7470E"/>
    <w:rsid w:val="6FB9466C"/>
    <w:rsid w:val="6FC0B985"/>
    <w:rsid w:val="6FDA1CAD"/>
    <w:rsid w:val="6FE2FDB9"/>
    <w:rsid w:val="6FF376E0"/>
    <w:rsid w:val="6FF80B30"/>
    <w:rsid w:val="6FFA9A1D"/>
    <w:rsid w:val="6FFB50D9"/>
    <w:rsid w:val="6FFFC4EA"/>
    <w:rsid w:val="7002327A"/>
    <w:rsid w:val="70039F6D"/>
    <w:rsid w:val="70068380"/>
    <w:rsid w:val="7007D333"/>
    <w:rsid w:val="700B0AAB"/>
    <w:rsid w:val="700B4DF5"/>
    <w:rsid w:val="7015176E"/>
    <w:rsid w:val="702610A6"/>
    <w:rsid w:val="702D347B"/>
    <w:rsid w:val="70302088"/>
    <w:rsid w:val="703D4A20"/>
    <w:rsid w:val="703E1992"/>
    <w:rsid w:val="7041A03E"/>
    <w:rsid w:val="70514FCE"/>
    <w:rsid w:val="7057B69D"/>
    <w:rsid w:val="705BB20D"/>
    <w:rsid w:val="7060A5F4"/>
    <w:rsid w:val="7066B03A"/>
    <w:rsid w:val="706DD9F2"/>
    <w:rsid w:val="706F1825"/>
    <w:rsid w:val="70722B6A"/>
    <w:rsid w:val="7077BFB6"/>
    <w:rsid w:val="707EDD79"/>
    <w:rsid w:val="708A24D7"/>
    <w:rsid w:val="70944334"/>
    <w:rsid w:val="7095BD1D"/>
    <w:rsid w:val="70989C3D"/>
    <w:rsid w:val="70A197DF"/>
    <w:rsid w:val="70AD13D7"/>
    <w:rsid w:val="70B4A6F9"/>
    <w:rsid w:val="70C072ED"/>
    <w:rsid w:val="70C1F230"/>
    <w:rsid w:val="70C2A1EA"/>
    <w:rsid w:val="70D0ED6E"/>
    <w:rsid w:val="70D2564F"/>
    <w:rsid w:val="70E63DB4"/>
    <w:rsid w:val="70EE14DD"/>
    <w:rsid w:val="70F0B452"/>
    <w:rsid w:val="70F59646"/>
    <w:rsid w:val="7104A3C6"/>
    <w:rsid w:val="7108F194"/>
    <w:rsid w:val="710C8A04"/>
    <w:rsid w:val="7117C5C8"/>
    <w:rsid w:val="7118559D"/>
    <w:rsid w:val="711F07F3"/>
    <w:rsid w:val="71229E92"/>
    <w:rsid w:val="71262AAA"/>
    <w:rsid w:val="71268B81"/>
    <w:rsid w:val="7126D2F2"/>
    <w:rsid w:val="712C524E"/>
    <w:rsid w:val="71395BFD"/>
    <w:rsid w:val="713C0771"/>
    <w:rsid w:val="715C76FE"/>
    <w:rsid w:val="715EA20D"/>
    <w:rsid w:val="716BEB6D"/>
    <w:rsid w:val="717058B8"/>
    <w:rsid w:val="717207F3"/>
    <w:rsid w:val="7176AC8D"/>
    <w:rsid w:val="7198A24E"/>
    <w:rsid w:val="719FD9D0"/>
    <w:rsid w:val="71A162A0"/>
    <w:rsid w:val="71A4B0F8"/>
    <w:rsid w:val="71BFE89D"/>
    <w:rsid w:val="71CCCC45"/>
    <w:rsid w:val="71CF3E07"/>
    <w:rsid w:val="71D4DAB8"/>
    <w:rsid w:val="71D59944"/>
    <w:rsid w:val="71F1AA90"/>
    <w:rsid w:val="71F9F61D"/>
    <w:rsid w:val="720E9935"/>
    <w:rsid w:val="7214FC70"/>
    <w:rsid w:val="721F679E"/>
    <w:rsid w:val="72227226"/>
    <w:rsid w:val="72418E4A"/>
    <w:rsid w:val="72448DC5"/>
    <w:rsid w:val="724C71BB"/>
    <w:rsid w:val="72536D43"/>
    <w:rsid w:val="725F8722"/>
    <w:rsid w:val="72636D06"/>
    <w:rsid w:val="726B4B15"/>
    <w:rsid w:val="72738F18"/>
    <w:rsid w:val="727B6673"/>
    <w:rsid w:val="7280C8FA"/>
    <w:rsid w:val="72826E57"/>
    <w:rsid w:val="72854D8A"/>
    <w:rsid w:val="7287F097"/>
    <w:rsid w:val="728A874E"/>
    <w:rsid w:val="72A5CA81"/>
    <w:rsid w:val="72AA7CF3"/>
    <w:rsid w:val="72B19662"/>
    <w:rsid w:val="72B55ED9"/>
    <w:rsid w:val="72B93EDC"/>
    <w:rsid w:val="72D71E21"/>
    <w:rsid w:val="72DA970E"/>
    <w:rsid w:val="72E97A99"/>
    <w:rsid w:val="72F9E58E"/>
    <w:rsid w:val="72FF4448"/>
    <w:rsid w:val="73001296"/>
    <w:rsid w:val="73006784"/>
    <w:rsid w:val="730584E2"/>
    <w:rsid w:val="730E15BD"/>
    <w:rsid w:val="731125F7"/>
    <w:rsid w:val="73297973"/>
    <w:rsid w:val="73310CB8"/>
    <w:rsid w:val="73355F3F"/>
    <w:rsid w:val="733F31A6"/>
    <w:rsid w:val="73483384"/>
    <w:rsid w:val="73498B09"/>
    <w:rsid w:val="7350EC91"/>
    <w:rsid w:val="73561CE6"/>
    <w:rsid w:val="7356B527"/>
    <w:rsid w:val="735F830E"/>
    <w:rsid w:val="7365BDD5"/>
    <w:rsid w:val="736B051E"/>
    <w:rsid w:val="737A6166"/>
    <w:rsid w:val="737ED721"/>
    <w:rsid w:val="737ED8F6"/>
    <w:rsid w:val="73859152"/>
    <w:rsid w:val="738BAAC7"/>
    <w:rsid w:val="73A23B1D"/>
    <w:rsid w:val="73A890CF"/>
    <w:rsid w:val="73AC39A8"/>
    <w:rsid w:val="73B74B2C"/>
    <w:rsid w:val="73B8C90C"/>
    <w:rsid w:val="73C564EA"/>
    <w:rsid w:val="73D7E517"/>
    <w:rsid w:val="73D85F8D"/>
    <w:rsid w:val="73DE3EA7"/>
    <w:rsid w:val="73F6B0BA"/>
    <w:rsid w:val="7407A7B7"/>
    <w:rsid w:val="7416DCC5"/>
    <w:rsid w:val="741F235F"/>
    <w:rsid w:val="7420E5DA"/>
    <w:rsid w:val="742DEA5D"/>
    <w:rsid w:val="7432C6AE"/>
    <w:rsid w:val="743C1CB5"/>
    <w:rsid w:val="743D1794"/>
    <w:rsid w:val="744A93C5"/>
    <w:rsid w:val="7456F1DB"/>
    <w:rsid w:val="74649064"/>
    <w:rsid w:val="7474A962"/>
    <w:rsid w:val="747C7E34"/>
    <w:rsid w:val="7482E781"/>
    <w:rsid w:val="74839FB9"/>
    <w:rsid w:val="74844847"/>
    <w:rsid w:val="7488FB85"/>
    <w:rsid w:val="748A4FBA"/>
    <w:rsid w:val="74AEB613"/>
    <w:rsid w:val="74C7B517"/>
    <w:rsid w:val="74C85FBD"/>
    <w:rsid w:val="74CC830A"/>
    <w:rsid w:val="74D2C605"/>
    <w:rsid w:val="74DC0B5C"/>
    <w:rsid w:val="74E26E0E"/>
    <w:rsid w:val="74E4F749"/>
    <w:rsid w:val="74EA662C"/>
    <w:rsid w:val="74F59010"/>
    <w:rsid w:val="74F63CB8"/>
    <w:rsid w:val="74FB193B"/>
    <w:rsid w:val="74FBD831"/>
    <w:rsid w:val="74FF6864"/>
    <w:rsid w:val="75100CD7"/>
    <w:rsid w:val="7528B2A9"/>
    <w:rsid w:val="753B9949"/>
    <w:rsid w:val="753D84F1"/>
    <w:rsid w:val="75402BD5"/>
    <w:rsid w:val="75509D5E"/>
    <w:rsid w:val="7552A045"/>
    <w:rsid w:val="755315AB"/>
    <w:rsid w:val="7554EC28"/>
    <w:rsid w:val="756DAB9F"/>
    <w:rsid w:val="757174DD"/>
    <w:rsid w:val="757A02F2"/>
    <w:rsid w:val="75914A1A"/>
    <w:rsid w:val="7593FDF4"/>
    <w:rsid w:val="759AA921"/>
    <w:rsid w:val="75A2843A"/>
    <w:rsid w:val="75B97C06"/>
    <w:rsid w:val="75BD5BB2"/>
    <w:rsid w:val="75BDAAB4"/>
    <w:rsid w:val="75C456E8"/>
    <w:rsid w:val="75C98297"/>
    <w:rsid w:val="75CE7583"/>
    <w:rsid w:val="75D2DE03"/>
    <w:rsid w:val="75DD7B7C"/>
    <w:rsid w:val="75DDAD82"/>
    <w:rsid w:val="75E65730"/>
    <w:rsid w:val="75ED28D3"/>
    <w:rsid w:val="75F1C4F8"/>
    <w:rsid w:val="75FB50AD"/>
    <w:rsid w:val="75FF0E58"/>
    <w:rsid w:val="7604DCAC"/>
    <w:rsid w:val="7611A058"/>
    <w:rsid w:val="7612125A"/>
    <w:rsid w:val="76176D67"/>
    <w:rsid w:val="7617EEB4"/>
    <w:rsid w:val="761F87DD"/>
    <w:rsid w:val="762126D5"/>
    <w:rsid w:val="762C2733"/>
    <w:rsid w:val="76387636"/>
    <w:rsid w:val="7638D46F"/>
    <w:rsid w:val="763EED51"/>
    <w:rsid w:val="7642FEEC"/>
    <w:rsid w:val="7645025E"/>
    <w:rsid w:val="76541DBC"/>
    <w:rsid w:val="76544014"/>
    <w:rsid w:val="76562DCB"/>
    <w:rsid w:val="76563A73"/>
    <w:rsid w:val="7658D369"/>
    <w:rsid w:val="7667AB6D"/>
    <w:rsid w:val="767B5517"/>
    <w:rsid w:val="767F7500"/>
    <w:rsid w:val="76854408"/>
    <w:rsid w:val="7689B054"/>
    <w:rsid w:val="76902E7D"/>
    <w:rsid w:val="76998648"/>
    <w:rsid w:val="769B1364"/>
    <w:rsid w:val="76A3161A"/>
    <w:rsid w:val="76AB400E"/>
    <w:rsid w:val="76AE57BE"/>
    <w:rsid w:val="76B58A79"/>
    <w:rsid w:val="76B81A2F"/>
    <w:rsid w:val="76BD11D0"/>
    <w:rsid w:val="76BEBBBA"/>
    <w:rsid w:val="76CF31DB"/>
    <w:rsid w:val="76D88C81"/>
    <w:rsid w:val="76D88D07"/>
    <w:rsid w:val="76DABDC8"/>
    <w:rsid w:val="77003498"/>
    <w:rsid w:val="77168871"/>
    <w:rsid w:val="771DE113"/>
    <w:rsid w:val="771EEB37"/>
    <w:rsid w:val="772323E6"/>
    <w:rsid w:val="77273E49"/>
    <w:rsid w:val="77310857"/>
    <w:rsid w:val="7735DA4E"/>
    <w:rsid w:val="7737D3CD"/>
    <w:rsid w:val="773F4586"/>
    <w:rsid w:val="7749AC74"/>
    <w:rsid w:val="774EA5E3"/>
    <w:rsid w:val="775B2A89"/>
    <w:rsid w:val="775EB4B8"/>
    <w:rsid w:val="7761A604"/>
    <w:rsid w:val="7765BEB9"/>
    <w:rsid w:val="776C75D9"/>
    <w:rsid w:val="77745584"/>
    <w:rsid w:val="77891E78"/>
    <w:rsid w:val="779453EF"/>
    <w:rsid w:val="779F58F3"/>
    <w:rsid w:val="77A42A20"/>
    <w:rsid w:val="77AA0C22"/>
    <w:rsid w:val="77AB1269"/>
    <w:rsid w:val="77B43501"/>
    <w:rsid w:val="77B4ED93"/>
    <w:rsid w:val="77BE6C68"/>
    <w:rsid w:val="77E04D58"/>
    <w:rsid w:val="77F3F0A7"/>
    <w:rsid w:val="7808F436"/>
    <w:rsid w:val="780E62D6"/>
    <w:rsid w:val="78138C9F"/>
    <w:rsid w:val="781C3420"/>
    <w:rsid w:val="782C995A"/>
    <w:rsid w:val="7835BB27"/>
    <w:rsid w:val="783A837D"/>
    <w:rsid w:val="783B2D87"/>
    <w:rsid w:val="78444EE3"/>
    <w:rsid w:val="78517A91"/>
    <w:rsid w:val="78574409"/>
    <w:rsid w:val="785A4923"/>
    <w:rsid w:val="7872A293"/>
    <w:rsid w:val="7875B1F8"/>
    <w:rsid w:val="787DEF98"/>
    <w:rsid w:val="78894F5B"/>
    <w:rsid w:val="788C90FB"/>
    <w:rsid w:val="78957CE8"/>
    <w:rsid w:val="78A0CF02"/>
    <w:rsid w:val="78A19A22"/>
    <w:rsid w:val="78A39B85"/>
    <w:rsid w:val="78A48218"/>
    <w:rsid w:val="78A75ACA"/>
    <w:rsid w:val="78C087DE"/>
    <w:rsid w:val="78C0C547"/>
    <w:rsid w:val="78C63189"/>
    <w:rsid w:val="78D0F5C6"/>
    <w:rsid w:val="78D762FE"/>
    <w:rsid w:val="78DC5F67"/>
    <w:rsid w:val="78E8DB14"/>
    <w:rsid w:val="78F11D91"/>
    <w:rsid w:val="78FA7977"/>
    <w:rsid w:val="790033C9"/>
    <w:rsid w:val="79041855"/>
    <w:rsid w:val="79058965"/>
    <w:rsid w:val="790DC805"/>
    <w:rsid w:val="791344C3"/>
    <w:rsid w:val="791C2817"/>
    <w:rsid w:val="791CDA8B"/>
    <w:rsid w:val="791D17DA"/>
    <w:rsid w:val="79463017"/>
    <w:rsid w:val="794AE81E"/>
    <w:rsid w:val="794E78F1"/>
    <w:rsid w:val="79506457"/>
    <w:rsid w:val="7951830F"/>
    <w:rsid w:val="7952BEF4"/>
    <w:rsid w:val="7955DD96"/>
    <w:rsid w:val="795B83A3"/>
    <w:rsid w:val="7971B6A8"/>
    <w:rsid w:val="79820B8B"/>
    <w:rsid w:val="7983EC18"/>
    <w:rsid w:val="7998B44A"/>
    <w:rsid w:val="799DD42B"/>
    <w:rsid w:val="79ACB283"/>
    <w:rsid w:val="79CC28FF"/>
    <w:rsid w:val="79CCD61A"/>
    <w:rsid w:val="79DC8DCD"/>
    <w:rsid w:val="79E0DDFA"/>
    <w:rsid w:val="79ED4767"/>
    <w:rsid w:val="79F3FFFC"/>
    <w:rsid w:val="79F5B210"/>
    <w:rsid w:val="79F5D777"/>
    <w:rsid w:val="79F71F96"/>
    <w:rsid w:val="79FF89E4"/>
    <w:rsid w:val="7A08D140"/>
    <w:rsid w:val="7A0E0935"/>
    <w:rsid w:val="7A10FDC4"/>
    <w:rsid w:val="7A1425BB"/>
    <w:rsid w:val="7A16FF47"/>
    <w:rsid w:val="7A1BAC7A"/>
    <w:rsid w:val="7A1C869D"/>
    <w:rsid w:val="7A23DBB0"/>
    <w:rsid w:val="7A248D71"/>
    <w:rsid w:val="7A27FAE0"/>
    <w:rsid w:val="7A2EF1AB"/>
    <w:rsid w:val="7A399981"/>
    <w:rsid w:val="7A4346D6"/>
    <w:rsid w:val="7A4871D5"/>
    <w:rsid w:val="7A53B2AA"/>
    <w:rsid w:val="7A53CE8A"/>
    <w:rsid w:val="7A555013"/>
    <w:rsid w:val="7A65A583"/>
    <w:rsid w:val="7A710996"/>
    <w:rsid w:val="7A723479"/>
    <w:rsid w:val="7A7BD3DE"/>
    <w:rsid w:val="7A7E0985"/>
    <w:rsid w:val="7A83BB83"/>
    <w:rsid w:val="7A8A7A19"/>
    <w:rsid w:val="7A8CE8A9"/>
    <w:rsid w:val="7A8D9C45"/>
    <w:rsid w:val="7A8F9FC8"/>
    <w:rsid w:val="7A983CB6"/>
    <w:rsid w:val="7A9D45E6"/>
    <w:rsid w:val="7A9F112F"/>
    <w:rsid w:val="7AAF0CED"/>
    <w:rsid w:val="7AB378EB"/>
    <w:rsid w:val="7AC37BCA"/>
    <w:rsid w:val="7AC542B6"/>
    <w:rsid w:val="7ACFDA95"/>
    <w:rsid w:val="7AD0994B"/>
    <w:rsid w:val="7AD171F8"/>
    <w:rsid w:val="7AE73CF1"/>
    <w:rsid w:val="7AEBA2F2"/>
    <w:rsid w:val="7AF2B55F"/>
    <w:rsid w:val="7AF2C07D"/>
    <w:rsid w:val="7AF43F16"/>
    <w:rsid w:val="7AF7DBCC"/>
    <w:rsid w:val="7AFA4861"/>
    <w:rsid w:val="7AFEF919"/>
    <w:rsid w:val="7B028BF6"/>
    <w:rsid w:val="7B0F24B2"/>
    <w:rsid w:val="7B0F7F47"/>
    <w:rsid w:val="7B2DC710"/>
    <w:rsid w:val="7B38FDCB"/>
    <w:rsid w:val="7B3E2E1A"/>
    <w:rsid w:val="7B4921D1"/>
    <w:rsid w:val="7B547636"/>
    <w:rsid w:val="7B6B5D59"/>
    <w:rsid w:val="7B7108DC"/>
    <w:rsid w:val="7B7A9D75"/>
    <w:rsid w:val="7B839AF2"/>
    <w:rsid w:val="7BBA44A4"/>
    <w:rsid w:val="7BBE491D"/>
    <w:rsid w:val="7BC459EF"/>
    <w:rsid w:val="7BC466D6"/>
    <w:rsid w:val="7BC8BA59"/>
    <w:rsid w:val="7BDD1EF9"/>
    <w:rsid w:val="7BDF8529"/>
    <w:rsid w:val="7BE32FEC"/>
    <w:rsid w:val="7BF1C4E2"/>
    <w:rsid w:val="7C1010C8"/>
    <w:rsid w:val="7C25EAB9"/>
    <w:rsid w:val="7C2D729D"/>
    <w:rsid w:val="7C35A04D"/>
    <w:rsid w:val="7C381471"/>
    <w:rsid w:val="7C460287"/>
    <w:rsid w:val="7C4AF9FC"/>
    <w:rsid w:val="7C4F7C1A"/>
    <w:rsid w:val="7C603D2E"/>
    <w:rsid w:val="7C6FE226"/>
    <w:rsid w:val="7C71A89B"/>
    <w:rsid w:val="7C8CABAC"/>
    <w:rsid w:val="7CACFFE5"/>
    <w:rsid w:val="7CB94D26"/>
    <w:rsid w:val="7CC5152F"/>
    <w:rsid w:val="7CCB8517"/>
    <w:rsid w:val="7CD54CBA"/>
    <w:rsid w:val="7CE61706"/>
    <w:rsid w:val="7CF8E0E0"/>
    <w:rsid w:val="7CF994E3"/>
    <w:rsid w:val="7CFBD948"/>
    <w:rsid w:val="7D02C0A8"/>
    <w:rsid w:val="7D033C70"/>
    <w:rsid w:val="7D053BF7"/>
    <w:rsid w:val="7D076B23"/>
    <w:rsid w:val="7D27E6F4"/>
    <w:rsid w:val="7D2B8295"/>
    <w:rsid w:val="7D38870C"/>
    <w:rsid w:val="7D3A8430"/>
    <w:rsid w:val="7D43A8F6"/>
    <w:rsid w:val="7D45AE14"/>
    <w:rsid w:val="7D45E0E5"/>
    <w:rsid w:val="7D4D8697"/>
    <w:rsid w:val="7D5DF363"/>
    <w:rsid w:val="7D778819"/>
    <w:rsid w:val="7D7CF601"/>
    <w:rsid w:val="7D921AC8"/>
    <w:rsid w:val="7D989D01"/>
    <w:rsid w:val="7DA96968"/>
    <w:rsid w:val="7DAE0340"/>
    <w:rsid w:val="7DAF0857"/>
    <w:rsid w:val="7DB00F83"/>
    <w:rsid w:val="7DB8F8B3"/>
    <w:rsid w:val="7DBA2FF3"/>
    <w:rsid w:val="7DD23B5C"/>
    <w:rsid w:val="7DD590DB"/>
    <w:rsid w:val="7DD8784F"/>
    <w:rsid w:val="7DDBC70D"/>
    <w:rsid w:val="7DDE4FF9"/>
    <w:rsid w:val="7DE505A9"/>
    <w:rsid w:val="7DE7EF6E"/>
    <w:rsid w:val="7DF72C0C"/>
    <w:rsid w:val="7DFCFF16"/>
    <w:rsid w:val="7E027338"/>
    <w:rsid w:val="7E0CA653"/>
    <w:rsid w:val="7E0CB769"/>
    <w:rsid w:val="7E0E36AA"/>
    <w:rsid w:val="7E0F0559"/>
    <w:rsid w:val="7E0F0ECE"/>
    <w:rsid w:val="7E103DE8"/>
    <w:rsid w:val="7E320C44"/>
    <w:rsid w:val="7E3A3B50"/>
    <w:rsid w:val="7E43AC8D"/>
    <w:rsid w:val="7E48D357"/>
    <w:rsid w:val="7E4E9938"/>
    <w:rsid w:val="7E50D265"/>
    <w:rsid w:val="7E5141E7"/>
    <w:rsid w:val="7E532D99"/>
    <w:rsid w:val="7E5D6FB4"/>
    <w:rsid w:val="7E609F44"/>
    <w:rsid w:val="7E770333"/>
    <w:rsid w:val="7E77D199"/>
    <w:rsid w:val="7E8EFD5E"/>
    <w:rsid w:val="7E92C274"/>
    <w:rsid w:val="7E95146A"/>
    <w:rsid w:val="7E96BAEC"/>
    <w:rsid w:val="7EA013D0"/>
    <w:rsid w:val="7EBAA3F4"/>
    <w:rsid w:val="7EBF6DCA"/>
    <w:rsid w:val="7EC38623"/>
    <w:rsid w:val="7ED53BBA"/>
    <w:rsid w:val="7ED88B5D"/>
    <w:rsid w:val="7EFA4CC3"/>
    <w:rsid w:val="7EFB068B"/>
    <w:rsid w:val="7F13A602"/>
    <w:rsid w:val="7F1F84F8"/>
    <w:rsid w:val="7F28148E"/>
    <w:rsid w:val="7F2C0A89"/>
    <w:rsid w:val="7F2FCEBD"/>
    <w:rsid w:val="7F39D72D"/>
    <w:rsid w:val="7F3A059B"/>
    <w:rsid w:val="7F3C43C2"/>
    <w:rsid w:val="7F3FF7D0"/>
    <w:rsid w:val="7F44FA96"/>
    <w:rsid w:val="7F4A4A8B"/>
    <w:rsid w:val="7F729542"/>
    <w:rsid w:val="7F741433"/>
    <w:rsid w:val="7F7DAD71"/>
    <w:rsid w:val="7F7E29AE"/>
    <w:rsid w:val="7F800BC1"/>
    <w:rsid w:val="7F8BC837"/>
    <w:rsid w:val="7F9399E0"/>
    <w:rsid w:val="7F99F24E"/>
    <w:rsid w:val="7FA614BA"/>
    <w:rsid w:val="7FB19CCA"/>
    <w:rsid w:val="7FB78C31"/>
    <w:rsid w:val="7FB9DE7E"/>
    <w:rsid w:val="7FC0C938"/>
    <w:rsid w:val="7FC358EE"/>
    <w:rsid w:val="7FCE74FC"/>
    <w:rsid w:val="7FCEE032"/>
    <w:rsid w:val="7FD0D59C"/>
    <w:rsid w:val="7FD4B011"/>
    <w:rsid w:val="7FD6FC3D"/>
    <w:rsid w:val="7FD82095"/>
    <w:rsid w:val="7FD93291"/>
    <w:rsid w:val="7FD947D4"/>
    <w:rsid w:val="7FE43DE0"/>
    <w:rsid w:val="7FF39E8A"/>
    <w:rsid w:val="7FF5A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D864B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D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D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D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777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commendation,List Paragraph1,List Paragraph11,Bullet Point,Bullet point,Bullet points,Content descriptions,DDM Gen Text,L,List Paragraph - bullets,NFP GP Bulleted List,bullet point list,List Paragraph2,AR bullet 1,Bullet Points,CV text"/>
    <w:basedOn w:val="Normal"/>
    <w:link w:val="ListParagraphChar"/>
    <w:uiPriority w:val="34"/>
    <w:qFormat/>
    <w:rsid w:val="00DA0A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E08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8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8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8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8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88B"/>
    <w:rPr>
      <w:rFonts w:ascii="Segoe UI" w:hAnsi="Segoe UI" w:cs="Segoe UI"/>
      <w:sz w:val="18"/>
      <w:szCs w:val="18"/>
    </w:rPr>
  </w:style>
  <w:style w:type="paragraph" w:customStyle="1" w:styleId="m-3806526732940459594msolistparagraph">
    <w:name w:val="m_-3806526732940459594msolistparagraph"/>
    <w:basedOn w:val="Normal"/>
    <w:rsid w:val="00F816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customStyle="1" w:styleId="normaltextrun">
    <w:name w:val="normaltextrun"/>
    <w:basedOn w:val="DefaultParagraphFont"/>
    <w:rsid w:val="00FB48E1"/>
  </w:style>
  <w:style w:type="character" w:customStyle="1" w:styleId="ListParagraphChar">
    <w:name w:val="List Paragraph Char"/>
    <w:aliases w:val="Recommendation Char,List Paragraph1 Char,List Paragraph11 Char,Bullet Point Char,Bullet point Char,Bullet points Char,Content descriptions Char,DDM Gen Text Char,L Char,List Paragraph - bullets Char,NFP GP Bulleted List Char"/>
    <w:basedOn w:val="DefaultParagraphFont"/>
    <w:link w:val="ListParagraph"/>
    <w:uiPriority w:val="34"/>
    <w:qFormat/>
    <w:rsid w:val="00C675CB"/>
  </w:style>
  <w:style w:type="character" w:customStyle="1" w:styleId="Heading1Char">
    <w:name w:val="Heading 1 Char"/>
    <w:basedOn w:val="DefaultParagraphFont"/>
    <w:link w:val="Heading1"/>
    <w:uiPriority w:val="9"/>
    <w:rsid w:val="00516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6D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pple-tab-span">
    <w:name w:val="apple-tab-span"/>
    <w:basedOn w:val="DefaultParagraphFont"/>
    <w:rsid w:val="003F2A89"/>
  </w:style>
  <w:style w:type="character" w:customStyle="1" w:styleId="Heading3Char">
    <w:name w:val="Heading 3 Char"/>
    <w:basedOn w:val="DefaultParagraphFont"/>
    <w:link w:val="Heading3"/>
    <w:uiPriority w:val="9"/>
    <w:rsid w:val="002C2D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838E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5465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AU" w:eastAsia="en-GB"/>
    </w:rPr>
  </w:style>
  <w:style w:type="table" w:styleId="TableGrid">
    <w:name w:val="Table Grid"/>
    <w:basedOn w:val="TableNormal"/>
    <w:uiPriority w:val="39"/>
    <w:rsid w:val="00552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6C9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4293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A16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696"/>
  </w:style>
  <w:style w:type="character" w:styleId="PageNumber">
    <w:name w:val="page number"/>
    <w:basedOn w:val="DefaultParagraphFont"/>
    <w:uiPriority w:val="99"/>
    <w:semiHidden/>
    <w:unhideWhenUsed/>
    <w:rsid w:val="001A1696"/>
  </w:style>
  <w:style w:type="paragraph" w:styleId="Header">
    <w:name w:val="header"/>
    <w:basedOn w:val="Normal"/>
    <w:link w:val="HeaderChar"/>
    <w:uiPriority w:val="99"/>
    <w:unhideWhenUsed/>
    <w:rsid w:val="00D158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8E6"/>
  </w:style>
  <w:style w:type="character" w:styleId="FollowedHyperlink">
    <w:name w:val="FollowedHyperlink"/>
    <w:basedOn w:val="DefaultParagraphFont"/>
    <w:uiPriority w:val="99"/>
    <w:semiHidden/>
    <w:unhideWhenUsed/>
    <w:rsid w:val="005A4DA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A6777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Spacing">
    <w:name w:val="No Spacing"/>
    <w:uiPriority w:val="1"/>
    <w:qFormat/>
    <w:rsid w:val="00A677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2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0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06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6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57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3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80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0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7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5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1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0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8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0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0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1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5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6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4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9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1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1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0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0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57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3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3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2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4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13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1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65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1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7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9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1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48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13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7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23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57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1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95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3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0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80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3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6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6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38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6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9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0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8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33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1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7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7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9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3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7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4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86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1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4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64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7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7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7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29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77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4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13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9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8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96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3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97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1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3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0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7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9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2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2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8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4FF38E3646AE4AA44C26531C8CC28C" ma:contentTypeVersion="6" ma:contentTypeDescription="Create a new document." ma:contentTypeScope="" ma:versionID="98d7999c14a817127360f162ef075dc5">
  <xsd:schema xmlns:xsd="http://www.w3.org/2001/XMLSchema" xmlns:xs="http://www.w3.org/2001/XMLSchema" xmlns:p="http://schemas.microsoft.com/office/2006/metadata/properties" xmlns:ns2="69b41a69-f6b2-4252-8b1f-d43f86e116f8" xmlns:ns3="c7316c58-5ffd-4f2f-a59e-e5d7133fe8e7" targetNamespace="http://schemas.microsoft.com/office/2006/metadata/properties" ma:root="true" ma:fieldsID="7b8e9712bd4c162b6daef9a486993f88" ns2:_="" ns3:_="">
    <xsd:import namespace="69b41a69-f6b2-4252-8b1f-d43f86e116f8"/>
    <xsd:import namespace="c7316c58-5ffd-4f2f-a59e-e5d7133fe8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b41a69-f6b2-4252-8b1f-d43f86e116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316c58-5ffd-4f2f-a59e-e5d7133fe8e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7316c58-5ffd-4f2f-a59e-e5d7133fe8e7">
      <UserInfo>
        <DisplayName>Tracey Sletten</DisplayName>
        <AccountId>1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74E4B314-EDB2-4A63-BEBB-6C00D0D1C0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b41a69-f6b2-4252-8b1f-d43f86e116f8"/>
    <ds:schemaRef ds:uri="c7316c58-5ffd-4f2f-a59e-e5d7133fe8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9F67B8-E1EA-430F-821D-1D6741C3292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06A3B56-9D2F-4821-AE5D-EA63DE4F2E4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821DE63-CCD9-4276-A194-464D50277241}">
  <ds:schemaRefs>
    <ds:schemaRef ds:uri="http://schemas.microsoft.com/office/2006/metadata/properties"/>
    <ds:schemaRef ds:uri="http://schemas.microsoft.com/office/infopath/2007/PartnerControls"/>
    <ds:schemaRef ds:uri="c7316c58-5ffd-4f2f-a59e-e5d7133fe8e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Links>
    <vt:vector size="18" baseType="variant">
      <vt:variant>
        <vt:i4>4587566</vt:i4>
      </vt:variant>
      <vt:variant>
        <vt:i4>69</vt:i4>
      </vt:variant>
      <vt:variant>
        <vt:i4>0</vt:i4>
      </vt:variant>
      <vt:variant>
        <vt:i4>5</vt:i4>
      </vt:variant>
      <vt:variant>
        <vt:lpwstr>mailto:peter.bragge@monash.edu</vt:lpwstr>
      </vt:variant>
      <vt:variant>
        <vt:lpwstr/>
      </vt:variant>
      <vt:variant>
        <vt:i4>3145831</vt:i4>
      </vt:variant>
      <vt:variant>
        <vt:i4>66</vt:i4>
      </vt:variant>
      <vt:variant>
        <vt:i4>0</vt:i4>
      </vt:variant>
      <vt:variant>
        <vt:i4>5</vt:i4>
      </vt:variant>
      <vt:variant>
        <vt:lpwstr>https://wellcome.org/what-we-do/our-work/mental-health-transforming-research-and-treatments</vt:lpwstr>
      </vt:variant>
      <vt:variant>
        <vt:lpwstr>commissions-dce9</vt:lpwstr>
      </vt:variant>
      <vt:variant>
        <vt:i4>2555945</vt:i4>
      </vt:variant>
      <vt:variant>
        <vt:i4>57</vt:i4>
      </vt:variant>
      <vt:variant>
        <vt:i4>0</vt:i4>
      </vt:variant>
      <vt:variant>
        <vt:i4>5</vt:i4>
      </vt:variant>
      <vt:variant>
        <vt:lpwstr>https://www.citationgecko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09T02:53:00Z</dcterms:created>
  <dcterms:modified xsi:type="dcterms:W3CDTF">2025-07-28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4FF38E3646AE4AA44C26531C8CC28C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-with-abstract</vt:lpwstr>
  </property>
  <property fmtid="{D5CDD505-2E9C-101B-9397-08002B2CF9AE}" pid="6" name="Mendeley Recent Style Name 1_1">
    <vt:lpwstr>American Psychological Association 7th edition (with abstract)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bmj</vt:lpwstr>
  </property>
  <property fmtid="{D5CDD505-2E9C-101B-9397-08002B2CF9AE}" pid="10" name="Mendeley Recent Style Name 3_1">
    <vt:lpwstr>BMJ</vt:lpwstr>
  </property>
  <property fmtid="{D5CDD505-2E9C-101B-9397-08002B2CF9AE}" pid="11" name="Mendeley Recent Style Id 4_1">
    <vt:lpwstr>http://www.zotero.org/styles/bulletin-of-the-world-health-organization</vt:lpwstr>
  </property>
  <property fmtid="{D5CDD505-2E9C-101B-9397-08002B2CF9AE}" pid="12" name="Mendeley Recent Style Name 4_1">
    <vt:lpwstr>Bulletin of the World Health Organization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journal-of-clinical-epidemiology</vt:lpwstr>
  </property>
  <property fmtid="{D5CDD505-2E9C-101B-9397-08002B2CF9AE}" pid="16" name="Mendeley Recent Style Name 6_1">
    <vt:lpwstr>Journal of Clinical Epidemiolog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sage-harvard</vt:lpwstr>
  </property>
  <property fmtid="{D5CDD505-2E9C-101B-9397-08002B2CF9AE}" pid="20" name="Mendeley Recent Style Name 8_1">
    <vt:lpwstr>SAGE - Harvard</vt:lpwstr>
  </property>
  <property fmtid="{D5CDD505-2E9C-101B-9397-08002B2CF9AE}" pid="21" name="Mendeley Recent Style Id 9_1">
    <vt:lpwstr>http://www.zotero.org/styles/sleep-medicine-reviews</vt:lpwstr>
  </property>
  <property fmtid="{D5CDD505-2E9C-101B-9397-08002B2CF9AE}" pid="22" name="Mendeley Recent Style Name 9_1">
    <vt:lpwstr>Sleep Medicine Review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70850d25-41e1-3275-81a6-3abb37b9a9a7</vt:lpwstr>
  </property>
  <property fmtid="{D5CDD505-2E9C-101B-9397-08002B2CF9AE}" pid="25" name="Mendeley Citation Style_1">
    <vt:lpwstr>http://www.zotero.org/styles/sleep-medicine-reviews</vt:lpwstr>
  </property>
  <property fmtid="{D5CDD505-2E9C-101B-9397-08002B2CF9AE}" pid="26" name="ComplianceAssetId">
    <vt:lpwstr/>
  </property>
  <property fmtid="{D5CDD505-2E9C-101B-9397-08002B2CF9AE}" pid="27" name="_ExtendedDescription">
    <vt:lpwstr/>
  </property>
  <property fmtid="{D5CDD505-2E9C-101B-9397-08002B2CF9AE}" pid="28" name="TriggerFlowInfo">
    <vt:lpwstr/>
  </property>
</Properties>
</file>